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7F42F1" w14:textId="66FA955D" w:rsidR="009E5703" w:rsidRPr="00222D1D" w:rsidRDefault="00AE1AB5" w:rsidP="00222D1D">
      <w:pPr>
        <w:pStyle w:val="Heading1"/>
      </w:pPr>
      <w:r w:rsidRPr="00222D1D">
        <w:t>SUPP</w:t>
      </w:r>
      <w:r w:rsidR="0012256C">
        <w:t>ORTING INFORMATION</w:t>
      </w:r>
    </w:p>
    <w:p w14:paraId="06535DDB" w14:textId="00DF2E17" w:rsidR="001D2215" w:rsidRPr="00F37BD0" w:rsidRDefault="00AE1AB5" w:rsidP="00E80919">
      <w:pPr>
        <w:pStyle w:val="Heading2"/>
        <w:rPr>
          <w:rFonts w:ascii="Times New Roman" w:hAnsi="Times New Roman" w:cs="Times New Roman"/>
          <w:sz w:val="22"/>
          <w:szCs w:val="32"/>
        </w:rPr>
      </w:pPr>
      <w:r w:rsidRPr="00F37BD0">
        <w:rPr>
          <w:rFonts w:ascii="Times New Roman" w:hAnsi="Times New Roman" w:cs="Times New Roman"/>
          <w:sz w:val="22"/>
          <w:szCs w:val="32"/>
        </w:rPr>
        <w:t>S1</w:t>
      </w:r>
      <w:r w:rsidR="005B502F" w:rsidRPr="00F37BD0">
        <w:rPr>
          <w:rFonts w:ascii="Times New Roman" w:hAnsi="Times New Roman" w:cs="Times New Roman"/>
          <w:sz w:val="22"/>
          <w:szCs w:val="32"/>
        </w:rPr>
        <w:t>A</w:t>
      </w:r>
      <w:r w:rsidR="006F6D11" w:rsidRPr="00F37BD0">
        <w:rPr>
          <w:rFonts w:ascii="Times New Roman" w:hAnsi="Times New Roman" w:cs="Times New Roman"/>
          <w:sz w:val="22"/>
          <w:szCs w:val="32"/>
        </w:rPr>
        <w:t xml:space="preserve">. </w:t>
      </w:r>
      <w:r w:rsidR="00FD281C" w:rsidRPr="00F37BD0">
        <w:rPr>
          <w:rFonts w:ascii="Times New Roman" w:hAnsi="Times New Roman" w:cs="Times New Roman"/>
          <w:sz w:val="22"/>
          <w:szCs w:val="32"/>
        </w:rPr>
        <w:t xml:space="preserve">Zero-shot prompt used for ChatGPT </w:t>
      </w:r>
      <w:r w:rsidR="00F86397">
        <w:rPr>
          <w:rFonts w:ascii="Times New Roman" w:hAnsi="Times New Roman" w:cs="Times New Roman"/>
          <w:sz w:val="22"/>
          <w:szCs w:val="32"/>
        </w:rPr>
        <w:t>in P</w:t>
      </w:r>
      <w:r w:rsidRPr="00F37BD0">
        <w:rPr>
          <w:rFonts w:ascii="Times New Roman" w:hAnsi="Times New Roman" w:cs="Times New Roman"/>
          <w:sz w:val="22"/>
          <w:szCs w:val="32"/>
        </w:rPr>
        <w:t>hase 1</w:t>
      </w:r>
    </w:p>
    <w:tbl>
      <w:tblPr>
        <w:tblStyle w:val="TableGrid"/>
        <w:tblW w:w="0" w:type="auto"/>
        <w:tblLook w:val="04A0" w:firstRow="1" w:lastRow="0" w:firstColumn="1" w:lastColumn="0" w:noHBand="0" w:noVBand="1"/>
      </w:tblPr>
      <w:tblGrid>
        <w:gridCol w:w="9016"/>
      </w:tblGrid>
      <w:tr w:rsidR="006B0F5E" w:rsidRPr="00F37BD0" w14:paraId="3959801D" w14:textId="77777777" w:rsidTr="006B0F5E">
        <w:tc>
          <w:tcPr>
            <w:tcW w:w="9016" w:type="dxa"/>
          </w:tcPr>
          <w:p w14:paraId="161FAAF7" w14:textId="10DB575D" w:rsidR="006B0F5E" w:rsidRPr="00AF1ECF" w:rsidRDefault="00C06CE3" w:rsidP="00AF1ECF">
            <w:pPr>
              <w:rPr>
                <w:rFonts w:ascii="Times New Roman" w:hAnsi="Times New Roman" w:cs="Times New Roman"/>
                <w:i/>
                <w:iCs/>
                <w:sz w:val="22"/>
                <w:szCs w:val="32"/>
              </w:rPr>
            </w:pPr>
            <w:r w:rsidRPr="00D941CE">
              <w:rPr>
                <w:rFonts w:ascii="Times New Roman" w:hAnsi="Times New Roman" w:cs="Times New Roman"/>
                <w:color w:val="FF0000"/>
                <w:sz w:val="22"/>
                <w:szCs w:val="32"/>
              </w:rPr>
              <w:t xml:space="preserve">User prompt: </w:t>
            </w:r>
            <w:r w:rsidR="006B0F5E" w:rsidRPr="00AF1ECF">
              <w:rPr>
                <w:rFonts w:ascii="Times New Roman" w:hAnsi="Times New Roman" w:cs="Times New Roman"/>
                <w:i/>
                <w:iCs/>
                <w:sz w:val="22"/>
                <w:szCs w:val="32"/>
              </w:rPr>
              <w:t xml:space="preserve">You are </w:t>
            </w:r>
            <w:r w:rsidR="00F86397" w:rsidRPr="00AF1ECF">
              <w:rPr>
                <w:rFonts w:ascii="Times New Roman" w:hAnsi="Times New Roman" w:cs="Times New Roman"/>
                <w:i/>
                <w:iCs/>
                <w:sz w:val="22"/>
                <w:szCs w:val="32"/>
              </w:rPr>
              <w:t>representing a</w:t>
            </w:r>
            <w:r w:rsidR="006B0F5E" w:rsidRPr="00AF1ECF">
              <w:rPr>
                <w:rFonts w:ascii="Times New Roman" w:hAnsi="Times New Roman" w:cs="Times New Roman"/>
                <w:i/>
                <w:iCs/>
                <w:sz w:val="22"/>
                <w:szCs w:val="32"/>
              </w:rPr>
              <w:t xml:space="preserve"> professional health promotion and research institute, and you would like to create health promotional content </w:t>
            </w:r>
            <w:r w:rsidR="006F6D11" w:rsidRPr="00AF1ECF">
              <w:rPr>
                <w:rFonts w:ascii="Times New Roman" w:hAnsi="Times New Roman" w:cs="Times New Roman"/>
                <w:i/>
                <w:iCs/>
                <w:sz w:val="22"/>
                <w:szCs w:val="32"/>
              </w:rPr>
              <w:t>to post</w:t>
            </w:r>
            <w:r w:rsidR="006B0F5E" w:rsidRPr="00AF1ECF">
              <w:rPr>
                <w:rFonts w:ascii="Times New Roman" w:hAnsi="Times New Roman" w:cs="Times New Roman"/>
                <w:i/>
                <w:iCs/>
                <w:sz w:val="22"/>
                <w:szCs w:val="32"/>
              </w:rPr>
              <w:t xml:space="preserve"> on Instagram to </w:t>
            </w:r>
            <w:r w:rsidR="006F6D11" w:rsidRPr="00AF1ECF">
              <w:rPr>
                <w:rFonts w:ascii="Times New Roman" w:hAnsi="Times New Roman" w:cs="Times New Roman"/>
                <w:i/>
                <w:iCs/>
                <w:sz w:val="22"/>
                <w:szCs w:val="32"/>
              </w:rPr>
              <w:t>deter</w:t>
            </w:r>
            <w:r w:rsidR="006B0F5E" w:rsidRPr="00AF1ECF">
              <w:rPr>
                <w:rFonts w:ascii="Times New Roman" w:hAnsi="Times New Roman" w:cs="Times New Roman"/>
                <w:i/>
                <w:iCs/>
                <w:sz w:val="22"/>
                <w:szCs w:val="32"/>
              </w:rPr>
              <w:t xml:space="preserve"> youth vaping. Create a list of 20 messages to deter vaping, targeted at young people aged 1</w:t>
            </w:r>
            <w:r w:rsidR="00591F9F" w:rsidRPr="00AF1ECF">
              <w:rPr>
                <w:rFonts w:ascii="Times New Roman" w:hAnsi="Times New Roman" w:cs="Times New Roman"/>
                <w:i/>
                <w:iCs/>
                <w:sz w:val="22"/>
                <w:szCs w:val="32"/>
              </w:rPr>
              <w:t>3</w:t>
            </w:r>
            <w:r w:rsidR="006B0F5E" w:rsidRPr="00AF1ECF">
              <w:rPr>
                <w:rFonts w:ascii="Times New Roman" w:hAnsi="Times New Roman" w:cs="Times New Roman"/>
                <w:i/>
                <w:iCs/>
                <w:sz w:val="22"/>
                <w:szCs w:val="32"/>
              </w:rPr>
              <w:t>-25</w:t>
            </w:r>
            <w:r w:rsidR="000556AC" w:rsidRPr="00AF1ECF">
              <w:rPr>
                <w:rFonts w:ascii="Times New Roman" w:hAnsi="Times New Roman" w:cs="Times New Roman"/>
                <w:i/>
                <w:iCs/>
                <w:sz w:val="22"/>
                <w:szCs w:val="32"/>
              </w:rPr>
              <w:t xml:space="preserve"> years</w:t>
            </w:r>
            <w:r w:rsidR="006B0F5E" w:rsidRPr="00AF1ECF">
              <w:rPr>
                <w:rFonts w:ascii="Times New Roman" w:hAnsi="Times New Roman" w:cs="Times New Roman"/>
                <w:i/>
                <w:iCs/>
                <w:sz w:val="22"/>
                <w:szCs w:val="32"/>
              </w:rPr>
              <w:t xml:space="preserve">, with a focus on the theme that &lt;theme description&gt;. Make 10 of them positive (i.e. </w:t>
            </w:r>
            <w:r w:rsidR="00692F79" w:rsidRPr="00AF1ECF">
              <w:rPr>
                <w:rFonts w:ascii="Times New Roman" w:hAnsi="Times New Roman" w:cs="Times New Roman"/>
                <w:i/>
                <w:iCs/>
                <w:sz w:val="22"/>
                <w:szCs w:val="32"/>
              </w:rPr>
              <w:t xml:space="preserve">highlighting </w:t>
            </w:r>
            <w:r w:rsidR="006B0F5E" w:rsidRPr="00AF1ECF">
              <w:rPr>
                <w:rFonts w:ascii="Times New Roman" w:hAnsi="Times New Roman" w:cs="Times New Roman"/>
                <w:i/>
                <w:iCs/>
                <w:sz w:val="22"/>
                <w:szCs w:val="32"/>
              </w:rPr>
              <w:t xml:space="preserve">the benefits of not vaping), and 10 of them negative (i.e. </w:t>
            </w:r>
            <w:r w:rsidR="00692F79" w:rsidRPr="00AF1ECF">
              <w:rPr>
                <w:rFonts w:ascii="Times New Roman" w:hAnsi="Times New Roman" w:cs="Times New Roman"/>
                <w:i/>
                <w:iCs/>
                <w:sz w:val="22"/>
                <w:szCs w:val="32"/>
              </w:rPr>
              <w:t xml:space="preserve">highlight </w:t>
            </w:r>
            <w:r w:rsidR="006B0F5E" w:rsidRPr="00AF1ECF">
              <w:rPr>
                <w:rFonts w:ascii="Times New Roman" w:hAnsi="Times New Roman" w:cs="Times New Roman"/>
                <w:i/>
                <w:iCs/>
                <w:sz w:val="22"/>
                <w:szCs w:val="32"/>
              </w:rPr>
              <w:t xml:space="preserve">the </w:t>
            </w:r>
            <w:r w:rsidR="00692F79" w:rsidRPr="00AF1ECF">
              <w:rPr>
                <w:rFonts w:ascii="Times New Roman" w:hAnsi="Times New Roman" w:cs="Times New Roman"/>
                <w:i/>
                <w:iCs/>
                <w:sz w:val="22"/>
                <w:szCs w:val="32"/>
              </w:rPr>
              <w:t>harms or drawbacks</w:t>
            </w:r>
            <w:r w:rsidR="006B0F5E" w:rsidRPr="00AF1ECF">
              <w:rPr>
                <w:rFonts w:ascii="Times New Roman" w:hAnsi="Times New Roman" w:cs="Times New Roman"/>
                <w:i/>
                <w:iCs/>
                <w:sz w:val="22"/>
                <w:szCs w:val="32"/>
              </w:rPr>
              <w:t xml:space="preserve"> of vaping). The messages should be about 80 characters.</w:t>
            </w:r>
          </w:p>
          <w:p w14:paraId="57EE892A" w14:textId="4B6BDA48" w:rsidR="006B0F5E" w:rsidRPr="00AF1ECF" w:rsidRDefault="006B0F5E" w:rsidP="00AF1ECF">
            <w:pPr>
              <w:rPr>
                <w:rFonts w:ascii="Times New Roman" w:hAnsi="Times New Roman" w:cs="Times New Roman"/>
                <w:i/>
                <w:iCs/>
                <w:sz w:val="22"/>
                <w:szCs w:val="32"/>
              </w:rPr>
            </w:pPr>
            <w:r w:rsidRPr="00AF1ECF">
              <w:rPr>
                <w:rFonts w:ascii="Times New Roman" w:hAnsi="Times New Roman" w:cs="Times New Roman"/>
                <w:i/>
                <w:iCs/>
                <w:sz w:val="22"/>
                <w:szCs w:val="32"/>
              </w:rPr>
              <w:t>First, please make all 20 messages related to &lt;theme description&gt;.</w:t>
            </w:r>
          </w:p>
          <w:p w14:paraId="7510FC60" w14:textId="15B01F0F" w:rsidR="006B0F5E" w:rsidRPr="00AF1ECF" w:rsidRDefault="006B0F5E" w:rsidP="00AF1ECF">
            <w:pPr>
              <w:rPr>
                <w:rFonts w:ascii="Times New Roman" w:hAnsi="Times New Roman" w:cs="Times New Roman"/>
                <w:i/>
                <w:iCs/>
                <w:sz w:val="22"/>
                <w:szCs w:val="32"/>
              </w:rPr>
            </w:pPr>
            <w:r w:rsidRPr="00AF1ECF">
              <w:rPr>
                <w:rFonts w:ascii="Times New Roman" w:hAnsi="Times New Roman" w:cs="Times New Roman"/>
                <w:i/>
                <w:iCs/>
                <w:sz w:val="22"/>
                <w:szCs w:val="32"/>
              </w:rPr>
              <w:t>Second, suggest a</w:t>
            </w:r>
            <w:r w:rsidR="00692F79" w:rsidRPr="00AF1ECF">
              <w:rPr>
                <w:rFonts w:ascii="Times New Roman" w:hAnsi="Times New Roman" w:cs="Times New Roman"/>
                <w:i/>
                <w:iCs/>
                <w:sz w:val="22"/>
                <w:szCs w:val="32"/>
              </w:rPr>
              <w:t xml:space="preserve"> relevant </w:t>
            </w:r>
            <w:r w:rsidRPr="00AF1ECF">
              <w:rPr>
                <w:rFonts w:ascii="Times New Roman" w:hAnsi="Times New Roman" w:cs="Times New Roman"/>
                <w:i/>
                <w:iCs/>
                <w:sz w:val="22"/>
                <w:szCs w:val="32"/>
              </w:rPr>
              <w:t xml:space="preserve">image to be included for each message to enhance visual appeal to youth. </w:t>
            </w:r>
          </w:p>
          <w:p w14:paraId="27AEF333" w14:textId="29D129B0" w:rsidR="006B0F5E" w:rsidRPr="00AF1ECF" w:rsidRDefault="006B0F5E" w:rsidP="00AF1ECF">
            <w:pPr>
              <w:rPr>
                <w:rFonts w:ascii="Times New Roman" w:hAnsi="Times New Roman" w:cs="Times New Roman"/>
                <w:i/>
                <w:iCs/>
                <w:sz w:val="22"/>
                <w:szCs w:val="32"/>
              </w:rPr>
            </w:pPr>
            <w:r w:rsidRPr="00AF1ECF">
              <w:rPr>
                <w:rFonts w:ascii="Times New Roman" w:hAnsi="Times New Roman" w:cs="Times New Roman"/>
                <w:i/>
                <w:iCs/>
                <w:sz w:val="22"/>
                <w:szCs w:val="32"/>
              </w:rPr>
              <w:t xml:space="preserve">Third, provide </w:t>
            </w:r>
            <w:r w:rsidR="00692F79" w:rsidRPr="00AF1ECF">
              <w:rPr>
                <w:rFonts w:ascii="Times New Roman" w:hAnsi="Times New Roman" w:cs="Times New Roman"/>
                <w:i/>
                <w:iCs/>
                <w:sz w:val="22"/>
                <w:szCs w:val="32"/>
              </w:rPr>
              <w:t xml:space="preserve">a </w:t>
            </w:r>
            <w:r w:rsidRPr="00AF1ECF">
              <w:rPr>
                <w:rFonts w:ascii="Times New Roman" w:hAnsi="Times New Roman" w:cs="Times New Roman"/>
                <w:i/>
                <w:iCs/>
                <w:sz w:val="22"/>
                <w:szCs w:val="32"/>
              </w:rPr>
              <w:t xml:space="preserve">short </w:t>
            </w:r>
            <w:r w:rsidR="005571FA" w:rsidRPr="00AF1ECF">
              <w:rPr>
                <w:rFonts w:ascii="Times New Roman" w:hAnsi="Times New Roman" w:cs="Times New Roman"/>
                <w:i/>
                <w:iCs/>
                <w:sz w:val="22"/>
                <w:szCs w:val="32"/>
              </w:rPr>
              <w:t xml:space="preserve">descriptive </w:t>
            </w:r>
            <w:proofErr w:type="spellStart"/>
            <w:r w:rsidRPr="00AF1ECF">
              <w:rPr>
                <w:rFonts w:ascii="Times New Roman" w:hAnsi="Times New Roman" w:cs="Times New Roman"/>
                <w:i/>
                <w:iCs/>
                <w:sz w:val="22"/>
                <w:szCs w:val="32"/>
              </w:rPr>
              <w:t>MidJourney</w:t>
            </w:r>
            <w:proofErr w:type="spellEnd"/>
            <w:r w:rsidRPr="00AF1ECF">
              <w:rPr>
                <w:rFonts w:ascii="Times New Roman" w:hAnsi="Times New Roman" w:cs="Times New Roman"/>
                <w:i/>
                <w:iCs/>
                <w:sz w:val="22"/>
                <w:szCs w:val="32"/>
              </w:rPr>
              <w:t xml:space="preserve"> V6 </w:t>
            </w:r>
            <w:r w:rsidR="005571FA" w:rsidRPr="00AF1ECF">
              <w:rPr>
                <w:rFonts w:ascii="Times New Roman" w:hAnsi="Times New Roman" w:cs="Times New Roman"/>
                <w:i/>
                <w:iCs/>
                <w:sz w:val="22"/>
                <w:szCs w:val="32"/>
              </w:rPr>
              <w:t xml:space="preserve">image </w:t>
            </w:r>
            <w:r w:rsidRPr="00AF1ECF">
              <w:rPr>
                <w:rFonts w:ascii="Times New Roman" w:hAnsi="Times New Roman" w:cs="Times New Roman"/>
                <w:i/>
                <w:iCs/>
                <w:sz w:val="22"/>
                <w:szCs w:val="32"/>
              </w:rPr>
              <w:t xml:space="preserve">prompt for the images you suggested. The prompts should be descriptive, describing what is included in the image, not describing what is to be excluded in the image, and suitable for a teenage to young adult audience. </w:t>
            </w:r>
          </w:p>
          <w:p w14:paraId="7DB4BCD2" w14:textId="1E7636F9" w:rsidR="006B0F5E" w:rsidRPr="00AF1ECF" w:rsidRDefault="006B0F5E" w:rsidP="00AF1ECF">
            <w:pPr>
              <w:rPr>
                <w:rFonts w:ascii="Times New Roman" w:hAnsi="Times New Roman" w:cs="Times New Roman"/>
                <w:i/>
                <w:iCs/>
                <w:sz w:val="22"/>
                <w:szCs w:val="32"/>
              </w:rPr>
            </w:pPr>
            <w:r w:rsidRPr="00AF1ECF">
              <w:rPr>
                <w:rFonts w:ascii="Times New Roman" w:hAnsi="Times New Roman" w:cs="Times New Roman"/>
                <w:i/>
                <w:iCs/>
                <w:sz w:val="22"/>
                <w:szCs w:val="32"/>
              </w:rPr>
              <w:t>Fourth, create a table with four columns for the message number and for the output for the three steps above.</w:t>
            </w:r>
          </w:p>
          <w:p w14:paraId="2D6FE965" w14:textId="4BA4BBD2" w:rsidR="006B0F5E" w:rsidRPr="00F37BD0" w:rsidRDefault="006B0F5E" w:rsidP="00AF1ECF">
            <w:pPr>
              <w:rPr>
                <w:rFonts w:ascii="Times New Roman" w:hAnsi="Times New Roman" w:cs="Times New Roman"/>
                <w:sz w:val="22"/>
                <w:szCs w:val="32"/>
              </w:rPr>
            </w:pPr>
            <w:r w:rsidRPr="00AF1ECF">
              <w:rPr>
                <w:rFonts w:ascii="Times New Roman" w:hAnsi="Times New Roman" w:cs="Times New Roman"/>
                <w:i/>
                <w:iCs/>
                <w:sz w:val="22"/>
                <w:szCs w:val="32"/>
              </w:rPr>
              <w:t xml:space="preserve">Finally, separate from the table, please also concatenate all the </w:t>
            </w:r>
            <w:proofErr w:type="spellStart"/>
            <w:r w:rsidRPr="00AF1ECF">
              <w:rPr>
                <w:rFonts w:ascii="Times New Roman" w:hAnsi="Times New Roman" w:cs="Times New Roman"/>
                <w:i/>
                <w:iCs/>
                <w:sz w:val="22"/>
                <w:szCs w:val="32"/>
              </w:rPr>
              <w:t>MidJourney</w:t>
            </w:r>
            <w:proofErr w:type="spellEnd"/>
            <w:r w:rsidRPr="00AF1ECF">
              <w:rPr>
                <w:rFonts w:ascii="Times New Roman" w:hAnsi="Times New Roman" w:cs="Times New Roman"/>
                <w:i/>
                <w:iCs/>
                <w:sz w:val="22"/>
                <w:szCs w:val="32"/>
              </w:rPr>
              <w:t xml:space="preserve"> V6 prompts into one sentence, without quotation marks, separated by “;”</w:t>
            </w:r>
          </w:p>
        </w:tc>
      </w:tr>
    </w:tbl>
    <w:p w14:paraId="0F92CA30" w14:textId="37F81054" w:rsidR="00EA2020" w:rsidRDefault="00AE1AB5" w:rsidP="00C32D61">
      <w:pPr>
        <w:pStyle w:val="Heading2"/>
        <w:rPr>
          <w:rFonts w:ascii="Times New Roman" w:hAnsi="Times New Roman" w:cs="Times New Roman"/>
          <w:sz w:val="22"/>
          <w:szCs w:val="32"/>
        </w:rPr>
      </w:pPr>
      <w:r w:rsidRPr="00F37BD0">
        <w:rPr>
          <w:rFonts w:ascii="Times New Roman" w:hAnsi="Times New Roman" w:cs="Times New Roman"/>
          <w:sz w:val="22"/>
          <w:szCs w:val="32"/>
        </w:rPr>
        <w:t>S1</w:t>
      </w:r>
      <w:r w:rsidR="006F6D11" w:rsidRPr="00F37BD0">
        <w:rPr>
          <w:rFonts w:ascii="Times New Roman" w:hAnsi="Times New Roman" w:cs="Times New Roman"/>
          <w:sz w:val="22"/>
          <w:szCs w:val="32"/>
        </w:rPr>
        <w:t xml:space="preserve">B. </w:t>
      </w:r>
      <w:r w:rsidR="00EA2020">
        <w:rPr>
          <w:rFonts w:ascii="Times New Roman" w:hAnsi="Times New Roman" w:cs="Times New Roman"/>
          <w:sz w:val="22"/>
          <w:szCs w:val="32"/>
        </w:rPr>
        <w:t>Material refinement through AI-co-design approach</w:t>
      </w:r>
      <w:r w:rsidR="00EA2020" w:rsidRPr="00EA2020">
        <w:rPr>
          <w:rFonts w:ascii="Times New Roman" w:hAnsi="Times New Roman" w:cs="Times New Roman"/>
          <w:sz w:val="22"/>
          <w:szCs w:val="32"/>
        </w:rPr>
        <w:t xml:space="preserve"> </w:t>
      </w:r>
      <w:r w:rsidR="00EA2020">
        <w:rPr>
          <w:rFonts w:ascii="Times New Roman" w:hAnsi="Times New Roman" w:cs="Times New Roman"/>
          <w:sz w:val="22"/>
          <w:szCs w:val="32"/>
        </w:rPr>
        <w:t>in P</w:t>
      </w:r>
      <w:r w:rsidR="00EA2020" w:rsidRPr="00F37BD0">
        <w:rPr>
          <w:rFonts w:ascii="Times New Roman" w:hAnsi="Times New Roman" w:cs="Times New Roman"/>
          <w:sz w:val="22"/>
          <w:szCs w:val="32"/>
        </w:rPr>
        <w:t>hase 2</w:t>
      </w:r>
    </w:p>
    <w:p w14:paraId="3CCB5C72" w14:textId="298E3D3F" w:rsidR="0069072D" w:rsidRPr="00F37BD0" w:rsidRDefault="00EA2020" w:rsidP="00C32D61">
      <w:pPr>
        <w:pStyle w:val="Heading2"/>
        <w:rPr>
          <w:rFonts w:ascii="Times New Roman" w:hAnsi="Times New Roman" w:cs="Times New Roman"/>
          <w:sz w:val="22"/>
          <w:szCs w:val="32"/>
        </w:rPr>
      </w:pPr>
      <w:r>
        <w:rPr>
          <w:rFonts w:ascii="Times New Roman" w:hAnsi="Times New Roman" w:cs="Times New Roman"/>
          <w:sz w:val="22"/>
          <w:szCs w:val="32"/>
        </w:rPr>
        <w:t>S</w:t>
      </w:r>
      <w:r w:rsidR="00AF1ECF">
        <w:rPr>
          <w:rFonts w:ascii="Times New Roman" w:hAnsi="Times New Roman" w:cs="Times New Roman"/>
          <w:sz w:val="22"/>
          <w:szCs w:val="32"/>
        </w:rPr>
        <w:t>TEP</w:t>
      </w:r>
      <w:r>
        <w:rPr>
          <w:rFonts w:ascii="Times New Roman" w:hAnsi="Times New Roman" w:cs="Times New Roman"/>
          <w:sz w:val="22"/>
          <w:szCs w:val="32"/>
        </w:rPr>
        <w:t xml:space="preserve"> 1: Structured f</w:t>
      </w:r>
      <w:r w:rsidR="00AE1AB5" w:rsidRPr="00F37BD0">
        <w:rPr>
          <w:rFonts w:ascii="Times New Roman" w:hAnsi="Times New Roman" w:cs="Times New Roman"/>
          <w:sz w:val="22"/>
          <w:szCs w:val="32"/>
        </w:rPr>
        <w:t xml:space="preserve">ew-shot prompting method for </w:t>
      </w:r>
      <w:r w:rsidR="005571FA">
        <w:rPr>
          <w:rFonts w:ascii="Times New Roman" w:hAnsi="Times New Roman" w:cs="Times New Roman"/>
          <w:sz w:val="22"/>
          <w:szCs w:val="32"/>
        </w:rPr>
        <w:t xml:space="preserve">Claude </w:t>
      </w:r>
    </w:p>
    <w:p w14:paraId="086D09E5" w14:textId="506F8123" w:rsidR="00815C50" w:rsidRPr="00F37BD0" w:rsidRDefault="00862CBA" w:rsidP="00C32D61">
      <w:pPr>
        <w:rPr>
          <w:rFonts w:ascii="Times New Roman" w:hAnsi="Times New Roman" w:cs="Times New Roman"/>
          <w:sz w:val="22"/>
          <w:szCs w:val="32"/>
        </w:rPr>
      </w:pPr>
      <w:r w:rsidRPr="00F37BD0">
        <w:rPr>
          <w:rFonts w:ascii="Times New Roman" w:hAnsi="Times New Roman" w:cs="Times New Roman"/>
          <w:i/>
          <w:iCs/>
          <w:sz w:val="22"/>
          <w:szCs w:val="32"/>
        </w:rPr>
        <w:tab/>
      </w:r>
      <w:r w:rsidR="00164939" w:rsidRPr="00F37BD0">
        <w:rPr>
          <w:rFonts w:ascii="Times New Roman" w:hAnsi="Times New Roman" w:cs="Times New Roman"/>
          <w:sz w:val="22"/>
          <w:szCs w:val="32"/>
        </w:rPr>
        <w:t xml:space="preserve">The </w:t>
      </w:r>
      <w:r w:rsidR="00ED493C">
        <w:rPr>
          <w:rFonts w:ascii="Times New Roman" w:hAnsi="Times New Roman" w:cs="Times New Roman"/>
          <w:sz w:val="22"/>
          <w:szCs w:val="32"/>
        </w:rPr>
        <w:t>structured</w:t>
      </w:r>
      <w:r w:rsidR="00164939" w:rsidRPr="00F37BD0">
        <w:rPr>
          <w:rFonts w:ascii="Times New Roman" w:hAnsi="Times New Roman" w:cs="Times New Roman"/>
          <w:sz w:val="22"/>
          <w:szCs w:val="32"/>
        </w:rPr>
        <w:t xml:space="preserve"> prompt </w:t>
      </w:r>
      <w:r w:rsidR="00ED493C">
        <w:rPr>
          <w:rFonts w:ascii="Times New Roman" w:hAnsi="Times New Roman" w:cs="Times New Roman"/>
          <w:sz w:val="22"/>
          <w:szCs w:val="32"/>
        </w:rPr>
        <w:t>format</w:t>
      </w:r>
      <w:r w:rsidR="00164939" w:rsidRPr="00F37BD0">
        <w:rPr>
          <w:rFonts w:ascii="Times New Roman" w:hAnsi="Times New Roman" w:cs="Times New Roman"/>
          <w:sz w:val="22"/>
          <w:szCs w:val="32"/>
        </w:rPr>
        <w:t xml:space="preserve"> consisted of four key components: (1) positioning the AI as a health promotion expert, (2) defining message theme to provide context and background, (3) an example section that demonstrates effective messaging through existing campaign materials</w:t>
      </w:r>
      <w:r w:rsidR="00ED493C">
        <w:rPr>
          <w:rFonts w:ascii="Times New Roman" w:hAnsi="Times New Roman" w:cs="Times New Roman"/>
          <w:sz w:val="22"/>
          <w:szCs w:val="32"/>
        </w:rPr>
        <w:t xml:space="preserve"> by </w:t>
      </w:r>
      <w:r w:rsidR="00591F9F">
        <w:rPr>
          <w:rFonts w:ascii="Times New Roman" w:hAnsi="Times New Roman" w:cs="Times New Roman"/>
          <w:sz w:val="22"/>
          <w:szCs w:val="32"/>
        </w:rPr>
        <w:t>established health agencies</w:t>
      </w:r>
      <w:r w:rsidR="00164939" w:rsidRPr="00F37BD0">
        <w:rPr>
          <w:rFonts w:ascii="Times New Roman" w:hAnsi="Times New Roman" w:cs="Times New Roman"/>
          <w:sz w:val="22"/>
          <w:szCs w:val="32"/>
        </w:rPr>
        <w:t xml:space="preserve">, and (4) detailed instructions for generating engaging, evidence-based messages that resonate with youth aged 13-25. </w:t>
      </w:r>
      <w:r w:rsidR="0065600F" w:rsidRPr="00F37BD0">
        <w:rPr>
          <w:rFonts w:ascii="Times New Roman" w:hAnsi="Times New Roman" w:cs="Times New Roman"/>
          <w:sz w:val="22"/>
          <w:szCs w:val="32"/>
        </w:rPr>
        <w:t>Below</w:t>
      </w:r>
      <w:r w:rsidR="00815C50" w:rsidRPr="00F37BD0">
        <w:rPr>
          <w:rFonts w:ascii="Times New Roman" w:hAnsi="Times New Roman" w:cs="Times New Roman"/>
          <w:sz w:val="22"/>
          <w:szCs w:val="32"/>
        </w:rPr>
        <w:t xml:space="preserve"> is an example prompt used for text generation</w:t>
      </w:r>
      <w:r w:rsidR="0065600F" w:rsidRPr="00F37BD0">
        <w:rPr>
          <w:rFonts w:ascii="Times New Roman" w:hAnsi="Times New Roman" w:cs="Times New Roman"/>
          <w:sz w:val="22"/>
          <w:szCs w:val="32"/>
        </w:rPr>
        <w:t xml:space="preserve">. This structured prompt </w:t>
      </w:r>
      <w:r w:rsidR="00D64F4A">
        <w:rPr>
          <w:rFonts w:ascii="Times New Roman" w:hAnsi="Times New Roman" w:cs="Times New Roman"/>
          <w:sz w:val="22"/>
          <w:szCs w:val="32"/>
        </w:rPr>
        <w:t xml:space="preserve">format </w:t>
      </w:r>
      <w:r w:rsidR="0065600F" w:rsidRPr="00F37BD0">
        <w:rPr>
          <w:rFonts w:ascii="Times New Roman" w:hAnsi="Times New Roman" w:cs="Times New Roman"/>
          <w:sz w:val="22"/>
          <w:szCs w:val="32"/>
        </w:rPr>
        <w:t xml:space="preserve">can be easily adapted for any </w:t>
      </w:r>
      <w:r w:rsidR="00D64F4A">
        <w:rPr>
          <w:rFonts w:ascii="Times New Roman" w:hAnsi="Times New Roman" w:cs="Times New Roman"/>
          <w:sz w:val="22"/>
          <w:szCs w:val="32"/>
        </w:rPr>
        <w:t xml:space="preserve">vaping-related </w:t>
      </w:r>
      <w:r w:rsidR="0065600F" w:rsidRPr="00F37BD0">
        <w:rPr>
          <w:rFonts w:ascii="Times New Roman" w:hAnsi="Times New Roman" w:cs="Times New Roman"/>
          <w:sz w:val="22"/>
          <w:szCs w:val="32"/>
        </w:rPr>
        <w:t xml:space="preserve">theme by replacing the </w:t>
      </w:r>
      <w:r w:rsidR="0065600F" w:rsidRPr="00F37BD0">
        <w:rPr>
          <w:rFonts w:ascii="Times New Roman" w:hAnsi="Times New Roman" w:cs="Times New Roman"/>
          <w:color w:val="45B0E1" w:themeColor="accent1" w:themeTint="99"/>
          <w:sz w:val="22"/>
          <w:szCs w:val="32"/>
        </w:rPr>
        <w:t>[THEME]</w:t>
      </w:r>
      <w:r w:rsidR="0065600F" w:rsidRPr="00F37BD0">
        <w:rPr>
          <w:rFonts w:ascii="Times New Roman" w:hAnsi="Times New Roman" w:cs="Times New Roman"/>
          <w:sz w:val="22"/>
          <w:szCs w:val="32"/>
        </w:rPr>
        <w:t xml:space="preserve"> placeholder </w:t>
      </w:r>
      <w:r w:rsidR="00D64F4A" w:rsidRPr="00F37BD0">
        <w:rPr>
          <w:rFonts w:ascii="Times New Roman" w:hAnsi="Times New Roman" w:cs="Times New Roman"/>
          <w:sz w:val="22"/>
          <w:szCs w:val="32"/>
        </w:rPr>
        <w:t>(e.g., financial impact, health consequences, social norms)</w:t>
      </w:r>
      <w:r w:rsidR="0065600F" w:rsidRPr="00F37BD0">
        <w:rPr>
          <w:rFonts w:ascii="Times New Roman" w:hAnsi="Times New Roman" w:cs="Times New Roman"/>
          <w:sz w:val="22"/>
          <w:szCs w:val="32"/>
        </w:rPr>
        <w:t>.</w:t>
      </w:r>
    </w:p>
    <w:tbl>
      <w:tblPr>
        <w:tblStyle w:val="TableGrid"/>
        <w:tblW w:w="0" w:type="auto"/>
        <w:tblLook w:val="04A0" w:firstRow="1" w:lastRow="0" w:firstColumn="1" w:lastColumn="0" w:noHBand="0" w:noVBand="1"/>
      </w:tblPr>
      <w:tblGrid>
        <w:gridCol w:w="9016"/>
      </w:tblGrid>
      <w:tr w:rsidR="00815C50" w:rsidRPr="00F37BD0" w14:paraId="65B422D2" w14:textId="77777777" w:rsidTr="004A4F3C">
        <w:tc>
          <w:tcPr>
            <w:tcW w:w="9016" w:type="dxa"/>
          </w:tcPr>
          <w:p w14:paraId="48A1277A" w14:textId="0FA4C1E0" w:rsidR="00815C50" w:rsidRPr="00AF1ECF" w:rsidRDefault="00D941CE" w:rsidP="00AF1ECF">
            <w:pPr>
              <w:rPr>
                <w:rFonts w:ascii="Times New Roman" w:hAnsi="Times New Roman" w:cs="Times New Roman"/>
                <w:i/>
                <w:iCs/>
                <w:sz w:val="22"/>
                <w:szCs w:val="32"/>
              </w:rPr>
            </w:pPr>
            <w:r w:rsidRPr="00D941CE">
              <w:rPr>
                <w:rFonts w:ascii="Times New Roman" w:hAnsi="Times New Roman" w:cs="Times New Roman"/>
                <w:color w:val="FF0000"/>
                <w:sz w:val="22"/>
                <w:szCs w:val="32"/>
              </w:rPr>
              <w:t xml:space="preserve">User prompt: </w:t>
            </w:r>
            <w:r w:rsidR="00815C50" w:rsidRPr="00AF1ECF">
              <w:rPr>
                <w:rFonts w:ascii="Times New Roman" w:hAnsi="Times New Roman" w:cs="Times New Roman"/>
                <w:i/>
                <w:iCs/>
                <w:sz w:val="22"/>
                <w:szCs w:val="32"/>
              </w:rPr>
              <w:t>You are an expert in youth health promotion and education. Your job is to create health promotional messages that will effectively dissuade youth from starting or continuing vaping. Many types of messages can deter youth. We will look at</w:t>
            </w:r>
            <w:r w:rsidR="000007E2" w:rsidRPr="00AF1ECF">
              <w:rPr>
                <w:rFonts w:ascii="Times New Roman" w:hAnsi="Times New Roman" w:cs="Times New Roman"/>
                <w:i/>
                <w:iCs/>
                <w:sz w:val="22"/>
                <w:szCs w:val="32"/>
              </w:rPr>
              <w:t xml:space="preserve"> </w:t>
            </w:r>
            <w:r w:rsidR="00815C50" w:rsidRPr="00AF1ECF">
              <w:rPr>
                <w:rFonts w:ascii="Times New Roman" w:hAnsi="Times New Roman" w:cs="Times New Roman"/>
                <w:i/>
                <w:iCs/>
                <w:color w:val="45B0E1" w:themeColor="accent1" w:themeTint="99"/>
                <w:sz w:val="22"/>
                <w:szCs w:val="32"/>
              </w:rPr>
              <w:t>[THEME]</w:t>
            </w:r>
            <w:r w:rsidR="00815C50" w:rsidRPr="00AF1ECF">
              <w:rPr>
                <w:rFonts w:ascii="Times New Roman" w:hAnsi="Times New Roman" w:cs="Times New Roman"/>
                <w:i/>
                <w:iCs/>
                <w:sz w:val="22"/>
                <w:szCs w:val="32"/>
              </w:rPr>
              <w:t xml:space="preserve">. Here is a definition related to the </w:t>
            </w:r>
            <w:r w:rsidR="00815C50" w:rsidRPr="00AF1ECF">
              <w:rPr>
                <w:rFonts w:ascii="Times New Roman" w:hAnsi="Times New Roman" w:cs="Times New Roman"/>
                <w:i/>
                <w:iCs/>
                <w:color w:val="45B0E1" w:themeColor="accent1" w:themeTint="99"/>
                <w:sz w:val="22"/>
                <w:szCs w:val="32"/>
              </w:rPr>
              <w:t xml:space="preserve">[THEME] </w:t>
            </w:r>
            <w:r w:rsidR="00815C50" w:rsidRPr="00AF1ECF">
              <w:rPr>
                <w:rFonts w:ascii="Times New Roman" w:hAnsi="Times New Roman" w:cs="Times New Roman"/>
                <w:i/>
                <w:iCs/>
                <w:sz w:val="22"/>
                <w:szCs w:val="32"/>
              </w:rPr>
              <w:t>of vaping to help you create effective messages.</w:t>
            </w:r>
          </w:p>
          <w:p w14:paraId="55F8B9B4" w14:textId="77777777" w:rsidR="00815C50" w:rsidRPr="00AF1ECF" w:rsidRDefault="00815C50" w:rsidP="00AF1ECF">
            <w:pPr>
              <w:rPr>
                <w:rFonts w:ascii="Times New Roman" w:hAnsi="Times New Roman" w:cs="Times New Roman"/>
                <w:i/>
                <w:iCs/>
                <w:color w:val="45B0E1" w:themeColor="accent1" w:themeTint="99"/>
                <w:sz w:val="22"/>
                <w:szCs w:val="32"/>
              </w:rPr>
            </w:pPr>
            <w:r w:rsidRPr="00AF1ECF">
              <w:rPr>
                <w:rFonts w:ascii="Times New Roman" w:hAnsi="Times New Roman" w:cs="Times New Roman"/>
                <w:i/>
                <w:iCs/>
                <w:color w:val="45B0E1" w:themeColor="accent1" w:themeTint="99"/>
                <w:sz w:val="22"/>
                <w:szCs w:val="32"/>
              </w:rPr>
              <w:t>[Insert a clear and concise definition of the chosen theme, explaining its relevance to vaping prevention and how it can influence youth behaviour. This section should provide the necessary context for generating targeted messages.]</w:t>
            </w:r>
          </w:p>
          <w:p w14:paraId="6A00DA5A" w14:textId="518EB5FC" w:rsidR="00815C50" w:rsidRPr="00AF1ECF" w:rsidRDefault="00815C50" w:rsidP="00AF1ECF">
            <w:pPr>
              <w:rPr>
                <w:rFonts w:ascii="Times New Roman" w:hAnsi="Times New Roman" w:cs="Times New Roman"/>
                <w:i/>
                <w:iCs/>
                <w:sz w:val="22"/>
                <w:szCs w:val="32"/>
              </w:rPr>
            </w:pPr>
            <w:r w:rsidRPr="00AF1ECF">
              <w:rPr>
                <w:rFonts w:ascii="Times New Roman" w:hAnsi="Times New Roman" w:cs="Times New Roman"/>
                <w:i/>
                <w:iCs/>
                <w:sz w:val="22"/>
                <w:szCs w:val="32"/>
              </w:rPr>
              <w:t xml:space="preserve">Here are some examples of vaping prevention messages from existing campaigns that focus on the </w:t>
            </w:r>
            <w:r w:rsidR="003B2AD2" w:rsidRPr="00AF1ECF">
              <w:rPr>
                <w:rFonts w:ascii="Times New Roman" w:hAnsi="Times New Roman" w:cs="Times New Roman"/>
                <w:i/>
                <w:iCs/>
                <w:color w:val="45B0E1" w:themeColor="accent1" w:themeTint="99"/>
                <w:sz w:val="22"/>
                <w:szCs w:val="32"/>
              </w:rPr>
              <w:t xml:space="preserve">[THEME] </w:t>
            </w:r>
            <w:r w:rsidRPr="00AF1ECF">
              <w:rPr>
                <w:rFonts w:ascii="Times New Roman" w:hAnsi="Times New Roman" w:cs="Times New Roman"/>
                <w:i/>
                <w:iCs/>
                <w:sz w:val="22"/>
                <w:szCs w:val="32"/>
              </w:rPr>
              <w:t>of vaping, to provide inspiration:</w:t>
            </w:r>
          </w:p>
          <w:p w14:paraId="3DC5950C" w14:textId="77777777" w:rsidR="00815C50" w:rsidRPr="00AF1ECF" w:rsidRDefault="00815C50" w:rsidP="00AF1ECF">
            <w:pPr>
              <w:rPr>
                <w:rFonts w:ascii="Times New Roman" w:hAnsi="Times New Roman" w:cs="Times New Roman"/>
                <w:i/>
                <w:iCs/>
                <w:color w:val="45B0E1" w:themeColor="accent1" w:themeTint="99"/>
                <w:sz w:val="22"/>
                <w:szCs w:val="32"/>
              </w:rPr>
            </w:pPr>
            <w:r w:rsidRPr="00AF1ECF">
              <w:rPr>
                <w:rFonts w:ascii="Times New Roman" w:hAnsi="Times New Roman" w:cs="Times New Roman"/>
                <w:i/>
                <w:iCs/>
                <w:color w:val="45B0E1" w:themeColor="accent1" w:themeTint="99"/>
                <w:sz w:val="22"/>
                <w:szCs w:val="32"/>
              </w:rPr>
              <w:t>[Provide a few examples of existing vaping prevention messages that align with the chosen theme. These examples serve as inspiration and demonstrate effective messaging strategies.]</w:t>
            </w:r>
          </w:p>
          <w:p w14:paraId="79674022" w14:textId="6AE86760" w:rsidR="00815C50" w:rsidRPr="00AF1ECF" w:rsidRDefault="00815C50" w:rsidP="00AF1ECF">
            <w:pPr>
              <w:rPr>
                <w:rFonts w:ascii="Times New Roman" w:hAnsi="Times New Roman" w:cs="Times New Roman"/>
                <w:i/>
                <w:iCs/>
                <w:sz w:val="22"/>
                <w:szCs w:val="32"/>
              </w:rPr>
            </w:pPr>
            <w:r w:rsidRPr="00AF1ECF">
              <w:rPr>
                <w:rFonts w:ascii="Times New Roman" w:hAnsi="Times New Roman" w:cs="Times New Roman"/>
                <w:i/>
                <w:iCs/>
                <w:sz w:val="22"/>
                <w:szCs w:val="32"/>
              </w:rPr>
              <w:lastRenderedPageBreak/>
              <w:t xml:space="preserve">Carefully review the provided </w:t>
            </w:r>
            <w:r w:rsidRPr="00AF1ECF">
              <w:rPr>
                <w:rFonts w:ascii="Times New Roman" w:hAnsi="Times New Roman" w:cs="Times New Roman"/>
                <w:i/>
                <w:iCs/>
                <w:color w:val="45B0E1" w:themeColor="accent1" w:themeTint="99"/>
                <w:sz w:val="22"/>
                <w:szCs w:val="32"/>
              </w:rPr>
              <w:t xml:space="preserve">[THEME] </w:t>
            </w:r>
            <w:r w:rsidRPr="00AF1ECF">
              <w:rPr>
                <w:rFonts w:ascii="Times New Roman" w:hAnsi="Times New Roman" w:cs="Times New Roman"/>
                <w:i/>
                <w:iCs/>
                <w:sz w:val="22"/>
                <w:szCs w:val="32"/>
              </w:rPr>
              <w:t xml:space="preserve">of vaping definition and example messages. Then, brainstorm 10 unique, impactful and effective vaping prevention messages targeted at youth aged 14-25. The messages should focus on educating about and emphasising the </w:t>
            </w:r>
            <w:r w:rsidRPr="00AF1ECF">
              <w:rPr>
                <w:rFonts w:ascii="Times New Roman" w:hAnsi="Times New Roman" w:cs="Times New Roman"/>
                <w:i/>
                <w:iCs/>
                <w:color w:val="45B0E1" w:themeColor="accent1" w:themeTint="99"/>
                <w:sz w:val="22"/>
                <w:szCs w:val="32"/>
              </w:rPr>
              <w:t xml:space="preserve">[THEME] </w:t>
            </w:r>
            <w:r w:rsidRPr="00AF1ECF">
              <w:rPr>
                <w:rFonts w:ascii="Times New Roman" w:hAnsi="Times New Roman" w:cs="Times New Roman"/>
                <w:i/>
                <w:iCs/>
                <w:sz w:val="22"/>
                <w:szCs w:val="32"/>
              </w:rPr>
              <w:t>of vaping. When crafting your messages, keep the following in mind:</w:t>
            </w:r>
          </w:p>
          <w:p w14:paraId="0914642C" w14:textId="0BE1EEDF" w:rsidR="00815C50" w:rsidRPr="00AF1ECF" w:rsidRDefault="00815C50" w:rsidP="00AF1ECF">
            <w:pPr>
              <w:pStyle w:val="ListParagraph"/>
              <w:numPr>
                <w:ilvl w:val="0"/>
                <w:numId w:val="39"/>
              </w:numPr>
              <w:spacing w:after="120"/>
              <w:rPr>
                <w:rFonts w:ascii="Times New Roman" w:hAnsi="Times New Roman" w:cs="Times New Roman"/>
                <w:i/>
                <w:iCs/>
                <w:sz w:val="22"/>
                <w:szCs w:val="32"/>
              </w:rPr>
            </w:pPr>
            <w:r w:rsidRPr="00AF1ECF">
              <w:rPr>
                <w:rFonts w:ascii="Times New Roman" w:hAnsi="Times New Roman" w:cs="Times New Roman"/>
                <w:i/>
                <w:iCs/>
                <w:sz w:val="22"/>
                <w:szCs w:val="32"/>
              </w:rPr>
              <w:t>Use language, tone and examples that will be relatable and resonant for the youth demographic</w:t>
            </w:r>
            <w:r w:rsidR="0065600F" w:rsidRPr="00AF1ECF">
              <w:rPr>
                <w:rFonts w:ascii="Times New Roman" w:hAnsi="Times New Roman" w:cs="Times New Roman"/>
                <w:i/>
                <w:iCs/>
                <w:sz w:val="22"/>
                <w:szCs w:val="32"/>
              </w:rPr>
              <w:t>.</w:t>
            </w:r>
          </w:p>
          <w:p w14:paraId="6E539D36" w14:textId="7595A3EB" w:rsidR="00815C50" w:rsidRPr="00AF1ECF" w:rsidRDefault="00815C50" w:rsidP="00AF1ECF">
            <w:pPr>
              <w:pStyle w:val="ListParagraph"/>
              <w:numPr>
                <w:ilvl w:val="0"/>
                <w:numId w:val="39"/>
              </w:numPr>
              <w:rPr>
                <w:rFonts w:ascii="Times New Roman" w:hAnsi="Times New Roman" w:cs="Times New Roman"/>
                <w:i/>
                <w:iCs/>
                <w:sz w:val="22"/>
                <w:szCs w:val="32"/>
              </w:rPr>
            </w:pPr>
            <w:r w:rsidRPr="00AF1ECF">
              <w:rPr>
                <w:rFonts w:ascii="Times New Roman" w:hAnsi="Times New Roman" w:cs="Times New Roman"/>
                <w:i/>
                <w:iCs/>
                <w:sz w:val="22"/>
                <w:szCs w:val="32"/>
              </w:rPr>
              <w:t>Support your points with concrete facts and evidence</w:t>
            </w:r>
            <w:r w:rsidR="0065600F" w:rsidRPr="00AF1ECF">
              <w:rPr>
                <w:rFonts w:ascii="Times New Roman" w:hAnsi="Times New Roman" w:cs="Times New Roman"/>
                <w:i/>
                <w:iCs/>
                <w:sz w:val="22"/>
                <w:szCs w:val="32"/>
              </w:rPr>
              <w:t>.</w:t>
            </w:r>
          </w:p>
          <w:p w14:paraId="0D0075CE" w14:textId="38412715" w:rsidR="00815C50" w:rsidRPr="00F37BD0" w:rsidRDefault="00815C50" w:rsidP="00AF1ECF">
            <w:pPr>
              <w:rPr>
                <w:rFonts w:ascii="Times New Roman" w:hAnsi="Times New Roman" w:cs="Times New Roman"/>
                <w:sz w:val="22"/>
                <w:szCs w:val="32"/>
              </w:rPr>
            </w:pPr>
            <w:r w:rsidRPr="00AF1ECF">
              <w:rPr>
                <w:rFonts w:ascii="Times New Roman" w:hAnsi="Times New Roman" w:cs="Times New Roman"/>
                <w:i/>
                <w:iCs/>
                <w:sz w:val="22"/>
                <w:szCs w:val="32"/>
              </w:rPr>
              <w:t xml:space="preserve">Please generate 10 messages on the </w:t>
            </w:r>
            <w:r w:rsidRPr="00AF1ECF">
              <w:rPr>
                <w:rFonts w:ascii="Times New Roman" w:hAnsi="Times New Roman" w:cs="Times New Roman"/>
                <w:i/>
                <w:iCs/>
                <w:color w:val="45B0E1" w:themeColor="accent1" w:themeTint="99"/>
                <w:sz w:val="22"/>
                <w:szCs w:val="32"/>
              </w:rPr>
              <w:t xml:space="preserve">[THEME] </w:t>
            </w:r>
            <w:r w:rsidRPr="00AF1ECF">
              <w:rPr>
                <w:rFonts w:ascii="Times New Roman" w:hAnsi="Times New Roman" w:cs="Times New Roman"/>
                <w:i/>
                <w:iCs/>
                <w:sz w:val="22"/>
                <w:szCs w:val="32"/>
              </w:rPr>
              <w:t>of vaping now.</w:t>
            </w:r>
          </w:p>
        </w:tc>
      </w:tr>
    </w:tbl>
    <w:p w14:paraId="3FBC1E3F" w14:textId="0DE66698" w:rsidR="00CC0955" w:rsidRPr="00222D1D" w:rsidRDefault="00CC0955" w:rsidP="0002670B">
      <w:pPr>
        <w:spacing w:line="240" w:lineRule="auto"/>
        <w:jc w:val="left"/>
        <w:rPr>
          <w:rFonts w:ascii="Times New Roman" w:eastAsiaTheme="majorEastAsia" w:hAnsi="Times New Roman" w:cs="Times New Roman"/>
          <w:b/>
          <w:color w:val="000000" w:themeColor="text1"/>
          <w:szCs w:val="26"/>
          <w:shd w:val="clear" w:color="auto" w:fill="FFFFFF"/>
        </w:rPr>
      </w:pPr>
    </w:p>
    <w:p w14:paraId="1B3D985B" w14:textId="0188D168" w:rsidR="00C26DCE" w:rsidRPr="00C26DCE" w:rsidRDefault="00AF1ECF" w:rsidP="009A1AC4">
      <w:pPr>
        <w:jc w:val="left"/>
        <w:rPr>
          <w:rFonts w:ascii="Times New Roman" w:hAnsi="Times New Roman" w:cs="Times New Roman"/>
          <w:b/>
          <w:bCs/>
          <w:sz w:val="22"/>
          <w:szCs w:val="32"/>
        </w:rPr>
      </w:pPr>
      <w:r w:rsidRPr="00AF1ECF">
        <w:rPr>
          <w:rFonts w:ascii="Times New Roman" w:hAnsi="Times New Roman" w:cs="Times New Roman"/>
          <w:b/>
          <w:bCs/>
          <w:sz w:val="22"/>
          <w:szCs w:val="32"/>
        </w:rPr>
        <w:t>STEP</w:t>
      </w:r>
      <w:r w:rsidR="00EA2020">
        <w:rPr>
          <w:rFonts w:ascii="Times New Roman" w:hAnsi="Times New Roman" w:cs="Times New Roman"/>
          <w:b/>
          <w:bCs/>
          <w:sz w:val="22"/>
          <w:szCs w:val="32"/>
        </w:rPr>
        <w:t xml:space="preserve"> 2: </w:t>
      </w:r>
      <w:r w:rsidR="00C26DCE">
        <w:rPr>
          <w:rFonts w:ascii="Times New Roman" w:hAnsi="Times New Roman" w:cs="Times New Roman"/>
          <w:b/>
          <w:bCs/>
          <w:sz w:val="22"/>
          <w:szCs w:val="32"/>
        </w:rPr>
        <w:t xml:space="preserve">Iterative prompting to meet quality criteria and </w:t>
      </w:r>
      <w:r w:rsidR="00C61FF7">
        <w:rPr>
          <w:rFonts w:ascii="Times New Roman" w:hAnsi="Times New Roman" w:cs="Times New Roman"/>
          <w:b/>
          <w:bCs/>
          <w:sz w:val="22"/>
          <w:szCs w:val="32"/>
        </w:rPr>
        <w:t>incorporate Phase 1 feedback</w:t>
      </w:r>
    </w:p>
    <w:p w14:paraId="745CC0AB" w14:textId="398E1CF2" w:rsidR="00FB1313" w:rsidRPr="00FB1313" w:rsidRDefault="00FB1313" w:rsidP="00FB1313">
      <w:pPr>
        <w:jc w:val="left"/>
        <w:rPr>
          <w:rFonts w:ascii="Times New Roman" w:hAnsi="Times New Roman" w:cs="Times New Roman"/>
          <w:sz w:val="22"/>
          <w:szCs w:val="32"/>
        </w:rPr>
      </w:pPr>
      <w:r w:rsidRPr="00FB1313">
        <w:rPr>
          <w:rFonts w:ascii="Times New Roman" w:hAnsi="Times New Roman" w:cs="Times New Roman"/>
          <w:sz w:val="22"/>
          <w:szCs w:val="32"/>
        </w:rPr>
        <w:t>For each theme, Claude-3 Opus initially generated 10 vaping awareness messages. We then evaluated each message against</w:t>
      </w:r>
      <w:r w:rsidR="00EA2020">
        <w:rPr>
          <w:rFonts w:ascii="Times New Roman" w:hAnsi="Times New Roman" w:cs="Times New Roman"/>
          <w:sz w:val="22"/>
          <w:szCs w:val="32"/>
        </w:rPr>
        <w:t xml:space="preserve"> the t</w:t>
      </w:r>
      <w:r w:rsidRPr="00FB1313">
        <w:rPr>
          <w:rFonts w:ascii="Times New Roman" w:hAnsi="Times New Roman" w:cs="Times New Roman"/>
          <w:sz w:val="22"/>
          <w:szCs w:val="32"/>
        </w:rPr>
        <w:t>hree established quality criteria:</w:t>
      </w:r>
    </w:p>
    <w:p w14:paraId="25584A26" w14:textId="77777777" w:rsidR="00FB1313" w:rsidRPr="00FB1313" w:rsidRDefault="00FB1313" w:rsidP="00C06CE3">
      <w:pPr>
        <w:pStyle w:val="ListParagraph"/>
        <w:numPr>
          <w:ilvl w:val="0"/>
          <w:numId w:val="43"/>
        </w:numPr>
        <w:jc w:val="left"/>
        <w:rPr>
          <w:rFonts w:ascii="Times New Roman" w:hAnsi="Times New Roman" w:cs="Times New Roman"/>
          <w:sz w:val="22"/>
          <w:szCs w:val="32"/>
        </w:rPr>
      </w:pPr>
      <w:r w:rsidRPr="00FB1313">
        <w:rPr>
          <w:rFonts w:ascii="Times New Roman" w:hAnsi="Times New Roman" w:cs="Times New Roman"/>
          <w:sz w:val="22"/>
          <w:szCs w:val="32"/>
        </w:rPr>
        <w:t>Accuracy: Content must be factually correct and aligned with current scientific evidence</w:t>
      </w:r>
    </w:p>
    <w:p w14:paraId="4721482E" w14:textId="77777777" w:rsidR="00FB1313" w:rsidRPr="00FB1313" w:rsidRDefault="00FB1313" w:rsidP="00FB1313">
      <w:pPr>
        <w:pStyle w:val="ListParagraph"/>
        <w:numPr>
          <w:ilvl w:val="0"/>
          <w:numId w:val="43"/>
        </w:numPr>
        <w:jc w:val="left"/>
        <w:rPr>
          <w:rFonts w:ascii="Times New Roman" w:hAnsi="Times New Roman" w:cs="Times New Roman"/>
          <w:sz w:val="22"/>
          <w:szCs w:val="32"/>
        </w:rPr>
      </w:pPr>
      <w:r w:rsidRPr="00FB1313">
        <w:rPr>
          <w:rFonts w:ascii="Times New Roman" w:hAnsi="Times New Roman" w:cs="Times New Roman"/>
          <w:sz w:val="22"/>
          <w:szCs w:val="32"/>
        </w:rPr>
        <w:t>Relevance: Content must be appropriate for and resonate with youth aged 13-25</w:t>
      </w:r>
    </w:p>
    <w:p w14:paraId="016FA272" w14:textId="2A892341" w:rsidR="00FB1313" w:rsidRPr="00FB1313" w:rsidRDefault="00FB1313" w:rsidP="00FB1313">
      <w:pPr>
        <w:pStyle w:val="ListParagraph"/>
        <w:numPr>
          <w:ilvl w:val="0"/>
          <w:numId w:val="43"/>
        </w:numPr>
        <w:jc w:val="left"/>
        <w:rPr>
          <w:rFonts w:ascii="Times New Roman" w:hAnsi="Times New Roman" w:cs="Times New Roman"/>
          <w:sz w:val="22"/>
          <w:szCs w:val="32"/>
        </w:rPr>
      </w:pPr>
      <w:r w:rsidRPr="00FB1313">
        <w:rPr>
          <w:rFonts w:ascii="Times New Roman" w:hAnsi="Times New Roman" w:cs="Times New Roman"/>
          <w:sz w:val="22"/>
          <w:szCs w:val="32"/>
        </w:rPr>
        <w:t>Persuasion attempt: Content must include a clear call to action or persuasive element</w:t>
      </w:r>
    </w:p>
    <w:p w14:paraId="473F0C89" w14:textId="0527ABDC" w:rsidR="00FB1313" w:rsidRPr="00FB1313" w:rsidRDefault="00C06CE3" w:rsidP="00FB1313">
      <w:pPr>
        <w:jc w:val="left"/>
        <w:rPr>
          <w:rFonts w:ascii="Times New Roman" w:hAnsi="Times New Roman" w:cs="Times New Roman"/>
          <w:sz w:val="22"/>
          <w:szCs w:val="32"/>
        </w:rPr>
      </w:pPr>
      <w:r>
        <w:rPr>
          <w:rFonts w:ascii="Times New Roman" w:hAnsi="Times New Roman" w:cs="Times New Roman"/>
          <w:sz w:val="22"/>
          <w:szCs w:val="32"/>
        </w:rPr>
        <w:t>As well as s</w:t>
      </w:r>
      <w:r w:rsidR="00FB1313" w:rsidRPr="00FB1313">
        <w:rPr>
          <w:rFonts w:ascii="Times New Roman" w:hAnsi="Times New Roman" w:cs="Times New Roman"/>
          <w:sz w:val="22"/>
          <w:szCs w:val="32"/>
        </w:rPr>
        <w:t>pecific feedback themes from Phase 1 adolescents</w:t>
      </w:r>
      <w:r>
        <w:rPr>
          <w:rFonts w:ascii="Times New Roman" w:hAnsi="Times New Roman" w:cs="Times New Roman"/>
          <w:sz w:val="22"/>
          <w:szCs w:val="32"/>
        </w:rPr>
        <w:t xml:space="preserve">: </w:t>
      </w:r>
      <w:r w:rsidR="000B786D">
        <w:rPr>
          <w:rFonts w:ascii="Times New Roman" w:hAnsi="Times New Roman" w:cs="Times New Roman"/>
          <w:sz w:val="22"/>
          <w:szCs w:val="32"/>
        </w:rPr>
        <w:t>e.g.,</w:t>
      </w:r>
    </w:p>
    <w:p w14:paraId="58D0BEF5" w14:textId="32B4439C" w:rsidR="00FB1313" w:rsidRPr="00FB1313" w:rsidRDefault="00FB1313" w:rsidP="00FB1313">
      <w:pPr>
        <w:pStyle w:val="ListParagraph"/>
        <w:numPr>
          <w:ilvl w:val="0"/>
          <w:numId w:val="44"/>
        </w:numPr>
        <w:jc w:val="left"/>
        <w:rPr>
          <w:rFonts w:ascii="Times New Roman" w:hAnsi="Times New Roman" w:cs="Times New Roman"/>
          <w:sz w:val="22"/>
          <w:szCs w:val="32"/>
        </w:rPr>
      </w:pPr>
      <w:r w:rsidRPr="00FB1313">
        <w:rPr>
          <w:rFonts w:ascii="Times New Roman" w:hAnsi="Times New Roman" w:cs="Times New Roman"/>
          <w:sz w:val="22"/>
          <w:szCs w:val="32"/>
        </w:rPr>
        <w:t>Avoiding inauthentic language</w:t>
      </w:r>
    </w:p>
    <w:p w14:paraId="5B3A9904" w14:textId="77777777" w:rsidR="00FB1313" w:rsidRPr="00FB1313" w:rsidRDefault="00FB1313" w:rsidP="00FB1313">
      <w:pPr>
        <w:pStyle w:val="ListParagraph"/>
        <w:numPr>
          <w:ilvl w:val="0"/>
          <w:numId w:val="44"/>
        </w:numPr>
        <w:jc w:val="left"/>
        <w:rPr>
          <w:rFonts w:ascii="Times New Roman" w:hAnsi="Times New Roman" w:cs="Times New Roman"/>
          <w:sz w:val="22"/>
          <w:szCs w:val="32"/>
        </w:rPr>
      </w:pPr>
      <w:r w:rsidRPr="00FB1313">
        <w:rPr>
          <w:rFonts w:ascii="Times New Roman" w:hAnsi="Times New Roman" w:cs="Times New Roman"/>
          <w:sz w:val="22"/>
          <w:szCs w:val="32"/>
        </w:rPr>
        <w:t>Including substantive reasoning rather than simplistic slogans like "just say no"</w:t>
      </w:r>
    </w:p>
    <w:p w14:paraId="0877E97A" w14:textId="77F61002" w:rsidR="008F1C0A" w:rsidRPr="00374400" w:rsidRDefault="00FB1313" w:rsidP="008F1C0A">
      <w:pPr>
        <w:pStyle w:val="ListParagraph"/>
        <w:numPr>
          <w:ilvl w:val="0"/>
          <w:numId w:val="44"/>
        </w:numPr>
        <w:jc w:val="left"/>
        <w:rPr>
          <w:rFonts w:ascii="Times New Roman" w:hAnsi="Times New Roman" w:cs="Times New Roman"/>
          <w:sz w:val="22"/>
          <w:szCs w:val="32"/>
        </w:rPr>
      </w:pPr>
      <w:r w:rsidRPr="00FB1313">
        <w:rPr>
          <w:rFonts w:ascii="Times New Roman" w:hAnsi="Times New Roman" w:cs="Times New Roman"/>
          <w:sz w:val="22"/>
          <w:szCs w:val="32"/>
        </w:rPr>
        <w:t>Using direct, clear messaging that creates personal resonance</w:t>
      </w:r>
    </w:p>
    <w:p w14:paraId="5613DF8F" w14:textId="2A20B7C2" w:rsidR="00B00E7F" w:rsidRPr="00C06CE3" w:rsidRDefault="007148C5" w:rsidP="000B786D">
      <w:pPr>
        <w:spacing w:before="240"/>
        <w:jc w:val="left"/>
        <w:rPr>
          <w:rFonts w:ascii="Times New Roman" w:hAnsi="Times New Roman" w:cs="Times New Roman"/>
          <w:b/>
          <w:bCs/>
          <w:sz w:val="22"/>
          <w:szCs w:val="32"/>
        </w:rPr>
      </w:pPr>
      <w:r w:rsidRPr="007148C5">
        <w:rPr>
          <w:rFonts w:ascii="Times New Roman" w:hAnsi="Times New Roman" w:cs="Times New Roman"/>
          <w:sz w:val="22"/>
          <w:szCs w:val="22"/>
        </w:rPr>
        <w:t xml:space="preserve">The 10 initial messages were reviewed, and those meeting both quality criteria and addressing Phase 1 feedback were retained. For messages that showed potential but had issues, we used targeted feedback prompts. </w:t>
      </w:r>
      <w:r w:rsidR="00C06CE3" w:rsidRPr="00C06CE3">
        <w:rPr>
          <w:rFonts w:ascii="Times New Roman" w:hAnsi="Times New Roman" w:cs="Times New Roman"/>
          <w:sz w:val="22"/>
          <w:szCs w:val="32"/>
        </w:rPr>
        <w:t>Here is an example where we addressed the factual inaccuracy identified in initial review:</w:t>
      </w:r>
    </w:p>
    <w:tbl>
      <w:tblPr>
        <w:tblStyle w:val="TableGrid"/>
        <w:tblW w:w="0" w:type="auto"/>
        <w:tblLook w:val="04A0" w:firstRow="1" w:lastRow="0" w:firstColumn="1" w:lastColumn="0" w:noHBand="0" w:noVBand="1"/>
      </w:tblPr>
      <w:tblGrid>
        <w:gridCol w:w="9016"/>
      </w:tblGrid>
      <w:tr w:rsidR="00C06CE3" w14:paraId="400C5365" w14:textId="77777777">
        <w:tc>
          <w:tcPr>
            <w:tcW w:w="9016" w:type="dxa"/>
          </w:tcPr>
          <w:p w14:paraId="237C5DAD" w14:textId="2B4F7EE9" w:rsidR="00C06CE3" w:rsidRPr="00374400" w:rsidRDefault="00C06CE3" w:rsidP="00C06CE3">
            <w:pPr>
              <w:jc w:val="left"/>
              <w:rPr>
                <w:rFonts w:ascii="Times New Roman" w:hAnsi="Times New Roman" w:cs="Times New Roman"/>
                <w:sz w:val="22"/>
                <w:szCs w:val="32"/>
              </w:rPr>
            </w:pPr>
            <w:r w:rsidRPr="00994B21">
              <w:rPr>
                <w:rFonts w:ascii="Times New Roman" w:hAnsi="Times New Roman" w:cs="Times New Roman"/>
                <w:color w:val="E97132" w:themeColor="accent2"/>
                <w:sz w:val="22"/>
                <w:szCs w:val="32"/>
              </w:rPr>
              <w:t xml:space="preserve">Claude (from initial set of 10 messages): </w:t>
            </w:r>
            <w:r w:rsidRPr="00374400">
              <w:rPr>
                <w:rFonts w:ascii="Times New Roman" w:hAnsi="Times New Roman" w:cs="Times New Roman"/>
                <w:i/>
                <w:iCs/>
                <w:sz w:val="22"/>
                <w:szCs w:val="32"/>
              </w:rPr>
              <w:t>"Vaping can lead to popcorn lung. Is that a risk you're willing to take?"</w:t>
            </w:r>
          </w:p>
          <w:p w14:paraId="7CD2DA44" w14:textId="044A169D" w:rsidR="00C06CE3" w:rsidRPr="00C06CE3" w:rsidRDefault="00D941CE" w:rsidP="00374400">
            <w:pPr>
              <w:jc w:val="left"/>
              <w:rPr>
                <w:rFonts w:ascii="Times New Roman" w:hAnsi="Times New Roman" w:cs="Times New Roman"/>
                <w:sz w:val="22"/>
                <w:szCs w:val="32"/>
              </w:rPr>
            </w:pPr>
            <w:r w:rsidRPr="00D941CE">
              <w:rPr>
                <w:rFonts w:ascii="Times New Roman" w:hAnsi="Times New Roman" w:cs="Times New Roman"/>
                <w:color w:val="FF0000"/>
                <w:sz w:val="22"/>
                <w:szCs w:val="32"/>
              </w:rPr>
              <w:t xml:space="preserve">User prompt </w:t>
            </w:r>
            <w:r w:rsidR="00C06CE3" w:rsidRPr="00D941CE">
              <w:rPr>
                <w:rFonts w:ascii="Times New Roman" w:hAnsi="Times New Roman" w:cs="Times New Roman"/>
                <w:color w:val="FF0000"/>
                <w:sz w:val="22"/>
                <w:szCs w:val="32"/>
              </w:rPr>
              <w:t>(</w:t>
            </w:r>
            <w:r w:rsidRPr="00D941CE">
              <w:rPr>
                <w:rFonts w:ascii="Times New Roman" w:hAnsi="Times New Roman" w:cs="Times New Roman"/>
                <w:color w:val="FF0000"/>
                <w:sz w:val="22"/>
                <w:szCs w:val="32"/>
              </w:rPr>
              <w:t xml:space="preserve">based on </w:t>
            </w:r>
            <w:r w:rsidR="00C06CE3" w:rsidRPr="00D941CE">
              <w:rPr>
                <w:rFonts w:ascii="Times New Roman" w:hAnsi="Times New Roman" w:cs="Times New Roman"/>
                <w:color w:val="FF0000"/>
                <w:sz w:val="22"/>
                <w:szCs w:val="32"/>
              </w:rPr>
              <w:t xml:space="preserve">accuracy quality criterion): </w:t>
            </w:r>
            <w:r w:rsidR="00C06CE3" w:rsidRPr="00C06CE3">
              <w:rPr>
                <w:rFonts w:ascii="Times New Roman" w:hAnsi="Times New Roman" w:cs="Times New Roman"/>
                <w:i/>
                <w:iCs/>
                <w:sz w:val="22"/>
                <w:szCs w:val="32"/>
              </w:rPr>
              <w:t>"The 2nd statement contains inaccurate information. The EVALI outbreak (popcorn lungs) was caused by vitamin E acetate from illegal cannabis vapes, not regular nicotine vapes. Please revise messages to focus on established health risks of nicotine vaping with accurate information."</w:t>
            </w:r>
          </w:p>
        </w:tc>
      </w:tr>
    </w:tbl>
    <w:p w14:paraId="6D769ACA" w14:textId="72ED6536" w:rsidR="006E558E" w:rsidRPr="000B786D" w:rsidRDefault="00C06CE3" w:rsidP="000B786D">
      <w:pPr>
        <w:spacing w:before="240"/>
        <w:jc w:val="left"/>
        <w:rPr>
          <w:rFonts w:ascii="Times New Roman" w:hAnsi="Times New Roman" w:cs="Times New Roman"/>
          <w:sz w:val="22"/>
          <w:szCs w:val="32"/>
        </w:rPr>
      </w:pPr>
      <w:r w:rsidRPr="00C06CE3">
        <w:rPr>
          <w:rFonts w:ascii="Times New Roman" w:hAnsi="Times New Roman" w:cs="Times New Roman"/>
          <w:sz w:val="22"/>
          <w:szCs w:val="32"/>
        </w:rPr>
        <w:t>Here is an example where we</w:t>
      </w:r>
      <w:r w:rsidRPr="006E558E">
        <w:rPr>
          <w:rFonts w:ascii="Times New Roman" w:hAnsi="Times New Roman" w:cs="Times New Roman"/>
          <w:b/>
          <w:bCs/>
          <w:sz w:val="22"/>
          <w:szCs w:val="32"/>
        </w:rPr>
        <w:t xml:space="preserve"> </w:t>
      </w:r>
      <w:r w:rsidRPr="000B786D">
        <w:rPr>
          <w:rFonts w:ascii="Times New Roman" w:hAnsi="Times New Roman" w:cs="Times New Roman"/>
          <w:sz w:val="22"/>
          <w:szCs w:val="32"/>
        </w:rPr>
        <w:t>enhanced r</w:t>
      </w:r>
      <w:r w:rsidR="006E558E" w:rsidRPr="000B786D">
        <w:rPr>
          <w:rFonts w:ascii="Times New Roman" w:hAnsi="Times New Roman" w:cs="Times New Roman"/>
          <w:sz w:val="22"/>
          <w:szCs w:val="32"/>
        </w:rPr>
        <w:t xml:space="preserve">elevance </w:t>
      </w:r>
      <w:r w:rsidRPr="000B786D">
        <w:rPr>
          <w:rFonts w:ascii="Times New Roman" w:hAnsi="Times New Roman" w:cs="Times New Roman"/>
          <w:sz w:val="22"/>
          <w:szCs w:val="32"/>
        </w:rPr>
        <w:t>b</w:t>
      </w:r>
      <w:r w:rsidR="006E558E" w:rsidRPr="000B786D">
        <w:rPr>
          <w:rFonts w:ascii="Times New Roman" w:hAnsi="Times New Roman" w:cs="Times New Roman"/>
          <w:sz w:val="22"/>
          <w:szCs w:val="32"/>
        </w:rPr>
        <w:t xml:space="preserve">ased on </w:t>
      </w:r>
      <w:r w:rsidRPr="000B786D">
        <w:rPr>
          <w:rFonts w:ascii="Times New Roman" w:hAnsi="Times New Roman" w:cs="Times New Roman"/>
          <w:sz w:val="22"/>
          <w:szCs w:val="32"/>
        </w:rPr>
        <w:t>c</w:t>
      </w:r>
      <w:r w:rsidR="006E558E" w:rsidRPr="000B786D">
        <w:rPr>
          <w:rFonts w:ascii="Times New Roman" w:hAnsi="Times New Roman" w:cs="Times New Roman"/>
          <w:sz w:val="22"/>
          <w:szCs w:val="32"/>
        </w:rPr>
        <w:t xml:space="preserve">ombined </w:t>
      </w:r>
      <w:r w:rsidRPr="000B786D">
        <w:rPr>
          <w:rFonts w:ascii="Times New Roman" w:hAnsi="Times New Roman" w:cs="Times New Roman"/>
          <w:sz w:val="22"/>
          <w:szCs w:val="32"/>
        </w:rPr>
        <w:t>c</w:t>
      </w:r>
      <w:r w:rsidR="006E558E" w:rsidRPr="000B786D">
        <w:rPr>
          <w:rFonts w:ascii="Times New Roman" w:hAnsi="Times New Roman" w:cs="Times New Roman"/>
          <w:sz w:val="22"/>
          <w:szCs w:val="32"/>
        </w:rPr>
        <w:t>riteria</w:t>
      </w:r>
      <w:r w:rsidRPr="000B786D">
        <w:rPr>
          <w:rFonts w:ascii="Times New Roman" w:hAnsi="Times New Roman" w:cs="Times New Roman"/>
          <w:sz w:val="22"/>
          <w:szCs w:val="32"/>
        </w:rPr>
        <w:t>:</w:t>
      </w:r>
    </w:p>
    <w:tbl>
      <w:tblPr>
        <w:tblStyle w:val="TableGrid"/>
        <w:tblW w:w="0" w:type="auto"/>
        <w:tblLook w:val="04A0" w:firstRow="1" w:lastRow="0" w:firstColumn="1" w:lastColumn="0" w:noHBand="0" w:noVBand="1"/>
      </w:tblPr>
      <w:tblGrid>
        <w:gridCol w:w="9016"/>
      </w:tblGrid>
      <w:tr w:rsidR="00C06CE3" w14:paraId="042CBF43" w14:textId="77777777">
        <w:tc>
          <w:tcPr>
            <w:tcW w:w="9016" w:type="dxa"/>
          </w:tcPr>
          <w:p w14:paraId="5C43F90D" w14:textId="29A96606" w:rsidR="00C06CE3" w:rsidRPr="006E558E" w:rsidRDefault="00994B21" w:rsidP="00C06CE3">
            <w:pPr>
              <w:jc w:val="left"/>
              <w:rPr>
                <w:rFonts w:ascii="Times New Roman" w:hAnsi="Times New Roman" w:cs="Times New Roman"/>
                <w:sz w:val="22"/>
                <w:szCs w:val="32"/>
              </w:rPr>
            </w:pPr>
            <w:r w:rsidRPr="00994B21">
              <w:rPr>
                <w:rFonts w:ascii="Times New Roman" w:hAnsi="Times New Roman" w:cs="Times New Roman"/>
                <w:color w:val="E97132" w:themeColor="accent2"/>
                <w:sz w:val="22"/>
                <w:szCs w:val="32"/>
              </w:rPr>
              <w:t>Claude (f</w:t>
            </w:r>
            <w:r w:rsidR="00C06CE3" w:rsidRPr="00994B21">
              <w:rPr>
                <w:rFonts w:ascii="Times New Roman" w:hAnsi="Times New Roman" w:cs="Times New Roman"/>
                <w:color w:val="E97132" w:themeColor="accent2"/>
                <w:sz w:val="22"/>
                <w:szCs w:val="32"/>
              </w:rPr>
              <w:t>rom initial set of 10 messages</w:t>
            </w:r>
            <w:r w:rsidRPr="00994B21">
              <w:rPr>
                <w:rFonts w:ascii="Times New Roman" w:hAnsi="Times New Roman" w:cs="Times New Roman"/>
                <w:color w:val="E97132" w:themeColor="accent2"/>
                <w:sz w:val="22"/>
                <w:szCs w:val="32"/>
              </w:rPr>
              <w:t>)</w:t>
            </w:r>
            <w:r w:rsidR="00C06CE3" w:rsidRPr="00994B21">
              <w:rPr>
                <w:rFonts w:ascii="Times New Roman" w:hAnsi="Times New Roman" w:cs="Times New Roman"/>
                <w:color w:val="E97132" w:themeColor="accent2"/>
                <w:sz w:val="22"/>
                <w:szCs w:val="32"/>
              </w:rPr>
              <w:t xml:space="preserve">: </w:t>
            </w:r>
            <w:r w:rsidR="00C06CE3" w:rsidRPr="006E558E">
              <w:rPr>
                <w:rFonts w:ascii="Times New Roman" w:hAnsi="Times New Roman" w:cs="Times New Roman"/>
                <w:i/>
                <w:iCs/>
                <w:sz w:val="22"/>
                <w:szCs w:val="32"/>
              </w:rPr>
              <w:t xml:space="preserve">"Addiction is like a clingy ex who won't stop blowing up your phone. Nicotine cravings can make you feel like you're constantly on edge, waiting for that next hit. Is that the kind of relationship you want with </w:t>
            </w:r>
            <w:proofErr w:type="gramStart"/>
            <w:r w:rsidR="00C06CE3" w:rsidRPr="006E558E">
              <w:rPr>
                <w:rFonts w:ascii="Times New Roman" w:hAnsi="Times New Roman" w:cs="Times New Roman"/>
                <w:i/>
                <w:iCs/>
                <w:sz w:val="22"/>
                <w:szCs w:val="32"/>
              </w:rPr>
              <w:t>your</w:t>
            </w:r>
            <w:proofErr w:type="gramEnd"/>
            <w:r w:rsidR="00C06CE3" w:rsidRPr="006E558E">
              <w:rPr>
                <w:rFonts w:ascii="Times New Roman" w:hAnsi="Times New Roman" w:cs="Times New Roman"/>
                <w:i/>
                <w:iCs/>
                <w:sz w:val="22"/>
                <w:szCs w:val="32"/>
              </w:rPr>
              <w:t xml:space="preserve"> vape?"</w:t>
            </w:r>
          </w:p>
          <w:p w14:paraId="36B64935" w14:textId="1850C1DB" w:rsidR="00C06CE3" w:rsidRPr="006E558E" w:rsidRDefault="00994B21" w:rsidP="00C06CE3">
            <w:pPr>
              <w:jc w:val="left"/>
              <w:rPr>
                <w:rFonts w:ascii="Times New Roman" w:hAnsi="Times New Roman" w:cs="Times New Roman"/>
                <w:i/>
                <w:iCs/>
                <w:sz w:val="22"/>
                <w:szCs w:val="32"/>
              </w:rPr>
            </w:pPr>
            <w:r w:rsidRPr="00994B21">
              <w:rPr>
                <w:rFonts w:ascii="Times New Roman" w:hAnsi="Times New Roman" w:cs="Times New Roman"/>
                <w:color w:val="FF0000"/>
                <w:sz w:val="22"/>
                <w:szCs w:val="32"/>
              </w:rPr>
              <w:t>User</w:t>
            </w:r>
            <w:r w:rsidR="00C06CE3" w:rsidRPr="00994B21">
              <w:rPr>
                <w:rFonts w:ascii="Times New Roman" w:hAnsi="Times New Roman" w:cs="Times New Roman"/>
                <w:color w:val="FF0000"/>
                <w:sz w:val="22"/>
                <w:szCs w:val="32"/>
              </w:rPr>
              <w:t xml:space="preserve"> prompt </w:t>
            </w:r>
            <w:r w:rsidRPr="00994B21">
              <w:rPr>
                <w:rFonts w:ascii="Times New Roman" w:hAnsi="Times New Roman" w:cs="Times New Roman"/>
                <w:color w:val="FF0000"/>
                <w:sz w:val="22"/>
                <w:szCs w:val="32"/>
              </w:rPr>
              <w:t>(</w:t>
            </w:r>
            <w:r w:rsidR="00C06CE3" w:rsidRPr="00994B21">
              <w:rPr>
                <w:rFonts w:ascii="Times New Roman" w:hAnsi="Times New Roman" w:cs="Times New Roman"/>
                <w:color w:val="FF0000"/>
                <w:sz w:val="22"/>
                <w:szCs w:val="32"/>
              </w:rPr>
              <w:t>based on quality criteria and Phase 1 feedback on creating personal resonance</w:t>
            </w:r>
            <w:r w:rsidRPr="00994B21">
              <w:rPr>
                <w:rFonts w:ascii="Times New Roman" w:hAnsi="Times New Roman" w:cs="Times New Roman"/>
                <w:color w:val="FF0000"/>
                <w:sz w:val="22"/>
                <w:szCs w:val="32"/>
              </w:rPr>
              <w:t>)</w:t>
            </w:r>
            <w:r w:rsidR="00C06CE3" w:rsidRPr="00994B21">
              <w:rPr>
                <w:rFonts w:ascii="Times New Roman" w:hAnsi="Times New Roman" w:cs="Times New Roman"/>
                <w:color w:val="FF0000"/>
                <w:sz w:val="22"/>
                <w:szCs w:val="32"/>
              </w:rPr>
              <w:t>:</w:t>
            </w:r>
            <w:r w:rsidR="00C06CE3" w:rsidRPr="00994B21">
              <w:rPr>
                <w:rFonts w:ascii="Times New Roman" w:hAnsi="Times New Roman" w:cs="Times New Roman"/>
                <w:i/>
                <w:iCs/>
                <w:color w:val="FF0000"/>
                <w:sz w:val="22"/>
                <w:szCs w:val="32"/>
              </w:rPr>
              <w:t xml:space="preserve"> </w:t>
            </w:r>
            <w:r w:rsidR="00C06CE3" w:rsidRPr="006E558E">
              <w:rPr>
                <w:rFonts w:ascii="Times New Roman" w:hAnsi="Times New Roman" w:cs="Times New Roman"/>
                <w:i/>
                <w:iCs/>
                <w:sz w:val="22"/>
                <w:szCs w:val="32"/>
              </w:rPr>
              <w:t>"This message uses relatable language and creates personal resonance, which Phase 1 participants identified as effective. However, the question may suggest to young people that their relationship to a vape could be positive. Rephrase the question to avoid this implication."</w:t>
            </w:r>
          </w:p>
          <w:p w14:paraId="49F9833E" w14:textId="4D3A72D6" w:rsidR="00C06CE3" w:rsidRDefault="00994B21" w:rsidP="00C06CE3">
            <w:pPr>
              <w:jc w:val="left"/>
              <w:rPr>
                <w:rFonts w:ascii="Times New Roman" w:hAnsi="Times New Roman" w:cs="Times New Roman"/>
                <w:sz w:val="22"/>
                <w:szCs w:val="32"/>
              </w:rPr>
            </w:pPr>
            <w:r w:rsidRPr="00994B21">
              <w:rPr>
                <w:rFonts w:ascii="Times New Roman" w:hAnsi="Times New Roman" w:cs="Times New Roman"/>
                <w:color w:val="E97132" w:themeColor="accent2"/>
                <w:sz w:val="22"/>
                <w:szCs w:val="32"/>
              </w:rPr>
              <w:lastRenderedPageBreak/>
              <w:t>Claude (revised output)</w:t>
            </w:r>
            <w:r w:rsidR="00C06CE3" w:rsidRPr="00994B21">
              <w:rPr>
                <w:rFonts w:ascii="Times New Roman" w:hAnsi="Times New Roman" w:cs="Times New Roman"/>
                <w:color w:val="E97132" w:themeColor="accent2"/>
                <w:sz w:val="22"/>
                <w:szCs w:val="32"/>
              </w:rPr>
              <w:t xml:space="preserve">: </w:t>
            </w:r>
            <w:r w:rsidR="00C06CE3" w:rsidRPr="006E558E">
              <w:rPr>
                <w:rFonts w:ascii="Times New Roman" w:hAnsi="Times New Roman" w:cs="Times New Roman"/>
                <w:i/>
                <w:iCs/>
                <w:sz w:val="22"/>
                <w:szCs w:val="32"/>
              </w:rPr>
              <w:t>"Sure, let's rephrase the question. Here's the edited version: Addiction is like a clingy ex who won't stop blowing up your phone. Nicotine cravings can make you feel like you're constantly on edge, waiting for that next hit. Don't let your vape control you like that."</w:t>
            </w:r>
          </w:p>
        </w:tc>
      </w:tr>
    </w:tbl>
    <w:p w14:paraId="43AD8DD5" w14:textId="77777777" w:rsidR="00BD6978" w:rsidRDefault="00BD6978" w:rsidP="00994B21">
      <w:pPr>
        <w:spacing w:before="240"/>
        <w:jc w:val="left"/>
        <w:rPr>
          <w:rFonts w:ascii="Times New Roman" w:hAnsi="Times New Roman" w:cs="Times New Roman"/>
          <w:sz w:val="22"/>
          <w:szCs w:val="32"/>
        </w:rPr>
      </w:pPr>
      <w:r w:rsidRPr="00BD6978">
        <w:rPr>
          <w:rFonts w:ascii="Times New Roman" w:hAnsi="Times New Roman" w:cs="Times New Roman"/>
          <w:sz w:val="22"/>
          <w:szCs w:val="32"/>
        </w:rPr>
        <w:lastRenderedPageBreak/>
        <w:t>After multiple iterations, we selected the 5 strongest messages per theme (total 25 messages across 5 themes) that best incorporated both the quality criteria and feedback from Phase 1 adolescents. This selective and iterative approach ensured that our final messages directly addressed the concerns raised in Phase 1 while maintaining factual accuracy and persuasive appeal.</w:t>
      </w:r>
    </w:p>
    <w:p w14:paraId="0CF33856" w14:textId="1B85606A" w:rsidR="00BD6978" w:rsidRPr="00BD6978" w:rsidRDefault="00AF1ECF" w:rsidP="009A1AC4">
      <w:pPr>
        <w:jc w:val="left"/>
        <w:rPr>
          <w:rFonts w:ascii="Times New Roman" w:hAnsi="Times New Roman" w:cs="Times New Roman"/>
          <w:b/>
          <w:bCs/>
          <w:sz w:val="22"/>
          <w:szCs w:val="32"/>
        </w:rPr>
      </w:pPr>
      <w:r>
        <w:rPr>
          <w:rFonts w:ascii="Times New Roman" w:hAnsi="Times New Roman" w:cs="Times New Roman"/>
          <w:b/>
          <w:bCs/>
          <w:sz w:val="22"/>
          <w:szCs w:val="32"/>
        </w:rPr>
        <w:t xml:space="preserve">STEP </w:t>
      </w:r>
      <w:r w:rsidR="00994B21" w:rsidRPr="00994B21">
        <w:rPr>
          <w:rFonts w:ascii="Times New Roman" w:hAnsi="Times New Roman" w:cs="Times New Roman"/>
          <w:b/>
          <w:bCs/>
          <w:sz w:val="22"/>
          <w:szCs w:val="32"/>
        </w:rPr>
        <w:t xml:space="preserve">3: </w:t>
      </w:r>
      <w:r w:rsidR="00BD6978" w:rsidRPr="00BD6978">
        <w:rPr>
          <w:rFonts w:ascii="Times New Roman" w:hAnsi="Times New Roman" w:cs="Times New Roman"/>
          <w:b/>
          <w:bCs/>
          <w:sz w:val="22"/>
          <w:szCs w:val="32"/>
        </w:rPr>
        <w:t xml:space="preserve">Visual content generation </w:t>
      </w:r>
    </w:p>
    <w:p w14:paraId="2B8739F7" w14:textId="5751BBB4" w:rsidR="004B1EE9" w:rsidRPr="004B1EE9" w:rsidRDefault="004B1EE9" w:rsidP="004B1EE9">
      <w:pPr>
        <w:jc w:val="left"/>
        <w:rPr>
          <w:rFonts w:ascii="Times New Roman" w:hAnsi="Times New Roman" w:cs="Times New Roman"/>
          <w:sz w:val="22"/>
          <w:szCs w:val="32"/>
        </w:rPr>
      </w:pPr>
      <w:r w:rsidRPr="004B1EE9">
        <w:rPr>
          <w:rFonts w:ascii="Times New Roman" w:hAnsi="Times New Roman" w:cs="Times New Roman"/>
          <w:sz w:val="22"/>
          <w:szCs w:val="32"/>
        </w:rPr>
        <w:t>After finali</w:t>
      </w:r>
      <w:r>
        <w:rPr>
          <w:rFonts w:ascii="Times New Roman" w:hAnsi="Times New Roman" w:cs="Times New Roman"/>
          <w:sz w:val="22"/>
          <w:szCs w:val="32"/>
        </w:rPr>
        <w:t>s</w:t>
      </w:r>
      <w:r w:rsidRPr="004B1EE9">
        <w:rPr>
          <w:rFonts w:ascii="Times New Roman" w:hAnsi="Times New Roman" w:cs="Times New Roman"/>
          <w:sz w:val="22"/>
          <w:szCs w:val="32"/>
        </w:rPr>
        <w:t xml:space="preserve">ing </w:t>
      </w:r>
      <w:r w:rsidR="00E52CA2">
        <w:rPr>
          <w:rFonts w:ascii="Times New Roman" w:hAnsi="Times New Roman" w:cs="Times New Roman"/>
          <w:sz w:val="22"/>
          <w:szCs w:val="32"/>
        </w:rPr>
        <w:t>the text message</w:t>
      </w:r>
      <w:r w:rsidRPr="004B1EE9">
        <w:rPr>
          <w:rFonts w:ascii="Times New Roman" w:hAnsi="Times New Roman" w:cs="Times New Roman"/>
          <w:sz w:val="22"/>
          <w:szCs w:val="32"/>
        </w:rPr>
        <w:t xml:space="preserve"> through iterative refinement, we</w:t>
      </w:r>
      <w:r w:rsidR="00694182">
        <w:rPr>
          <w:rFonts w:ascii="Times New Roman" w:hAnsi="Times New Roman" w:cs="Times New Roman"/>
          <w:sz w:val="22"/>
          <w:szCs w:val="32"/>
        </w:rPr>
        <w:t xml:space="preserve"> u</w:t>
      </w:r>
      <w:r w:rsidRPr="004B1EE9">
        <w:rPr>
          <w:rFonts w:ascii="Times New Roman" w:hAnsi="Times New Roman" w:cs="Times New Roman"/>
          <w:sz w:val="22"/>
          <w:szCs w:val="32"/>
        </w:rPr>
        <w:t>sed Claude-3 Opus to generate visual concepts matching each message</w:t>
      </w:r>
      <w:r w:rsidR="00994B21">
        <w:rPr>
          <w:rFonts w:ascii="Times New Roman" w:hAnsi="Times New Roman" w:cs="Times New Roman"/>
          <w:sz w:val="22"/>
          <w:szCs w:val="32"/>
        </w:rPr>
        <w:t xml:space="preserve">. </w:t>
      </w:r>
      <w:r w:rsidR="00AF1ECF">
        <w:rPr>
          <w:rFonts w:ascii="Times New Roman" w:hAnsi="Times New Roman" w:cs="Times New Roman"/>
          <w:sz w:val="22"/>
          <w:szCs w:val="32"/>
        </w:rPr>
        <w:t>Here is an example of the prompt we used:</w:t>
      </w:r>
    </w:p>
    <w:tbl>
      <w:tblPr>
        <w:tblStyle w:val="TableGrid"/>
        <w:tblW w:w="0" w:type="auto"/>
        <w:tblLook w:val="04A0" w:firstRow="1" w:lastRow="0" w:firstColumn="1" w:lastColumn="0" w:noHBand="0" w:noVBand="1"/>
      </w:tblPr>
      <w:tblGrid>
        <w:gridCol w:w="9016"/>
      </w:tblGrid>
      <w:tr w:rsidR="00AF1ECF" w14:paraId="7C9C7DEB" w14:textId="77777777" w:rsidTr="00AF1ECF">
        <w:trPr>
          <w:trHeight w:val="397"/>
        </w:trPr>
        <w:tc>
          <w:tcPr>
            <w:tcW w:w="9016" w:type="dxa"/>
            <w:vAlign w:val="bottom"/>
          </w:tcPr>
          <w:p w14:paraId="4E2856F3" w14:textId="39360EB4" w:rsidR="00AF1ECF" w:rsidRDefault="00AF1ECF" w:rsidP="00AF1ECF">
            <w:pPr>
              <w:jc w:val="left"/>
              <w:rPr>
                <w:rFonts w:ascii="Times New Roman" w:hAnsi="Times New Roman" w:cs="Times New Roman"/>
                <w:sz w:val="22"/>
                <w:szCs w:val="32"/>
              </w:rPr>
            </w:pPr>
            <w:r w:rsidRPr="00AF1ECF">
              <w:rPr>
                <w:rFonts w:ascii="Times New Roman" w:hAnsi="Times New Roman" w:cs="Times New Roman"/>
                <w:color w:val="FF0000"/>
                <w:sz w:val="22"/>
                <w:szCs w:val="32"/>
              </w:rPr>
              <w:t xml:space="preserve">User prompt: </w:t>
            </w:r>
            <w:r w:rsidRPr="004B1EE9">
              <w:rPr>
                <w:rFonts w:ascii="Times New Roman" w:hAnsi="Times New Roman" w:cs="Times New Roman"/>
                <w:i/>
                <w:iCs/>
                <w:sz w:val="22"/>
                <w:szCs w:val="32"/>
              </w:rPr>
              <w:t>"Provide some ideas for what image would best accompany this message: 'Addiction is like a clingy ex who won't stop blowing up your phone...'"</w:t>
            </w:r>
          </w:p>
        </w:tc>
      </w:tr>
    </w:tbl>
    <w:p w14:paraId="25C63073" w14:textId="2131F69D" w:rsidR="00AF1ECF" w:rsidRDefault="007C0B28" w:rsidP="00AF1ECF">
      <w:pPr>
        <w:spacing w:before="240"/>
        <w:jc w:val="left"/>
        <w:rPr>
          <w:rFonts w:ascii="Times New Roman" w:hAnsi="Times New Roman" w:cs="Times New Roman"/>
          <w:sz w:val="22"/>
          <w:szCs w:val="32"/>
        </w:rPr>
      </w:pPr>
      <w:r>
        <w:rPr>
          <w:rFonts w:ascii="Times New Roman" w:hAnsi="Times New Roman" w:cs="Times New Roman"/>
          <w:sz w:val="22"/>
          <w:szCs w:val="32"/>
        </w:rPr>
        <w:t>T</w:t>
      </w:r>
      <w:r w:rsidR="004B1EE9" w:rsidRPr="004B1EE9">
        <w:rPr>
          <w:rFonts w:ascii="Times New Roman" w:hAnsi="Times New Roman" w:cs="Times New Roman"/>
          <w:sz w:val="22"/>
          <w:szCs w:val="32"/>
        </w:rPr>
        <w:t xml:space="preserve">he most appropriate visual concept </w:t>
      </w:r>
      <w:r>
        <w:rPr>
          <w:rFonts w:ascii="Times New Roman" w:hAnsi="Times New Roman" w:cs="Times New Roman"/>
          <w:sz w:val="22"/>
          <w:szCs w:val="32"/>
        </w:rPr>
        <w:t xml:space="preserve">was selected </w:t>
      </w:r>
      <w:r w:rsidR="004B1EE9" w:rsidRPr="004B1EE9">
        <w:rPr>
          <w:rFonts w:ascii="Times New Roman" w:hAnsi="Times New Roman" w:cs="Times New Roman"/>
          <w:sz w:val="22"/>
          <w:szCs w:val="32"/>
        </w:rPr>
        <w:t>and used it to create a Midjourney v6 prompt</w:t>
      </w:r>
      <w:r w:rsidR="004B1EE9">
        <w:rPr>
          <w:rFonts w:ascii="Times New Roman" w:hAnsi="Times New Roman" w:cs="Times New Roman"/>
          <w:sz w:val="22"/>
          <w:szCs w:val="32"/>
        </w:rPr>
        <w:t>.</w:t>
      </w:r>
      <w:r w:rsidR="00AF1ECF">
        <w:rPr>
          <w:rFonts w:ascii="Times New Roman" w:hAnsi="Times New Roman" w:cs="Times New Roman"/>
          <w:sz w:val="22"/>
          <w:szCs w:val="32"/>
        </w:rPr>
        <w:t xml:space="preserve"> Here is an e</w:t>
      </w:r>
      <w:r w:rsidR="00AF1ECF" w:rsidRPr="004B1EE9">
        <w:rPr>
          <w:rFonts w:ascii="Times New Roman" w:hAnsi="Times New Roman" w:cs="Times New Roman"/>
          <w:sz w:val="22"/>
          <w:szCs w:val="32"/>
        </w:rPr>
        <w:t xml:space="preserve">xample </w:t>
      </w:r>
      <w:r w:rsidR="000B786D">
        <w:rPr>
          <w:rFonts w:ascii="Times New Roman" w:hAnsi="Times New Roman" w:cs="Times New Roman"/>
          <w:sz w:val="22"/>
          <w:szCs w:val="32"/>
        </w:rPr>
        <w:t xml:space="preserve">user </w:t>
      </w:r>
      <w:r w:rsidR="00AF1ECF" w:rsidRPr="004B1EE9">
        <w:rPr>
          <w:rFonts w:ascii="Times New Roman" w:hAnsi="Times New Roman" w:cs="Times New Roman"/>
          <w:sz w:val="22"/>
          <w:szCs w:val="32"/>
        </w:rPr>
        <w:t>prompt</w:t>
      </w:r>
      <w:r w:rsidR="00AF1ECF">
        <w:rPr>
          <w:rFonts w:ascii="Times New Roman" w:hAnsi="Times New Roman" w:cs="Times New Roman"/>
          <w:sz w:val="22"/>
          <w:szCs w:val="32"/>
        </w:rPr>
        <w:t xml:space="preserve"> that would</w:t>
      </w:r>
      <w:r w:rsidR="000B786D">
        <w:rPr>
          <w:rFonts w:ascii="Times New Roman" w:hAnsi="Times New Roman" w:cs="Times New Roman"/>
          <w:sz w:val="22"/>
          <w:szCs w:val="32"/>
        </w:rPr>
        <w:t xml:space="preserve"> be used for</w:t>
      </w:r>
      <w:r w:rsidR="00AF1ECF">
        <w:rPr>
          <w:rFonts w:ascii="Times New Roman" w:hAnsi="Times New Roman" w:cs="Times New Roman"/>
          <w:sz w:val="22"/>
          <w:szCs w:val="32"/>
        </w:rPr>
        <w:t xml:space="preserve"> </w:t>
      </w:r>
      <w:r w:rsidR="000B786D" w:rsidRPr="004B1EE9">
        <w:rPr>
          <w:rFonts w:ascii="Times New Roman" w:hAnsi="Times New Roman" w:cs="Times New Roman"/>
          <w:sz w:val="22"/>
          <w:szCs w:val="32"/>
        </w:rPr>
        <w:t>Midjourney</w:t>
      </w:r>
      <w:r w:rsidR="000B786D">
        <w:rPr>
          <w:rFonts w:ascii="Times New Roman" w:hAnsi="Times New Roman" w:cs="Times New Roman"/>
          <w:sz w:val="22"/>
          <w:szCs w:val="32"/>
        </w:rPr>
        <w:t xml:space="preserve"> to </w:t>
      </w:r>
      <w:r w:rsidR="00AF1ECF">
        <w:rPr>
          <w:rFonts w:ascii="Times New Roman" w:hAnsi="Times New Roman" w:cs="Times New Roman"/>
          <w:sz w:val="22"/>
          <w:szCs w:val="32"/>
        </w:rPr>
        <w:t>g</w:t>
      </w:r>
      <w:r w:rsidR="00AF1ECF" w:rsidRPr="004B1EE9">
        <w:rPr>
          <w:rFonts w:ascii="Times New Roman" w:hAnsi="Times New Roman" w:cs="Times New Roman"/>
          <w:sz w:val="22"/>
          <w:szCs w:val="32"/>
        </w:rPr>
        <w:t xml:space="preserve">enerate </w:t>
      </w:r>
      <w:r w:rsidR="00AF1ECF">
        <w:rPr>
          <w:rFonts w:ascii="Times New Roman" w:hAnsi="Times New Roman" w:cs="Times New Roman"/>
          <w:sz w:val="22"/>
          <w:szCs w:val="32"/>
        </w:rPr>
        <w:t>4</w:t>
      </w:r>
      <w:r w:rsidR="00AF1ECF" w:rsidRPr="004B1EE9">
        <w:rPr>
          <w:rFonts w:ascii="Times New Roman" w:hAnsi="Times New Roman" w:cs="Times New Roman"/>
          <w:sz w:val="22"/>
          <w:szCs w:val="32"/>
        </w:rPr>
        <w:t xml:space="preserve"> images</w:t>
      </w:r>
      <w:r w:rsidR="000B786D">
        <w:rPr>
          <w:rFonts w:ascii="Times New Roman" w:hAnsi="Times New Roman" w:cs="Times New Roman"/>
          <w:sz w:val="22"/>
          <w:szCs w:val="32"/>
        </w:rPr>
        <w:t xml:space="preserve">. </w:t>
      </w:r>
    </w:p>
    <w:tbl>
      <w:tblPr>
        <w:tblStyle w:val="TableGrid"/>
        <w:tblW w:w="0" w:type="auto"/>
        <w:tblLook w:val="04A0" w:firstRow="1" w:lastRow="0" w:firstColumn="1" w:lastColumn="0" w:noHBand="0" w:noVBand="1"/>
      </w:tblPr>
      <w:tblGrid>
        <w:gridCol w:w="9016"/>
      </w:tblGrid>
      <w:tr w:rsidR="00AF1ECF" w14:paraId="4D1DBD1E" w14:textId="77777777">
        <w:tc>
          <w:tcPr>
            <w:tcW w:w="9016" w:type="dxa"/>
          </w:tcPr>
          <w:p w14:paraId="6AD37433" w14:textId="452A9677" w:rsidR="00AF1ECF" w:rsidRDefault="00AF1ECF" w:rsidP="00AF1ECF">
            <w:pPr>
              <w:jc w:val="left"/>
              <w:rPr>
                <w:rFonts w:ascii="Times New Roman" w:hAnsi="Times New Roman" w:cs="Times New Roman"/>
                <w:sz w:val="22"/>
                <w:szCs w:val="32"/>
              </w:rPr>
            </w:pPr>
            <w:r w:rsidRPr="00AF1ECF">
              <w:rPr>
                <w:rFonts w:ascii="Times New Roman" w:hAnsi="Times New Roman" w:cs="Times New Roman"/>
                <w:color w:val="FF0000"/>
                <w:sz w:val="22"/>
                <w:szCs w:val="32"/>
              </w:rPr>
              <w:t xml:space="preserve">User prompt: </w:t>
            </w:r>
            <w:r w:rsidRPr="00694182">
              <w:rPr>
                <w:rFonts w:ascii="Times New Roman" w:hAnsi="Times New Roman" w:cs="Times New Roman"/>
                <w:i/>
                <w:iCs/>
                <w:sz w:val="22"/>
                <w:szCs w:val="32"/>
              </w:rPr>
              <w:t>"An illustration of a frustrated young person looking at their phone with multiple notifications, subtle warm lighting, no text overlay --</w:t>
            </w:r>
            <w:proofErr w:type="spellStart"/>
            <w:r w:rsidRPr="00694182">
              <w:rPr>
                <w:rFonts w:ascii="Times New Roman" w:hAnsi="Times New Roman" w:cs="Times New Roman"/>
                <w:i/>
                <w:iCs/>
                <w:sz w:val="22"/>
                <w:szCs w:val="32"/>
              </w:rPr>
              <w:t>ar</w:t>
            </w:r>
            <w:proofErr w:type="spellEnd"/>
            <w:r w:rsidRPr="00694182">
              <w:rPr>
                <w:rFonts w:ascii="Times New Roman" w:hAnsi="Times New Roman" w:cs="Times New Roman"/>
                <w:i/>
                <w:iCs/>
                <w:sz w:val="22"/>
                <w:szCs w:val="32"/>
              </w:rPr>
              <w:t xml:space="preserve"> 1:1 --v6</w:t>
            </w:r>
            <w:r>
              <w:rPr>
                <w:rFonts w:ascii="Times New Roman" w:hAnsi="Times New Roman" w:cs="Times New Roman"/>
                <w:i/>
                <w:iCs/>
                <w:sz w:val="22"/>
                <w:szCs w:val="32"/>
              </w:rPr>
              <w:t>”</w:t>
            </w:r>
          </w:p>
        </w:tc>
      </w:tr>
    </w:tbl>
    <w:p w14:paraId="0513B739" w14:textId="4BD70055" w:rsidR="007C0B28" w:rsidRDefault="007C0B28" w:rsidP="00AF1ECF">
      <w:pPr>
        <w:spacing w:before="240"/>
        <w:jc w:val="left"/>
      </w:pPr>
      <w:r>
        <w:rPr>
          <w:rFonts w:ascii="Times New Roman" w:hAnsi="Times New Roman" w:cs="Times New Roman"/>
          <w:sz w:val="22"/>
          <w:szCs w:val="32"/>
        </w:rPr>
        <w:t xml:space="preserve">If </w:t>
      </w:r>
      <w:r w:rsidRPr="00714121">
        <w:rPr>
          <w:rFonts w:ascii="Times New Roman" w:hAnsi="Times New Roman" w:cs="Times New Roman"/>
          <w:sz w:val="22"/>
          <w:szCs w:val="32"/>
        </w:rPr>
        <w:t xml:space="preserve">outputs failed to meet quality standards, </w:t>
      </w:r>
      <w:r w:rsidR="000B786D">
        <w:rPr>
          <w:rFonts w:ascii="Times New Roman" w:hAnsi="Times New Roman" w:cs="Times New Roman"/>
          <w:sz w:val="22"/>
          <w:szCs w:val="32"/>
        </w:rPr>
        <w:t>we</w:t>
      </w:r>
      <w:r w:rsidRPr="00714121">
        <w:rPr>
          <w:rFonts w:ascii="Times New Roman" w:hAnsi="Times New Roman" w:cs="Times New Roman"/>
          <w:sz w:val="22"/>
          <w:szCs w:val="32"/>
        </w:rPr>
        <w:t xml:space="preserve"> iteratively </w:t>
      </w:r>
      <w:r>
        <w:rPr>
          <w:rFonts w:ascii="Times New Roman" w:hAnsi="Times New Roman" w:cs="Times New Roman"/>
          <w:sz w:val="22"/>
          <w:szCs w:val="32"/>
        </w:rPr>
        <w:t>prompted the model with</w:t>
      </w:r>
      <w:r w:rsidRPr="00714121">
        <w:rPr>
          <w:rFonts w:ascii="Times New Roman" w:hAnsi="Times New Roman" w:cs="Times New Roman"/>
          <w:sz w:val="22"/>
          <w:szCs w:val="32"/>
        </w:rPr>
        <w:t xml:space="preserve"> guidance such as</w:t>
      </w:r>
      <w:r>
        <w:rPr>
          <w:rFonts w:ascii="Times New Roman" w:hAnsi="Times New Roman" w:cs="Times New Roman"/>
          <w:sz w:val="22"/>
          <w:szCs w:val="32"/>
        </w:rPr>
        <w:t>:</w:t>
      </w:r>
      <w:r w:rsidRPr="000A4BCE">
        <w:t xml:space="preserve"> </w:t>
      </w:r>
    </w:p>
    <w:tbl>
      <w:tblPr>
        <w:tblStyle w:val="TableGrid"/>
        <w:tblW w:w="0" w:type="auto"/>
        <w:tblLook w:val="04A0" w:firstRow="1" w:lastRow="0" w:firstColumn="1" w:lastColumn="0" w:noHBand="0" w:noVBand="1"/>
      </w:tblPr>
      <w:tblGrid>
        <w:gridCol w:w="9016"/>
      </w:tblGrid>
      <w:tr w:rsidR="00AF1ECF" w14:paraId="06748A56" w14:textId="77777777">
        <w:tc>
          <w:tcPr>
            <w:tcW w:w="9016" w:type="dxa"/>
          </w:tcPr>
          <w:p w14:paraId="2A39CCDA" w14:textId="6DE37D6F" w:rsidR="00AF1ECF" w:rsidRPr="00AF1ECF" w:rsidRDefault="00AF1ECF" w:rsidP="00AF1ECF">
            <w:pPr>
              <w:jc w:val="left"/>
              <w:rPr>
                <w:rFonts w:ascii="Times New Roman" w:hAnsi="Times New Roman" w:cs="Times New Roman"/>
                <w:sz w:val="22"/>
                <w:szCs w:val="32"/>
              </w:rPr>
            </w:pPr>
            <w:r w:rsidRPr="00AF1ECF">
              <w:rPr>
                <w:rFonts w:ascii="Times New Roman" w:hAnsi="Times New Roman" w:cs="Times New Roman"/>
                <w:color w:val="FF0000"/>
                <w:sz w:val="22"/>
                <w:szCs w:val="32"/>
              </w:rPr>
              <w:t xml:space="preserve">User prompt: </w:t>
            </w:r>
            <w:r w:rsidRPr="00AF1ECF">
              <w:rPr>
                <w:rFonts w:ascii="Times New Roman" w:hAnsi="Times New Roman" w:cs="Times New Roman"/>
                <w:i/>
                <w:iCs/>
                <w:sz w:val="22"/>
                <w:szCs w:val="32"/>
              </w:rPr>
              <w:t>“</w:t>
            </w:r>
            <w:proofErr w:type="spellStart"/>
            <w:r w:rsidRPr="00AF1ECF">
              <w:rPr>
                <w:rFonts w:ascii="Times New Roman" w:hAnsi="Times New Roman" w:cs="Times New Roman"/>
                <w:i/>
                <w:iCs/>
                <w:sz w:val="22"/>
                <w:szCs w:val="32"/>
              </w:rPr>
              <w:t>MidJourney</w:t>
            </w:r>
            <w:proofErr w:type="spellEnd"/>
            <w:r w:rsidRPr="00AF1ECF">
              <w:rPr>
                <w:rFonts w:ascii="Times New Roman" w:hAnsi="Times New Roman" w:cs="Times New Roman"/>
                <w:i/>
                <w:iCs/>
                <w:sz w:val="22"/>
                <w:szCs w:val="32"/>
              </w:rPr>
              <w:t xml:space="preserve"> is not great at generating realistic visuals of vapes. Update the prompts so that vapes don’t have to be included in them.</w:t>
            </w:r>
            <w:r>
              <w:rPr>
                <w:rFonts w:ascii="Times New Roman" w:hAnsi="Times New Roman" w:cs="Times New Roman"/>
                <w:i/>
                <w:iCs/>
                <w:sz w:val="22"/>
                <w:szCs w:val="32"/>
              </w:rPr>
              <w:t>”</w:t>
            </w:r>
          </w:p>
        </w:tc>
      </w:tr>
    </w:tbl>
    <w:p w14:paraId="6E1C21EF" w14:textId="77777777" w:rsidR="00AF1ECF" w:rsidRDefault="00AF1ECF" w:rsidP="004B1EE9">
      <w:pPr>
        <w:jc w:val="left"/>
        <w:rPr>
          <w:rFonts w:cs="Times New Roman"/>
          <w:szCs w:val="32"/>
        </w:rPr>
      </w:pPr>
    </w:p>
    <w:p w14:paraId="76FE3007" w14:textId="0DC33D33" w:rsidR="00123AB1" w:rsidRDefault="00AF1ECF" w:rsidP="004B1EE9">
      <w:pPr>
        <w:jc w:val="left"/>
        <w:rPr>
          <w:rFonts w:ascii="Times New Roman" w:hAnsi="Times New Roman" w:cs="Times New Roman"/>
          <w:sz w:val="22"/>
          <w:szCs w:val="22"/>
        </w:rPr>
      </w:pPr>
      <w:r w:rsidRPr="00AF1ECF">
        <w:rPr>
          <w:rFonts w:ascii="Times New Roman" w:hAnsi="Times New Roman" w:cs="Times New Roman"/>
          <w:b/>
          <w:bCs/>
          <w:sz w:val="22"/>
          <w:szCs w:val="22"/>
        </w:rPr>
        <w:t xml:space="preserve">STEP 4: </w:t>
      </w:r>
      <w:r w:rsidR="004B1EE9" w:rsidRPr="00123AB1">
        <w:rPr>
          <w:rFonts w:ascii="Times New Roman" w:hAnsi="Times New Roman" w:cs="Times New Roman"/>
          <w:b/>
          <w:bCs/>
          <w:sz w:val="22"/>
          <w:szCs w:val="22"/>
        </w:rPr>
        <w:t>Manually integrate text and images using Canva</w:t>
      </w:r>
    </w:p>
    <w:p w14:paraId="7C89925F" w14:textId="24DE676B" w:rsidR="00714121" w:rsidRPr="00AF1ECF" w:rsidRDefault="003E2CF8" w:rsidP="004B1EE9">
      <w:pPr>
        <w:jc w:val="left"/>
        <w:rPr>
          <w:rFonts w:ascii="Times New Roman" w:hAnsi="Times New Roman" w:cs="Times New Roman"/>
          <w:sz w:val="22"/>
          <w:szCs w:val="22"/>
        </w:rPr>
      </w:pPr>
      <w:r w:rsidRPr="003E2CF8">
        <w:rPr>
          <w:rFonts w:ascii="Times New Roman" w:hAnsi="Times New Roman" w:cs="Times New Roman"/>
          <w:sz w:val="22"/>
          <w:szCs w:val="22"/>
        </w:rPr>
        <w:t xml:space="preserve">TS </w:t>
      </w:r>
      <w:r>
        <w:rPr>
          <w:rFonts w:ascii="Times New Roman" w:hAnsi="Times New Roman" w:cs="Times New Roman"/>
          <w:sz w:val="22"/>
          <w:szCs w:val="22"/>
        </w:rPr>
        <w:t>(</w:t>
      </w:r>
      <w:r w:rsidRPr="003E2CF8">
        <w:rPr>
          <w:rFonts w:ascii="Times New Roman" w:hAnsi="Times New Roman" w:cs="Times New Roman"/>
          <w:sz w:val="22"/>
          <w:szCs w:val="22"/>
        </w:rPr>
        <w:t>with domain expertise, relevant lived experience, and as someone within the target age group (25 years) at the time of material development</w:t>
      </w:r>
      <w:r>
        <w:rPr>
          <w:rFonts w:ascii="Times New Roman" w:hAnsi="Times New Roman" w:cs="Times New Roman"/>
          <w:sz w:val="22"/>
          <w:szCs w:val="22"/>
        </w:rPr>
        <w:t xml:space="preserve">) </w:t>
      </w:r>
      <w:r w:rsidR="00123AB1">
        <w:rPr>
          <w:rFonts w:ascii="Times New Roman" w:hAnsi="Times New Roman" w:cs="Times New Roman"/>
          <w:sz w:val="22"/>
          <w:szCs w:val="22"/>
        </w:rPr>
        <w:t>m</w:t>
      </w:r>
      <w:r w:rsidR="00123AB1" w:rsidRPr="00123AB1">
        <w:rPr>
          <w:rFonts w:ascii="Times New Roman" w:hAnsi="Times New Roman" w:cs="Times New Roman"/>
          <w:sz w:val="22"/>
          <w:szCs w:val="22"/>
        </w:rPr>
        <w:t>anually integrate</w:t>
      </w:r>
      <w:r w:rsidR="00123AB1">
        <w:rPr>
          <w:rFonts w:ascii="Times New Roman" w:hAnsi="Times New Roman" w:cs="Times New Roman"/>
          <w:sz w:val="22"/>
          <w:szCs w:val="22"/>
        </w:rPr>
        <w:t>d</w:t>
      </w:r>
      <w:r w:rsidR="00123AB1" w:rsidRPr="00123AB1">
        <w:rPr>
          <w:rFonts w:ascii="Times New Roman" w:hAnsi="Times New Roman" w:cs="Times New Roman"/>
          <w:sz w:val="22"/>
          <w:szCs w:val="22"/>
        </w:rPr>
        <w:t xml:space="preserve"> text and images using Canva</w:t>
      </w:r>
      <w:r w:rsidR="00123AB1">
        <w:rPr>
          <w:rFonts w:ascii="Times New Roman" w:hAnsi="Times New Roman" w:cs="Times New Roman"/>
          <w:sz w:val="22"/>
          <w:szCs w:val="22"/>
        </w:rPr>
        <w:t xml:space="preserve"> and </w:t>
      </w:r>
      <w:r w:rsidR="004B1EE9" w:rsidRPr="00AF1ECF">
        <w:rPr>
          <w:rFonts w:ascii="Times New Roman" w:hAnsi="Times New Roman" w:cs="Times New Roman"/>
          <w:sz w:val="22"/>
          <w:szCs w:val="22"/>
        </w:rPr>
        <w:t>ensur</w:t>
      </w:r>
      <w:r w:rsidR="00123AB1">
        <w:rPr>
          <w:rFonts w:ascii="Times New Roman" w:hAnsi="Times New Roman" w:cs="Times New Roman"/>
          <w:sz w:val="22"/>
          <w:szCs w:val="22"/>
        </w:rPr>
        <w:t>ed</w:t>
      </w:r>
      <w:r w:rsidR="004B1EE9" w:rsidRPr="00AF1ECF">
        <w:rPr>
          <w:rFonts w:ascii="Times New Roman" w:hAnsi="Times New Roman" w:cs="Times New Roman"/>
          <w:sz w:val="22"/>
          <w:szCs w:val="22"/>
        </w:rPr>
        <w:t xml:space="preserve"> </w:t>
      </w:r>
      <w:r>
        <w:rPr>
          <w:rFonts w:ascii="Times New Roman" w:hAnsi="Times New Roman" w:cs="Times New Roman"/>
          <w:sz w:val="22"/>
          <w:szCs w:val="22"/>
        </w:rPr>
        <w:t xml:space="preserve">materials were in line with quality standards and Phase 1 feedback (e.g., </w:t>
      </w:r>
      <w:r w:rsidR="004B1EE9" w:rsidRPr="00AF1ECF">
        <w:rPr>
          <w:rFonts w:ascii="Times New Roman" w:hAnsi="Times New Roman" w:cs="Times New Roman"/>
          <w:sz w:val="22"/>
          <w:szCs w:val="22"/>
        </w:rPr>
        <w:t xml:space="preserve">proper alignment, readability, and visual </w:t>
      </w:r>
      <w:r w:rsidR="00AE33AB">
        <w:rPr>
          <w:rFonts w:ascii="Times New Roman" w:hAnsi="Times New Roman" w:cs="Times New Roman"/>
          <w:sz w:val="22"/>
          <w:szCs w:val="22"/>
        </w:rPr>
        <w:t>appeal</w:t>
      </w:r>
      <w:r>
        <w:rPr>
          <w:rFonts w:ascii="Times New Roman" w:hAnsi="Times New Roman" w:cs="Times New Roman"/>
          <w:sz w:val="22"/>
          <w:szCs w:val="22"/>
        </w:rPr>
        <w:t>)</w:t>
      </w:r>
      <w:r w:rsidR="00AE33AB">
        <w:rPr>
          <w:rFonts w:ascii="Times New Roman" w:hAnsi="Times New Roman" w:cs="Times New Roman"/>
          <w:sz w:val="22"/>
          <w:szCs w:val="22"/>
        </w:rPr>
        <w:t xml:space="preserve">. </w:t>
      </w:r>
    </w:p>
    <w:p w14:paraId="4C3E04AD" w14:textId="3909FD8C" w:rsidR="00E80919" w:rsidRPr="00222D1D" w:rsidRDefault="00E80919" w:rsidP="009A1AC4">
      <w:pPr>
        <w:jc w:val="left"/>
        <w:rPr>
          <w:rFonts w:ascii="Times New Roman" w:eastAsiaTheme="majorEastAsia" w:hAnsi="Times New Roman" w:cs="Times New Roman"/>
          <w:b/>
          <w:color w:val="000000" w:themeColor="text1"/>
          <w:szCs w:val="26"/>
          <w:shd w:val="clear" w:color="auto" w:fill="FFFFFF"/>
        </w:rPr>
      </w:pPr>
      <w:r w:rsidRPr="00222D1D">
        <w:rPr>
          <w:rFonts w:ascii="Times New Roman" w:hAnsi="Times New Roman" w:cs="Times New Roman"/>
        </w:rPr>
        <w:br w:type="page"/>
      </w:r>
    </w:p>
    <w:p w14:paraId="3BCBD9E0" w14:textId="0F1B834A" w:rsidR="00F96E63" w:rsidRPr="00F37BD0" w:rsidRDefault="00D65850" w:rsidP="00C32D61">
      <w:pPr>
        <w:pStyle w:val="Heading2"/>
        <w:rPr>
          <w:rFonts w:ascii="Times New Roman" w:hAnsi="Times New Roman" w:cs="Times New Roman"/>
          <w:sz w:val="22"/>
          <w:szCs w:val="22"/>
        </w:rPr>
      </w:pPr>
      <w:r w:rsidRPr="00F37BD0">
        <w:rPr>
          <w:rFonts w:ascii="Times New Roman" w:hAnsi="Times New Roman" w:cs="Times New Roman"/>
          <w:sz w:val="22"/>
          <w:szCs w:val="22"/>
        </w:rPr>
        <w:lastRenderedPageBreak/>
        <w:t>S</w:t>
      </w:r>
      <w:r w:rsidR="0002670B" w:rsidRPr="00F37BD0">
        <w:rPr>
          <w:rFonts w:ascii="Times New Roman" w:hAnsi="Times New Roman" w:cs="Times New Roman"/>
          <w:sz w:val="22"/>
          <w:szCs w:val="22"/>
        </w:rPr>
        <w:t>2</w:t>
      </w:r>
      <w:r w:rsidR="00760440" w:rsidRPr="00F37BD0">
        <w:rPr>
          <w:rFonts w:ascii="Times New Roman" w:hAnsi="Times New Roman" w:cs="Times New Roman"/>
          <w:sz w:val="22"/>
          <w:szCs w:val="22"/>
        </w:rPr>
        <w:t xml:space="preserve">. </w:t>
      </w:r>
      <w:r w:rsidR="0002670B" w:rsidRPr="00F37BD0">
        <w:rPr>
          <w:rFonts w:ascii="Times New Roman" w:hAnsi="Times New Roman" w:cs="Times New Roman"/>
          <w:sz w:val="22"/>
          <w:szCs w:val="22"/>
        </w:rPr>
        <w:t>Phase 1 standardised timeline</w:t>
      </w:r>
      <w:r w:rsidR="00AE1AB5" w:rsidRPr="00F37BD0">
        <w:rPr>
          <w:rFonts w:ascii="Times New Roman" w:hAnsi="Times New Roman" w:cs="Times New Roman"/>
          <w:sz w:val="22"/>
          <w:szCs w:val="22"/>
        </w:rPr>
        <w:t xml:space="preserve"> </w:t>
      </w:r>
    </w:p>
    <w:tbl>
      <w:tblPr>
        <w:tblStyle w:val="TableGrid"/>
        <w:tblW w:w="9072" w:type="dxa"/>
        <w:tblInd w:w="-5" w:type="dxa"/>
        <w:tblLook w:val="04A0" w:firstRow="1" w:lastRow="0" w:firstColumn="1" w:lastColumn="0" w:noHBand="0" w:noVBand="1"/>
      </w:tblPr>
      <w:tblGrid>
        <w:gridCol w:w="441"/>
        <w:gridCol w:w="7938"/>
        <w:gridCol w:w="693"/>
      </w:tblGrid>
      <w:tr w:rsidR="00F96E63" w:rsidRPr="00F37BD0" w14:paraId="6E1A4A92" w14:textId="77777777" w:rsidTr="00604C7B">
        <w:trPr>
          <w:trHeight w:val="333"/>
        </w:trPr>
        <w:tc>
          <w:tcPr>
            <w:tcW w:w="441" w:type="dxa"/>
            <w:shd w:val="clear" w:color="auto" w:fill="F1E9A7"/>
          </w:tcPr>
          <w:p w14:paraId="1672484F" w14:textId="77777777" w:rsidR="00F96E63" w:rsidRPr="00F37BD0" w:rsidRDefault="00F96E63" w:rsidP="00C32D61">
            <w:pPr>
              <w:spacing w:line="276" w:lineRule="auto"/>
              <w:rPr>
                <w:rFonts w:ascii="Times New Roman" w:hAnsi="Times New Roman" w:cs="Times New Roman"/>
                <w:b/>
                <w:bCs/>
                <w:sz w:val="22"/>
                <w:szCs w:val="22"/>
              </w:rPr>
            </w:pPr>
            <w:r w:rsidRPr="00F37BD0">
              <w:rPr>
                <w:rFonts w:ascii="Times New Roman" w:hAnsi="Times New Roman" w:cs="Times New Roman"/>
                <w:b/>
                <w:bCs/>
                <w:sz w:val="22"/>
                <w:szCs w:val="22"/>
              </w:rPr>
              <w:t>#</w:t>
            </w:r>
          </w:p>
        </w:tc>
        <w:tc>
          <w:tcPr>
            <w:tcW w:w="7971" w:type="dxa"/>
            <w:shd w:val="clear" w:color="auto" w:fill="F1E9A7"/>
          </w:tcPr>
          <w:p w14:paraId="394CC1B0" w14:textId="77777777" w:rsidR="00F96E63" w:rsidRPr="00F37BD0" w:rsidRDefault="00F96E63" w:rsidP="00C32D61">
            <w:pPr>
              <w:spacing w:line="276" w:lineRule="auto"/>
              <w:rPr>
                <w:rFonts w:ascii="Times New Roman" w:hAnsi="Times New Roman" w:cs="Times New Roman"/>
                <w:b/>
                <w:bCs/>
                <w:sz w:val="22"/>
                <w:szCs w:val="22"/>
              </w:rPr>
            </w:pPr>
            <w:r w:rsidRPr="00F37BD0">
              <w:rPr>
                <w:rFonts w:ascii="Times New Roman" w:hAnsi="Times New Roman" w:cs="Times New Roman"/>
                <w:b/>
                <w:bCs/>
                <w:sz w:val="22"/>
                <w:szCs w:val="22"/>
              </w:rPr>
              <w:t>Task</w:t>
            </w:r>
          </w:p>
        </w:tc>
        <w:tc>
          <w:tcPr>
            <w:tcW w:w="660" w:type="dxa"/>
            <w:shd w:val="clear" w:color="auto" w:fill="F1E9A7"/>
          </w:tcPr>
          <w:p w14:paraId="50AF3F40" w14:textId="77777777" w:rsidR="00F96E63" w:rsidRPr="00F37BD0" w:rsidRDefault="00F96E63" w:rsidP="00C32D61">
            <w:pPr>
              <w:spacing w:line="276" w:lineRule="auto"/>
              <w:rPr>
                <w:rFonts w:ascii="Times New Roman" w:hAnsi="Times New Roman" w:cs="Times New Roman"/>
                <w:b/>
                <w:bCs/>
                <w:sz w:val="22"/>
                <w:szCs w:val="22"/>
              </w:rPr>
            </w:pPr>
            <w:r w:rsidRPr="00F37BD0">
              <w:rPr>
                <w:rFonts w:ascii="Times New Roman" w:hAnsi="Times New Roman" w:cs="Times New Roman"/>
                <w:b/>
                <w:bCs/>
                <w:sz w:val="22"/>
                <w:szCs w:val="22"/>
              </w:rPr>
              <w:t>Mins</w:t>
            </w:r>
          </w:p>
        </w:tc>
      </w:tr>
      <w:tr w:rsidR="00F96E63" w:rsidRPr="00F37BD0" w14:paraId="3C2249AE" w14:textId="77777777" w:rsidTr="00604C7B">
        <w:trPr>
          <w:trHeight w:val="491"/>
        </w:trPr>
        <w:tc>
          <w:tcPr>
            <w:tcW w:w="441" w:type="dxa"/>
          </w:tcPr>
          <w:p w14:paraId="01ABB875"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1</w:t>
            </w:r>
          </w:p>
        </w:tc>
        <w:tc>
          <w:tcPr>
            <w:tcW w:w="7971" w:type="dxa"/>
          </w:tcPr>
          <w:p w14:paraId="33D005E5" w14:textId="77777777" w:rsidR="00F96E63" w:rsidRPr="00F37BD0" w:rsidRDefault="00F96E63" w:rsidP="00C32D61">
            <w:pPr>
              <w:spacing w:line="276" w:lineRule="auto"/>
              <w:rPr>
                <w:rFonts w:ascii="Times New Roman" w:hAnsi="Times New Roman" w:cs="Times New Roman"/>
                <w:b/>
                <w:bCs/>
                <w:i/>
                <w:iCs/>
                <w:sz w:val="22"/>
                <w:szCs w:val="22"/>
              </w:rPr>
            </w:pPr>
            <w:r w:rsidRPr="00F37BD0">
              <w:rPr>
                <w:rFonts w:ascii="Times New Roman" w:hAnsi="Times New Roman" w:cs="Times New Roman"/>
                <w:b/>
                <w:bCs/>
                <w:sz w:val="22"/>
                <w:szCs w:val="22"/>
              </w:rPr>
              <w:t>Start a conversation as soon as they come through the door.</w:t>
            </w:r>
          </w:p>
          <w:p w14:paraId="4E7EEE2C" w14:textId="47A19939" w:rsidR="00F96E63" w:rsidRPr="00F37BD0" w:rsidRDefault="00F96E63" w:rsidP="00C32D61">
            <w:pPr>
              <w:pStyle w:val="ListParagraph"/>
              <w:numPr>
                <w:ilvl w:val="0"/>
                <w:numId w:val="17"/>
              </w:numPr>
              <w:spacing w:line="276" w:lineRule="auto"/>
              <w:rPr>
                <w:rFonts w:ascii="Times New Roman" w:hAnsi="Times New Roman" w:cs="Times New Roman"/>
                <w:i/>
                <w:iCs/>
                <w:sz w:val="22"/>
                <w:szCs w:val="22"/>
              </w:rPr>
            </w:pPr>
            <w:r w:rsidRPr="00F37BD0">
              <w:rPr>
                <w:rFonts w:ascii="Times New Roman" w:hAnsi="Times New Roman" w:cs="Times New Roman"/>
                <w:i/>
                <w:iCs/>
                <w:sz w:val="22"/>
                <w:szCs w:val="22"/>
              </w:rPr>
              <w:t xml:space="preserve">E.g., How was your Easter weekend? </w:t>
            </w:r>
          </w:p>
        </w:tc>
        <w:tc>
          <w:tcPr>
            <w:tcW w:w="660" w:type="dxa"/>
          </w:tcPr>
          <w:p w14:paraId="7683DF81"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2</w:t>
            </w:r>
          </w:p>
        </w:tc>
      </w:tr>
      <w:tr w:rsidR="00F96E63" w:rsidRPr="00F37BD0" w14:paraId="38669728" w14:textId="77777777" w:rsidTr="00604C7B">
        <w:trPr>
          <w:trHeight w:val="1415"/>
        </w:trPr>
        <w:tc>
          <w:tcPr>
            <w:tcW w:w="441" w:type="dxa"/>
          </w:tcPr>
          <w:p w14:paraId="0A716EC2"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2</w:t>
            </w:r>
          </w:p>
        </w:tc>
        <w:tc>
          <w:tcPr>
            <w:tcW w:w="7971" w:type="dxa"/>
          </w:tcPr>
          <w:p w14:paraId="3CB2B416" w14:textId="77777777" w:rsidR="00F96E63" w:rsidRPr="00F37BD0" w:rsidRDefault="00F96E63" w:rsidP="00C32D61">
            <w:pPr>
              <w:spacing w:line="276" w:lineRule="auto"/>
              <w:rPr>
                <w:rFonts w:ascii="Times New Roman" w:hAnsi="Times New Roman" w:cs="Times New Roman"/>
                <w:b/>
                <w:bCs/>
                <w:sz w:val="22"/>
                <w:szCs w:val="22"/>
              </w:rPr>
            </w:pPr>
            <w:r w:rsidRPr="00F37BD0">
              <w:rPr>
                <w:rFonts w:ascii="Times New Roman" w:hAnsi="Times New Roman" w:cs="Times New Roman"/>
                <w:b/>
                <w:bCs/>
                <w:sz w:val="22"/>
                <w:szCs w:val="22"/>
              </w:rPr>
              <w:t>Name badges</w:t>
            </w:r>
          </w:p>
          <w:p w14:paraId="2EB37EE5" w14:textId="77777777" w:rsidR="00F96E63" w:rsidRPr="00F37BD0" w:rsidRDefault="00F96E63" w:rsidP="00C32D61">
            <w:pPr>
              <w:spacing w:line="276" w:lineRule="auto"/>
              <w:rPr>
                <w:rFonts w:ascii="Times New Roman" w:hAnsi="Times New Roman" w:cs="Times New Roman"/>
                <w:i/>
                <w:iCs/>
                <w:sz w:val="22"/>
                <w:szCs w:val="22"/>
              </w:rPr>
            </w:pPr>
            <w:r w:rsidRPr="00F37BD0">
              <w:rPr>
                <w:rFonts w:ascii="Times New Roman" w:hAnsi="Times New Roman" w:cs="Times New Roman"/>
                <w:sz w:val="22"/>
                <w:szCs w:val="22"/>
              </w:rPr>
              <w:t>(Moderators, assistant moderates, and participants put on name badge. Participants seated)</w:t>
            </w:r>
          </w:p>
          <w:p w14:paraId="3717D4EF" w14:textId="77777777" w:rsidR="00F96E63" w:rsidRPr="00F37BD0" w:rsidRDefault="00F96E63" w:rsidP="00C32D61">
            <w:pPr>
              <w:pStyle w:val="ListParagraph"/>
              <w:numPr>
                <w:ilvl w:val="0"/>
                <w:numId w:val="17"/>
              </w:numPr>
              <w:spacing w:line="276" w:lineRule="auto"/>
              <w:rPr>
                <w:rFonts w:ascii="Times New Roman" w:hAnsi="Times New Roman" w:cs="Times New Roman"/>
                <w:i/>
                <w:iCs/>
                <w:sz w:val="22"/>
                <w:szCs w:val="22"/>
              </w:rPr>
            </w:pPr>
            <w:r w:rsidRPr="00F37BD0">
              <w:rPr>
                <w:rFonts w:ascii="Times New Roman" w:hAnsi="Times New Roman" w:cs="Times New Roman"/>
                <w:i/>
                <w:iCs/>
                <w:sz w:val="22"/>
                <w:szCs w:val="22"/>
              </w:rPr>
              <w:t xml:space="preserve">E.g., We have name badges for everyone today. Please write your name on it. These name badges help me remember your names, but they can also help you remember ours. </w:t>
            </w:r>
          </w:p>
        </w:tc>
        <w:tc>
          <w:tcPr>
            <w:tcW w:w="660" w:type="dxa"/>
          </w:tcPr>
          <w:p w14:paraId="2850A214"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2</w:t>
            </w:r>
          </w:p>
        </w:tc>
      </w:tr>
      <w:tr w:rsidR="00F96E63" w:rsidRPr="00F37BD0" w14:paraId="452A2670" w14:textId="77777777" w:rsidTr="00604C7B">
        <w:trPr>
          <w:trHeight w:val="1722"/>
        </w:trPr>
        <w:tc>
          <w:tcPr>
            <w:tcW w:w="441" w:type="dxa"/>
          </w:tcPr>
          <w:p w14:paraId="52C1B4B8"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3</w:t>
            </w:r>
          </w:p>
        </w:tc>
        <w:tc>
          <w:tcPr>
            <w:tcW w:w="7971" w:type="dxa"/>
          </w:tcPr>
          <w:p w14:paraId="6C3ED2DA" w14:textId="77777777" w:rsidR="00F96E63" w:rsidRPr="00F37BD0" w:rsidRDefault="00F96E63" w:rsidP="00C32D61">
            <w:pPr>
              <w:spacing w:line="276" w:lineRule="auto"/>
              <w:rPr>
                <w:rFonts w:ascii="Times New Roman" w:hAnsi="Times New Roman" w:cs="Times New Roman"/>
                <w:b/>
                <w:bCs/>
                <w:sz w:val="22"/>
                <w:szCs w:val="22"/>
              </w:rPr>
            </w:pPr>
            <w:r w:rsidRPr="00F37BD0">
              <w:rPr>
                <w:rFonts w:ascii="Times New Roman" w:hAnsi="Times New Roman" w:cs="Times New Roman"/>
                <w:b/>
                <w:bCs/>
                <w:sz w:val="22"/>
                <w:szCs w:val="22"/>
              </w:rPr>
              <w:t xml:space="preserve">Participant consent and information forms </w:t>
            </w:r>
          </w:p>
          <w:p w14:paraId="412BF77F"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Assistant moderators to hand participants the set of forms below along with a pen)</w:t>
            </w:r>
          </w:p>
          <w:p w14:paraId="4EC2982E"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fldChar w:fldCharType="begin">
                <w:ffData>
                  <w:name w:val="Check1"/>
                  <w:enabled/>
                  <w:calcOnExit w:val="0"/>
                  <w:checkBox>
                    <w:sizeAuto/>
                    <w:default w:val="0"/>
                  </w:checkBox>
                </w:ffData>
              </w:fldChar>
            </w:r>
            <w:bookmarkStart w:id="0" w:name="Check1"/>
            <w:r w:rsidRPr="00F37BD0">
              <w:rPr>
                <w:rFonts w:ascii="Times New Roman" w:hAnsi="Times New Roman" w:cs="Times New Roman"/>
                <w:sz w:val="22"/>
                <w:szCs w:val="22"/>
              </w:rPr>
              <w:instrText xml:space="preserve"> FORMCHECKBOX </w:instrText>
            </w:r>
            <w:r w:rsidRPr="00F37BD0">
              <w:rPr>
                <w:rFonts w:ascii="Times New Roman" w:hAnsi="Times New Roman" w:cs="Times New Roman"/>
                <w:sz w:val="22"/>
                <w:szCs w:val="22"/>
              </w:rPr>
            </w:r>
            <w:r w:rsidRPr="00F37BD0">
              <w:rPr>
                <w:rFonts w:ascii="Times New Roman" w:hAnsi="Times New Roman" w:cs="Times New Roman"/>
                <w:sz w:val="22"/>
                <w:szCs w:val="22"/>
              </w:rPr>
              <w:fldChar w:fldCharType="separate"/>
            </w:r>
            <w:r w:rsidRPr="00F37BD0">
              <w:rPr>
                <w:rFonts w:ascii="Times New Roman" w:hAnsi="Times New Roman" w:cs="Times New Roman"/>
                <w:sz w:val="22"/>
                <w:szCs w:val="22"/>
              </w:rPr>
              <w:fldChar w:fldCharType="end"/>
            </w:r>
            <w:bookmarkEnd w:id="0"/>
            <w:r w:rsidRPr="00F37BD0">
              <w:rPr>
                <w:rFonts w:ascii="Times New Roman" w:hAnsi="Times New Roman" w:cs="Times New Roman"/>
                <w:sz w:val="22"/>
                <w:szCs w:val="22"/>
              </w:rPr>
              <w:t xml:space="preserve"> Participant consent form</w:t>
            </w:r>
          </w:p>
          <w:p w14:paraId="1A54FCC6"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fldChar w:fldCharType="begin">
                <w:ffData>
                  <w:name w:val="Check1"/>
                  <w:enabled/>
                  <w:calcOnExit w:val="0"/>
                  <w:checkBox>
                    <w:sizeAuto/>
                    <w:default w:val="0"/>
                  </w:checkBox>
                </w:ffData>
              </w:fldChar>
            </w:r>
            <w:r w:rsidRPr="00F37BD0">
              <w:rPr>
                <w:rFonts w:ascii="Times New Roman" w:hAnsi="Times New Roman" w:cs="Times New Roman"/>
                <w:sz w:val="22"/>
                <w:szCs w:val="22"/>
              </w:rPr>
              <w:instrText xml:space="preserve"> FORMCHECKBOX </w:instrText>
            </w:r>
            <w:r w:rsidRPr="00F37BD0">
              <w:rPr>
                <w:rFonts w:ascii="Times New Roman" w:hAnsi="Times New Roman" w:cs="Times New Roman"/>
                <w:sz w:val="22"/>
                <w:szCs w:val="22"/>
              </w:rPr>
            </w:r>
            <w:r w:rsidRPr="00F37BD0">
              <w:rPr>
                <w:rFonts w:ascii="Times New Roman" w:hAnsi="Times New Roman" w:cs="Times New Roman"/>
                <w:sz w:val="22"/>
                <w:szCs w:val="22"/>
              </w:rPr>
              <w:fldChar w:fldCharType="separate"/>
            </w:r>
            <w:r w:rsidRPr="00F37BD0">
              <w:rPr>
                <w:rFonts w:ascii="Times New Roman" w:hAnsi="Times New Roman" w:cs="Times New Roman"/>
                <w:sz w:val="22"/>
                <w:szCs w:val="22"/>
              </w:rPr>
              <w:fldChar w:fldCharType="end"/>
            </w:r>
            <w:r w:rsidRPr="00F37BD0">
              <w:rPr>
                <w:rFonts w:ascii="Times New Roman" w:hAnsi="Times New Roman" w:cs="Times New Roman"/>
                <w:sz w:val="22"/>
                <w:szCs w:val="22"/>
              </w:rPr>
              <w:t xml:space="preserve"> Participant information sheet (for them to keep)</w:t>
            </w:r>
          </w:p>
          <w:p w14:paraId="4971E629"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fldChar w:fldCharType="begin">
                <w:ffData>
                  <w:name w:val="Check2"/>
                  <w:enabled/>
                  <w:calcOnExit w:val="0"/>
                  <w:checkBox>
                    <w:sizeAuto/>
                    <w:default w:val="0"/>
                  </w:checkBox>
                </w:ffData>
              </w:fldChar>
            </w:r>
            <w:bookmarkStart w:id="1" w:name="Check2"/>
            <w:r w:rsidRPr="00F37BD0">
              <w:rPr>
                <w:rFonts w:ascii="Times New Roman" w:hAnsi="Times New Roman" w:cs="Times New Roman"/>
                <w:sz w:val="22"/>
                <w:szCs w:val="22"/>
              </w:rPr>
              <w:instrText xml:space="preserve"> FORMCHECKBOX </w:instrText>
            </w:r>
            <w:r w:rsidRPr="00F37BD0">
              <w:rPr>
                <w:rFonts w:ascii="Times New Roman" w:hAnsi="Times New Roman" w:cs="Times New Roman"/>
                <w:sz w:val="22"/>
                <w:szCs w:val="22"/>
              </w:rPr>
            </w:r>
            <w:r w:rsidRPr="00F37BD0">
              <w:rPr>
                <w:rFonts w:ascii="Times New Roman" w:hAnsi="Times New Roman" w:cs="Times New Roman"/>
                <w:sz w:val="22"/>
                <w:szCs w:val="22"/>
              </w:rPr>
              <w:fldChar w:fldCharType="separate"/>
            </w:r>
            <w:r w:rsidRPr="00F37BD0">
              <w:rPr>
                <w:rFonts w:ascii="Times New Roman" w:hAnsi="Times New Roman" w:cs="Times New Roman"/>
                <w:sz w:val="22"/>
                <w:szCs w:val="22"/>
              </w:rPr>
              <w:fldChar w:fldCharType="end"/>
            </w:r>
            <w:bookmarkEnd w:id="1"/>
            <w:r w:rsidRPr="00F37BD0">
              <w:rPr>
                <w:rFonts w:ascii="Times New Roman" w:hAnsi="Times New Roman" w:cs="Times New Roman"/>
                <w:sz w:val="22"/>
                <w:szCs w:val="22"/>
              </w:rPr>
              <w:t xml:space="preserve"> Participant demographics form</w:t>
            </w:r>
          </w:p>
          <w:p w14:paraId="31978F82"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fldChar w:fldCharType="begin">
                <w:ffData>
                  <w:name w:val="Check3"/>
                  <w:enabled/>
                  <w:calcOnExit w:val="0"/>
                  <w:checkBox>
                    <w:sizeAuto/>
                    <w:default w:val="0"/>
                  </w:checkBox>
                </w:ffData>
              </w:fldChar>
            </w:r>
            <w:bookmarkStart w:id="2" w:name="Check3"/>
            <w:r w:rsidRPr="00F37BD0">
              <w:rPr>
                <w:rFonts w:ascii="Times New Roman" w:hAnsi="Times New Roman" w:cs="Times New Roman"/>
                <w:sz w:val="22"/>
                <w:szCs w:val="22"/>
              </w:rPr>
              <w:instrText xml:space="preserve"> FORMCHECKBOX </w:instrText>
            </w:r>
            <w:r w:rsidRPr="00F37BD0">
              <w:rPr>
                <w:rFonts w:ascii="Times New Roman" w:hAnsi="Times New Roman" w:cs="Times New Roman"/>
                <w:sz w:val="22"/>
                <w:szCs w:val="22"/>
              </w:rPr>
            </w:r>
            <w:r w:rsidRPr="00F37BD0">
              <w:rPr>
                <w:rFonts w:ascii="Times New Roman" w:hAnsi="Times New Roman" w:cs="Times New Roman"/>
                <w:sz w:val="22"/>
                <w:szCs w:val="22"/>
              </w:rPr>
              <w:fldChar w:fldCharType="separate"/>
            </w:r>
            <w:r w:rsidRPr="00F37BD0">
              <w:rPr>
                <w:rFonts w:ascii="Times New Roman" w:hAnsi="Times New Roman" w:cs="Times New Roman"/>
                <w:sz w:val="22"/>
                <w:szCs w:val="22"/>
              </w:rPr>
              <w:fldChar w:fldCharType="end"/>
            </w:r>
            <w:bookmarkEnd w:id="2"/>
            <w:r w:rsidRPr="00F37BD0">
              <w:rPr>
                <w:rFonts w:ascii="Times New Roman" w:hAnsi="Times New Roman" w:cs="Times New Roman"/>
                <w:sz w:val="22"/>
                <w:szCs w:val="22"/>
              </w:rPr>
              <w:t xml:space="preserve"> Participant vaping status form (to be placed in separate pile/box)</w:t>
            </w:r>
          </w:p>
        </w:tc>
        <w:tc>
          <w:tcPr>
            <w:tcW w:w="660" w:type="dxa"/>
          </w:tcPr>
          <w:p w14:paraId="1E693530"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2</w:t>
            </w:r>
          </w:p>
        </w:tc>
      </w:tr>
      <w:tr w:rsidR="00F96E63" w:rsidRPr="00F37BD0" w14:paraId="2C6E6C2D" w14:textId="77777777" w:rsidTr="00604C7B">
        <w:trPr>
          <w:trHeight w:val="1709"/>
        </w:trPr>
        <w:tc>
          <w:tcPr>
            <w:tcW w:w="441" w:type="dxa"/>
          </w:tcPr>
          <w:p w14:paraId="7D1172C5"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4</w:t>
            </w:r>
          </w:p>
        </w:tc>
        <w:tc>
          <w:tcPr>
            <w:tcW w:w="7971" w:type="dxa"/>
          </w:tcPr>
          <w:p w14:paraId="216CF8D6" w14:textId="77777777" w:rsidR="00F96E63" w:rsidRPr="00F37BD0" w:rsidRDefault="00F96E63" w:rsidP="00C32D61">
            <w:pPr>
              <w:spacing w:line="276" w:lineRule="auto"/>
              <w:rPr>
                <w:rFonts w:ascii="Times New Roman" w:hAnsi="Times New Roman" w:cs="Times New Roman"/>
                <w:b/>
                <w:bCs/>
                <w:sz w:val="22"/>
                <w:szCs w:val="22"/>
              </w:rPr>
            </w:pPr>
            <w:r w:rsidRPr="00F37BD0">
              <w:rPr>
                <w:rFonts w:ascii="Times New Roman" w:hAnsi="Times New Roman" w:cs="Times New Roman"/>
                <w:b/>
                <w:bCs/>
                <w:sz w:val="22"/>
                <w:szCs w:val="22"/>
              </w:rPr>
              <w:t>Introducing everyone</w:t>
            </w:r>
          </w:p>
          <w:p w14:paraId="6C92FA96" w14:textId="77777777" w:rsidR="00F96E63" w:rsidRPr="00F37BD0" w:rsidRDefault="00F96E63" w:rsidP="00C32D61">
            <w:pPr>
              <w:spacing w:line="276" w:lineRule="auto"/>
              <w:rPr>
                <w:rFonts w:ascii="Times New Roman" w:hAnsi="Times New Roman" w:cs="Times New Roman"/>
                <w:i/>
                <w:iCs/>
                <w:sz w:val="22"/>
                <w:szCs w:val="22"/>
              </w:rPr>
            </w:pPr>
            <w:r w:rsidRPr="00F37BD0">
              <w:rPr>
                <w:rFonts w:ascii="Times New Roman" w:hAnsi="Times New Roman" w:cs="Times New Roman"/>
                <w:sz w:val="22"/>
                <w:szCs w:val="22"/>
              </w:rPr>
              <w:t>(Moderator to introduce the assistant moderators and NCYSUR lab very quickly. Moderator to ask LYAG to introduce themselves around the room)</w:t>
            </w:r>
          </w:p>
          <w:p w14:paraId="5DA44C52" w14:textId="77777777" w:rsidR="00F96E63" w:rsidRPr="00F37BD0" w:rsidRDefault="00F96E63" w:rsidP="00C32D61">
            <w:pPr>
              <w:pStyle w:val="ListParagraph"/>
              <w:numPr>
                <w:ilvl w:val="0"/>
                <w:numId w:val="18"/>
              </w:numPr>
              <w:spacing w:line="276" w:lineRule="auto"/>
              <w:rPr>
                <w:rFonts w:ascii="Times New Roman" w:hAnsi="Times New Roman" w:cs="Times New Roman"/>
                <w:i/>
                <w:iCs/>
                <w:sz w:val="22"/>
                <w:szCs w:val="22"/>
              </w:rPr>
            </w:pPr>
            <w:r w:rsidRPr="00F37BD0">
              <w:rPr>
                <w:rFonts w:ascii="Times New Roman" w:hAnsi="Times New Roman" w:cs="Times New Roman"/>
                <w:i/>
                <w:iCs/>
                <w:sz w:val="22"/>
                <w:szCs w:val="22"/>
              </w:rPr>
              <w:t>Could everyone please tell us your name, and:</w:t>
            </w:r>
          </w:p>
          <w:p w14:paraId="0310BAFD" w14:textId="77777777" w:rsidR="00F96E63" w:rsidRPr="00F37BD0" w:rsidRDefault="00F96E63" w:rsidP="00C32D61">
            <w:pPr>
              <w:pStyle w:val="ListParagraph"/>
              <w:numPr>
                <w:ilvl w:val="0"/>
                <w:numId w:val="18"/>
              </w:numPr>
              <w:spacing w:line="276" w:lineRule="auto"/>
              <w:rPr>
                <w:rFonts w:ascii="Times New Roman" w:hAnsi="Times New Roman" w:cs="Times New Roman"/>
                <w:i/>
                <w:iCs/>
                <w:sz w:val="22"/>
                <w:szCs w:val="22"/>
              </w:rPr>
            </w:pPr>
            <w:r w:rsidRPr="00F37BD0">
              <w:rPr>
                <w:rFonts w:ascii="Times New Roman" w:hAnsi="Times New Roman" w:cs="Times New Roman"/>
                <w:i/>
                <w:iCs/>
                <w:sz w:val="22"/>
                <w:szCs w:val="22"/>
              </w:rPr>
              <w:t xml:space="preserve">E.g., how long you’ve been involved with LYAG? </w:t>
            </w:r>
          </w:p>
          <w:p w14:paraId="33E21D2E" w14:textId="77777777" w:rsidR="00F96E63" w:rsidRPr="00F37BD0" w:rsidRDefault="00F96E63" w:rsidP="00C32D61">
            <w:pPr>
              <w:pStyle w:val="ListParagraph"/>
              <w:numPr>
                <w:ilvl w:val="0"/>
                <w:numId w:val="18"/>
              </w:numPr>
              <w:spacing w:line="276" w:lineRule="auto"/>
              <w:rPr>
                <w:rFonts w:ascii="Times New Roman" w:hAnsi="Times New Roman" w:cs="Times New Roman"/>
                <w:i/>
                <w:iCs/>
                <w:sz w:val="22"/>
                <w:szCs w:val="22"/>
              </w:rPr>
            </w:pPr>
            <w:r w:rsidRPr="00F37BD0">
              <w:rPr>
                <w:rFonts w:ascii="Times New Roman" w:hAnsi="Times New Roman" w:cs="Times New Roman"/>
                <w:i/>
                <w:iCs/>
                <w:sz w:val="22"/>
                <w:szCs w:val="22"/>
              </w:rPr>
              <w:t>E.g., what is your experience with youth vaping awareness and prevention workshops and what were your impressions?</w:t>
            </w:r>
          </w:p>
        </w:tc>
        <w:tc>
          <w:tcPr>
            <w:tcW w:w="660" w:type="dxa"/>
          </w:tcPr>
          <w:p w14:paraId="04863A12"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4</w:t>
            </w:r>
          </w:p>
        </w:tc>
      </w:tr>
      <w:tr w:rsidR="00F96E63" w:rsidRPr="00F37BD0" w14:paraId="685C87E2" w14:textId="77777777" w:rsidTr="00604C7B">
        <w:trPr>
          <w:trHeight w:val="1128"/>
        </w:trPr>
        <w:tc>
          <w:tcPr>
            <w:tcW w:w="441" w:type="dxa"/>
          </w:tcPr>
          <w:p w14:paraId="2338D78F"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5</w:t>
            </w:r>
          </w:p>
        </w:tc>
        <w:tc>
          <w:tcPr>
            <w:tcW w:w="7971" w:type="dxa"/>
          </w:tcPr>
          <w:p w14:paraId="56B2614A" w14:textId="77777777" w:rsidR="00F96E63" w:rsidRPr="00F37BD0" w:rsidRDefault="00F96E63" w:rsidP="00C32D61">
            <w:pPr>
              <w:spacing w:line="276" w:lineRule="auto"/>
              <w:rPr>
                <w:rFonts w:ascii="Times New Roman" w:hAnsi="Times New Roman" w:cs="Times New Roman"/>
                <w:b/>
                <w:bCs/>
                <w:sz w:val="22"/>
                <w:szCs w:val="22"/>
              </w:rPr>
            </w:pPr>
            <w:r w:rsidRPr="00F37BD0">
              <w:rPr>
                <w:rFonts w:ascii="Times New Roman" w:hAnsi="Times New Roman" w:cs="Times New Roman"/>
                <w:b/>
                <w:bCs/>
                <w:sz w:val="22"/>
                <w:szCs w:val="22"/>
              </w:rPr>
              <w:t>Conversation about why it’s important to prevent vaping</w:t>
            </w:r>
          </w:p>
          <w:p w14:paraId="144B33A5" w14:textId="77777777" w:rsidR="00F96E63" w:rsidRPr="00F37BD0" w:rsidRDefault="00F96E63" w:rsidP="00C32D61">
            <w:pPr>
              <w:pStyle w:val="ListParagraph"/>
              <w:numPr>
                <w:ilvl w:val="0"/>
                <w:numId w:val="30"/>
              </w:numPr>
              <w:spacing w:line="276" w:lineRule="auto"/>
              <w:rPr>
                <w:rFonts w:ascii="Times New Roman" w:hAnsi="Times New Roman" w:cs="Times New Roman"/>
                <w:i/>
                <w:iCs/>
                <w:sz w:val="22"/>
                <w:szCs w:val="22"/>
              </w:rPr>
            </w:pPr>
            <w:r w:rsidRPr="00F37BD0">
              <w:rPr>
                <w:rFonts w:ascii="Times New Roman" w:hAnsi="Times New Roman" w:cs="Times New Roman"/>
                <w:i/>
                <w:iCs/>
                <w:sz w:val="22"/>
                <w:szCs w:val="22"/>
              </w:rPr>
              <w:t>What are some of the negative health effects?</w:t>
            </w:r>
          </w:p>
          <w:p w14:paraId="2408F9AA" w14:textId="77777777" w:rsidR="00F96E63" w:rsidRPr="00F37BD0" w:rsidRDefault="00F96E63" w:rsidP="00C32D61">
            <w:pPr>
              <w:pStyle w:val="ListParagraph"/>
              <w:numPr>
                <w:ilvl w:val="0"/>
                <w:numId w:val="30"/>
              </w:numPr>
              <w:spacing w:line="276" w:lineRule="auto"/>
              <w:rPr>
                <w:rFonts w:ascii="Times New Roman" w:hAnsi="Times New Roman" w:cs="Times New Roman"/>
                <w:i/>
                <w:iCs/>
                <w:sz w:val="22"/>
                <w:szCs w:val="22"/>
              </w:rPr>
            </w:pPr>
            <w:r w:rsidRPr="00F37BD0">
              <w:rPr>
                <w:rFonts w:ascii="Times New Roman" w:hAnsi="Times New Roman" w:cs="Times New Roman"/>
                <w:i/>
                <w:iCs/>
                <w:sz w:val="22"/>
                <w:szCs w:val="22"/>
              </w:rPr>
              <w:t xml:space="preserve">Do you know much about how the industry targets young people? </w:t>
            </w:r>
          </w:p>
          <w:p w14:paraId="075EB57E" w14:textId="77777777" w:rsidR="00F96E63" w:rsidRPr="00F37BD0" w:rsidRDefault="00F96E63" w:rsidP="00C32D61">
            <w:pPr>
              <w:pStyle w:val="ListParagraph"/>
              <w:numPr>
                <w:ilvl w:val="0"/>
                <w:numId w:val="30"/>
              </w:numPr>
              <w:spacing w:line="276" w:lineRule="auto"/>
              <w:rPr>
                <w:rFonts w:ascii="Times New Roman" w:hAnsi="Times New Roman" w:cs="Times New Roman"/>
                <w:i/>
                <w:iCs/>
                <w:sz w:val="22"/>
                <w:szCs w:val="22"/>
              </w:rPr>
            </w:pPr>
            <w:r w:rsidRPr="00F37BD0">
              <w:rPr>
                <w:rFonts w:ascii="Times New Roman" w:hAnsi="Times New Roman" w:cs="Times New Roman"/>
                <w:i/>
                <w:iCs/>
                <w:sz w:val="22"/>
                <w:szCs w:val="22"/>
              </w:rPr>
              <w:t xml:space="preserve">What are the environmental costs of vaping? </w:t>
            </w:r>
          </w:p>
        </w:tc>
        <w:tc>
          <w:tcPr>
            <w:tcW w:w="660" w:type="dxa"/>
          </w:tcPr>
          <w:p w14:paraId="5765683B"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5</w:t>
            </w:r>
          </w:p>
        </w:tc>
      </w:tr>
      <w:tr w:rsidR="00F96E63" w:rsidRPr="00F37BD0" w14:paraId="54628A22" w14:textId="77777777" w:rsidTr="00604C7B">
        <w:trPr>
          <w:trHeight w:val="699"/>
        </w:trPr>
        <w:tc>
          <w:tcPr>
            <w:tcW w:w="441" w:type="dxa"/>
          </w:tcPr>
          <w:p w14:paraId="40D5CAE2"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6</w:t>
            </w:r>
          </w:p>
        </w:tc>
        <w:tc>
          <w:tcPr>
            <w:tcW w:w="7971" w:type="dxa"/>
          </w:tcPr>
          <w:p w14:paraId="64D51B83" w14:textId="261E052A" w:rsidR="00F96E63" w:rsidRPr="00F37BD0" w:rsidRDefault="00F96E63" w:rsidP="00C32D61">
            <w:pPr>
              <w:spacing w:line="276" w:lineRule="auto"/>
              <w:rPr>
                <w:rFonts w:ascii="Times New Roman" w:hAnsi="Times New Roman" w:cs="Times New Roman"/>
                <w:b/>
                <w:bCs/>
                <w:sz w:val="22"/>
                <w:szCs w:val="22"/>
              </w:rPr>
            </w:pPr>
            <w:r w:rsidRPr="00F37BD0">
              <w:rPr>
                <w:rFonts w:ascii="Times New Roman" w:hAnsi="Times New Roman" w:cs="Times New Roman"/>
                <w:b/>
                <w:bCs/>
                <w:sz w:val="22"/>
                <w:szCs w:val="22"/>
              </w:rPr>
              <w:t xml:space="preserve">Vaping </w:t>
            </w:r>
            <w:r w:rsidR="00C23D11" w:rsidRPr="00F37BD0">
              <w:rPr>
                <w:rFonts w:ascii="Times New Roman" w:hAnsi="Times New Roman" w:cs="Times New Roman"/>
                <w:b/>
                <w:bCs/>
                <w:sz w:val="22"/>
                <w:szCs w:val="22"/>
              </w:rPr>
              <w:t>awareness</w:t>
            </w:r>
            <w:r w:rsidRPr="00F37BD0">
              <w:rPr>
                <w:rFonts w:ascii="Times New Roman" w:hAnsi="Times New Roman" w:cs="Times New Roman"/>
                <w:b/>
                <w:bCs/>
                <w:sz w:val="22"/>
                <w:szCs w:val="22"/>
              </w:rPr>
              <w:t xml:space="preserve"> </w:t>
            </w:r>
            <w:r w:rsidR="00971355" w:rsidRPr="00F37BD0">
              <w:rPr>
                <w:rFonts w:ascii="Times New Roman" w:hAnsi="Times New Roman" w:cs="Times New Roman"/>
                <w:b/>
                <w:bCs/>
                <w:sz w:val="22"/>
                <w:szCs w:val="22"/>
              </w:rPr>
              <w:t>materials</w:t>
            </w:r>
            <w:r w:rsidRPr="00F37BD0">
              <w:rPr>
                <w:rFonts w:ascii="Times New Roman" w:hAnsi="Times New Roman" w:cs="Times New Roman"/>
                <w:b/>
                <w:bCs/>
                <w:sz w:val="22"/>
                <w:szCs w:val="22"/>
              </w:rPr>
              <w:t xml:space="preserve"> &amp; ground rules</w:t>
            </w:r>
          </w:p>
          <w:p w14:paraId="5E8D6181" w14:textId="15930AA2"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 xml:space="preserve">(Moderator to go through the types of </w:t>
            </w:r>
            <w:r w:rsidR="00971355" w:rsidRPr="00F37BD0">
              <w:rPr>
                <w:rFonts w:ascii="Times New Roman" w:hAnsi="Times New Roman" w:cs="Times New Roman"/>
                <w:sz w:val="22"/>
                <w:szCs w:val="22"/>
              </w:rPr>
              <w:t>materials</w:t>
            </w:r>
            <w:r w:rsidRPr="00F37BD0">
              <w:rPr>
                <w:rFonts w:ascii="Times New Roman" w:hAnsi="Times New Roman" w:cs="Times New Roman"/>
                <w:sz w:val="22"/>
                <w:szCs w:val="22"/>
              </w:rPr>
              <w:t xml:space="preserve"> they will see today and what they will need to do). Some grounds rules that the moderator will share include:</w:t>
            </w:r>
          </w:p>
          <w:p w14:paraId="70E287CC" w14:textId="77777777" w:rsidR="00F96E63" w:rsidRPr="00F37BD0" w:rsidRDefault="00F96E63" w:rsidP="00C32D61">
            <w:pPr>
              <w:pStyle w:val="ListParagraph"/>
              <w:numPr>
                <w:ilvl w:val="0"/>
                <w:numId w:val="32"/>
              </w:numPr>
              <w:spacing w:line="276" w:lineRule="auto"/>
              <w:rPr>
                <w:rFonts w:ascii="Times New Roman" w:hAnsi="Times New Roman" w:cs="Times New Roman"/>
                <w:b/>
                <w:bCs/>
                <w:sz w:val="22"/>
                <w:szCs w:val="22"/>
              </w:rPr>
            </w:pPr>
            <w:r w:rsidRPr="00F37BD0">
              <w:rPr>
                <w:rFonts w:ascii="Times New Roman" w:hAnsi="Times New Roman" w:cs="Times New Roman"/>
                <w:i/>
                <w:iCs/>
                <w:sz w:val="22"/>
                <w:szCs w:val="22"/>
              </w:rPr>
              <w:t xml:space="preserve">Don’t feel like you must respond to me all the time. </w:t>
            </w:r>
          </w:p>
          <w:p w14:paraId="3D809991" w14:textId="77777777" w:rsidR="00F96E63" w:rsidRPr="00F37BD0" w:rsidRDefault="00F96E63" w:rsidP="00C32D61">
            <w:pPr>
              <w:pStyle w:val="ListParagraph"/>
              <w:numPr>
                <w:ilvl w:val="0"/>
                <w:numId w:val="32"/>
              </w:numPr>
              <w:spacing w:line="276" w:lineRule="auto"/>
              <w:rPr>
                <w:rFonts w:ascii="Times New Roman" w:hAnsi="Times New Roman" w:cs="Times New Roman"/>
                <w:b/>
                <w:bCs/>
                <w:sz w:val="22"/>
                <w:szCs w:val="22"/>
              </w:rPr>
            </w:pPr>
            <w:r w:rsidRPr="00F37BD0">
              <w:rPr>
                <w:rFonts w:ascii="Times New Roman" w:hAnsi="Times New Roman" w:cs="Times New Roman"/>
                <w:i/>
                <w:iCs/>
                <w:sz w:val="22"/>
                <w:szCs w:val="22"/>
              </w:rPr>
              <w:t xml:space="preserve">If you want to follow up on something that someone has said, you want to agree, or disagree, or give an example, feel free to do that. </w:t>
            </w:r>
          </w:p>
          <w:p w14:paraId="09901E47" w14:textId="77777777" w:rsidR="00F96E63" w:rsidRPr="00F37BD0" w:rsidRDefault="00F96E63" w:rsidP="00C32D61">
            <w:pPr>
              <w:pStyle w:val="ListParagraph"/>
              <w:numPr>
                <w:ilvl w:val="0"/>
                <w:numId w:val="32"/>
              </w:numPr>
              <w:spacing w:line="276" w:lineRule="auto"/>
              <w:rPr>
                <w:rFonts w:ascii="Times New Roman" w:hAnsi="Times New Roman" w:cs="Times New Roman"/>
                <w:b/>
                <w:bCs/>
                <w:sz w:val="22"/>
                <w:szCs w:val="22"/>
              </w:rPr>
            </w:pPr>
            <w:r w:rsidRPr="00F37BD0">
              <w:rPr>
                <w:rFonts w:ascii="Times New Roman" w:hAnsi="Times New Roman" w:cs="Times New Roman"/>
                <w:i/>
                <w:iCs/>
                <w:sz w:val="22"/>
                <w:szCs w:val="22"/>
              </w:rPr>
              <w:t>Feel free to have a conversation with one another about these questions.</w:t>
            </w:r>
          </w:p>
          <w:p w14:paraId="78E65205" w14:textId="77777777" w:rsidR="00F96E63" w:rsidRPr="00F37BD0" w:rsidRDefault="00F96E63" w:rsidP="00C32D61">
            <w:pPr>
              <w:pStyle w:val="ListParagraph"/>
              <w:numPr>
                <w:ilvl w:val="0"/>
                <w:numId w:val="32"/>
              </w:numPr>
              <w:spacing w:line="276" w:lineRule="auto"/>
              <w:rPr>
                <w:rFonts w:ascii="Times New Roman" w:hAnsi="Times New Roman" w:cs="Times New Roman"/>
                <w:b/>
                <w:bCs/>
                <w:sz w:val="22"/>
                <w:szCs w:val="22"/>
              </w:rPr>
            </w:pPr>
            <w:r w:rsidRPr="00F37BD0">
              <w:rPr>
                <w:rFonts w:ascii="Times New Roman" w:hAnsi="Times New Roman" w:cs="Times New Roman"/>
                <w:i/>
                <w:iCs/>
                <w:sz w:val="22"/>
                <w:szCs w:val="22"/>
              </w:rPr>
              <w:t xml:space="preserve">I am here to ask questions, listen, and make sure everyone has a chance to share. </w:t>
            </w:r>
          </w:p>
          <w:p w14:paraId="36E58DEA" w14:textId="77777777" w:rsidR="00F96E63" w:rsidRPr="00F37BD0" w:rsidRDefault="00F96E63" w:rsidP="00C32D61">
            <w:pPr>
              <w:pStyle w:val="ListParagraph"/>
              <w:numPr>
                <w:ilvl w:val="0"/>
                <w:numId w:val="32"/>
              </w:numPr>
              <w:spacing w:line="276" w:lineRule="auto"/>
              <w:rPr>
                <w:rFonts w:ascii="Times New Roman" w:hAnsi="Times New Roman" w:cs="Times New Roman"/>
                <w:i/>
                <w:iCs/>
                <w:sz w:val="22"/>
                <w:szCs w:val="22"/>
              </w:rPr>
            </w:pPr>
            <w:r w:rsidRPr="00F37BD0">
              <w:rPr>
                <w:rFonts w:ascii="Times New Roman" w:hAnsi="Times New Roman" w:cs="Times New Roman"/>
                <w:i/>
                <w:iCs/>
                <w:sz w:val="22"/>
                <w:szCs w:val="22"/>
              </w:rPr>
              <w:t>There are no wrong answers. We expect that you will have differing points of view. Please share your point of view even if it differs from what others have said.</w:t>
            </w:r>
          </w:p>
          <w:p w14:paraId="1F822CD7" w14:textId="77777777" w:rsidR="00F96E63" w:rsidRPr="00F37BD0" w:rsidRDefault="00F96E63" w:rsidP="00C32D61">
            <w:pPr>
              <w:pStyle w:val="ListParagraph"/>
              <w:numPr>
                <w:ilvl w:val="0"/>
                <w:numId w:val="32"/>
              </w:numPr>
              <w:spacing w:line="276" w:lineRule="auto"/>
              <w:rPr>
                <w:rFonts w:ascii="Times New Roman" w:hAnsi="Times New Roman" w:cs="Times New Roman"/>
                <w:b/>
                <w:bCs/>
                <w:sz w:val="22"/>
                <w:szCs w:val="22"/>
              </w:rPr>
            </w:pPr>
            <w:r w:rsidRPr="00F37BD0">
              <w:rPr>
                <w:rFonts w:ascii="Times New Roman" w:hAnsi="Times New Roman" w:cs="Times New Roman"/>
                <w:i/>
                <w:iCs/>
                <w:sz w:val="22"/>
                <w:szCs w:val="22"/>
              </w:rPr>
              <w:t xml:space="preserve">From </w:t>
            </w:r>
            <w:proofErr w:type="gramStart"/>
            <w:r w:rsidRPr="00F37BD0">
              <w:rPr>
                <w:rFonts w:ascii="Times New Roman" w:hAnsi="Times New Roman" w:cs="Times New Roman"/>
                <w:i/>
                <w:iCs/>
                <w:sz w:val="22"/>
                <w:szCs w:val="22"/>
              </w:rPr>
              <w:t>past experience</w:t>
            </w:r>
            <w:proofErr w:type="gramEnd"/>
            <w:r w:rsidRPr="00F37BD0">
              <w:rPr>
                <w:rFonts w:ascii="Times New Roman" w:hAnsi="Times New Roman" w:cs="Times New Roman"/>
                <w:i/>
                <w:iCs/>
                <w:sz w:val="22"/>
                <w:szCs w:val="22"/>
              </w:rPr>
              <w:t xml:space="preserve"> in groups like this, we know that some people talk a lot, and some people </w:t>
            </w:r>
            <w:proofErr w:type="gramStart"/>
            <w:r w:rsidRPr="00F37BD0">
              <w:rPr>
                <w:rFonts w:ascii="Times New Roman" w:hAnsi="Times New Roman" w:cs="Times New Roman"/>
                <w:i/>
                <w:iCs/>
                <w:sz w:val="22"/>
                <w:szCs w:val="22"/>
              </w:rPr>
              <w:t>don’t</w:t>
            </w:r>
            <w:proofErr w:type="gramEnd"/>
            <w:r w:rsidRPr="00F37BD0">
              <w:rPr>
                <w:rFonts w:ascii="Times New Roman" w:hAnsi="Times New Roman" w:cs="Times New Roman"/>
                <w:i/>
                <w:iCs/>
                <w:sz w:val="22"/>
                <w:szCs w:val="22"/>
              </w:rPr>
              <w:t xml:space="preserve"> say much. We really want to hear from all of you because you’ve had different experiences. So if you are talking a lot, I may interrupt you, and if you aren’t saying much, I may call on you. If I do, please don’t be offended. We have a lot to cover here today, and it’s just my way of making sure we get through all the questions and that everyone has a chance to talk.</w:t>
            </w:r>
          </w:p>
        </w:tc>
        <w:tc>
          <w:tcPr>
            <w:tcW w:w="660" w:type="dxa"/>
          </w:tcPr>
          <w:p w14:paraId="5FFEFDFC"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3</w:t>
            </w:r>
          </w:p>
        </w:tc>
      </w:tr>
      <w:tr w:rsidR="00F96E63" w:rsidRPr="00F37BD0" w14:paraId="0109FBDA" w14:textId="77777777" w:rsidTr="00604C7B">
        <w:trPr>
          <w:trHeight w:val="699"/>
        </w:trPr>
        <w:tc>
          <w:tcPr>
            <w:tcW w:w="441" w:type="dxa"/>
          </w:tcPr>
          <w:p w14:paraId="635A0F2B"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7</w:t>
            </w:r>
          </w:p>
        </w:tc>
        <w:tc>
          <w:tcPr>
            <w:tcW w:w="7971" w:type="dxa"/>
          </w:tcPr>
          <w:p w14:paraId="1104D624" w14:textId="798B2A92" w:rsidR="00F96E63" w:rsidRPr="00F37BD0" w:rsidRDefault="00F96E63" w:rsidP="00C32D61">
            <w:pPr>
              <w:spacing w:line="276" w:lineRule="auto"/>
              <w:rPr>
                <w:rFonts w:ascii="Times New Roman" w:hAnsi="Times New Roman" w:cs="Times New Roman"/>
                <w:b/>
                <w:bCs/>
                <w:sz w:val="22"/>
                <w:szCs w:val="22"/>
              </w:rPr>
            </w:pPr>
            <w:r w:rsidRPr="00F37BD0">
              <w:rPr>
                <w:rFonts w:ascii="Times New Roman" w:hAnsi="Times New Roman" w:cs="Times New Roman"/>
                <w:b/>
                <w:bCs/>
                <w:sz w:val="22"/>
                <w:szCs w:val="22"/>
              </w:rPr>
              <w:t>Theme 1</w:t>
            </w:r>
          </w:p>
          <w:p w14:paraId="0197DDAD" w14:textId="6DA38435"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 xml:space="preserve">(Assistant moderators to hand participants the first pile of printed </w:t>
            </w:r>
            <w:r w:rsidR="00971355" w:rsidRPr="00F37BD0">
              <w:rPr>
                <w:rFonts w:ascii="Times New Roman" w:hAnsi="Times New Roman" w:cs="Times New Roman"/>
                <w:sz w:val="22"/>
                <w:szCs w:val="22"/>
              </w:rPr>
              <w:t>materials</w:t>
            </w:r>
            <w:r w:rsidRPr="00F37BD0">
              <w:rPr>
                <w:rFonts w:ascii="Times New Roman" w:hAnsi="Times New Roman" w:cs="Times New Roman"/>
                <w:sz w:val="22"/>
                <w:szCs w:val="22"/>
              </w:rPr>
              <w:t>)</w:t>
            </w:r>
          </w:p>
          <w:p w14:paraId="3A1FEAF9" w14:textId="525D2477" w:rsidR="00F96E63" w:rsidRPr="00F37BD0" w:rsidRDefault="00F96E63" w:rsidP="00C32D61">
            <w:pPr>
              <w:pStyle w:val="ListParagraph"/>
              <w:numPr>
                <w:ilvl w:val="0"/>
                <w:numId w:val="19"/>
              </w:numPr>
              <w:spacing w:line="276" w:lineRule="auto"/>
              <w:rPr>
                <w:rFonts w:ascii="Times New Roman" w:hAnsi="Times New Roman" w:cs="Times New Roman"/>
                <w:i/>
                <w:iCs/>
                <w:sz w:val="22"/>
                <w:szCs w:val="22"/>
              </w:rPr>
            </w:pPr>
            <w:r w:rsidRPr="00F37BD0">
              <w:rPr>
                <w:rFonts w:ascii="Times New Roman" w:hAnsi="Times New Roman" w:cs="Times New Roman"/>
                <w:i/>
                <w:iCs/>
                <w:sz w:val="22"/>
                <w:szCs w:val="22"/>
              </w:rPr>
              <w:t xml:space="preserve">Here is the first set of 10 vaping prevention </w:t>
            </w:r>
            <w:r w:rsidR="00971355" w:rsidRPr="00F37BD0">
              <w:rPr>
                <w:rFonts w:ascii="Times New Roman" w:hAnsi="Times New Roman" w:cs="Times New Roman"/>
                <w:i/>
                <w:iCs/>
                <w:sz w:val="22"/>
                <w:szCs w:val="22"/>
              </w:rPr>
              <w:t>materials</w:t>
            </w:r>
            <w:r w:rsidRPr="00F37BD0">
              <w:rPr>
                <w:rFonts w:ascii="Times New Roman" w:hAnsi="Times New Roman" w:cs="Times New Roman"/>
                <w:i/>
                <w:iCs/>
                <w:sz w:val="22"/>
                <w:szCs w:val="22"/>
              </w:rPr>
              <w:t xml:space="preserve">. These may be posted on Instagram. </w:t>
            </w:r>
          </w:p>
          <w:p w14:paraId="758623FA" w14:textId="46BD518B" w:rsidR="00F96E63" w:rsidRPr="00F37BD0" w:rsidRDefault="00F96E63" w:rsidP="00C32D61">
            <w:pPr>
              <w:pStyle w:val="ListParagraph"/>
              <w:numPr>
                <w:ilvl w:val="0"/>
                <w:numId w:val="19"/>
              </w:numPr>
              <w:spacing w:line="276" w:lineRule="auto"/>
              <w:rPr>
                <w:rFonts w:ascii="Times New Roman" w:hAnsi="Times New Roman" w:cs="Times New Roman"/>
                <w:i/>
                <w:iCs/>
                <w:sz w:val="22"/>
                <w:szCs w:val="22"/>
              </w:rPr>
            </w:pPr>
            <w:r w:rsidRPr="00F37BD0">
              <w:rPr>
                <w:rFonts w:ascii="Times New Roman" w:hAnsi="Times New Roman" w:cs="Times New Roman"/>
                <w:i/>
                <w:iCs/>
                <w:sz w:val="22"/>
                <w:szCs w:val="22"/>
              </w:rPr>
              <w:t xml:space="preserve">Look through these </w:t>
            </w:r>
            <w:r w:rsidR="00971355" w:rsidRPr="00F37BD0">
              <w:rPr>
                <w:rFonts w:ascii="Times New Roman" w:hAnsi="Times New Roman" w:cs="Times New Roman"/>
                <w:i/>
                <w:iCs/>
                <w:sz w:val="22"/>
                <w:szCs w:val="22"/>
              </w:rPr>
              <w:t>materials</w:t>
            </w:r>
            <w:r w:rsidRPr="00F37BD0">
              <w:rPr>
                <w:rFonts w:ascii="Times New Roman" w:hAnsi="Times New Roman" w:cs="Times New Roman"/>
                <w:i/>
                <w:iCs/>
                <w:sz w:val="22"/>
                <w:szCs w:val="22"/>
              </w:rPr>
              <w:t xml:space="preserve"> and sort the </w:t>
            </w:r>
            <w:r w:rsidR="00971355" w:rsidRPr="00F37BD0">
              <w:rPr>
                <w:rFonts w:ascii="Times New Roman" w:hAnsi="Times New Roman" w:cs="Times New Roman"/>
                <w:i/>
                <w:iCs/>
                <w:sz w:val="22"/>
                <w:szCs w:val="22"/>
              </w:rPr>
              <w:t>materials</w:t>
            </w:r>
            <w:r w:rsidRPr="00F37BD0">
              <w:rPr>
                <w:rFonts w:ascii="Times New Roman" w:hAnsi="Times New Roman" w:cs="Times New Roman"/>
                <w:i/>
                <w:iCs/>
                <w:sz w:val="22"/>
                <w:szCs w:val="22"/>
              </w:rPr>
              <w:t xml:space="preserve"> into two categories. One category for </w:t>
            </w:r>
            <w:r w:rsidR="00267337" w:rsidRPr="00F37BD0">
              <w:rPr>
                <w:rFonts w:ascii="Times New Roman" w:hAnsi="Times New Roman" w:cs="Times New Roman"/>
                <w:i/>
                <w:iCs/>
                <w:sz w:val="22"/>
                <w:szCs w:val="22"/>
              </w:rPr>
              <w:t>materials</w:t>
            </w:r>
            <w:r w:rsidRPr="00F37BD0">
              <w:rPr>
                <w:rFonts w:ascii="Times New Roman" w:hAnsi="Times New Roman" w:cs="Times New Roman"/>
                <w:i/>
                <w:iCs/>
                <w:sz w:val="22"/>
                <w:szCs w:val="22"/>
              </w:rPr>
              <w:t xml:space="preserve"> that you think would be useful to help young people to </w:t>
            </w:r>
            <w:r w:rsidRPr="00F37BD0">
              <w:rPr>
                <w:rFonts w:ascii="Times New Roman" w:hAnsi="Times New Roman" w:cs="Times New Roman"/>
                <w:i/>
                <w:iCs/>
                <w:sz w:val="22"/>
                <w:szCs w:val="22"/>
              </w:rPr>
              <w:lastRenderedPageBreak/>
              <w:t xml:space="preserve">avoid vaping. The second category is </w:t>
            </w:r>
            <w:r w:rsidR="00267337" w:rsidRPr="00F37BD0">
              <w:rPr>
                <w:rFonts w:ascii="Times New Roman" w:hAnsi="Times New Roman" w:cs="Times New Roman"/>
                <w:i/>
                <w:iCs/>
                <w:sz w:val="22"/>
                <w:szCs w:val="22"/>
              </w:rPr>
              <w:t>materials</w:t>
            </w:r>
            <w:r w:rsidRPr="00F37BD0">
              <w:rPr>
                <w:rFonts w:ascii="Times New Roman" w:hAnsi="Times New Roman" w:cs="Times New Roman"/>
                <w:i/>
                <w:iCs/>
                <w:sz w:val="22"/>
                <w:szCs w:val="22"/>
              </w:rPr>
              <w:t xml:space="preserve"> that you think wouldn’t be useful at helping young people to avoid vaping.</w:t>
            </w:r>
          </w:p>
          <w:p w14:paraId="361F2B1A" w14:textId="77777777" w:rsidR="00F96E63" w:rsidRPr="00F37BD0" w:rsidRDefault="00F96E63" w:rsidP="00C32D61">
            <w:pPr>
              <w:pStyle w:val="ListParagraph"/>
              <w:numPr>
                <w:ilvl w:val="0"/>
                <w:numId w:val="19"/>
              </w:numPr>
              <w:spacing w:line="276" w:lineRule="auto"/>
              <w:rPr>
                <w:rFonts w:ascii="Times New Roman" w:hAnsi="Times New Roman" w:cs="Times New Roman"/>
                <w:i/>
                <w:iCs/>
                <w:sz w:val="22"/>
                <w:szCs w:val="22"/>
              </w:rPr>
            </w:pPr>
            <w:r w:rsidRPr="00F37BD0">
              <w:rPr>
                <w:rFonts w:ascii="Times New Roman" w:hAnsi="Times New Roman" w:cs="Times New Roman"/>
                <w:i/>
                <w:iCs/>
                <w:sz w:val="22"/>
                <w:szCs w:val="22"/>
              </w:rPr>
              <w:t xml:space="preserve">Think about what you like and what you don’t like about them. In 5 minutes, I will ask for your reactions. </w:t>
            </w:r>
          </w:p>
        </w:tc>
        <w:tc>
          <w:tcPr>
            <w:tcW w:w="660" w:type="dxa"/>
          </w:tcPr>
          <w:p w14:paraId="64C552E5"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lastRenderedPageBreak/>
              <w:t>5</w:t>
            </w:r>
          </w:p>
        </w:tc>
      </w:tr>
      <w:tr w:rsidR="00F96E63" w:rsidRPr="00F37BD0" w14:paraId="79B2C5E3" w14:textId="77777777" w:rsidTr="00604C7B">
        <w:trPr>
          <w:trHeight w:val="1187"/>
        </w:trPr>
        <w:tc>
          <w:tcPr>
            <w:tcW w:w="441" w:type="dxa"/>
          </w:tcPr>
          <w:p w14:paraId="770F99CE"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8</w:t>
            </w:r>
          </w:p>
        </w:tc>
        <w:tc>
          <w:tcPr>
            <w:tcW w:w="7971" w:type="dxa"/>
          </w:tcPr>
          <w:p w14:paraId="2C8C7C35" w14:textId="77777777" w:rsidR="00F96E63" w:rsidRPr="00F37BD0" w:rsidRDefault="00F96E63" w:rsidP="00C32D61">
            <w:pPr>
              <w:spacing w:line="276" w:lineRule="auto"/>
              <w:rPr>
                <w:rFonts w:ascii="Times New Roman" w:hAnsi="Times New Roman" w:cs="Times New Roman"/>
                <w:b/>
                <w:bCs/>
                <w:i/>
                <w:iCs/>
                <w:sz w:val="22"/>
                <w:szCs w:val="22"/>
              </w:rPr>
            </w:pPr>
            <w:r w:rsidRPr="00F37BD0">
              <w:rPr>
                <w:rFonts w:ascii="Times New Roman" w:hAnsi="Times New Roman" w:cs="Times New Roman"/>
                <w:b/>
                <w:bCs/>
                <w:sz w:val="22"/>
                <w:szCs w:val="22"/>
              </w:rPr>
              <w:t>Getting qualitative feedback</w:t>
            </w:r>
          </w:p>
          <w:p w14:paraId="2485D2C0" w14:textId="36700ED6" w:rsidR="00F96E63" w:rsidRPr="00F37BD0" w:rsidRDefault="00F96E63" w:rsidP="00C32D61">
            <w:pPr>
              <w:pStyle w:val="ListParagraph"/>
              <w:numPr>
                <w:ilvl w:val="0"/>
                <w:numId w:val="20"/>
              </w:numPr>
              <w:spacing w:line="276" w:lineRule="auto"/>
              <w:rPr>
                <w:rFonts w:ascii="Times New Roman" w:hAnsi="Times New Roman" w:cs="Times New Roman"/>
                <w:i/>
                <w:iCs/>
                <w:sz w:val="22"/>
                <w:szCs w:val="22"/>
              </w:rPr>
            </w:pPr>
            <w:r w:rsidRPr="00F37BD0">
              <w:rPr>
                <w:rFonts w:ascii="Times New Roman" w:hAnsi="Times New Roman" w:cs="Times New Roman"/>
                <w:i/>
                <w:iCs/>
                <w:sz w:val="22"/>
                <w:szCs w:val="22"/>
              </w:rPr>
              <w:t xml:space="preserve">Now what are your reactions to the first set of </w:t>
            </w:r>
            <w:r w:rsidR="00267337" w:rsidRPr="00F37BD0">
              <w:rPr>
                <w:rFonts w:ascii="Times New Roman" w:hAnsi="Times New Roman" w:cs="Times New Roman"/>
                <w:i/>
                <w:iCs/>
                <w:sz w:val="22"/>
                <w:szCs w:val="22"/>
              </w:rPr>
              <w:t>materials</w:t>
            </w:r>
            <w:r w:rsidRPr="00F37BD0">
              <w:rPr>
                <w:rFonts w:ascii="Times New Roman" w:hAnsi="Times New Roman" w:cs="Times New Roman"/>
                <w:i/>
                <w:iCs/>
                <w:sz w:val="22"/>
                <w:szCs w:val="22"/>
              </w:rPr>
              <w:t xml:space="preserve">? </w:t>
            </w:r>
          </w:p>
          <w:p w14:paraId="3CF2CCE4" w14:textId="77777777" w:rsidR="00F96E63" w:rsidRPr="00F37BD0" w:rsidRDefault="00F96E63" w:rsidP="00C32D61">
            <w:pPr>
              <w:pStyle w:val="ListParagraph"/>
              <w:numPr>
                <w:ilvl w:val="0"/>
                <w:numId w:val="20"/>
              </w:numPr>
              <w:spacing w:line="276" w:lineRule="auto"/>
              <w:rPr>
                <w:rFonts w:ascii="Times New Roman" w:hAnsi="Times New Roman" w:cs="Times New Roman"/>
                <w:i/>
                <w:iCs/>
                <w:sz w:val="22"/>
                <w:szCs w:val="22"/>
              </w:rPr>
            </w:pPr>
            <w:r w:rsidRPr="00F37BD0">
              <w:rPr>
                <w:rFonts w:ascii="Times New Roman" w:hAnsi="Times New Roman" w:cs="Times New Roman"/>
                <w:i/>
                <w:iCs/>
                <w:sz w:val="22"/>
                <w:szCs w:val="22"/>
              </w:rPr>
              <w:t xml:space="preserve">What’s your reaction to how it looks? </w:t>
            </w:r>
          </w:p>
          <w:p w14:paraId="49AB290F" w14:textId="77777777" w:rsidR="00F96E63" w:rsidRPr="00F37BD0" w:rsidRDefault="00F96E63" w:rsidP="00C32D61">
            <w:pPr>
              <w:pStyle w:val="ListParagraph"/>
              <w:numPr>
                <w:ilvl w:val="0"/>
                <w:numId w:val="20"/>
              </w:numPr>
              <w:spacing w:line="276" w:lineRule="auto"/>
              <w:rPr>
                <w:rFonts w:ascii="Times New Roman" w:hAnsi="Times New Roman" w:cs="Times New Roman"/>
                <w:i/>
                <w:iCs/>
                <w:sz w:val="22"/>
                <w:szCs w:val="22"/>
              </w:rPr>
            </w:pPr>
            <w:r w:rsidRPr="00F37BD0">
              <w:rPr>
                <w:rFonts w:ascii="Times New Roman" w:hAnsi="Times New Roman" w:cs="Times New Roman"/>
                <w:i/>
                <w:iCs/>
                <w:sz w:val="22"/>
                <w:szCs w:val="22"/>
              </w:rPr>
              <w:t>What’s your reaction to the content?</w:t>
            </w:r>
          </w:p>
        </w:tc>
        <w:tc>
          <w:tcPr>
            <w:tcW w:w="660" w:type="dxa"/>
          </w:tcPr>
          <w:p w14:paraId="4653034F"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3</w:t>
            </w:r>
          </w:p>
        </w:tc>
      </w:tr>
      <w:tr w:rsidR="00F96E63" w:rsidRPr="00F37BD0" w14:paraId="5BD83535" w14:textId="77777777" w:rsidTr="00604C7B">
        <w:trPr>
          <w:trHeight w:val="2611"/>
        </w:trPr>
        <w:tc>
          <w:tcPr>
            <w:tcW w:w="441" w:type="dxa"/>
          </w:tcPr>
          <w:p w14:paraId="5A5E8DA6"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9</w:t>
            </w:r>
          </w:p>
        </w:tc>
        <w:tc>
          <w:tcPr>
            <w:tcW w:w="7971" w:type="dxa"/>
          </w:tcPr>
          <w:p w14:paraId="786D00A1" w14:textId="77777777" w:rsidR="00F96E63" w:rsidRPr="00F37BD0" w:rsidRDefault="00F96E63" w:rsidP="00C32D61">
            <w:pPr>
              <w:spacing w:line="276" w:lineRule="auto"/>
              <w:rPr>
                <w:rFonts w:ascii="Times New Roman" w:hAnsi="Times New Roman" w:cs="Times New Roman"/>
                <w:b/>
                <w:bCs/>
                <w:sz w:val="22"/>
                <w:szCs w:val="22"/>
              </w:rPr>
            </w:pPr>
            <w:r w:rsidRPr="00F37BD0">
              <w:rPr>
                <w:rFonts w:ascii="Times New Roman" w:hAnsi="Times New Roman" w:cs="Times New Roman"/>
                <w:b/>
                <w:bCs/>
                <w:sz w:val="22"/>
                <w:szCs w:val="22"/>
              </w:rPr>
              <w:t>Prompting further feedback</w:t>
            </w:r>
          </w:p>
          <w:p w14:paraId="08BE0CD7" w14:textId="0CA80556" w:rsidR="00F96E63" w:rsidRPr="00F37BD0" w:rsidRDefault="00F96E63" w:rsidP="00C32D61">
            <w:pPr>
              <w:pStyle w:val="ListParagraph"/>
              <w:numPr>
                <w:ilvl w:val="0"/>
                <w:numId w:val="21"/>
              </w:numPr>
              <w:spacing w:line="276" w:lineRule="auto"/>
              <w:rPr>
                <w:rFonts w:ascii="Times New Roman" w:hAnsi="Times New Roman" w:cs="Times New Roman"/>
                <w:i/>
                <w:iCs/>
                <w:sz w:val="22"/>
                <w:szCs w:val="22"/>
              </w:rPr>
            </w:pPr>
            <w:r w:rsidRPr="00F37BD0">
              <w:rPr>
                <w:rFonts w:ascii="Times New Roman" w:hAnsi="Times New Roman" w:cs="Times New Roman"/>
                <w:i/>
                <w:iCs/>
                <w:sz w:val="22"/>
                <w:szCs w:val="22"/>
              </w:rPr>
              <w:t xml:space="preserve">What would make the </w:t>
            </w:r>
            <w:r w:rsidR="00267337" w:rsidRPr="00F37BD0">
              <w:rPr>
                <w:rFonts w:ascii="Times New Roman" w:hAnsi="Times New Roman" w:cs="Times New Roman"/>
                <w:i/>
                <w:iCs/>
                <w:sz w:val="22"/>
                <w:szCs w:val="22"/>
              </w:rPr>
              <w:t>materials</w:t>
            </w:r>
            <w:r w:rsidRPr="00F37BD0">
              <w:rPr>
                <w:rFonts w:ascii="Times New Roman" w:hAnsi="Times New Roman" w:cs="Times New Roman"/>
                <w:i/>
                <w:iCs/>
                <w:sz w:val="22"/>
                <w:szCs w:val="22"/>
              </w:rPr>
              <w:t xml:space="preserve"> better, so you would be more likely to find it convincing? </w:t>
            </w:r>
          </w:p>
          <w:p w14:paraId="7DFF3A3E" w14:textId="746F055E" w:rsidR="00F96E63" w:rsidRPr="00F37BD0" w:rsidRDefault="00F96E63" w:rsidP="00C32D61">
            <w:pPr>
              <w:pStyle w:val="ListParagraph"/>
              <w:numPr>
                <w:ilvl w:val="0"/>
                <w:numId w:val="21"/>
              </w:numPr>
              <w:spacing w:line="276" w:lineRule="auto"/>
              <w:rPr>
                <w:rFonts w:ascii="Times New Roman" w:hAnsi="Times New Roman" w:cs="Times New Roman"/>
                <w:i/>
                <w:iCs/>
                <w:sz w:val="22"/>
                <w:szCs w:val="22"/>
              </w:rPr>
            </w:pPr>
            <w:r w:rsidRPr="00F37BD0">
              <w:rPr>
                <w:rFonts w:ascii="Times New Roman" w:hAnsi="Times New Roman" w:cs="Times New Roman"/>
                <w:i/>
                <w:iCs/>
                <w:sz w:val="22"/>
                <w:szCs w:val="22"/>
              </w:rPr>
              <w:t xml:space="preserve">Could you please share what it was about these </w:t>
            </w:r>
            <w:r w:rsidR="00267337" w:rsidRPr="00F37BD0">
              <w:rPr>
                <w:rFonts w:ascii="Times New Roman" w:hAnsi="Times New Roman" w:cs="Times New Roman"/>
                <w:i/>
                <w:iCs/>
                <w:sz w:val="22"/>
                <w:szCs w:val="22"/>
              </w:rPr>
              <w:t>materials</w:t>
            </w:r>
            <w:r w:rsidRPr="00F37BD0">
              <w:rPr>
                <w:rFonts w:ascii="Times New Roman" w:hAnsi="Times New Roman" w:cs="Times New Roman"/>
                <w:i/>
                <w:iCs/>
                <w:sz w:val="22"/>
                <w:szCs w:val="22"/>
              </w:rPr>
              <w:t xml:space="preserve"> that made you put them in the yes pile? </w:t>
            </w:r>
          </w:p>
          <w:p w14:paraId="436A47D2" w14:textId="16E30FEE" w:rsidR="00F96E63" w:rsidRPr="00F37BD0" w:rsidRDefault="00F96E63" w:rsidP="00C32D61">
            <w:pPr>
              <w:pStyle w:val="ListParagraph"/>
              <w:numPr>
                <w:ilvl w:val="0"/>
                <w:numId w:val="21"/>
              </w:numPr>
              <w:spacing w:line="276" w:lineRule="auto"/>
              <w:rPr>
                <w:rFonts w:ascii="Times New Roman" w:hAnsi="Times New Roman" w:cs="Times New Roman"/>
                <w:i/>
                <w:iCs/>
                <w:sz w:val="22"/>
                <w:szCs w:val="22"/>
              </w:rPr>
            </w:pPr>
            <w:r w:rsidRPr="00F37BD0">
              <w:rPr>
                <w:rFonts w:ascii="Times New Roman" w:hAnsi="Times New Roman" w:cs="Times New Roman"/>
                <w:i/>
                <w:iCs/>
                <w:sz w:val="22"/>
                <w:szCs w:val="22"/>
              </w:rPr>
              <w:t xml:space="preserve">Why did these </w:t>
            </w:r>
            <w:r w:rsidR="00267337" w:rsidRPr="00F37BD0">
              <w:rPr>
                <w:rFonts w:ascii="Times New Roman" w:hAnsi="Times New Roman" w:cs="Times New Roman"/>
                <w:i/>
                <w:iCs/>
                <w:sz w:val="22"/>
                <w:szCs w:val="22"/>
              </w:rPr>
              <w:t>materials</w:t>
            </w:r>
            <w:r w:rsidRPr="00F37BD0">
              <w:rPr>
                <w:rFonts w:ascii="Times New Roman" w:hAnsi="Times New Roman" w:cs="Times New Roman"/>
                <w:i/>
                <w:iCs/>
                <w:sz w:val="22"/>
                <w:szCs w:val="22"/>
              </w:rPr>
              <w:t xml:space="preserve"> get put in the no category?</w:t>
            </w:r>
          </w:p>
          <w:p w14:paraId="5F522153" w14:textId="75C1EF28" w:rsidR="00F96E63" w:rsidRPr="00F37BD0" w:rsidRDefault="00F96E63" w:rsidP="00C32D61">
            <w:pPr>
              <w:pStyle w:val="ListParagraph"/>
              <w:numPr>
                <w:ilvl w:val="0"/>
                <w:numId w:val="21"/>
              </w:numPr>
              <w:spacing w:line="276" w:lineRule="auto"/>
              <w:rPr>
                <w:rFonts w:ascii="Times New Roman" w:hAnsi="Times New Roman" w:cs="Times New Roman"/>
                <w:i/>
                <w:iCs/>
                <w:sz w:val="22"/>
                <w:szCs w:val="22"/>
              </w:rPr>
            </w:pPr>
            <w:r w:rsidRPr="00F37BD0">
              <w:rPr>
                <w:rFonts w:ascii="Times New Roman" w:hAnsi="Times New Roman" w:cs="Times New Roman"/>
                <w:i/>
                <w:iCs/>
                <w:sz w:val="22"/>
                <w:szCs w:val="22"/>
              </w:rPr>
              <w:t xml:space="preserve">What did you think of the </w:t>
            </w:r>
            <w:r w:rsidR="00267337" w:rsidRPr="00F37BD0">
              <w:rPr>
                <w:rFonts w:ascii="Times New Roman" w:hAnsi="Times New Roman" w:cs="Times New Roman"/>
                <w:i/>
                <w:iCs/>
                <w:sz w:val="22"/>
                <w:szCs w:val="22"/>
              </w:rPr>
              <w:t>materials</w:t>
            </w:r>
            <w:r w:rsidRPr="00F37BD0">
              <w:rPr>
                <w:rFonts w:ascii="Times New Roman" w:hAnsi="Times New Roman" w:cs="Times New Roman"/>
                <w:i/>
                <w:iCs/>
                <w:sz w:val="22"/>
                <w:szCs w:val="22"/>
              </w:rPr>
              <w:t xml:space="preserve"> in this pile?”</w:t>
            </w:r>
          </w:p>
          <w:p w14:paraId="6CD5456A" w14:textId="77777777" w:rsidR="00F96E63" w:rsidRPr="00F37BD0" w:rsidRDefault="00F96E63" w:rsidP="00C32D61">
            <w:pPr>
              <w:pStyle w:val="ListParagraph"/>
              <w:numPr>
                <w:ilvl w:val="0"/>
                <w:numId w:val="21"/>
              </w:numPr>
              <w:spacing w:line="276" w:lineRule="auto"/>
              <w:rPr>
                <w:rFonts w:ascii="Times New Roman" w:hAnsi="Times New Roman" w:cs="Times New Roman"/>
                <w:i/>
                <w:iCs/>
                <w:sz w:val="22"/>
                <w:szCs w:val="22"/>
              </w:rPr>
            </w:pPr>
            <w:r w:rsidRPr="00F37BD0">
              <w:rPr>
                <w:rFonts w:ascii="Times New Roman" w:hAnsi="Times New Roman" w:cs="Times New Roman"/>
                <w:i/>
                <w:iCs/>
                <w:sz w:val="22"/>
                <w:szCs w:val="22"/>
              </w:rPr>
              <w:t>What do you like best/least about this pile?</w:t>
            </w:r>
          </w:p>
          <w:p w14:paraId="4CD4F2A9" w14:textId="77777777" w:rsidR="00F96E63" w:rsidRPr="00F37BD0" w:rsidRDefault="00F96E63" w:rsidP="00C32D61">
            <w:pPr>
              <w:pStyle w:val="ListParagraph"/>
              <w:numPr>
                <w:ilvl w:val="0"/>
                <w:numId w:val="21"/>
              </w:numPr>
              <w:spacing w:line="276" w:lineRule="auto"/>
              <w:rPr>
                <w:rFonts w:ascii="Times New Roman" w:hAnsi="Times New Roman" w:cs="Times New Roman"/>
                <w:i/>
                <w:iCs/>
                <w:sz w:val="22"/>
                <w:szCs w:val="22"/>
              </w:rPr>
            </w:pPr>
            <w:r w:rsidRPr="00F37BD0">
              <w:rPr>
                <w:rFonts w:ascii="Times New Roman" w:hAnsi="Times New Roman" w:cs="Times New Roman"/>
                <w:i/>
                <w:iCs/>
                <w:sz w:val="22"/>
                <w:szCs w:val="22"/>
              </w:rPr>
              <w:t xml:space="preserve">Which features of this pile do you particularly like? </w:t>
            </w:r>
          </w:p>
          <w:p w14:paraId="206E20AD" w14:textId="77777777" w:rsidR="00F96E63" w:rsidRPr="00F37BD0" w:rsidRDefault="00F96E63" w:rsidP="00C32D61">
            <w:pPr>
              <w:pStyle w:val="ListParagraph"/>
              <w:numPr>
                <w:ilvl w:val="0"/>
                <w:numId w:val="21"/>
              </w:numPr>
              <w:spacing w:line="276" w:lineRule="auto"/>
              <w:rPr>
                <w:rFonts w:ascii="Times New Roman" w:hAnsi="Times New Roman" w:cs="Times New Roman"/>
                <w:i/>
                <w:iCs/>
                <w:sz w:val="22"/>
                <w:szCs w:val="22"/>
              </w:rPr>
            </w:pPr>
            <w:r w:rsidRPr="00F37BD0">
              <w:rPr>
                <w:rFonts w:ascii="Times New Roman" w:hAnsi="Times New Roman" w:cs="Times New Roman"/>
                <w:i/>
                <w:iCs/>
                <w:sz w:val="22"/>
                <w:szCs w:val="22"/>
              </w:rPr>
              <w:t>What made you choose this ad to be in the yes pile?</w:t>
            </w:r>
          </w:p>
        </w:tc>
        <w:tc>
          <w:tcPr>
            <w:tcW w:w="660" w:type="dxa"/>
          </w:tcPr>
          <w:p w14:paraId="3BE85A2D"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2</w:t>
            </w:r>
          </w:p>
        </w:tc>
      </w:tr>
      <w:tr w:rsidR="00F96E63" w:rsidRPr="00F37BD0" w14:paraId="531BEECE" w14:textId="77777777" w:rsidTr="00604C7B">
        <w:trPr>
          <w:trHeight w:val="984"/>
        </w:trPr>
        <w:tc>
          <w:tcPr>
            <w:tcW w:w="441" w:type="dxa"/>
          </w:tcPr>
          <w:p w14:paraId="107E0953"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10</w:t>
            </w:r>
          </w:p>
        </w:tc>
        <w:tc>
          <w:tcPr>
            <w:tcW w:w="7971" w:type="dxa"/>
          </w:tcPr>
          <w:p w14:paraId="4E386B2D" w14:textId="40DC6DC8" w:rsidR="00F96E63" w:rsidRPr="00F37BD0" w:rsidRDefault="00F96E63" w:rsidP="00C32D61">
            <w:pPr>
              <w:spacing w:line="276" w:lineRule="auto"/>
              <w:rPr>
                <w:rFonts w:ascii="Times New Roman" w:hAnsi="Times New Roman" w:cs="Times New Roman"/>
                <w:b/>
                <w:bCs/>
                <w:sz w:val="22"/>
                <w:szCs w:val="22"/>
              </w:rPr>
            </w:pPr>
            <w:r w:rsidRPr="00F37BD0">
              <w:rPr>
                <w:rFonts w:ascii="Times New Roman" w:hAnsi="Times New Roman" w:cs="Times New Roman"/>
                <w:b/>
                <w:bCs/>
                <w:sz w:val="22"/>
                <w:szCs w:val="22"/>
              </w:rPr>
              <w:t xml:space="preserve">Theme </w:t>
            </w:r>
            <w:r w:rsidR="00604C7B" w:rsidRPr="00F37BD0">
              <w:rPr>
                <w:rFonts w:ascii="Times New Roman" w:hAnsi="Times New Roman" w:cs="Times New Roman"/>
                <w:b/>
                <w:bCs/>
                <w:sz w:val="22"/>
                <w:szCs w:val="22"/>
              </w:rPr>
              <w:t>2.</w:t>
            </w:r>
          </w:p>
          <w:p w14:paraId="657475C3" w14:textId="36164F7F"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 xml:space="preserve">(Assistant moderators to hand participants the second pile of </w:t>
            </w:r>
            <w:r w:rsidR="00267337" w:rsidRPr="00F37BD0">
              <w:rPr>
                <w:rFonts w:ascii="Times New Roman" w:hAnsi="Times New Roman" w:cs="Times New Roman"/>
                <w:sz w:val="22"/>
                <w:szCs w:val="22"/>
              </w:rPr>
              <w:t>materials</w:t>
            </w:r>
            <w:r w:rsidRPr="00F37BD0">
              <w:rPr>
                <w:rFonts w:ascii="Times New Roman" w:hAnsi="Times New Roman" w:cs="Times New Roman"/>
                <w:sz w:val="22"/>
                <w:szCs w:val="22"/>
              </w:rPr>
              <w:t>)</w:t>
            </w:r>
          </w:p>
          <w:p w14:paraId="3FD6A091" w14:textId="17F10A54" w:rsidR="00F96E63" w:rsidRPr="00F37BD0" w:rsidRDefault="00F96E63" w:rsidP="00C32D61">
            <w:pPr>
              <w:pStyle w:val="ListParagraph"/>
              <w:numPr>
                <w:ilvl w:val="0"/>
                <w:numId w:val="22"/>
              </w:numPr>
              <w:spacing w:line="276" w:lineRule="auto"/>
              <w:rPr>
                <w:rFonts w:ascii="Times New Roman" w:hAnsi="Times New Roman" w:cs="Times New Roman"/>
                <w:i/>
                <w:iCs/>
                <w:sz w:val="22"/>
                <w:szCs w:val="22"/>
              </w:rPr>
            </w:pPr>
            <w:r w:rsidRPr="00F37BD0">
              <w:rPr>
                <w:rFonts w:ascii="Times New Roman" w:hAnsi="Times New Roman" w:cs="Times New Roman"/>
                <w:i/>
                <w:iCs/>
                <w:sz w:val="22"/>
                <w:szCs w:val="22"/>
              </w:rPr>
              <w:t xml:space="preserve">Now we are going to look at another set of vaping prevention </w:t>
            </w:r>
            <w:r w:rsidR="00267337" w:rsidRPr="00F37BD0">
              <w:rPr>
                <w:rFonts w:ascii="Times New Roman" w:hAnsi="Times New Roman" w:cs="Times New Roman"/>
                <w:i/>
                <w:iCs/>
                <w:sz w:val="22"/>
                <w:szCs w:val="22"/>
              </w:rPr>
              <w:t>materials</w:t>
            </w:r>
            <w:r w:rsidRPr="00F37BD0">
              <w:rPr>
                <w:rFonts w:ascii="Times New Roman" w:hAnsi="Times New Roman" w:cs="Times New Roman"/>
                <w:i/>
                <w:iCs/>
                <w:sz w:val="22"/>
                <w:szCs w:val="22"/>
              </w:rPr>
              <w:t xml:space="preserve">. Take a few minutes to look through these </w:t>
            </w:r>
            <w:r w:rsidR="00267337" w:rsidRPr="00F37BD0">
              <w:rPr>
                <w:rFonts w:ascii="Times New Roman" w:hAnsi="Times New Roman" w:cs="Times New Roman"/>
                <w:i/>
                <w:iCs/>
                <w:sz w:val="22"/>
                <w:szCs w:val="22"/>
              </w:rPr>
              <w:t>materials</w:t>
            </w:r>
            <w:r w:rsidRPr="00F37BD0">
              <w:rPr>
                <w:rFonts w:ascii="Times New Roman" w:hAnsi="Times New Roman" w:cs="Times New Roman"/>
                <w:i/>
                <w:iCs/>
                <w:sz w:val="22"/>
                <w:szCs w:val="22"/>
              </w:rPr>
              <w:t xml:space="preserve">. </w:t>
            </w:r>
          </w:p>
          <w:p w14:paraId="27DAB5A4" w14:textId="687B796B" w:rsidR="00F96E63" w:rsidRPr="00F37BD0" w:rsidRDefault="00F96E63" w:rsidP="00C32D61">
            <w:pPr>
              <w:pStyle w:val="ListParagraph"/>
              <w:numPr>
                <w:ilvl w:val="0"/>
                <w:numId w:val="22"/>
              </w:numPr>
              <w:spacing w:line="276" w:lineRule="auto"/>
              <w:rPr>
                <w:rFonts w:ascii="Times New Roman" w:hAnsi="Times New Roman" w:cs="Times New Roman"/>
                <w:i/>
                <w:iCs/>
                <w:sz w:val="22"/>
                <w:szCs w:val="22"/>
              </w:rPr>
            </w:pPr>
            <w:r w:rsidRPr="00F37BD0">
              <w:rPr>
                <w:rFonts w:ascii="Times New Roman" w:hAnsi="Times New Roman" w:cs="Times New Roman"/>
                <w:i/>
                <w:iCs/>
                <w:sz w:val="22"/>
                <w:szCs w:val="22"/>
              </w:rPr>
              <w:t xml:space="preserve">Imagine that you saw these </w:t>
            </w:r>
            <w:r w:rsidR="00267337" w:rsidRPr="00F37BD0">
              <w:rPr>
                <w:rFonts w:ascii="Times New Roman" w:hAnsi="Times New Roman" w:cs="Times New Roman"/>
                <w:i/>
                <w:iCs/>
                <w:sz w:val="22"/>
                <w:szCs w:val="22"/>
              </w:rPr>
              <w:t>materials</w:t>
            </w:r>
            <w:r w:rsidRPr="00F37BD0">
              <w:rPr>
                <w:rFonts w:ascii="Times New Roman" w:hAnsi="Times New Roman" w:cs="Times New Roman"/>
                <w:i/>
                <w:iCs/>
                <w:sz w:val="22"/>
                <w:szCs w:val="22"/>
              </w:rPr>
              <w:t xml:space="preserve"> on your Instagram feed. Which </w:t>
            </w:r>
            <w:r w:rsidR="00267337" w:rsidRPr="00F37BD0">
              <w:rPr>
                <w:rFonts w:ascii="Times New Roman" w:hAnsi="Times New Roman" w:cs="Times New Roman"/>
                <w:i/>
                <w:iCs/>
                <w:sz w:val="22"/>
                <w:szCs w:val="22"/>
              </w:rPr>
              <w:t>materials</w:t>
            </w:r>
            <w:r w:rsidRPr="00F37BD0">
              <w:rPr>
                <w:rFonts w:ascii="Times New Roman" w:hAnsi="Times New Roman" w:cs="Times New Roman"/>
                <w:i/>
                <w:iCs/>
                <w:sz w:val="22"/>
                <w:szCs w:val="22"/>
              </w:rPr>
              <w:t xml:space="preserve"> do you believe would prevent you from vaping and which </w:t>
            </w:r>
            <w:r w:rsidR="00267337" w:rsidRPr="00F37BD0">
              <w:rPr>
                <w:rFonts w:ascii="Times New Roman" w:hAnsi="Times New Roman" w:cs="Times New Roman"/>
                <w:i/>
                <w:iCs/>
                <w:sz w:val="22"/>
                <w:szCs w:val="22"/>
              </w:rPr>
              <w:t>materials</w:t>
            </w:r>
            <w:r w:rsidRPr="00F37BD0">
              <w:rPr>
                <w:rFonts w:ascii="Times New Roman" w:hAnsi="Times New Roman" w:cs="Times New Roman"/>
                <w:i/>
                <w:iCs/>
                <w:sz w:val="22"/>
                <w:szCs w:val="22"/>
              </w:rPr>
              <w:t xml:space="preserve"> would be less effective at preventing you from vaping?</w:t>
            </w:r>
          </w:p>
          <w:p w14:paraId="0C771BB0" w14:textId="77777777" w:rsidR="00F96E63" w:rsidRPr="00F37BD0" w:rsidRDefault="00F96E63" w:rsidP="00C32D61">
            <w:pPr>
              <w:pStyle w:val="ListParagraph"/>
              <w:numPr>
                <w:ilvl w:val="0"/>
                <w:numId w:val="22"/>
              </w:numPr>
              <w:spacing w:line="276" w:lineRule="auto"/>
              <w:rPr>
                <w:rFonts w:ascii="Times New Roman" w:hAnsi="Times New Roman" w:cs="Times New Roman"/>
                <w:i/>
                <w:iCs/>
                <w:sz w:val="22"/>
                <w:szCs w:val="22"/>
              </w:rPr>
            </w:pPr>
            <w:r w:rsidRPr="00F37BD0">
              <w:rPr>
                <w:rFonts w:ascii="Times New Roman" w:hAnsi="Times New Roman" w:cs="Times New Roman"/>
                <w:i/>
                <w:iCs/>
                <w:sz w:val="22"/>
                <w:szCs w:val="22"/>
              </w:rPr>
              <w:t>As a group, sort these out into two piles. We can call one pile “yes, helpful at preventing me from vaping” and “no, not helpful in preventing me from vaping.”</w:t>
            </w:r>
          </w:p>
          <w:p w14:paraId="506DF0E0" w14:textId="36C10F8F" w:rsidR="00F96E63" w:rsidRPr="00F37BD0" w:rsidRDefault="00F96E63" w:rsidP="00C32D61">
            <w:pPr>
              <w:pStyle w:val="ListParagraph"/>
              <w:numPr>
                <w:ilvl w:val="0"/>
                <w:numId w:val="22"/>
              </w:numPr>
              <w:spacing w:line="276" w:lineRule="auto"/>
              <w:rPr>
                <w:rFonts w:ascii="Times New Roman" w:hAnsi="Times New Roman" w:cs="Times New Roman"/>
                <w:i/>
                <w:iCs/>
                <w:sz w:val="22"/>
                <w:szCs w:val="22"/>
              </w:rPr>
            </w:pPr>
            <w:r w:rsidRPr="00F37BD0">
              <w:rPr>
                <w:rFonts w:ascii="Times New Roman" w:hAnsi="Times New Roman" w:cs="Times New Roman"/>
                <w:i/>
                <w:iCs/>
                <w:sz w:val="22"/>
                <w:szCs w:val="22"/>
              </w:rPr>
              <w:t xml:space="preserve">Again, think about what you like and don’t like about these </w:t>
            </w:r>
            <w:r w:rsidR="00267337" w:rsidRPr="00F37BD0">
              <w:rPr>
                <w:rFonts w:ascii="Times New Roman" w:hAnsi="Times New Roman" w:cs="Times New Roman"/>
                <w:i/>
                <w:iCs/>
                <w:sz w:val="22"/>
                <w:szCs w:val="22"/>
              </w:rPr>
              <w:t>materials</w:t>
            </w:r>
            <w:r w:rsidRPr="00F37BD0">
              <w:rPr>
                <w:rFonts w:ascii="Times New Roman" w:hAnsi="Times New Roman" w:cs="Times New Roman"/>
                <w:i/>
                <w:iCs/>
                <w:sz w:val="22"/>
                <w:szCs w:val="22"/>
              </w:rPr>
              <w:t>. In a few minutes, I will ask for your reactions.</w:t>
            </w:r>
          </w:p>
          <w:p w14:paraId="24BE9539"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Moderator to go back to #8 and #9)</w:t>
            </w:r>
          </w:p>
        </w:tc>
        <w:tc>
          <w:tcPr>
            <w:tcW w:w="660" w:type="dxa"/>
          </w:tcPr>
          <w:p w14:paraId="3E6F6900"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10</w:t>
            </w:r>
          </w:p>
        </w:tc>
      </w:tr>
      <w:tr w:rsidR="00F96E63" w:rsidRPr="00F37BD0" w14:paraId="21A6B422" w14:textId="77777777" w:rsidTr="00604C7B">
        <w:trPr>
          <w:trHeight w:val="333"/>
        </w:trPr>
        <w:tc>
          <w:tcPr>
            <w:tcW w:w="441" w:type="dxa"/>
          </w:tcPr>
          <w:p w14:paraId="71A52B73"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11</w:t>
            </w:r>
          </w:p>
        </w:tc>
        <w:tc>
          <w:tcPr>
            <w:tcW w:w="7971" w:type="dxa"/>
          </w:tcPr>
          <w:p w14:paraId="6880DA14"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b/>
                <w:bCs/>
                <w:sz w:val="22"/>
                <w:szCs w:val="22"/>
              </w:rPr>
              <w:t xml:space="preserve">Theme 2, negative frame </w:t>
            </w:r>
            <w:r w:rsidRPr="00F37BD0">
              <w:rPr>
                <w:rFonts w:ascii="Times New Roman" w:hAnsi="Times New Roman" w:cs="Times New Roman"/>
                <w:sz w:val="22"/>
                <w:szCs w:val="22"/>
              </w:rPr>
              <w:t>(Moderators will do the same as #10, #8 and #9)</w:t>
            </w:r>
          </w:p>
        </w:tc>
        <w:tc>
          <w:tcPr>
            <w:tcW w:w="660" w:type="dxa"/>
          </w:tcPr>
          <w:p w14:paraId="323B227C"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10</w:t>
            </w:r>
          </w:p>
        </w:tc>
      </w:tr>
      <w:tr w:rsidR="00F96E63" w:rsidRPr="00F37BD0" w14:paraId="5E289BCF" w14:textId="77777777" w:rsidTr="00604C7B">
        <w:trPr>
          <w:trHeight w:val="333"/>
        </w:trPr>
        <w:tc>
          <w:tcPr>
            <w:tcW w:w="441" w:type="dxa"/>
          </w:tcPr>
          <w:p w14:paraId="135941F7"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12</w:t>
            </w:r>
          </w:p>
        </w:tc>
        <w:tc>
          <w:tcPr>
            <w:tcW w:w="7971" w:type="dxa"/>
          </w:tcPr>
          <w:p w14:paraId="62444A64" w14:textId="77777777" w:rsidR="00F96E63" w:rsidRPr="00F37BD0" w:rsidRDefault="00F96E63" w:rsidP="00C32D61">
            <w:pPr>
              <w:spacing w:line="276" w:lineRule="auto"/>
              <w:rPr>
                <w:rFonts w:ascii="Times New Roman" w:hAnsi="Times New Roman" w:cs="Times New Roman"/>
                <w:b/>
                <w:bCs/>
                <w:sz w:val="22"/>
                <w:szCs w:val="22"/>
              </w:rPr>
            </w:pPr>
            <w:r w:rsidRPr="00F37BD0">
              <w:rPr>
                <w:rFonts w:ascii="Times New Roman" w:hAnsi="Times New Roman" w:cs="Times New Roman"/>
                <w:b/>
                <w:bCs/>
                <w:sz w:val="22"/>
                <w:szCs w:val="22"/>
              </w:rPr>
              <w:t xml:space="preserve">Theme 2, positive frame </w:t>
            </w:r>
            <w:r w:rsidRPr="00F37BD0">
              <w:rPr>
                <w:rFonts w:ascii="Times New Roman" w:hAnsi="Times New Roman" w:cs="Times New Roman"/>
                <w:sz w:val="22"/>
                <w:szCs w:val="22"/>
              </w:rPr>
              <w:t>(Moderators will do the same as #10, #8 and #9)</w:t>
            </w:r>
          </w:p>
        </w:tc>
        <w:tc>
          <w:tcPr>
            <w:tcW w:w="660" w:type="dxa"/>
          </w:tcPr>
          <w:p w14:paraId="70E6B7DD"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10</w:t>
            </w:r>
          </w:p>
        </w:tc>
      </w:tr>
      <w:tr w:rsidR="00F96E63" w:rsidRPr="00F37BD0" w14:paraId="2E01F3D4" w14:textId="77777777" w:rsidTr="00604C7B">
        <w:trPr>
          <w:trHeight w:val="333"/>
        </w:trPr>
        <w:tc>
          <w:tcPr>
            <w:tcW w:w="441" w:type="dxa"/>
          </w:tcPr>
          <w:p w14:paraId="56EE3E12"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13</w:t>
            </w:r>
          </w:p>
        </w:tc>
        <w:tc>
          <w:tcPr>
            <w:tcW w:w="7971" w:type="dxa"/>
          </w:tcPr>
          <w:p w14:paraId="0CD02BA2" w14:textId="77777777" w:rsidR="00F96E63" w:rsidRPr="00F37BD0" w:rsidRDefault="00F96E63" w:rsidP="00C32D61">
            <w:pPr>
              <w:spacing w:line="276" w:lineRule="auto"/>
              <w:rPr>
                <w:rFonts w:ascii="Times New Roman" w:hAnsi="Times New Roman" w:cs="Times New Roman"/>
                <w:b/>
                <w:bCs/>
                <w:sz w:val="22"/>
                <w:szCs w:val="22"/>
              </w:rPr>
            </w:pPr>
            <w:r w:rsidRPr="00F37BD0">
              <w:rPr>
                <w:rFonts w:ascii="Times New Roman" w:hAnsi="Times New Roman" w:cs="Times New Roman"/>
                <w:b/>
                <w:bCs/>
                <w:sz w:val="22"/>
                <w:szCs w:val="22"/>
              </w:rPr>
              <w:t>Break time! Snacks and light refreshments.</w:t>
            </w:r>
          </w:p>
          <w:p w14:paraId="29269954" w14:textId="3FCE7739" w:rsidR="00F96E63" w:rsidRPr="00F37BD0" w:rsidRDefault="00F96E63" w:rsidP="00C32D61">
            <w:pPr>
              <w:pStyle w:val="ListParagraph"/>
              <w:numPr>
                <w:ilvl w:val="0"/>
                <w:numId w:val="31"/>
              </w:numPr>
              <w:spacing w:line="276" w:lineRule="auto"/>
              <w:rPr>
                <w:rFonts w:ascii="Times New Roman" w:hAnsi="Times New Roman" w:cs="Times New Roman"/>
                <w:b/>
                <w:bCs/>
                <w:sz w:val="22"/>
                <w:szCs w:val="22"/>
              </w:rPr>
            </w:pPr>
            <w:r w:rsidRPr="00F37BD0">
              <w:rPr>
                <w:rFonts w:ascii="Times New Roman" w:hAnsi="Times New Roman" w:cs="Times New Roman"/>
                <w:i/>
                <w:iCs/>
                <w:sz w:val="22"/>
                <w:szCs w:val="22"/>
              </w:rPr>
              <w:t xml:space="preserve">Please help yourself to the snacks during our first break. We will come back in 5 minutes to work on the next set of </w:t>
            </w:r>
            <w:r w:rsidR="00267337" w:rsidRPr="00F37BD0">
              <w:rPr>
                <w:rFonts w:ascii="Times New Roman" w:hAnsi="Times New Roman" w:cs="Times New Roman"/>
                <w:i/>
                <w:iCs/>
                <w:sz w:val="22"/>
                <w:szCs w:val="22"/>
              </w:rPr>
              <w:t>materials</w:t>
            </w:r>
            <w:r w:rsidRPr="00F37BD0">
              <w:rPr>
                <w:rFonts w:ascii="Times New Roman" w:hAnsi="Times New Roman" w:cs="Times New Roman"/>
                <w:i/>
                <w:iCs/>
                <w:sz w:val="22"/>
                <w:szCs w:val="22"/>
              </w:rPr>
              <w:t xml:space="preserve">. </w:t>
            </w:r>
          </w:p>
        </w:tc>
        <w:tc>
          <w:tcPr>
            <w:tcW w:w="660" w:type="dxa"/>
          </w:tcPr>
          <w:p w14:paraId="48D4FD30"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5</w:t>
            </w:r>
          </w:p>
        </w:tc>
      </w:tr>
      <w:tr w:rsidR="00F96E63" w:rsidRPr="00F37BD0" w14:paraId="0409B3EC" w14:textId="77777777" w:rsidTr="00604C7B">
        <w:trPr>
          <w:trHeight w:val="2089"/>
        </w:trPr>
        <w:tc>
          <w:tcPr>
            <w:tcW w:w="441" w:type="dxa"/>
          </w:tcPr>
          <w:p w14:paraId="2A2EEABA"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23</w:t>
            </w:r>
          </w:p>
        </w:tc>
        <w:tc>
          <w:tcPr>
            <w:tcW w:w="7971" w:type="dxa"/>
          </w:tcPr>
          <w:p w14:paraId="64EFA35B" w14:textId="0A6DAC79" w:rsidR="00F96E63" w:rsidRPr="00F37BD0" w:rsidRDefault="00604C7B" w:rsidP="00C32D61">
            <w:pPr>
              <w:spacing w:line="276" w:lineRule="auto"/>
              <w:rPr>
                <w:rFonts w:ascii="Times New Roman" w:hAnsi="Times New Roman" w:cs="Times New Roman"/>
                <w:b/>
                <w:bCs/>
                <w:sz w:val="22"/>
                <w:szCs w:val="22"/>
              </w:rPr>
            </w:pPr>
            <w:r w:rsidRPr="00F37BD0">
              <w:rPr>
                <w:rFonts w:ascii="Times New Roman" w:hAnsi="Times New Roman" w:cs="Times New Roman"/>
                <w:b/>
                <w:bCs/>
                <w:sz w:val="22"/>
                <w:szCs w:val="22"/>
              </w:rPr>
              <w:t>Explaining the use of AI and s</w:t>
            </w:r>
            <w:r w:rsidR="00F96E63" w:rsidRPr="00F37BD0">
              <w:rPr>
                <w:rFonts w:ascii="Times New Roman" w:hAnsi="Times New Roman" w:cs="Times New Roman"/>
                <w:b/>
                <w:bCs/>
                <w:sz w:val="22"/>
                <w:szCs w:val="22"/>
              </w:rPr>
              <w:t>ummarising main discussion points</w:t>
            </w:r>
          </w:p>
          <w:p w14:paraId="585AC654"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Assistant moderators to summarise the main discussion points and invites comments, amendments, or corrections)</w:t>
            </w:r>
          </w:p>
          <w:p w14:paraId="2D77706A" w14:textId="77777777" w:rsidR="00F96E63" w:rsidRPr="00F37BD0" w:rsidRDefault="00F96E63" w:rsidP="00C32D61">
            <w:pPr>
              <w:pStyle w:val="ListParagraph"/>
              <w:numPr>
                <w:ilvl w:val="0"/>
                <w:numId w:val="22"/>
              </w:numPr>
              <w:spacing w:line="276" w:lineRule="auto"/>
              <w:rPr>
                <w:rFonts w:ascii="Times New Roman" w:hAnsi="Times New Roman" w:cs="Times New Roman"/>
                <w:i/>
                <w:iCs/>
                <w:sz w:val="22"/>
                <w:szCs w:val="22"/>
              </w:rPr>
            </w:pPr>
            <w:r w:rsidRPr="00F37BD0">
              <w:rPr>
                <w:rFonts w:ascii="Times New Roman" w:hAnsi="Times New Roman" w:cs="Times New Roman"/>
                <w:i/>
                <w:iCs/>
                <w:sz w:val="22"/>
                <w:szCs w:val="22"/>
              </w:rPr>
              <w:t>Do you think we’ve missed anything in the discussion?</w:t>
            </w:r>
          </w:p>
          <w:p w14:paraId="5A205B90" w14:textId="77777777" w:rsidR="00F96E63" w:rsidRPr="00F37BD0" w:rsidRDefault="00F96E63" w:rsidP="00C32D61">
            <w:pPr>
              <w:pStyle w:val="ListParagraph"/>
              <w:numPr>
                <w:ilvl w:val="0"/>
                <w:numId w:val="22"/>
              </w:numPr>
              <w:spacing w:line="276" w:lineRule="auto"/>
              <w:rPr>
                <w:rFonts w:ascii="Times New Roman" w:hAnsi="Times New Roman" w:cs="Times New Roman"/>
                <w:sz w:val="22"/>
                <w:szCs w:val="22"/>
              </w:rPr>
            </w:pPr>
            <w:r w:rsidRPr="00F37BD0">
              <w:rPr>
                <w:rFonts w:ascii="Times New Roman" w:hAnsi="Times New Roman" w:cs="Times New Roman"/>
                <w:i/>
                <w:iCs/>
                <w:sz w:val="22"/>
                <w:szCs w:val="22"/>
              </w:rPr>
              <w:t>Is there anything we should have talked about but didn’t?</w:t>
            </w:r>
          </w:p>
          <w:p w14:paraId="266580FA" w14:textId="70A6D928" w:rsidR="00F96E63" w:rsidRPr="00F37BD0" w:rsidRDefault="00F96E63" w:rsidP="00C32D61">
            <w:pPr>
              <w:pStyle w:val="ListParagraph"/>
              <w:numPr>
                <w:ilvl w:val="0"/>
                <w:numId w:val="22"/>
              </w:numPr>
              <w:spacing w:line="276" w:lineRule="auto"/>
              <w:rPr>
                <w:rFonts w:ascii="Times New Roman" w:hAnsi="Times New Roman" w:cs="Times New Roman"/>
                <w:i/>
                <w:iCs/>
                <w:sz w:val="22"/>
                <w:szCs w:val="22"/>
              </w:rPr>
            </w:pPr>
            <w:r w:rsidRPr="00F37BD0">
              <w:rPr>
                <w:rFonts w:ascii="Times New Roman" w:hAnsi="Times New Roman" w:cs="Times New Roman"/>
                <w:i/>
                <w:iCs/>
                <w:sz w:val="22"/>
                <w:szCs w:val="22"/>
              </w:rPr>
              <w:t xml:space="preserve">Suppose you had one minute to talk to the people who create vaping prevention </w:t>
            </w:r>
            <w:r w:rsidR="00267337" w:rsidRPr="00F37BD0">
              <w:rPr>
                <w:rFonts w:ascii="Times New Roman" w:hAnsi="Times New Roman" w:cs="Times New Roman"/>
                <w:i/>
                <w:iCs/>
                <w:sz w:val="22"/>
                <w:szCs w:val="22"/>
              </w:rPr>
              <w:t>materials</w:t>
            </w:r>
            <w:r w:rsidRPr="00F37BD0">
              <w:rPr>
                <w:rFonts w:ascii="Times New Roman" w:hAnsi="Times New Roman" w:cs="Times New Roman"/>
                <w:i/>
                <w:iCs/>
                <w:sz w:val="22"/>
                <w:szCs w:val="22"/>
              </w:rPr>
              <w:t>, what would you say?</w:t>
            </w:r>
          </w:p>
        </w:tc>
        <w:tc>
          <w:tcPr>
            <w:tcW w:w="660" w:type="dxa"/>
          </w:tcPr>
          <w:p w14:paraId="1F11AC3F"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5</w:t>
            </w:r>
          </w:p>
        </w:tc>
      </w:tr>
      <w:tr w:rsidR="00F96E63" w:rsidRPr="00F37BD0" w14:paraId="015C6959" w14:textId="77777777" w:rsidTr="00604C7B">
        <w:trPr>
          <w:trHeight w:val="827"/>
        </w:trPr>
        <w:tc>
          <w:tcPr>
            <w:tcW w:w="441" w:type="dxa"/>
          </w:tcPr>
          <w:p w14:paraId="03481FB5"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24</w:t>
            </w:r>
          </w:p>
        </w:tc>
        <w:tc>
          <w:tcPr>
            <w:tcW w:w="7971" w:type="dxa"/>
          </w:tcPr>
          <w:p w14:paraId="00F5145C" w14:textId="77777777" w:rsidR="00F96E63" w:rsidRPr="00F37BD0" w:rsidRDefault="00F96E63" w:rsidP="00C32D61">
            <w:pPr>
              <w:spacing w:line="276" w:lineRule="auto"/>
              <w:rPr>
                <w:rFonts w:ascii="Times New Roman" w:hAnsi="Times New Roman" w:cs="Times New Roman"/>
                <w:b/>
                <w:bCs/>
                <w:sz w:val="22"/>
                <w:szCs w:val="22"/>
              </w:rPr>
            </w:pPr>
            <w:r w:rsidRPr="00F37BD0">
              <w:rPr>
                <w:rFonts w:ascii="Times New Roman" w:hAnsi="Times New Roman" w:cs="Times New Roman"/>
                <w:b/>
                <w:bCs/>
                <w:sz w:val="22"/>
                <w:szCs w:val="22"/>
              </w:rPr>
              <w:t>Concluding the focus group session.</w:t>
            </w:r>
          </w:p>
          <w:p w14:paraId="551ACA57"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Assistant moderators to provide participants with their $30 gift card)</w:t>
            </w:r>
          </w:p>
          <w:p w14:paraId="7FD14FED" w14:textId="77777777" w:rsidR="00F96E63" w:rsidRPr="00F37BD0" w:rsidRDefault="00F96E63" w:rsidP="00C32D61">
            <w:pPr>
              <w:pStyle w:val="ListParagraph"/>
              <w:numPr>
                <w:ilvl w:val="0"/>
                <w:numId w:val="23"/>
              </w:numPr>
              <w:spacing w:line="276" w:lineRule="auto"/>
              <w:rPr>
                <w:rFonts w:ascii="Times New Roman" w:hAnsi="Times New Roman" w:cs="Times New Roman"/>
                <w:b/>
                <w:bCs/>
                <w:sz w:val="22"/>
                <w:szCs w:val="22"/>
              </w:rPr>
            </w:pPr>
            <w:r w:rsidRPr="00F37BD0">
              <w:rPr>
                <w:rFonts w:ascii="Times New Roman" w:hAnsi="Times New Roman" w:cs="Times New Roman"/>
                <w:sz w:val="22"/>
                <w:szCs w:val="22"/>
              </w:rPr>
              <w:t>Thank group for participating.</w:t>
            </w:r>
          </w:p>
        </w:tc>
        <w:tc>
          <w:tcPr>
            <w:tcW w:w="660" w:type="dxa"/>
          </w:tcPr>
          <w:p w14:paraId="1BF42C83"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5</w:t>
            </w:r>
          </w:p>
        </w:tc>
      </w:tr>
      <w:tr w:rsidR="00F96E63" w:rsidRPr="00F37BD0" w14:paraId="5F6E5492" w14:textId="77777777" w:rsidTr="00604C7B">
        <w:trPr>
          <w:trHeight w:val="556"/>
        </w:trPr>
        <w:tc>
          <w:tcPr>
            <w:tcW w:w="441" w:type="dxa"/>
          </w:tcPr>
          <w:p w14:paraId="514220F2"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25</w:t>
            </w:r>
          </w:p>
        </w:tc>
        <w:tc>
          <w:tcPr>
            <w:tcW w:w="7971" w:type="dxa"/>
          </w:tcPr>
          <w:p w14:paraId="70F6C4CB" w14:textId="77777777" w:rsidR="00F96E63" w:rsidRPr="00F37BD0" w:rsidRDefault="00F96E63" w:rsidP="00C32D61">
            <w:pPr>
              <w:spacing w:line="276" w:lineRule="auto"/>
              <w:rPr>
                <w:rFonts w:ascii="Times New Roman" w:hAnsi="Times New Roman" w:cs="Times New Roman"/>
                <w:b/>
                <w:bCs/>
                <w:sz w:val="22"/>
                <w:szCs w:val="22"/>
              </w:rPr>
            </w:pPr>
            <w:r w:rsidRPr="00F37BD0">
              <w:rPr>
                <w:rFonts w:ascii="Times New Roman" w:hAnsi="Times New Roman" w:cs="Times New Roman"/>
                <w:b/>
                <w:bCs/>
                <w:sz w:val="22"/>
                <w:szCs w:val="22"/>
              </w:rPr>
              <w:t>Lunch after the focus group</w:t>
            </w:r>
          </w:p>
          <w:p w14:paraId="45E8A618" w14:textId="77777777" w:rsidR="00F96E63" w:rsidRPr="00F37BD0" w:rsidRDefault="00F96E63" w:rsidP="00C32D61">
            <w:pPr>
              <w:spacing w:line="276" w:lineRule="auto"/>
              <w:rPr>
                <w:rFonts w:ascii="Times New Roman" w:hAnsi="Times New Roman" w:cs="Times New Roman"/>
                <w:b/>
                <w:bCs/>
                <w:sz w:val="22"/>
                <w:szCs w:val="22"/>
              </w:rPr>
            </w:pPr>
            <w:r w:rsidRPr="00F37BD0">
              <w:rPr>
                <w:rFonts w:ascii="Times New Roman" w:hAnsi="Times New Roman" w:cs="Times New Roman"/>
                <w:sz w:val="22"/>
                <w:szCs w:val="22"/>
              </w:rPr>
              <w:t>(Moderators and assistant moderators take participants to St Lucy’s)</w:t>
            </w:r>
          </w:p>
        </w:tc>
        <w:tc>
          <w:tcPr>
            <w:tcW w:w="660" w:type="dxa"/>
          </w:tcPr>
          <w:p w14:paraId="0938B46C" w14:textId="77777777" w:rsidR="00F96E63" w:rsidRPr="00F37BD0" w:rsidRDefault="00F96E63" w:rsidP="00C32D61">
            <w:pPr>
              <w:spacing w:line="276" w:lineRule="auto"/>
              <w:rPr>
                <w:rFonts w:ascii="Times New Roman" w:hAnsi="Times New Roman" w:cs="Times New Roman"/>
                <w:sz w:val="22"/>
                <w:szCs w:val="22"/>
              </w:rPr>
            </w:pPr>
            <w:r w:rsidRPr="00F37BD0">
              <w:rPr>
                <w:rFonts w:ascii="Times New Roman" w:hAnsi="Times New Roman" w:cs="Times New Roman"/>
                <w:sz w:val="22"/>
                <w:szCs w:val="22"/>
              </w:rPr>
              <w:t>60</w:t>
            </w:r>
          </w:p>
        </w:tc>
      </w:tr>
    </w:tbl>
    <w:p w14:paraId="26AF4DDE" w14:textId="77777777" w:rsidR="00F96E63" w:rsidRPr="00F37BD0" w:rsidRDefault="00F96E63" w:rsidP="00C32D61">
      <w:pPr>
        <w:spacing w:line="276" w:lineRule="auto"/>
        <w:rPr>
          <w:rFonts w:ascii="Times New Roman" w:hAnsi="Times New Roman" w:cs="Times New Roman"/>
          <w:b/>
          <w:bCs/>
          <w:sz w:val="22"/>
          <w:szCs w:val="22"/>
        </w:rPr>
      </w:pPr>
    </w:p>
    <w:p w14:paraId="3E338786" w14:textId="77777777" w:rsidR="0002670B" w:rsidRPr="00F37BD0" w:rsidRDefault="0002670B">
      <w:pPr>
        <w:spacing w:line="240" w:lineRule="auto"/>
        <w:jc w:val="left"/>
        <w:rPr>
          <w:rFonts w:ascii="Times New Roman" w:hAnsi="Times New Roman" w:cs="Times New Roman"/>
          <w:sz w:val="22"/>
          <w:szCs w:val="22"/>
        </w:rPr>
      </w:pPr>
      <w:r w:rsidRPr="00F37BD0">
        <w:rPr>
          <w:rFonts w:ascii="Times New Roman" w:hAnsi="Times New Roman" w:cs="Times New Roman"/>
          <w:sz w:val="22"/>
          <w:szCs w:val="22"/>
        </w:rPr>
        <w:br w:type="page"/>
      </w:r>
    </w:p>
    <w:p w14:paraId="4DCE63CD" w14:textId="534181A7" w:rsidR="00E216B2" w:rsidRPr="00F37BD0" w:rsidRDefault="0002670B" w:rsidP="0002670B">
      <w:pPr>
        <w:pStyle w:val="Heading2"/>
        <w:rPr>
          <w:rFonts w:ascii="Times New Roman" w:hAnsi="Times New Roman" w:cs="Times New Roman"/>
          <w:sz w:val="22"/>
          <w:szCs w:val="22"/>
        </w:rPr>
      </w:pPr>
      <w:r w:rsidRPr="00F37BD0">
        <w:rPr>
          <w:rFonts w:ascii="Times New Roman" w:hAnsi="Times New Roman" w:cs="Times New Roman"/>
          <w:sz w:val="22"/>
          <w:szCs w:val="22"/>
        </w:rPr>
        <w:lastRenderedPageBreak/>
        <w:t>S</w:t>
      </w:r>
      <w:r w:rsidR="002047DB">
        <w:rPr>
          <w:rFonts w:ascii="Times New Roman" w:hAnsi="Times New Roman" w:cs="Times New Roman"/>
          <w:sz w:val="22"/>
          <w:szCs w:val="22"/>
        </w:rPr>
        <w:t>3</w:t>
      </w:r>
      <w:r w:rsidRPr="00F37BD0">
        <w:rPr>
          <w:rFonts w:ascii="Times New Roman" w:hAnsi="Times New Roman" w:cs="Times New Roman"/>
          <w:sz w:val="22"/>
          <w:szCs w:val="22"/>
        </w:rPr>
        <w:t xml:space="preserve">. </w:t>
      </w:r>
      <w:r w:rsidR="000F6904" w:rsidRPr="00F37BD0">
        <w:rPr>
          <w:rFonts w:ascii="Times New Roman" w:hAnsi="Times New Roman" w:cs="Times New Roman"/>
          <w:sz w:val="22"/>
          <w:szCs w:val="22"/>
        </w:rPr>
        <w:t>Content coding definitions</w:t>
      </w:r>
    </w:p>
    <w:tbl>
      <w:tblPr>
        <w:tblStyle w:val="TableGrid"/>
        <w:tblW w:w="932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7766"/>
      </w:tblGrid>
      <w:tr w:rsidR="008B74B7" w:rsidRPr="00F37BD0" w14:paraId="3A4BDEBC" w14:textId="77777777" w:rsidTr="00C52B36">
        <w:trPr>
          <w:trHeight w:val="394"/>
        </w:trPr>
        <w:tc>
          <w:tcPr>
            <w:tcW w:w="1555" w:type="dxa"/>
            <w:tcBorders>
              <w:top w:val="single" w:sz="4" w:space="0" w:color="auto"/>
              <w:bottom w:val="single" w:sz="4" w:space="0" w:color="auto"/>
            </w:tcBorders>
            <w:shd w:val="clear" w:color="auto" w:fill="E8E8E8" w:themeFill="background2"/>
          </w:tcPr>
          <w:p w14:paraId="34EF6293" w14:textId="7C9A1650" w:rsidR="008B74B7" w:rsidRPr="00F37BD0" w:rsidRDefault="008B74B7" w:rsidP="00C52B36">
            <w:pPr>
              <w:jc w:val="left"/>
              <w:rPr>
                <w:rFonts w:ascii="Times New Roman" w:hAnsi="Times New Roman" w:cs="Times New Roman"/>
                <w:b/>
                <w:bCs/>
                <w:sz w:val="22"/>
                <w:szCs w:val="22"/>
              </w:rPr>
            </w:pPr>
            <w:r w:rsidRPr="00F37BD0">
              <w:rPr>
                <w:rFonts w:ascii="Times New Roman" w:hAnsi="Times New Roman" w:cs="Times New Roman"/>
                <w:b/>
                <w:bCs/>
                <w:sz w:val="22"/>
                <w:szCs w:val="22"/>
              </w:rPr>
              <w:t>Dimension</w:t>
            </w:r>
          </w:p>
        </w:tc>
        <w:tc>
          <w:tcPr>
            <w:tcW w:w="7766" w:type="dxa"/>
            <w:tcBorders>
              <w:top w:val="single" w:sz="4" w:space="0" w:color="auto"/>
              <w:bottom w:val="single" w:sz="4" w:space="0" w:color="auto"/>
            </w:tcBorders>
            <w:shd w:val="clear" w:color="auto" w:fill="E8E8E8" w:themeFill="background2"/>
          </w:tcPr>
          <w:p w14:paraId="0BCC5E57" w14:textId="3D070895" w:rsidR="008B74B7" w:rsidRPr="00F37BD0" w:rsidRDefault="008B74B7" w:rsidP="00C52B36">
            <w:pPr>
              <w:jc w:val="left"/>
              <w:rPr>
                <w:rFonts w:ascii="Times New Roman" w:hAnsi="Times New Roman" w:cs="Times New Roman"/>
                <w:b/>
                <w:bCs/>
                <w:sz w:val="22"/>
                <w:szCs w:val="22"/>
              </w:rPr>
            </w:pPr>
            <w:r w:rsidRPr="00F37BD0">
              <w:rPr>
                <w:rFonts w:ascii="Times New Roman" w:hAnsi="Times New Roman" w:cs="Times New Roman"/>
                <w:b/>
                <w:bCs/>
                <w:sz w:val="22"/>
                <w:szCs w:val="22"/>
              </w:rPr>
              <w:t>Description</w:t>
            </w:r>
          </w:p>
        </w:tc>
      </w:tr>
      <w:tr w:rsidR="008B74B7" w:rsidRPr="00F37BD0" w14:paraId="25555A71" w14:textId="77777777" w:rsidTr="00C52B36">
        <w:trPr>
          <w:trHeight w:val="394"/>
        </w:trPr>
        <w:tc>
          <w:tcPr>
            <w:tcW w:w="1555" w:type="dxa"/>
            <w:tcBorders>
              <w:top w:val="single" w:sz="4" w:space="0" w:color="auto"/>
            </w:tcBorders>
          </w:tcPr>
          <w:p w14:paraId="0BACB5CE" w14:textId="25FEE497" w:rsidR="008B74B7" w:rsidRPr="00F37BD0" w:rsidRDefault="008B74B7" w:rsidP="00C52B36">
            <w:pPr>
              <w:jc w:val="left"/>
              <w:rPr>
                <w:rFonts w:ascii="Times New Roman" w:hAnsi="Times New Roman" w:cs="Times New Roman"/>
                <w:b/>
                <w:bCs/>
                <w:sz w:val="22"/>
                <w:szCs w:val="22"/>
              </w:rPr>
            </w:pPr>
            <w:r w:rsidRPr="00F37BD0">
              <w:rPr>
                <w:rFonts w:ascii="Times New Roman" w:hAnsi="Times New Roman" w:cs="Times New Roman"/>
                <w:b/>
                <w:bCs/>
                <w:sz w:val="22"/>
                <w:szCs w:val="22"/>
              </w:rPr>
              <w:t>Accurate</w:t>
            </w:r>
          </w:p>
        </w:tc>
        <w:tc>
          <w:tcPr>
            <w:tcW w:w="7766" w:type="dxa"/>
            <w:tcBorders>
              <w:top w:val="single" w:sz="4" w:space="0" w:color="auto"/>
            </w:tcBorders>
          </w:tcPr>
          <w:p w14:paraId="2A15E740" w14:textId="7AE1B0C5" w:rsidR="008B74B7" w:rsidRPr="00F37BD0" w:rsidRDefault="008B74B7" w:rsidP="00C52B36">
            <w:pPr>
              <w:jc w:val="left"/>
              <w:rPr>
                <w:rFonts w:ascii="Times New Roman" w:hAnsi="Times New Roman" w:cs="Times New Roman"/>
                <w:sz w:val="22"/>
                <w:szCs w:val="22"/>
              </w:rPr>
            </w:pPr>
            <w:r w:rsidRPr="00F37BD0">
              <w:rPr>
                <w:rFonts w:ascii="Times New Roman" w:hAnsi="Times New Roman" w:cs="Times New Roman"/>
                <w:sz w:val="22"/>
                <w:szCs w:val="22"/>
              </w:rPr>
              <w:t>Whether factual claims about vaping are supported by current scientific evidence and public health consensus. If message contains no factual claims (e.g., expresses opinion or emotion), coded as accurate by default.</w:t>
            </w:r>
          </w:p>
        </w:tc>
      </w:tr>
      <w:tr w:rsidR="008B74B7" w:rsidRPr="00F37BD0" w14:paraId="179F3C5C" w14:textId="77777777" w:rsidTr="00C52B36">
        <w:trPr>
          <w:trHeight w:val="394"/>
        </w:trPr>
        <w:tc>
          <w:tcPr>
            <w:tcW w:w="1555" w:type="dxa"/>
          </w:tcPr>
          <w:p w14:paraId="567B72DF" w14:textId="26CA7F4A" w:rsidR="008B74B7" w:rsidRPr="00F37BD0" w:rsidRDefault="00C52B36" w:rsidP="00C52B36">
            <w:pPr>
              <w:jc w:val="left"/>
              <w:rPr>
                <w:rFonts w:ascii="Times New Roman" w:hAnsi="Times New Roman" w:cs="Times New Roman"/>
                <w:b/>
                <w:bCs/>
                <w:sz w:val="22"/>
                <w:szCs w:val="22"/>
              </w:rPr>
            </w:pPr>
            <w:r w:rsidRPr="00F37BD0">
              <w:rPr>
                <w:rFonts w:ascii="Times New Roman" w:hAnsi="Times New Roman" w:cs="Times New Roman"/>
                <w:b/>
                <w:bCs/>
                <w:sz w:val="22"/>
                <w:szCs w:val="22"/>
              </w:rPr>
              <w:t>Relevant</w:t>
            </w:r>
          </w:p>
        </w:tc>
        <w:tc>
          <w:tcPr>
            <w:tcW w:w="7766" w:type="dxa"/>
          </w:tcPr>
          <w:p w14:paraId="73301B96" w14:textId="54FA903E" w:rsidR="008B74B7" w:rsidRPr="00F37BD0" w:rsidRDefault="00C52B36" w:rsidP="00C52B36">
            <w:pPr>
              <w:jc w:val="left"/>
              <w:rPr>
                <w:rFonts w:ascii="Times New Roman" w:hAnsi="Times New Roman" w:cs="Times New Roman"/>
                <w:sz w:val="22"/>
                <w:szCs w:val="22"/>
              </w:rPr>
            </w:pPr>
            <w:r w:rsidRPr="00F37BD0">
              <w:rPr>
                <w:rFonts w:ascii="Times New Roman" w:hAnsi="Times New Roman" w:cs="Times New Roman"/>
                <w:sz w:val="22"/>
                <w:szCs w:val="22"/>
              </w:rPr>
              <w:t xml:space="preserve">Whether the message specifically </w:t>
            </w:r>
            <w:r w:rsidR="009905DA" w:rsidRPr="00F37BD0">
              <w:rPr>
                <w:rFonts w:ascii="Times New Roman" w:hAnsi="Times New Roman" w:cs="Times New Roman"/>
                <w:sz w:val="22"/>
                <w:szCs w:val="22"/>
              </w:rPr>
              <w:t>aims to deter young people from vaping</w:t>
            </w:r>
            <w:r w:rsidR="001B36B1" w:rsidRPr="00F37BD0">
              <w:rPr>
                <w:rFonts w:ascii="Times New Roman" w:hAnsi="Times New Roman" w:cs="Times New Roman"/>
                <w:sz w:val="22"/>
                <w:szCs w:val="22"/>
              </w:rPr>
              <w:t>.</w:t>
            </w:r>
          </w:p>
        </w:tc>
      </w:tr>
      <w:tr w:rsidR="00C52B36" w:rsidRPr="00F37BD0" w14:paraId="29B222CD" w14:textId="77777777" w:rsidTr="00C52B36">
        <w:trPr>
          <w:trHeight w:val="394"/>
        </w:trPr>
        <w:tc>
          <w:tcPr>
            <w:tcW w:w="1555" w:type="dxa"/>
          </w:tcPr>
          <w:p w14:paraId="01AFBA2D" w14:textId="579720F0" w:rsidR="00C52B36" w:rsidRPr="00F37BD0" w:rsidRDefault="00C52B36" w:rsidP="00C52B36">
            <w:pPr>
              <w:jc w:val="left"/>
              <w:rPr>
                <w:rFonts w:ascii="Times New Roman" w:hAnsi="Times New Roman" w:cs="Times New Roman"/>
                <w:b/>
                <w:bCs/>
                <w:sz w:val="22"/>
                <w:szCs w:val="22"/>
              </w:rPr>
            </w:pPr>
            <w:r w:rsidRPr="00F37BD0">
              <w:rPr>
                <w:rFonts w:ascii="Times New Roman" w:hAnsi="Times New Roman" w:cs="Times New Roman"/>
                <w:b/>
                <w:bCs/>
                <w:sz w:val="22"/>
                <w:szCs w:val="22"/>
              </w:rPr>
              <w:t>Attempts persuasion</w:t>
            </w:r>
          </w:p>
        </w:tc>
        <w:tc>
          <w:tcPr>
            <w:tcW w:w="7766" w:type="dxa"/>
          </w:tcPr>
          <w:p w14:paraId="4D860672" w14:textId="5F20C6E6" w:rsidR="00C52B36" w:rsidRPr="00F37BD0" w:rsidRDefault="00C52B36" w:rsidP="00C52B36">
            <w:pPr>
              <w:jc w:val="left"/>
              <w:rPr>
                <w:rFonts w:ascii="Times New Roman" w:hAnsi="Times New Roman" w:cs="Times New Roman"/>
                <w:sz w:val="22"/>
                <w:szCs w:val="22"/>
              </w:rPr>
            </w:pPr>
            <w:r w:rsidRPr="00F37BD0">
              <w:rPr>
                <w:rFonts w:ascii="Times New Roman" w:hAnsi="Times New Roman" w:cs="Times New Roman"/>
                <w:sz w:val="22"/>
                <w:szCs w:val="22"/>
              </w:rPr>
              <w:t>Whether a reasonable person would understand that the message is attempting to discourage youth vaping through clear communication of risks, consequences, or protective factors.</w:t>
            </w:r>
          </w:p>
        </w:tc>
      </w:tr>
    </w:tbl>
    <w:p w14:paraId="454C6EC9" w14:textId="77777777" w:rsidR="000F6904" w:rsidRPr="00F37BD0" w:rsidRDefault="000F6904" w:rsidP="000F6904">
      <w:pPr>
        <w:rPr>
          <w:rFonts w:ascii="Times New Roman" w:hAnsi="Times New Roman" w:cs="Times New Roman"/>
          <w:sz w:val="22"/>
          <w:szCs w:val="22"/>
        </w:rPr>
      </w:pPr>
    </w:p>
    <w:p w14:paraId="60AAE995" w14:textId="77777777" w:rsidR="000F6904" w:rsidRPr="00F37BD0" w:rsidRDefault="000F6904">
      <w:pPr>
        <w:spacing w:line="240" w:lineRule="auto"/>
        <w:jc w:val="left"/>
        <w:rPr>
          <w:rFonts w:ascii="Times New Roman" w:eastAsiaTheme="majorEastAsia" w:hAnsi="Times New Roman" w:cs="Times New Roman"/>
          <w:b/>
          <w:color w:val="000000" w:themeColor="text1"/>
          <w:sz w:val="22"/>
          <w:szCs w:val="22"/>
          <w:shd w:val="clear" w:color="auto" w:fill="FFFFFF"/>
        </w:rPr>
      </w:pPr>
      <w:r w:rsidRPr="00F37BD0">
        <w:rPr>
          <w:rFonts w:ascii="Times New Roman" w:hAnsi="Times New Roman" w:cs="Times New Roman"/>
          <w:sz w:val="22"/>
          <w:szCs w:val="22"/>
        </w:rPr>
        <w:br w:type="page"/>
      </w:r>
    </w:p>
    <w:p w14:paraId="77802C09" w14:textId="175423A4" w:rsidR="0002670B" w:rsidRPr="00F37BD0" w:rsidRDefault="000F6904" w:rsidP="0002670B">
      <w:pPr>
        <w:pStyle w:val="Heading2"/>
        <w:rPr>
          <w:rFonts w:ascii="Times New Roman" w:hAnsi="Times New Roman" w:cs="Times New Roman"/>
          <w:sz w:val="22"/>
          <w:szCs w:val="22"/>
        </w:rPr>
      </w:pPr>
      <w:r w:rsidRPr="00F37BD0">
        <w:rPr>
          <w:rFonts w:ascii="Times New Roman" w:hAnsi="Times New Roman" w:cs="Times New Roman"/>
          <w:sz w:val="22"/>
          <w:szCs w:val="22"/>
        </w:rPr>
        <w:lastRenderedPageBreak/>
        <w:t>S</w:t>
      </w:r>
      <w:r w:rsidR="00331834">
        <w:rPr>
          <w:rFonts w:ascii="Times New Roman" w:hAnsi="Times New Roman" w:cs="Times New Roman"/>
          <w:sz w:val="22"/>
          <w:szCs w:val="22"/>
        </w:rPr>
        <w:t>4</w:t>
      </w:r>
      <w:r w:rsidRPr="00F37BD0">
        <w:rPr>
          <w:rFonts w:ascii="Times New Roman" w:hAnsi="Times New Roman" w:cs="Times New Roman"/>
          <w:sz w:val="22"/>
          <w:szCs w:val="22"/>
        </w:rPr>
        <w:t xml:space="preserve">. </w:t>
      </w:r>
      <w:r w:rsidR="00DA43B6" w:rsidRPr="00F37BD0">
        <w:rPr>
          <w:rFonts w:ascii="Times New Roman" w:hAnsi="Times New Roman" w:cs="Times New Roman"/>
          <w:sz w:val="22"/>
          <w:szCs w:val="22"/>
        </w:rPr>
        <w:t>Phase 2 s</w:t>
      </w:r>
      <w:r w:rsidR="0002670B" w:rsidRPr="00F37BD0">
        <w:rPr>
          <w:rFonts w:ascii="Times New Roman" w:hAnsi="Times New Roman" w:cs="Times New Roman"/>
          <w:sz w:val="22"/>
          <w:szCs w:val="22"/>
        </w:rPr>
        <w:t xml:space="preserve">emi-structured </w:t>
      </w:r>
      <w:r w:rsidR="00E70706" w:rsidRPr="00F37BD0">
        <w:rPr>
          <w:rFonts w:ascii="Times New Roman" w:hAnsi="Times New Roman" w:cs="Times New Roman"/>
          <w:sz w:val="22"/>
          <w:szCs w:val="22"/>
        </w:rPr>
        <w:t>interview</w:t>
      </w:r>
      <w:r w:rsidR="0002670B" w:rsidRPr="00F37BD0">
        <w:rPr>
          <w:rFonts w:ascii="Times New Roman" w:hAnsi="Times New Roman" w:cs="Times New Roman"/>
          <w:sz w:val="22"/>
          <w:szCs w:val="22"/>
        </w:rPr>
        <w:t xml:space="preserve"> guide </w:t>
      </w:r>
    </w:p>
    <w:p w14:paraId="567D283C" w14:textId="1A7D6D94" w:rsidR="002B6539" w:rsidRPr="00F37BD0" w:rsidRDefault="0002670B" w:rsidP="0002670B">
      <w:pPr>
        <w:rPr>
          <w:rFonts w:ascii="Times New Roman" w:hAnsi="Times New Roman" w:cs="Times New Roman"/>
          <w:i/>
          <w:iCs/>
          <w:sz w:val="22"/>
          <w:szCs w:val="22"/>
        </w:rPr>
      </w:pPr>
      <w:r w:rsidRPr="00F37BD0">
        <w:rPr>
          <w:rFonts w:ascii="Times New Roman" w:hAnsi="Times New Roman" w:cs="Times New Roman"/>
          <w:i/>
          <w:iCs/>
          <w:sz w:val="22"/>
          <w:szCs w:val="22"/>
        </w:rPr>
        <w:t>Introductio</w:t>
      </w:r>
      <w:r w:rsidR="002B6539" w:rsidRPr="00F37BD0">
        <w:rPr>
          <w:rFonts w:ascii="Times New Roman" w:hAnsi="Times New Roman" w:cs="Times New Roman"/>
          <w:i/>
          <w:iCs/>
          <w:sz w:val="22"/>
          <w:szCs w:val="22"/>
        </w:rPr>
        <w:t>n</w:t>
      </w:r>
    </w:p>
    <w:p w14:paraId="0B265FAA" w14:textId="45D17421" w:rsidR="0002670B" w:rsidRPr="00F37BD0" w:rsidRDefault="0002670B" w:rsidP="002B6539">
      <w:pPr>
        <w:ind w:firstLine="720"/>
        <w:rPr>
          <w:rFonts w:ascii="Times New Roman" w:hAnsi="Times New Roman" w:cs="Times New Roman"/>
          <w:sz w:val="22"/>
          <w:szCs w:val="22"/>
        </w:rPr>
      </w:pPr>
      <w:r w:rsidRPr="00F37BD0">
        <w:rPr>
          <w:rFonts w:ascii="Times New Roman" w:hAnsi="Times New Roman" w:cs="Times New Roman"/>
          <w:sz w:val="22"/>
          <w:szCs w:val="22"/>
        </w:rPr>
        <w:t xml:space="preserve"> </w:t>
      </w:r>
      <w:r w:rsidR="00932685" w:rsidRPr="00F37BD0">
        <w:rPr>
          <w:rFonts w:ascii="Times New Roman" w:hAnsi="Times New Roman" w:cs="Times New Roman"/>
          <w:sz w:val="22"/>
          <w:szCs w:val="22"/>
        </w:rPr>
        <w:t>“</w:t>
      </w:r>
      <w:r w:rsidRPr="00F37BD0">
        <w:rPr>
          <w:rFonts w:ascii="Times New Roman" w:hAnsi="Times New Roman" w:cs="Times New Roman"/>
          <w:sz w:val="22"/>
          <w:szCs w:val="22"/>
        </w:rPr>
        <w:t>Thank you for participating in our research project today. We</w:t>
      </w:r>
      <w:r w:rsidR="009174E5" w:rsidRPr="00F37BD0">
        <w:rPr>
          <w:rFonts w:ascii="Times New Roman" w:hAnsi="Times New Roman" w:cs="Times New Roman"/>
          <w:sz w:val="22"/>
          <w:szCs w:val="22"/>
        </w:rPr>
        <w:t>’re</w:t>
      </w:r>
      <w:r w:rsidRPr="00F37BD0">
        <w:rPr>
          <w:rFonts w:ascii="Times New Roman" w:hAnsi="Times New Roman" w:cs="Times New Roman"/>
          <w:sz w:val="22"/>
          <w:szCs w:val="22"/>
        </w:rPr>
        <w:t xml:space="preserve"> developing a campaign </w:t>
      </w:r>
      <w:r w:rsidR="00CD0703" w:rsidRPr="00F37BD0">
        <w:rPr>
          <w:rFonts w:ascii="Times New Roman" w:hAnsi="Times New Roman" w:cs="Times New Roman"/>
          <w:sz w:val="22"/>
          <w:szCs w:val="22"/>
        </w:rPr>
        <w:t>aimed to decrease vaping among young people</w:t>
      </w:r>
      <w:r w:rsidRPr="00F37BD0">
        <w:rPr>
          <w:rFonts w:ascii="Times New Roman" w:hAnsi="Times New Roman" w:cs="Times New Roman"/>
          <w:sz w:val="22"/>
          <w:szCs w:val="22"/>
        </w:rPr>
        <w:t xml:space="preserve">. </w:t>
      </w:r>
      <w:r w:rsidR="009174E5" w:rsidRPr="00F37BD0">
        <w:rPr>
          <w:rFonts w:ascii="Times New Roman" w:hAnsi="Times New Roman" w:cs="Times New Roman"/>
          <w:sz w:val="22"/>
          <w:szCs w:val="22"/>
        </w:rPr>
        <w:t xml:space="preserve">We're working to understand how young people view and respond to anti-vaping campaign materials. </w:t>
      </w:r>
      <w:r w:rsidRPr="00F37BD0">
        <w:rPr>
          <w:rFonts w:ascii="Times New Roman" w:hAnsi="Times New Roman" w:cs="Times New Roman"/>
          <w:sz w:val="22"/>
          <w:szCs w:val="22"/>
        </w:rPr>
        <w:t>As someone in our target age group, your perspective is extremely valuable to us.</w:t>
      </w:r>
    </w:p>
    <w:p w14:paraId="1BBA1EE2" w14:textId="0B265D29" w:rsidR="0002670B" w:rsidRPr="00F37BD0" w:rsidRDefault="0002670B" w:rsidP="002D151C">
      <w:pPr>
        <w:ind w:firstLine="720"/>
        <w:rPr>
          <w:rFonts w:ascii="Times New Roman" w:hAnsi="Times New Roman" w:cs="Times New Roman"/>
          <w:sz w:val="22"/>
          <w:szCs w:val="22"/>
        </w:rPr>
      </w:pPr>
      <w:r w:rsidRPr="00F37BD0">
        <w:rPr>
          <w:rFonts w:ascii="Times New Roman" w:hAnsi="Times New Roman" w:cs="Times New Roman"/>
          <w:sz w:val="22"/>
          <w:szCs w:val="22"/>
        </w:rPr>
        <w:t>I'll be showing you some materials we've designed for dissemination on social media and would like your honest feedback on whether they are appealing and relevant to young people like yourself. Please be completely candid - if you think something doesn't work or could be improved, we really want to know. Your input will help ensure our campaign resonates with young people.</w:t>
      </w:r>
      <w:r w:rsidR="002D151C" w:rsidRPr="00F37BD0">
        <w:rPr>
          <w:rFonts w:ascii="Times New Roman" w:hAnsi="Times New Roman" w:cs="Times New Roman"/>
          <w:sz w:val="22"/>
          <w:szCs w:val="22"/>
        </w:rPr>
        <w:t xml:space="preserve"> </w:t>
      </w:r>
      <w:r w:rsidRPr="00F37BD0">
        <w:rPr>
          <w:rFonts w:ascii="Times New Roman" w:hAnsi="Times New Roman" w:cs="Times New Roman"/>
          <w:sz w:val="22"/>
          <w:szCs w:val="22"/>
        </w:rPr>
        <w:t>The session will take about 30-45 minutes. I'll show you different sets of materials and ask for your thoughts on each one.</w:t>
      </w:r>
      <w:r w:rsidR="00932685" w:rsidRPr="00F37BD0">
        <w:rPr>
          <w:rFonts w:ascii="Times New Roman" w:hAnsi="Times New Roman" w:cs="Times New Roman"/>
          <w:sz w:val="22"/>
          <w:szCs w:val="22"/>
        </w:rPr>
        <w:t>”</w:t>
      </w:r>
    </w:p>
    <w:p w14:paraId="32D790DE" w14:textId="672D6799" w:rsidR="002D151C" w:rsidRPr="00F37BD0" w:rsidRDefault="0002670B" w:rsidP="002D151C">
      <w:pPr>
        <w:rPr>
          <w:rFonts w:ascii="Times New Roman" w:hAnsi="Times New Roman" w:cs="Times New Roman"/>
          <w:i/>
          <w:iCs/>
          <w:sz w:val="22"/>
          <w:szCs w:val="22"/>
        </w:rPr>
      </w:pPr>
      <w:r w:rsidRPr="00F37BD0">
        <w:rPr>
          <w:rFonts w:ascii="Times New Roman" w:hAnsi="Times New Roman" w:cs="Times New Roman"/>
          <w:i/>
          <w:iCs/>
          <w:sz w:val="22"/>
          <w:szCs w:val="22"/>
        </w:rPr>
        <w:t xml:space="preserve">Consent and </w:t>
      </w:r>
      <w:r w:rsidR="00D57A60" w:rsidRPr="00F37BD0">
        <w:rPr>
          <w:rFonts w:ascii="Times New Roman" w:hAnsi="Times New Roman" w:cs="Times New Roman"/>
          <w:i/>
          <w:iCs/>
          <w:sz w:val="22"/>
          <w:szCs w:val="22"/>
        </w:rPr>
        <w:t>c</w:t>
      </w:r>
      <w:r w:rsidRPr="00F37BD0">
        <w:rPr>
          <w:rFonts w:ascii="Times New Roman" w:hAnsi="Times New Roman" w:cs="Times New Roman"/>
          <w:i/>
          <w:iCs/>
          <w:sz w:val="22"/>
          <w:szCs w:val="22"/>
        </w:rPr>
        <w:t>onfidentiality</w:t>
      </w:r>
    </w:p>
    <w:p w14:paraId="6675CAA8" w14:textId="77777777" w:rsidR="00932685" w:rsidRPr="00F37BD0" w:rsidRDefault="0002670B" w:rsidP="00932685">
      <w:pPr>
        <w:pStyle w:val="ListParagraph"/>
        <w:numPr>
          <w:ilvl w:val="0"/>
          <w:numId w:val="23"/>
        </w:numPr>
        <w:spacing w:after="240"/>
        <w:rPr>
          <w:rFonts w:ascii="Times New Roman" w:hAnsi="Times New Roman" w:cs="Times New Roman"/>
          <w:sz w:val="22"/>
          <w:szCs w:val="22"/>
        </w:rPr>
      </w:pPr>
      <w:r w:rsidRPr="00F37BD0">
        <w:rPr>
          <w:rFonts w:ascii="Times New Roman" w:hAnsi="Times New Roman" w:cs="Times New Roman"/>
          <w:sz w:val="22"/>
          <w:szCs w:val="22"/>
        </w:rPr>
        <w:t xml:space="preserve">Obtain verbal consent for participation and </w:t>
      </w:r>
      <w:r w:rsidR="00932685" w:rsidRPr="00F37BD0">
        <w:rPr>
          <w:rFonts w:ascii="Times New Roman" w:hAnsi="Times New Roman" w:cs="Times New Roman"/>
          <w:sz w:val="22"/>
          <w:szCs w:val="22"/>
        </w:rPr>
        <w:t xml:space="preserve">audio/video </w:t>
      </w:r>
      <w:r w:rsidRPr="00F37BD0">
        <w:rPr>
          <w:rFonts w:ascii="Times New Roman" w:hAnsi="Times New Roman" w:cs="Times New Roman"/>
          <w:sz w:val="22"/>
          <w:szCs w:val="22"/>
        </w:rPr>
        <w:t xml:space="preserve">recording. </w:t>
      </w:r>
    </w:p>
    <w:p w14:paraId="3D4BEFFE" w14:textId="7B7F3023" w:rsidR="00932685" w:rsidRPr="00F37BD0" w:rsidRDefault="00932685" w:rsidP="00932685">
      <w:pPr>
        <w:pStyle w:val="ListParagraph"/>
        <w:numPr>
          <w:ilvl w:val="0"/>
          <w:numId w:val="23"/>
        </w:numPr>
        <w:spacing w:after="240"/>
        <w:rPr>
          <w:rFonts w:ascii="Times New Roman" w:hAnsi="Times New Roman" w:cs="Times New Roman"/>
          <w:sz w:val="22"/>
          <w:szCs w:val="22"/>
        </w:rPr>
      </w:pPr>
      <w:r w:rsidRPr="00F37BD0">
        <w:rPr>
          <w:rFonts w:ascii="Times New Roman" w:hAnsi="Times New Roman" w:cs="Times New Roman"/>
          <w:sz w:val="22"/>
          <w:szCs w:val="22"/>
        </w:rPr>
        <w:t>Explain confidentiality measures.</w:t>
      </w:r>
    </w:p>
    <w:p w14:paraId="242E20F3" w14:textId="77777777" w:rsidR="00932685" w:rsidRPr="00F37BD0" w:rsidRDefault="0002670B" w:rsidP="00932685">
      <w:pPr>
        <w:pStyle w:val="ListParagraph"/>
        <w:numPr>
          <w:ilvl w:val="0"/>
          <w:numId w:val="23"/>
        </w:numPr>
        <w:rPr>
          <w:rFonts w:ascii="Times New Roman" w:hAnsi="Times New Roman" w:cs="Times New Roman"/>
          <w:sz w:val="22"/>
          <w:szCs w:val="22"/>
        </w:rPr>
      </w:pPr>
      <w:r w:rsidRPr="00F37BD0">
        <w:rPr>
          <w:rFonts w:ascii="Times New Roman" w:hAnsi="Times New Roman" w:cs="Times New Roman"/>
          <w:sz w:val="22"/>
          <w:szCs w:val="22"/>
        </w:rPr>
        <w:t xml:space="preserve">Remind participant they can skip any question or stop at any time. </w:t>
      </w:r>
    </w:p>
    <w:p w14:paraId="336233E1" w14:textId="504D9543" w:rsidR="00DE7EC3" w:rsidRPr="00F37BD0" w:rsidRDefault="00932685" w:rsidP="00932685">
      <w:pPr>
        <w:rPr>
          <w:rFonts w:ascii="Times New Roman" w:hAnsi="Times New Roman" w:cs="Times New Roman"/>
          <w:i/>
          <w:iCs/>
          <w:sz w:val="22"/>
          <w:szCs w:val="22"/>
        </w:rPr>
      </w:pPr>
      <w:r w:rsidRPr="00F37BD0">
        <w:rPr>
          <w:rFonts w:ascii="Times New Roman" w:hAnsi="Times New Roman" w:cs="Times New Roman"/>
          <w:i/>
          <w:iCs/>
          <w:sz w:val="22"/>
          <w:szCs w:val="22"/>
        </w:rPr>
        <w:t>Main discussion</w:t>
      </w:r>
    </w:p>
    <w:p w14:paraId="1DD33426" w14:textId="06FA6930" w:rsidR="0060662D" w:rsidRPr="00F37BD0" w:rsidRDefault="00575B04" w:rsidP="00D14FFE">
      <w:pPr>
        <w:ind w:firstLine="720"/>
        <w:rPr>
          <w:rFonts w:ascii="Times New Roman" w:hAnsi="Times New Roman" w:cs="Times New Roman"/>
          <w:sz w:val="22"/>
          <w:szCs w:val="22"/>
        </w:rPr>
      </w:pPr>
      <w:r w:rsidRPr="00F37BD0">
        <w:rPr>
          <w:rFonts w:ascii="Times New Roman" w:hAnsi="Times New Roman" w:cs="Times New Roman"/>
          <w:sz w:val="22"/>
          <w:szCs w:val="22"/>
        </w:rPr>
        <w:t>Present 5 materials from each theme</w:t>
      </w:r>
      <w:r w:rsidR="00622E59" w:rsidRPr="00F37BD0">
        <w:rPr>
          <w:rFonts w:ascii="Times New Roman" w:hAnsi="Times New Roman" w:cs="Times New Roman"/>
          <w:sz w:val="22"/>
          <w:szCs w:val="22"/>
        </w:rPr>
        <w:t xml:space="preserve"> (Health/Financial/Social/Industry/Addiction)</w:t>
      </w:r>
      <w:r w:rsidRPr="00F37BD0">
        <w:rPr>
          <w:rFonts w:ascii="Times New Roman" w:hAnsi="Times New Roman" w:cs="Times New Roman"/>
          <w:sz w:val="22"/>
          <w:szCs w:val="22"/>
        </w:rPr>
        <w:t>.</w:t>
      </w:r>
    </w:p>
    <w:p w14:paraId="13E50465" w14:textId="2DEA8ADA" w:rsidR="00622E59" w:rsidRPr="00F37BD0" w:rsidRDefault="00622E59" w:rsidP="00932685">
      <w:pPr>
        <w:rPr>
          <w:rFonts w:ascii="Times New Roman" w:hAnsi="Times New Roman" w:cs="Times New Roman"/>
          <w:i/>
          <w:iCs/>
          <w:sz w:val="22"/>
          <w:szCs w:val="22"/>
        </w:rPr>
      </w:pPr>
      <w:r w:rsidRPr="00F37BD0">
        <w:rPr>
          <w:rFonts w:ascii="Times New Roman" w:hAnsi="Times New Roman" w:cs="Times New Roman"/>
          <w:i/>
          <w:iCs/>
          <w:sz w:val="22"/>
          <w:szCs w:val="22"/>
        </w:rPr>
        <w:t>Initial reactions</w:t>
      </w:r>
    </w:p>
    <w:p w14:paraId="24D054AC" w14:textId="77777777" w:rsidR="0002670B" w:rsidRPr="00F37BD0" w:rsidRDefault="0002670B" w:rsidP="0002670B">
      <w:pPr>
        <w:pStyle w:val="ListParagraph"/>
        <w:numPr>
          <w:ilvl w:val="0"/>
          <w:numId w:val="36"/>
        </w:numPr>
        <w:rPr>
          <w:rFonts w:ascii="Times New Roman" w:hAnsi="Times New Roman" w:cs="Times New Roman"/>
          <w:sz w:val="22"/>
          <w:szCs w:val="22"/>
        </w:rPr>
      </w:pPr>
      <w:r w:rsidRPr="00F37BD0">
        <w:rPr>
          <w:rFonts w:ascii="Times New Roman" w:hAnsi="Times New Roman" w:cs="Times New Roman"/>
          <w:sz w:val="22"/>
          <w:szCs w:val="22"/>
        </w:rPr>
        <w:t>"Take a few minutes to look through these materials. What are your initial thoughts?"</w:t>
      </w:r>
    </w:p>
    <w:p w14:paraId="47EA374E" w14:textId="77777777" w:rsidR="00575B04" w:rsidRPr="00F37BD0" w:rsidRDefault="00575B04" w:rsidP="0002670B">
      <w:pPr>
        <w:pStyle w:val="ListParagraph"/>
        <w:numPr>
          <w:ilvl w:val="0"/>
          <w:numId w:val="36"/>
        </w:numPr>
        <w:rPr>
          <w:rFonts w:ascii="Times New Roman" w:hAnsi="Times New Roman" w:cs="Times New Roman"/>
          <w:sz w:val="22"/>
          <w:szCs w:val="22"/>
        </w:rPr>
      </w:pPr>
      <w:r w:rsidRPr="00F37BD0">
        <w:rPr>
          <w:rFonts w:ascii="Times New Roman" w:hAnsi="Times New Roman" w:cs="Times New Roman"/>
          <w:sz w:val="22"/>
          <w:szCs w:val="22"/>
        </w:rPr>
        <w:t>"Which ones immediately catch your eye, and why?"</w:t>
      </w:r>
    </w:p>
    <w:p w14:paraId="62982CE7" w14:textId="3314D228" w:rsidR="00622E59" w:rsidRPr="00F37BD0" w:rsidRDefault="00622E59" w:rsidP="00622E59">
      <w:pPr>
        <w:rPr>
          <w:rFonts w:ascii="Times New Roman" w:hAnsi="Times New Roman" w:cs="Times New Roman"/>
          <w:i/>
          <w:iCs/>
          <w:sz w:val="22"/>
          <w:szCs w:val="22"/>
        </w:rPr>
      </w:pPr>
      <w:r w:rsidRPr="00F37BD0">
        <w:rPr>
          <w:rFonts w:ascii="Times New Roman" w:hAnsi="Times New Roman" w:cs="Times New Roman"/>
          <w:i/>
          <w:iCs/>
          <w:sz w:val="22"/>
          <w:szCs w:val="22"/>
        </w:rPr>
        <w:t>Message effectiveness</w:t>
      </w:r>
    </w:p>
    <w:p w14:paraId="64735D7D" w14:textId="77777777" w:rsidR="00622E59" w:rsidRPr="00F37BD0" w:rsidRDefault="00622E59" w:rsidP="0002670B">
      <w:pPr>
        <w:pStyle w:val="ListParagraph"/>
        <w:numPr>
          <w:ilvl w:val="0"/>
          <w:numId w:val="36"/>
        </w:numPr>
        <w:rPr>
          <w:rFonts w:ascii="Times New Roman" w:hAnsi="Times New Roman" w:cs="Times New Roman"/>
          <w:sz w:val="22"/>
          <w:szCs w:val="22"/>
        </w:rPr>
      </w:pPr>
      <w:r w:rsidRPr="00F37BD0">
        <w:rPr>
          <w:rFonts w:ascii="Times New Roman" w:hAnsi="Times New Roman" w:cs="Times New Roman"/>
          <w:sz w:val="22"/>
          <w:szCs w:val="22"/>
        </w:rPr>
        <w:t>"Which messages resonate most strongly with you? What makes them effective?"</w:t>
      </w:r>
    </w:p>
    <w:p w14:paraId="5205C8D7" w14:textId="724F3A10" w:rsidR="0002670B" w:rsidRPr="00F37BD0" w:rsidRDefault="0002670B" w:rsidP="0002670B">
      <w:pPr>
        <w:pStyle w:val="ListParagraph"/>
        <w:numPr>
          <w:ilvl w:val="0"/>
          <w:numId w:val="36"/>
        </w:numPr>
        <w:rPr>
          <w:rFonts w:ascii="Times New Roman" w:hAnsi="Times New Roman" w:cs="Times New Roman"/>
          <w:sz w:val="22"/>
          <w:szCs w:val="22"/>
        </w:rPr>
      </w:pPr>
      <w:r w:rsidRPr="00F37BD0">
        <w:rPr>
          <w:rFonts w:ascii="Times New Roman" w:hAnsi="Times New Roman" w:cs="Times New Roman"/>
          <w:sz w:val="22"/>
          <w:szCs w:val="22"/>
        </w:rPr>
        <w:t>"Which ones do you think would be least effective? Why?"</w:t>
      </w:r>
    </w:p>
    <w:p w14:paraId="03195735" w14:textId="77777777" w:rsidR="000B47B4" w:rsidRPr="00F37BD0" w:rsidRDefault="000B47B4" w:rsidP="0002670B">
      <w:pPr>
        <w:pStyle w:val="ListParagraph"/>
        <w:numPr>
          <w:ilvl w:val="0"/>
          <w:numId w:val="36"/>
        </w:numPr>
        <w:rPr>
          <w:rFonts w:ascii="Times New Roman" w:hAnsi="Times New Roman" w:cs="Times New Roman"/>
          <w:sz w:val="22"/>
          <w:szCs w:val="22"/>
        </w:rPr>
      </w:pPr>
      <w:r w:rsidRPr="00F37BD0">
        <w:rPr>
          <w:rFonts w:ascii="Times New Roman" w:hAnsi="Times New Roman" w:cs="Times New Roman"/>
          <w:sz w:val="22"/>
          <w:szCs w:val="22"/>
        </w:rPr>
        <w:t>"How well do these messages connect with people your age?"</w:t>
      </w:r>
    </w:p>
    <w:p w14:paraId="1017EF7D" w14:textId="766E72B1" w:rsidR="000B47B4" w:rsidRPr="00F37BD0" w:rsidRDefault="000B47B4" w:rsidP="000B47B4">
      <w:pPr>
        <w:rPr>
          <w:rFonts w:ascii="Times New Roman" w:hAnsi="Times New Roman" w:cs="Times New Roman"/>
          <w:i/>
          <w:iCs/>
          <w:sz w:val="22"/>
          <w:szCs w:val="22"/>
        </w:rPr>
      </w:pPr>
      <w:r w:rsidRPr="00F37BD0">
        <w:rPr>
          <w:rFonts w:ascii="Times New Roman" w:hAnsi="Times New Roman" w:cs="Times New Roman"/>
          <w:i/>
          <w:iCs/>
          <w:sz w:val="22"/>
          <w:szCs w:val="22"/>
        </w:rPr>
        <w:t>Suggestions for improvement</w:t>
      </w:r>
    </w:p>
    <w:p w14:paraId="0F1A2126" w14:textId="7E33462C" w:rsidR="0002670B" w:rsidRPr="00F37BD0" w:rsidRDefault="0002670B" w:rsidP="0002670B">
      <w:pPr>
        <w:pStyle w:val="ListParagraph"/>
        <w:numPr>
          <w:ilvl w:val="0"/>
          <w:numId w:val="36"/>
        </w:numPr>
        <w:rPr>
          <w:rFonts w:ascii="Times New Roman" w:hAnsi="Times New Roman" w:cs="Times New Roman"/>
          <w:sz w:val="22"/>
          <w:szCs w:val="22"/>
        </w:rPr>
      </w:pPr>
      <w:r w:rsidRPr="00F37BD0">
        <w:rPr>
          <w:rFonts w:ascii="Times New Roman" w:hAnsi="Times New Roman" w:cs="Times New Roman"/>
          <w:sz w:val="22"/>
          <w:szCs w:val="22"/>
        </w:rPr>
        <w:t>"How could any of these be improved to better reach young people?"</w:t>
      </w:r>
    </w:p>
    <w:p w14:paraId="787667E6" w14:textId="77777777" w:rsidR="0002670B" w:rsidRPr="00F37BD0" w:rsidRDefault="0002670B" w:rsidP="0002670B">
      <w:pPr>
        <w:pStyle w:val="ListParagraph"/>
        <w:numPr>
          <w:ilvl w:val="0"/>
          <w:numId w:val="36"/>
        </w:numPr>
        <w:rPr>
          <w:rFonts w:ascii="Times New Roman" w:hAnsi="Times New Roman" w:cs="Times New Roman"/>
          <w:sz w:val="22"/>
          <w:szCs w:val="22"/>
        </w:rPr>
      </w:pPr>
      <w:r w:rsidRPr="00F37BD0">
        <w:rPr>
          <w:rFonts w:ascii="Times New Roman" w:hAnsi="Times New Roman" w:cs="Times New Roman"/>
          <w:sz w:val="22"/>
          <w:szCs w:val="22"/>
        </w:rPr>
        <w:t>"Is there anything missing that you think should be included?"</w:t>
      </w:r>
    </w:p>
    <w:p w14:paraId="717CCC20" w14:textId="77777777" w:rsidR="0002670B" w:rsidRPr="00F37BD0" w:rsidRDefault="0002670B" w:rsidP="00D14FFE">
      <w:pPr>
        <w:pStyle w:val="ListParagraph"/>
        <w:numPr>
          <w:ilvl w:val="0"/>
          <w:numId w:val="36"/>
        </w:numPr>
        <w:rPr>
          <w:rFonts w:ascii="Times New Roman" w:hAnsi="Times New Roman" w:cs="Times New Roman"/>
          <w:sz w:val="22"/>
          <w:szCs w:val="22"/>
        </w:rPr>
      </w:pPr>
      <w:r w:rsidRPr="00F37BD0">
        <w:rPr>
          <w:rFonts w:ascii="Times New Roman" w:hAnsi="Times New Roman" w:cs="Times New Roman"/>
          <w:sz w:val="22"/>
          <w:szCs w:val="22"/>
        </w:rPr>
        <w:t>"Do you have any other suggestions for improving these materials overall?"</w:t>
      </w:r>
    </w:p>
    <w:p w14:paraId="5BAFE547" w14:textId="2E3A999F" w:rsidR="0002670B" w:rsidRPr="00F37BD0" w:rsidRDefault="0002670B" w:rsidP="0002670B">
      <w:pPr>
        <w:rPr>
          <w:rFonts w:ascii="Times New Roman" w:hAnsi="Times New Roman" w:cs="Times New Roman"/>
          <w:i/>
          <w:iCs/>
          <w:sz w:val="22"/>
          <w:szCs w:val="22"/>
        </w:rPr>
      </w:pPr>
      <w:r w:rsidRPr="00F37BD0">
        <w:rPr>
          <w:rFonts w:ascii="Times New Roman" w:hAnsi="Times New Roman" w:cs="Times New Roman"/>
          <w:i/>
          <w:iCs/>
          <w:sz w:val="22"/>
          <w:szCs w:val="22"/>
        </w:rPr>
        <w:t xml:space="preserve">Probing </w:t>
      </w:r>
      <w:r w:rsidR="00D14FFE" w:rsidRPr="00F37BD0">
        <w:rPr>
          <w:rFonts w:ascii="Times New Roman" w:hAnsi="Times New Roman" w:cs="Times New Roman"/>
          <w:i/>
          <w:iCs/>
          <w:sz w:val="22"/>
          <w:szCs w:val="22"/>
        </w:rPr>
        <w:t>questions</w:t>
      </w:r>
    </w:p>
    <w:p w14:paraId="05FBC62A" w14:textId="77777777" w:rsidR="0002670B" w:rsidRPr="00F37BD0" w:rsidRDefault="0002670B" w:rsidP="0002670B">
      <w:pPr>
        <w:pStyle w:val="ListParagraph"/>
        <w:numPr>
          <w:ilvl w:val="0"/>
          <w:numId w:val="38"/>
        </w:numPr>
        <w:rPr>
          <w:rFonts w:ascii="Times New Roman" w:hAnsi="Times New Roman" w:cs="Times New Roman"/>
          <w:sz w:val="22"/>
          <w:szCs w:val="22"/>
        </w:rPr>
      </w:pPr>
      <w:r w:rsidRPr="00F37BD0">
        <w:rPr>
          <w:rFonts w:ascii="Times New Roman" w:hAnsi="Times New Roman" w:cs="Times New Roman"/>
          <w:sz w:val="22"/>
          <w:szCs w:val="22"/>
        </w:rPr>
        <w:t>"Can you tell me more about that?"</w:t>
      </w:r>
    </w:p>
    <w:p w14:paraId="26EDE5EB" w14:textId="77777777" w:rsidR="0002670B" w:rsidRPr="00F37BD0" w:rsidRDefault="0002670B" w:rsidP="0002670B">
      <w:pPr>
        <w:pStyle w:val="ListParagraph"/>
        <w:numPr>
          <w:ilvl w:val="0"/>
          <w:numId w:val="38"/>
        </w:numPr>
        <w:rPr>
          <w:rFonts w:ascii="Times New Roman" w:hAnsi="Times New Roman" w:cs="Times New Roman"/>
          <w:sz w:val="22"/>
          <w:szCs w:val="22"/>
        </w:rPr>
      </w:pPr>
      <w:r w:rsidRPr="00F37BD0">
        <w:rPr>
          <w:rFonts w:ascii="Times New Roman" w:hAnsi="Times New Roman" w:cs="Times New Roman"/>
          <w:sz w:val="22"/>
          <w:szCs w:val="22"/>
        </w:rPr>
        <w:t>"What makes you say that?"</w:t>
      </w:r>
    </w:p>
    <w:p w14:paraId="0F9A25BE" w14:textId="77777777" w:rsidR="0002670B" w:rsidRPr="00F37BD0" w:rsidRDefault="0002670B" w:rsidP="0002670B">
      <w:pPr>
        <w:pStyle w:val="ListParagraph"/>
        <w:numPr>
          <w:ilvl w:val="0"/>
          <w:numId w:val="38"/>
        </w:numPr>
        <w:rPr>
          <w:rFonts w:ascii="Times New Roman" w:hAnsi="Times New Roman" w:cs="Times New Roman"/>
          <w:sz w:val="22"/>
          <w:szCs w:val="22"/>
        </w:rPr>
      </w:pPr>
      <w:r w:rsidRPr="00F37BD0">
        <w:rPr>
          <w:rFonts w:ascii="Times New Roman" w:hAnsi="Times New Roman" w:cs="Times New Roman"/>
          <w:sz w:val="22"/>
          <w:szCs w:val="22"/>
        </w:rPr>
        <w:t>"Could you give me an example?"</w:t>
      </w:r>
    </w:p>
    <w:p w14:paraId="27A6946F" w14:textId="77777777" w:rsidR="0002670B" w:rsidRPr="00F37BD0" w:rsidRDefault="0002670B" w:rsidP="0002670B">
      <w:pPr>
        <w:pStyle w:val="ListParagraph"/>
        <w:numPr>
          <w:ilvl w:val="0"/>
          <w:numId w:val="38"/>
        </w:numPr>
        <w:rPr>
          <w:rFonts w:ascii="Times New Roman" w:hAnsi="Times New Roman" w:cs="Times New Roman"/>
          <w:sz w:val="22"/>
          <w:szCs w:val="22"/>
        </w:rPr>
      </w:pPr>
      <w:r w:rsidRPr="00F37BD0">
        <w:rPr>
          <w:rFonts w:ascii="Times New Roman" w:hAnsi="Times New Roman" w:cs="Times New Roman"/>
          <w:sz w:val="22"/>
          <w:szCs w:val="22"/>
        </w:rPr>
        <w:t>"How do you think other young people might react to this?"</w:t>
      </w:r>
    </w:p>
    <w:p w14:paraId="3C9938D2" w14:textId="77777777" w:rsidR="0002670B" w:rsidRPr="00F37BD0" w:rsidRDefault="0002670B" w:rsidP="00D14FFE">
      <w:pPr>
        <w:pStyle w:val="ListParagraph"/>
        <w:numPr>
          <w:ilvl w:val="0"/>
          <w:numId w:val="38"/>
        </w:numPr>
        <w:rPr>
          <w:rFonts w:ascii="Times New Roman" w:hAnsi="Times New Roman" w:cs="Times New Roman"/>
          <w:sz w:val="22"/>
          <w:szCs w:val="22"/>
        </w:rPr>
      </w:pPr>
      <w:r w:rsidRPr="00F37BD0">
        <w:rPr>
          <w:rFonts w:ascii="Times New Roman" w:hAnsi="Times New Roman" w:cs="Times New Roman"/>
          <w:sz w:val="22"/>
          <w:szCs w:val="22"/>
        </w:rPr>
        <w:t>"What specifically about [element] stands out to you?"</w:t>
      </w:r>
    </w:p>
    <w:p w14:paraId="5D25A99A" w14:textId="6E3333AB" w:rsidR="0002670B" w:rsidRPr="00F37BD0" w:rsidRDefault="00D14FFE" w:rsidP="0002670B">
      <w:pPr>
        <w:rPr>
          <w:rFonts w:ascii="Times New Roman" w:hAnsi="Times New Roman" w:cs="Times New Roman"/>
          <w:i/>
          <w:iCs/>
          <w:sz w:val="22"/>
          <w:szCs w:val="22"/>
        </w:rPr>
      </w:pPr>
      <w:r w:rsidRPr="00F37BD0">
        <w:rPr>
          <w:rFonts w:ascii="Times New Roman" w:hAnsi="Times New Roman" w:cs="Times New Roman"/>
          <w:i/>
          <w:iCs/>
          <w:sz w:val="22"/>
          <w:szCs w:val="22"/>
        </w:rPr>
        <w:t>Conclusion</w:t>
      </w:r>
    </w:p>
    <w:p w14:paraId="08E86692" w14:textId="314DB689" w:rsidR="0002670B" w:rsidRPr="00F37BD0" w:rsidRDefault="0002670B" w:rsidP="0002670B">
      <w:pPr>
        <w:pStyle w:val="ListParagraph"/>
        <w:numPr>
          <w:ilvl w:val="0"/>
          <w:numId w:val="37"/>
        </w:numPr>
        <w:rPr>
          <w:rFonts w:ascii="Times New Roman" w:hAnsi="Times New Roman" w:cs="Times New Roman"/>
          <w:sz w:val="22"/>
          <w:szCs w:val="22"/>
        </w:rPr>
      </w:pPr>
      <w:r w:rsidRPr="00F37BD0">
        <w:rPr>
          <w:rFonts w:ascii="Times New Roman" w:hAnsi="Times New Roman" w:cs="Times New Roman"/>
          <w:sz w:val="22"/>
          <w:szCs w:val="22"/>
        </w:rPr>
        <w:t>"Before we finish, is there anything else you'd like to share about the</w:t>
      </w:r>
      <w:r w:rsidR="00461F46" w:rsidRPr="00F37BD0">
        <w:rPr>
          <w:rFonts w:ascii="Times New Roman" w:hAnsi="Times New Roman" w:cs="Times New Roman"/>
          <w:sz w:val="22"/>
          <w:szCs w:val="22"/>
        </w:rPr>
        <w:t xml:space="preserve">se </w:t>
      </w:r>
      <w:r w:rsidRPr="00F37BD0">
        <w:rPr>
          <w:rFonts w:ascii="Times New Roman" w:hAnsi="Times New Roman" w:cs="Times New Roman"/>
          <w:sz w:val="22"/>
          <w:szCs w:val="22"/>
        </w:rPr>
        <w:t>materials?"</w:t>
      </w:r>
    </w:p>
    <w:p w14:paraId="56B3988C" w14:textId="743F5140" w:rsidR="0002670B" w:rsidRPr="00F37BD0" w:rsidRDefault="003349B6" w:rsidP="0002670B">
      <w:pPr>
        <w:pStyle w:val="ListParagraph"/>
        <w:numPr>
          <w:ilvl w:val="0"/>
          <w:numId w:val="37"/>
        </w:numPr>
        <w:rPr>
          <w:rFonts w:ascii="Times New Roman" w:hAnsi="Times New Roman" w:cs="Times New Roman"/>
          <w:sz w:val="22"/>
          <w:szCs w:val="22"/>
        </w:rPr>
      </w:pPr>
      <w:r w:rsidRPr="00F37BD0">
        <w:rPr>
          <w:rFonts w:ascii="Times New Roman" w:hAnsi="Times New Roman" w:cs="Times New Roman"/>
          <w:sz w:val="22"/>
          <w:szCs w:val="22"/>
        </w:rPr>
        <w:t>“Is there anything important we haven’t discussed?”</w:t>
      </w:r>
    </w:p>
    <w:p w14:paraId="2E3D4162" w14:textId="1AC78EF6" w:rsidR="00D950A7" w:rsidRPr="00F37BD0" w:rsidRDefault="003349B6" w:rsidP="00461F46">
      <w:pPr>
        <w:pStyle w:val="ListParagraph"/>
        <w:numPr>
          <w:ilvl w:val="0"/>
          <w:numId w:val="37"/>
        </w:numPr>
        <w:rPr>
          <w:rFonts w:ascii="Times New Roman" w:hAnsi="Times New Roman" w:cs="Times New Roman"/>
          <w:sz w:val="22"/>
          <w:szCs w:val="22"/>
        </w:rPr>
      </w:pPr>
      <w:r w:rsidRPr="00F37BD0">
        <w:rPr>
          <w:rFonts w:ascii="Times New Roman" w:hAnsi="Times New Roman" w:cs="Times New Roman"/>
          <w:sz w:val="22"/>
          <w:szCs w:val="22"/>
        </w:rPr>
        <w:t>Thank participants and p</w:t>
      </w:r>
      <w:r w:rsidR="00461F46" w:rsidRPr="00F37BD0">
        <w:rPr>
          <w:rFonts w:ascii="Times New Roman" w:hAnsi="Times New Roman" w:cs="Times New Roman"/>
          <w:sz w:val="22"/>
          <w:szCs w:val="22"/>
        </w:rPr>
        <w:t>rovide participant compensation.</w:t>
      </w:r>
    </w:p>
    <w:sectPr w:rsidR="00D950A7" w:rsidRPr="00F37BD0" w:rsidSect="00002C5B">
      <w:footerReference w:type="even" r:id="rId8"/>
      <w:footerReference w:type="default" r:id="rId9"/>
      <w:pgSz w:w="11906" w:h="16838"/>
      <w:pgMar w:top="851" w:right="1440" w:bottom="142"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4DDCA3" w14:textId="77777777" w:rsidR="00651B4E" w:rsidRDefault="00651B4E" w:rsidP="00441F97">
      <w:pPr>
        <w:spacing w:line="240" w:lineRule="auto"/>
      </w:pPr>
      <w:r>
        <w:separator/>
      </w:r>
    </w:p>
  </w:endnote>
  <w:endnote w:type="continuationSeparator" w:id="0">
    <w:p w14:paraId="75EBC8B8" w14:textId="77777777" w:rsidR="00651B4E" w:rsidRDefault="00651B4E" w:rsidP="00441F97">
      <w:pPr>
        <w:spacing w:line="240" w:lineRule="auto"/>
      </w:pPr>
      <w:r>
        <w:continuationSeparator/>
      </w:r>
    </w:p>
  </w:endnote>
  <w:endnote w:type="continuationNotice" w:id="1">
    <w:p w14:paraId="5D5AE4A4" w14:textId="77777777" w:rsidR="00651B4E" w:rsidRDefault="00651B4E">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Roboto">
    <w:charset w:val="00"/>
    <w:family w:val="auto"/>
    <w:pitch w:val="variable"/>
    <w:sig w:usb0="E0000AFF" w:usb1="5000217F" w:usb2="0000002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Times New Roman (Body CS)">
    <w:altName w:val="Times New Roman"/>
    <w:charset w:val="00"/>
    <w:family w:val="roman"/>
    <w:pitch w:val="default"/>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58502931"/>
      <w:docPartObj>
        <w:docPartGallery w:val="Page Numbers (Bottom of Page)"/>
        <w:docPartUnique/>
      </w:docPartObj>
    </w:sdtPr>
    <w:sdtEndPr>
      <w:rPr>
        <w:rStyle w:val="PageNumber"/>
      </w:rPr>
    </w:sdtEndPr>
    <w:sdtContent>
      <w:p w14:paraId="5B0510A9" w14:textId="7EF17EC6" w:rsidR="00441F97" w:rsidRDefault="00441F97" w:rsidP="004A4F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02C5B">
          <w:rPr>
            <w:rStyle w:val="PageNumber"/>
            <w:noProof/>
          </w:rPr>
          <w:t>1</w:t>
        </w:r>
        <w:r>
          <w:rPr>
            <w:rStyle w:val="PageNumber"/>
          </w:rPr>
          <w:fldChar w:fldCharType="end"/>
        </w:r>
      </w:p>
    </w:sdtContent>
  </w:sdt>
  <w:p w14:paraId="3D1EA0A1" w14:textId="77777777" w:rsidR="00441F97" w:rsidRDefault="00441F97" w:rsidP="0019074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8935588"/>
      <w:docPartObj>
        <w:docPartGallery w:val="Page Numbers (Bottom of Page)"/>
        <w:docPartUnique/>
      </w:docPartObj>
    </w:sdtPr>
    <w:sdtEndPr>
      <w:rPr>
        <w:rStyle w:val="PageNumber"/>
      </w:rPr>
    </w:sdtEndPr>
    <w:sdtContent>
      <w:p w14:paraId="2F97FF17" w14:textId="5FA293CA" w:rsidR="00441F97" w:rsidRDefault="00441F97" w:rsidP="004A4F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4CE60699" w14:textId="77777777" w:rsidR="00441F97" w:rsidRDefault="00441F97" w:rsidP="0019074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E4049B" w14:textId="77777777" w:rsidR="00651B4E" w:rsidRDefault="00651B4E" w:rsidP="00441F97">
      <w:pPr>
        <w:spacing w:line="240" w:lineRule="auto"/>
      </w:pPr>
      <w:r>
        <w:separator/>
      </w:r>
    </w:p>
  </w:footnote>
  <w:footnote w:type="continuationSeparator" w:id="0">
    <w:p w14:paraId="06156BFF" w14:textId="77777777" w:rsidR="00651B4E" w:rsidRDefault="00651B4E" w:rsidP="00441F97">
      <w:pPr>
        <w:spacing w:line="240" w:lineRule="auto"/>
      </w:pPr>
      <w:r>
        <w:continuationSeparator/>
      </w:r>
    </w:p>
  </w:footnote>
  <w:footnote w:type="continuationNotice" w:id="1">
    <w:p w14:paraId="79835387" w14:textId="77777777" w:rsidR="00651B4E" w:rsidRDefault="00651B4E">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520CB"/>
    <w:multiLevelType w:val="hybridMultilevel"/>
    <w:tmpl w:val="6DC461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C53DE4"/>
    <w:multiLevelType w:val="hybridMultilevel"/>
    <w:tmpl w:val="403EE9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3916F66"/>
    <w:multiLevelType w:val="hybridMultilevel"/>
    <w:tmpl w:val="640A67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3992923"/>
    <w:multiLevelType w:val="hybridMultilevel"/>
    <w:tmpl w:val="2722BEB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CC477A6"/>
    <w:multiLevelType w:val="hybridMultilevel"/>
    <w:tmpl w:val="D92267B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BC71D0"/>
    <w:multiLevelType w:val="hybridMultilevel"/>
    <w:tmpl w:val="DFB24FBA"/>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6" w15:restartNumberingAfterBreak="0">
    <w:nsid w:val="1136775F"/>
    <w:multiLevelType w:val="hybridMultilevel"/>
    <w:tmpl w:val="AD4A82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5326B9"/>
    <w:multiLevelType w:val="hybridMultilevel"/>
    <w:tmpl w:val="80EA0C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7C2287B"/>
    <w:multiLevelType w:val="hybridMultilevel"/>
    <w:tmpl w:val="515CB4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7CD46E2"/>
    <w:multiLevelType w:val="hybridMultilevel"/>
    <w:tmpl w:val="BCC092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9F50BFB"/>
    <w:multiLevelType w:val="hybridMultilevel"/>
    <w:tmpl w:val="B8449E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FC62D92"/>
    <w:multiLevelType w:val="hybridMultilevel"/>
    <w:tmpl w:val="DC68FF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05F0894"/>
    <w:multiLevelType w:val="hybridMultilevel"/>
    <w:tmpl w:val="9A1EEC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0D96CD2"/>
    <w:multiLevelType w:val="hybridMultilevel"/>
    <w:tmpl w:val="C75A74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2A01BE2"/>
    <w:multiLevelType w:val="hybridMultilevel"/>
    <w:tmpl w:val="375C42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59454F1"/>
    <w:multiLevelType w:val="hybridMultilevel"/>
    <w:tmpl w:val="AEBAB3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9DC1768"/>
    <w:multiLevelType w:val="hybridMultilevel"/>
    <w:tmpl w:val="AF667F04"/>
    <w:lvl w:ilvl="0" w:tplc="CB0C3CEC">
      <w:start w:val="1"/>
      <w:numFmt w:val="bullet"/>
      <w:lvlText w:val="-"/>
      <w:lvlJc w:val="left"/>
      <w:pPr>
        <w:ind w:left="720" w:hanging="360"/>
      </w:pPr>
      <w:rPr>
        <w:rFonts w:ascii="Roboto" w:eastAsiaTheme="minorEastAsia" w:hAnsi="Roboto"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2AE67F86"/>
    <w:multiLevelType w:val="hybridMultilevel"/>
    <w:tmpl w:val="2F8EB2C4"/>
    <w:lvl w:ilvl="0" w:tplc="08090001">
      <w:start w:val="1"/>
      <w:numFmt w:val="bullet"/>
      <w:lvlText w:val=""/>
      <w:lvlJc w:val="left"/>
      <w:pPr>
        <w:ind w:left="779" w:hanging="360"/>
      </w:pPr>
      <w:rPr>
        <w:rFonts w:ascii="Symbol" w:hAnsi="Symbol" w:hint="default"/>
      </w:rPr>
    </w:lvl>
    <w:lvl w:ilvl="1" w:tplc="08090003" w:tentative="1">
      <w:start w:val="1"/>
      <w:numFmt w:val="bullet"/>
      <w:lvlText w:val="o"/>
      <w:lvlJc w:val="left"/>
      <w:pPr>
        <w:ind w:left="1499" w:hanging="360"/>
      </w:pPr>
      <w:rPr>
        <w:rFonts w:ascii="Courier New" w:hAnsi="Courier New" w:cs="Courier New" w:hint="default"/>
      </w:rPr>
    </w:lvl>
    <w:lvl w:ilvl="2" w:tplc="08090005" w:tentative="1">
      <w:start w:val="1"/>
      <w:numFmt w:val="bullet"/>
      <w:lvlText w:val=""/>
      <w:lvlJc w:val="left"/>
      <w:pPr>
        <w:ind w:left="2219" w:hanging="360"/>
      </w:pPr>
      <w:rPr>
        <w:rFonts w:ascii="Wingdings" w:hAnsi="Wingdings" w:hint="default"/>
      </w:rPr>
    </w:lvl>
    <w:lvl w:ilvl="3" w:tplc="08090001" w:tentative="1">
      <w:start w:val="1"/>
      <w:numFmt w:val="bullet"/>
      <w:lvlText w:val=""/>
      <w:lvlJc w:val="left"/>
      <w:pPr>
        <w:ind w:left="2939" w:hanging="360"/>
      </w:pPr>
      <w:rPr>
        <w:rFonts w:ascii="Symbol" w:hAnsi="Symbol" w:hint="default"/>
      </w:rPr>
    </w:lvl>
    <w:lvl w:ilvl="4" w:tplc="08090003" w:tentative="1">
      <w:start w:val="1"/>
      <w:numFmt w:val="bullet"/>
      <w:lvlText w:val="o"/>
      <w:lvlJc w:val="left"/>
      <w:pPr>
        <w:ind w:left="3659" w:hanging="360"/>
      </w:pPr>
      <w:rPr>
        <w:rFonts w:ascii="Courier New" w:hAnsi="Courier New" w:cs="Courier New" w:hint="default"/>
      </w:rPr>
    </w:lvl>
    <w:lvl w:ilvl="5" w:tplc="08090005" w:tentative="1">
      <w:start w:val="1"/>
      <w:numFmt w:val="bullet"/>
      <w:lvlText w:val=""/>
      <w:lvlJc w:val="left"/>
      <w:pPr>
        <w:ind w:left="4379" w:hanging="360"/>
      </w:pPr>
      <w:rPr>
        <w:rFonts w:ascii="Wingdings" w:hAnsi="Wingdings" w:hint="default"/>
      </w:rPr>
    </w:lvl>
    <w:lvl w:ilvl="6" w:tplc="08090001" w:tentative="1">
      <w:start w:val="1"/>
      <w:numFmt w:val="bullet"/>
      <w:lvlText w:val=""/>
      <w:lvlJc w:val="left"/>
      <w:pPr>
        <w:ind w:left="5099" w:hanging="360"/>
      </w:pPr>
      <w:rPr>
        <w:rFonts w:ascii="Symbol" w:hAnsi="Symbol" w:hint="default"/>
      </w:rPr>
    </w:lvl>
    <w:lvl w:ilvl="7" w:tplc="08090003" w:tentative="1">
      <w:start w:val="1"/>
      <w:numFmt w:val="bullet"/>
      <w:lvlText w:val="o"/>
      <w:lvlJc w:val="left"/>
      <w:pPr>
        <w:ind w:left="5819" w:hanging="360"/>
      </w:pPr>
      <w:rPr>
        <w:rFonts w:ascii="Courier New" w:hAnsi="Courier New" w:cs="Courier New" w:hint="default"/>
      </w:rPr>
    </w:lvl>
    <w:lvl w:ilvl="8" w:tplc="08090005" w:tentative="1">
      <w:start w:val="1"/>
      <w:numFmt w:val="bullet"/>
      <w:lvlText w:val=""/>
      <w:lvlJc w:val="left"/>
      <w:pPr>
        <w:ind w:left="6539" w:hanging="360"/>
      </w:pPr>
      <w:rPr>
        <w:rFonts w:ascii="Wingdings" w:hAnsi="Wingdings" w:hint="default"/>
      </w:rPr>
    </w:lvl>
  </w:abstractNum>
  <w:abstractNum w:abstractNumId="18" w15:restartNumberingAfterBreak="0">
    <w:nsid w:val="2B5D4C38"/>
    <w:multiLevelType w:val="multilevel"/>
    <w:tmpl w:val="8C54FD3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 w15:restartNumberingAfterBreak="0">
    <w:nsid w:val="2FF625E6"/>
    <w:multiLevelType w:val="hybridMultilevel"/>
    <w:tmpl w:val="2ED27D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2081CCA"/>
    <w:multiLevelType w:val="hybridMultilevel"/>
    <w:tmpl w:val="FD9273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6285777"/>
    <w:multiLevelType w:val="hybridMultilevel"/>
    <w:tmpl w:val="9A32E8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6FC336E"/>
    <w:multiLevelType w:val="hybridMultilevel"/>
    <w:tmpl w:val="7C926F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94D6E67"/>
    <w:multiLevelType w:val="hybridMultilevel"/>
    <w:tmpl w:val="8E1C44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C0C5B1F"/>
    <w:multiLevelType w:val="hybridMultilevel"/>
    <w:tmpl w:val="E2902D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CDB6DAD"/>
    <w:multiLevelType w:val="hybridMultilevel"/>
    <w:tmpl w:val="BA108D5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424A57D8"/>
    <w:multiLevelType w:val="hybridMultilevel"/>
    <w:tmpl w:val="136C954E"/>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08090019">
      <w:start w:val="1"/>
      <w:numFmt w:val="lowerLetter"/>
      <w:lvlText w:val="%3."/>
      <w:lvlJc w:val="left"/>
      <w:pPr>
        <w:ind w:left="2160" w:hanging="360"/>
      </w:p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15:restartNumberingAfterBreak="0">
    <w:nsid w:val="49BF795C"/>
    <w:multiLevelType w:val="hybridMultilevel"/>
    <w:tmpl w:val="FD7C1A60"/>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8" w15:restartNumberingAfterBreak="0">
    <w:nsid w:val="4A6016D8"/>
    <w:multiLevelType w:val="hybridMultilevel"/>
    <w:tmpl w:val="900A3B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CFE74F3"/>
    <w:multiLevelType w:val="hybridMultilevel"/>
    <w:tmpl w:val="CFBE62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0977EA2"/>
    <w:multiLevelType w:val="hybridMultilevel"/>
    <w:tmpl w:val="75801A24"/>
    <w:lvl w:ilvl="0" w:tplc="08090003">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31" w15:restartNumberingAfterBreak="0">
    <w:nsid w:val="52944257"/>
    <w:multiLevelType w:val="hybridMultilevel"/>
    <w:tmpl w:val="83AE3C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34549B8"/>
    <w:multiLevelType w:val="hybridMultilevel"/>
    <w:tmpl w:val="ACF853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6F2423D"/>
    <w:multiLevelType w:val="hybridMultilevel"/>
    <w:tmpl w:val="C802A1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C045F28"/>
    <w:multiLevelType w:val="hybridMultilevel"/>
    <w:tmpl w:val="E9D2A328"/>
    <w:lvl w:ilvl="0" w:tplc="08090003">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35" w15:restartNumberingAfterBreak="0">
    <w:nsid w:val="63865227"/>
    <w:multiLevelType w:val="hybridMultilevel"/>
    <w:tmpl w:val="5DACEF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3EA50B9"/>
    <w:multiLevelType w:val="hybridMultilevel"/>
    <w:tmpl w:val="2EC243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6D428DD"/>
    <w:multiLevelType w:val="hybridMultilevel"/>
    <w:tmpl w:val="C8F6FC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D621FA1"/>
    <w:multiLevelType w:val="hybridMultilevel"/>
    <w:tmpl w:val="1B2A80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6277CD2"/>
    <w:multiLevelType w:val="hybridMultilevel"/>
    <w:tmpl w:val="2F3683D2"/>
    <w:lvl w:ilvl="0" w:tplc="08090003">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40" w15:restartNumberingAfterBreak="0">
    <w:nsid w:val="76B009A9"/>
    <w:multiLevelType w:val="hybridMultilevel"/>
    <w:tmpl w:val="7B421F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CEC4A10"/>
    <w:multiLevelType w:val="hybridMultilevel"/>
    <w:tmpl w:val="F39075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D3A7067"/>
    <w:multiLevelType w:val="hybridMultilevel"/>
    <w:tmpl w:val="B2D645AC"/>
    <w:lvl w:ilvl="0" w:tplc="A97449A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3" w15:restartNumberingAfterBreak="0">
    <w:nsid w:val="7EFB415F"/>
    <w:multiLevelType w:val="hybridMultilevel"/>
    <w:tmpl w:val="4D4A7A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FAA7D24"/>
    <w:multiLevelType w:val="hybridMultilevel"/>
    <w:tmpl w:val="250241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1150AFC0">
      <w:start w:val="1"/>
      <w:numFmt w:val="lowerLetter"/>
      <w:lvlText w:val="%3."/>
      <w:lvlJc w:val="left"/>
      <w:pPr>
        <w:ind w:left="2203" w:hanging="360"/>
      </w:pPr>
      <w:rPr>
        <w:b w:val="0"/>
        <w:bCs w:val="0"/>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6551481">
    <w:abstractNumId w:val="13"/>
  </w:num>
  <w:num w:numId="2" w16cid:durableId="1555043568">
    <w:abstractNumId w:val="38"/>
  </w:num>
  <w:num w:numId="3" w16cid:durableId="924605919">
    <w:abstractNumId w:val="4"/>
  </w:num>
  <w:num w:numId="4" w16cid:durableId="1768648971">
    <w:abstractNumId w:val="44"/>
  </w:num>
  <w:num w:numId="5" w16cid:durableId="1448160443">
    <w:abstractNumId w:val="18"/>
  </w:num>
  <w:num w:numId="6" w16cid:durableId="1161237891">
    <w:abstractNumId w:val="26"/>
  </w:num>
  <w:num w:numId="7" w16cid:durableId="2065709973">
    <w:abstractNumId w:val="3"/>
  </w:num>
  <w:num w:numId="8" w16cid:durableId="355037023">
    <w:abstractNumId w:val="16"/>
  </w:num>
  <w:num w:numId="9" w16cid:durableId="1700934858">
    <w:abstractNumId w:val="42"/>
  </w:num>
  <w:num w:numId="10" w16cid:durableId="1047145783">
    <w:abstractNumId w:val="9"/>
  </w:num>
  <w:num w:numId="11" w16cid:durableId="984243020">
    <w:abstractNumId w:val="22"/>
  </w:num>
  <w:num w:numId="12" w16cid:durableId="2146191611">
    <w:abstractNumId w:val="0"/>
  </w:num>
  <w:num w:numId="13" w16cid:durableId="1827934464">
    <w:abstractNumId w:val="31"/>
  </w:num>
  <w:num w:numId="14" w16cid:durableId="1923248518">
    <w:abstractNumId w:val="37"/>
  </w:num>
  <w:num w:numId="15" w16cid:durableId="1507937361">
    <w:abstractNumId w:val="6"/>
  </w:num>
  <w:num w:numId="16" w16cid:durableId="1965690174">
    <w:abstractNumId w:val="19"/>
  </w:num>
  <w:num w:numId="17" w16cid:durableId="347831425">
    <w:abstractNumId w:val="20"/>
  </w:num>
  <w:num w:numId="18" w16cid:durableId="1400053865">
    <w:abstractNumId w:val="2"/>
  </w:num>
  <w:num w:numId="19" w16cid:durableId="1749186085">
    <w:abstractNumId w:val="23"/>
  </w:num>
  <w:num w:numId="20" w16cid:durableId="718473940">
    <w:abstractNumId w:val="8"/>
  </w:num>
  <w:num w:numId="21" w16cid:durableId="1702389749">
    <w:abstractNumId w:val="41"/>
  </w:num>
  <w:num w:numId="22" w16cid:durableId="593366060">
    <w:abstractNumId w:val="14"/>
  </w:num>
  <w:num w:numId="23" w16cid:durableId="1174152483">
    <w:abstractNumId w:val="35"/>
  </w:num>
  <w:num w:numId="24" w16cid:durableId="1565413085">
    <w:abstractNumId w:val="28"/>
  </w:num>
  <w:num w:numId="25" w16cid:durableId="1293292695">
    <w:abstractNumId w:val="39"/>
  </w:num>
  <w:num w:numId="26" w16cid:durableId="1815442435">
    <w:abstractNumId w:val="30"/>
  </w:num>
  <w:num w:numId="27" w16cid:durableId="1556231624">
    <w:abstractNumId w:val="34"/>
  </w:num>
  <w:num w:numId="28" w16cid:durableId="1759014804">
    <w:abstractNumId w:val="29"/>
  </w:num>
  <w:num w:numId="29" w16cid:durableId="830096981">
    <w:abstractNumId w:val="43"/>
  </w:num>
  <w:num w:numId="30" w16cid:durableId="116409819">
    <w:abstractNumId w:val="7"/>
  </w:num>
  <w:num w:numId="31" w16cid:durableId="526870749">
    <w:abstractNumId w:val="21"/>
  </w:num>
  <w:num w:numId="32" w16cid:durableId="27072632">
    <w:abstractNumId w:val="33"/>
  </w:num>
  <w:num w:numId="33" w16cid:durableId="992681901">
    <w:abstractNumId w:val="40"/>
  </w:num>
  <w:num w:numId="34" w16cid:durableId="234558130">
    <w:abstractNumId w:val="5"/>
  </w:num>
  <w:num w:numId="35" w16cid:durableId="547111236">
    <w:abstractNumId w:val="27"/>
  </w:num>
  <w:num w:numId="36" w16cid:durableId="1248273627">
    <w:abstractNumId w:val="15"/>
  </w:num>
  <w:num w:numId="37" w16cid:durableId="302471688">
    <w:abstractNumId w:val="11"/>
  </w:num>
  <w:num w:numId="38" w16cid:durableId="724304650">
    <w:abstractNumId w:val="24"/>
  </w:num>
  <w:num w:numId="39" w16cid:durableId="565147478">
    <w:abstractNumId w:val="1"/>
  </w:num>
  <w:num w:numId="40" w16cid:durableId="1060863213">
    <w:abstractNumId w:val="25"/>
  </w:num>
  <w:num w:numId="41" w16cid:durableId="389957947">
    <w:abstractNumId w:val="17"/>
  </w:num>
  <w:num w:numId="42" w16cid:durableId="2114930300">
    <w:abstractNumId w:val="32"/>
  </w:num>
  <w:num w:numId="43" w16cid:durableId="440958863">
    <w:abstractNumId w:val="36"/>
  </w:num>
  <w:num w:numId="44" w16cid:durableId="1622808490">
    <w:abstractNumId w:val="10"/>
  </w:num>
  <w:num w:numId="45" w16cid:durableId="66640111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 Copy&lt;/Style&gt;&lt;LeftDelim&gt;{&lt;/LeftDelim&gt;&lt;RightDelim&gt;}&lt;/RightDelim&gt;&lt;FontName&gt;Roboto&lt;/FontName&gt;&lt;FontSize&gt;10&lt;/FontSize&gt;&lt;ReflistTitle&gt;&lt;/ReflistTitle&gt;&lt;StartingRefnum&gt;1&lt;/StartingRefnum&gt;&lt;FirstLineIndent&gt;0&lt;/FirstLineIndent&gt;&lt;HangingIndent&gt;68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9rsparysxxelefdeo5fzzoxfwxssawvfx0&quot;&gt;AI_vaping_ads&lt;record-ids&gt;&lt;item&gt;11&lt;/item&gt;&lt;item&gt;15&lt;/item&gt;&lt;item&gt;16&lt;/item&gt;&lt;item&gt;17&lt;/item&gt;&lt;item&gt;19&lt;/item&gt;&lt;item&gt;20&lt;/item&gt;&lt;item&gt;21&lt;/item&gt;&lt;item&gt;31&lt;/item&gt;&lt;item&gt;51&lt;/item&gt;&lt;item&gt;53&lt;/item&gt;&lt;item&gt;64&lt;/item&gt;&lt;item&gt;71&lt;/item&gt;&lt;item&gt;72&lt;/item&gt;&lt;item&gt;76&lt;/item&gt;&lt;item&gt;95&lt;/item&gt;&lt;item&gt;98&lt;/item&gt;&lt;item&gt;99&lt;/item&gt;&lt;item&gt;106&lt;/item&gt;&lt;item&gt;107&lt;/item&gt;&lt;item&gt;110&lt;/item&gt;&lt;item&gt;113&lt;/item&gt;&lt;item&gt;114&lt;/item&gt;&lt;item&gt;115&lt;/item&gt;&lt;item&gt;116&lt;/item&gt;&lt;item&gt;118&lt;/item&gt;&lt;item&gt;119&lt;/item&gt;&lt;item&gt;122&lt;/item&gt;&lt;item&gt;126&lt;/item&gt;&lt;item&gt;135&lt;/item&gt;&lt;item&gt;137&lt;/item&gt;&lt;item&gt;158&lt;/item&gt;&lt;item&gt;159&lt;/item&gt;&lt;item&gt;160&lt;/item&gt;&lt;item&gt;163&lt;/item&gt;&lt;item&gt;164&lt;/item&gt;&lt;item&gt;166&lt;/item&gt;&lt;/record-ids&gt;&lt;/item&gt;&lt;/Libraries&gt;"/>
    <w:docVar w:name="EN.UseJSCitationFormat" w:val="False"/>
  </w:docVars>
  <w:rsids>
    <w:rsidRoot w:val="00DB3A33"/>
    <w:rsid w:val="000000B8"/>
    <w:rsid w:val="000001A3"/>
    <w:rsid w:val="000007E2"/>
    <w:rsid w:val="000014BF"/>
    <w:rsid w:val="00001C2E"/>
    <w:rsid w:val="00001C39"/>
    <w:rsid w:val="00001E63"/>
    <w:rsid w:val="00002201"/>
    <w:rsid w:val="00002649"/>
    <w:rsid w:val="00002797"/>
    <w:rsid w:val="00002898"/>
    <w:rsid w:val="0000290C"/>
    <w:rsid w:val="00002C5B"/>
    <w:rsid w:val="000034B0"/>
    <w:rsid w:val="00003A43"/>
    <w:rsid w:val="00005502"/>
    <w:rsid w:val="000066AF"/>
    <w:rsid w:val="00006726"/>
    <w:rsid w:val="00006F29"/>
    <w:rsid w:val="000077FB"/>
    <w:rsid w:val="00007909"/>
    <w:rsid w:val="00007BFB"/>
    <w:rsid w:val="00012022"/>
    <w:rsid w:val="00012425"/>
    <w:rsid w:val="00012B52"/>
    <w:rsid w:val="0001301A"/>
    <w:rsid w:val="00013FE8"/>
    <w:rsid w:val="00014CCE"/>
    <w:rsid w:val="000158AE"/>
    <w:rsid w:val="000173CE"/>
    <w:rsid w:val="000178BE"/>
    <w:rsid w:val="00020302"/>
    <w:rsid w:val="00020FD2"/>
    <w:rsid w:val="00021255"/>
    <w:rsid w:val="000215FD"/>
    <w:rsid w:val="00021C6C"/>
    <w:rsid w:val="0002294B"/>
    <w:rsid w:val="00022B4E"/>
    <w:rsid w:val="000237CC"/>
    <w:rsid w:val="00023922"/>
    <w:rsid w:val="00023B29"/>
    <w:rsid w:val="0002541B"/>
    <w:rsid w:val="000255BE"/>
    <w:rsid w:val="00025DA6"/>
    <w:rsid w:val="00026435"/>
    <w:rsid w:val="0002670B"/>
    <w:rsid w:val="00026B61"/>
    <w:rsid w:val="0002728E"/>
    <w:rsid w:val="00031318"/>
    <w:rsid w:val="00031BF6"/>
    <w:rsid w:val="000322CD"/>
    <w:rsid w:val="00032368"/>
    <w:rsid w:val="00032636"/>
    <w:rsid w:val="00032EDD"/>
    <w:rsid w:val="000337D1"/>
    <w:rsid w:val="00033818"/>
    <w:rsid w:val="00033D0F"/>
    <w:rsid w:val="00034472"/>
    <w:rsid w:val="0003486A"/>
    <w:rsid w:val="0003498C"/>
    <w:rsid w:val="00034E80"/>
    <w:rsid w:val="00035465"/>
    <w:rsid w:val="00036BBD"/>
    <w:rsid w:val="00036FDE"/>
    <w:rsid w:val="00037502"/>
    <w:rsid w:val="000377FF"/>
    <w:rsid w:val="000378DA"/>
    <w:rsid w:val="00037BED"/>
    <w:rsid w:val="0004022A"/>
    <w:rsid w:val="0004061A"/>
    <w:rsid w:val="00041418"/>
    <w:rsid w:val="00041A19"/>
    <w:rsid w:val="00042FEB"/>
    <w:rsid w:val="0004318B"/>
    <w:rsid w:val="000434BE"/>
    <w:rsid w:val="00043B7B"/>
    <w:rsid w:val="00043C5C"/>
    <w:rsid w:val="0004420B"/>
    <w:rsid w:val="000444E6"/>
    <w:rsid w:val="00045E4A"/>
    <w:rsid w:val="00045FC1"/>
    <w:rsid w:val="00050076"/>
    <w:rsid w:val="000503CC"/>
    <w:rsid w:val="000509B6"/>
    <w:rsid w:val="0005271C"/>
    <w:rsid w:val="00052B12"/>
    <w:rsid w:val="000556AC"/>
    <w:rsid w:val="00061186"/>
    <w:rsid w:val="0006128D"/>
    <w:rsid w:val="00061932"/>
    <w:rsid w:val="00061B03"/>
    <w:rsid w:val="00061B57"/>
    <w:rsid w:val="00062154"/>
    <w:rsid w:val="00062312"/>
    <w:rsid w:val="00062A37"/>
    <w:rsid w:val="00063C81"/>
    <w:rsid w:val="00063DEA"/>
    <w:rsid w:val="00064A4A"/>
    <w:rsid w:val="00064DF8"/>
    <w:rsid w:val="0006520A"/>
    <w:rsid w:val="000653BC"/>
    <w:rsid w:val="00065869"/>
    <w:rsid w:val="0006663B"/>
    <w:rsid w:val="00066E23"/>
    <w:rsid w:val="00066EC3"/>
    <w:rsid w:val="00067864"/>
    <w:rsid w:val="00067A15"/>
    <w:rsid w:val="00067DE8"/>
    <w:rsid w:val="0007107C"/>
    <w:rsid w:val="00073A77"/>
    <w:rsid w:val="00073DC5"/>
    <w:rsid w:val="00074A59"/>
    <w:rsid w:val="000756B5"/>
    <w:rsid w:val="00076221"/>
    <w:rsid w:val="00076E41"/>
    <w:rsid w:val="00077080"/>
    <w:rsid w:val="000776DC"/>
    <w:rsid w:val="00077A2E"/>
    <w:rsid w:val="00080688"/>
    <w:rsid w:val="00080DA7"/>
    <w:rsid w:val="00081BC5"/>
    <w:rsid w:val="00081F56"/>
    <w:rsid w:val="00081FD7"/>
    <w:rsid w:val="00082475"/>
    <w:rsid w:val="00082B51"/>
    <w:rsid w:val="00083427"/>
    <w:rsid w:val="00084EE2"/>
    <w:rsid w:val="000851E3"/>
    <w:rsid w:val="0008556E"/>
    <w:rsid w:val="000858C8"/>
    <w:rsid w:val="0008650B"/>
    <w:rsid w:val="00086D19"/>
    <w:rsid w:val="000877C5"/>
    <w:rsid w:val="000909A9"/>
    <w:rsid w:val="00090A3D"/>
    <w:rsid w:val="00090BBD"/>
    <w:rsid w:val="000910DF"/>
    <w:rsid w:val="00091913"/>
    <w:rsid w:val="00092076"/>
    <w:rsid w:val="00092620"/>
    <w:rsid w:val="00092C0B"/>
    <w:rsid w:val="000939B3"/>
    <w:rsid w:val="00093A70"/>
    <w:rsid w:val="000949A1"/>
    <w:rsid w:val="00094B64"/>
    <w:rsid w:val="000951D2"/>
    <w:rsid w:val="00095B74"/>
    <w:rsid w:val="00095DC6"/>
    <w:rsid w:val="000961ED"/>
    <w:rsid w:val="00096452"/>
    <w:rsid w:val="000966EF"/>
    <w:rsid w:val="0009743D"/>
    <w:rsid w:val="00097850"/>
    <w:rsid w:val="000979BC"/>
    <w:rsid w:val="000A01F1"/>
    <w:rsid w:val="000A1284"/>
    <w:rsid w:val="000A2440"/>
    <w:rsid w:val="000A25D5"/>
    <w:rsid w:val="000A4B0E"/>
    <w:rsid w:val="000A4BCE"/>
    <w:rsid w:val="000A4E87"/>
    <w:rsid w:val="000A58FE"/>
    <w:rsid w:val="000A6436"/>
    <w:rsid w:val="000A6461"/>
    <w:rsid w:val="000A6530"/>
    <w:rsid w:val="000B00D0"/>
    <w:rsid w:val="000B1069"/>
    <w:rsid w:val="000B156E"/>
    <w:rsid w:val="000B207E"/>
    <w:rsid w:val="000B23F4"/>
    <w:rsid w:val="000B33CB"/>
    <w:rsid w:val="000B436B"/>
    <w:rsid w:val="000B46E5"/>
    <w:rsid w:val="000B47B4"/>
    <w:rsid w:val="000B6168"/>
    <w:rsid w:val="000B6429"/>
    <w:rsid w:val="000B651D"/>
    <w:rsid w:val="000B746F"/>
    <w:rsid w:val="000B75DE"/>
    <w:rsid w:val="000B786D"/>
    <w:rsid w:val="000C02E1"/>
    <w:rsid w:val="000C02E9"/>
    <w:rsid w:val="000C13B3"/>
    <w:rsid w:val="000C1BAC"/>
    <w:rsid w:val="000C1E91"/>
    <w:rsid w:val="000C26CC"/>
    <w:rsid w:val="000C38A6"/>
    <w:rsid w:val="000C3934"/>
    <w:rsid w:val="000C4344"/>
    <w:rsid w:val="000C548B"/>
    <w:rsid w:val="000C5D6F"/>
    <w:rsid w:val="000C6277"/>
    <w:rsid w:val="000C67F4"/>
    <w:rsid w:val="000C6BE8"/>
    <w:rsid w:val="000C6CB2"/>
    <w:rsid w:val="000C74CD"/>
    <w:rsid w:val="000C7A53"/>
    <w:rsid w:val="000D16F2"/>
    <w:rsid w:val="000D1C04"/>
    <w:rsid w:val="000D3959"/>
    <w:rsid w:val="000D3C95"/>
    <w:rsid w:val="000D3DDE"/>
    <w:rsid w:val="000D4734"/>
    <w:rsid w:val="000D5306"/>
    <w:rsid w:val="000D577F"/>
    <w:rsid w:val="000D591F"/>
    <w:rsid w:val="000D5B7A"/>
    <w:rsid w:val="000D5C8E"/>
    <w:rsid w:val="000D5E95"/>
    <w:rsid w:val="000D65E3"/>
    <w:rsid w:val="000E07CC"/>
    <w:rsid w:val="000E0F4A"/>
    <w:rsid w:val="000E130A"/>
    <w:rsid w:val="000E159C"/>
    <w:rsid w:val="000E1EE2"/>
    <w:rsid w:val="000E1FCC"/>
    <w:rsid w:val="000E389D"/>
    <w:rsid w:val="000E42E7"/>
    <w:rsid w:val="000E453C"/>
    <w:rsid w:val="000E4FDF"/>
    <w:rsid w:val="000E508A"/>
    <w:rsid w:val="000E6280"/>
    <w:rsid w:val="000E6E63"/>
    <w:rsid w:val="000E78E8"/>
    <w:rsid w:val="000F0E5A"/>
    <w:rsid w:val="000F27ED"/>
    <w:rsid w:val="000F28C1"/>
    <w:rsid w:val="000F3046"/>
    <w:rsid w:val="000F484D"/>
    <w:rsid w:val="000F4AB8"/>
    <w:rsid w:val="000F52A7"/>
    <w:rsid w:val="000F56DF"/>
    <w:rsid w:val="000F64A7"/>
    <w:rsid w:val="000F66F6"/>
    <w:rsid w:val="000F6904"/>
    <w:rsid w:val="000F6F0E"/>
    <w:rsid w:val="000F7079"/>
    <w:rsid w:val="00100277"/>
    <w:rsid w:val="00100DB2"/>
    <w:rsid w:val="00100E4A"/>
    <w:rsid w:val="00100E5E"/>
    <w:rsid w:val="00101DA4"/>
    <w:rsid w:val="0010260F"/>
    <w:rsid w:val="001038BC"/>
    <w:rsid w:val="00103BD6"/>
    <w:rsid w:val="0010402D"/>
    <w:rsid w:val="00105023"/>
    <w:rsid w:val="0010567C"/>
    <w:rsid w:val="00106BD5"/>
    <w:rsid w:val="00107982"/>
    <w:rsid w:val="00110F7D"/>
    <w:rsid w:val="0011244D"/>
    <w:rsid w:val="00112BF4"/>
    <w:rsid w:val="00114A95"/>
    <w:rsid w:val="00114D9E"/>
    <w:rsid w:val="00115135"/>
    <w:rsid w:val="001151FD"/>
    <w:rsid w:val="00116BC1"/>
    <w:rsid w:val="00116C28"/>
    <w:rsid w:val="00117900"/>
    <w:rsid w:val="00117B57"/>
    <w:rsid w:val="001201D1"/>
    <w:rsid w:val="00120255"/>
    <w:rsid w:val="00120317"/>
    <w:rsid w:val="00121518"/>
    <w:rsid w:val="0012185B"/>
    <w:rsid w:val="0012225A"/>
    <w:rsid w:val="0012256C"/>
    <w:rsid w:val="00123AB1"/>
    <w:rsid w:val="00124246"/>
    <w:rsid w:val="001243F0"/>
    <w:rsid w:val="00124625"/>
    <w:rsid w:val="001250DB"/>
    <w:rsid w:val="00127B9F"/>
    <w:rsid w:val="00127E29"/>
    <w:rsid w:val="00127E4C"/>
    <w:rsid w:val="0013008E"/>
    <w:rsid w:val="00131061"/>
    <w:rsid w:val="00132F19"/>
    <w:rsid w:val="00133BE2"/>
    <w:rsid w:val="00133F92"/>
    <w:rsid w:val="001353B4"/>
    <w:rsid w:val="001353DE"/>
    <w:rsid w:val="001359A0"/>
    <w:rsid w:val="00135A73"/>
    <w:rsid w:val="00135C07"/>
    <w:rsid w:val="00136022"/>
    <w:rsid w:val="00136A30"/>
    <w:rsid w:val="00136EB5"/>
    <w:rsid w:val="00137AA2"/>
    <w:rsid w:val="00137AA9"/>
    <w:rsid w:val="001401F2"/>
    <w:rsid w:val="0014081E"/>
    <w:rsid w:val="00140F4C"/>
    <w:rsid w:val="00141C1F"/>
    <w:rsid w:val="0014259B"/>
    <w:rsid w:val="00143DA7"/>
    <w:rsid w:val="00144492"/>
    <w:rsid w:val="00144786"/>
    <w:rsid w:val="00144BD4"/>
    <w:rsid w:val="001450A3"/>
    <w:rsid w:val="001456FC"/>
    <w:rsid w:val="00146000"/>
    <w:rsid w:val="00146742"/>
    <w:rsid w:val="001467D5"/>
    <w:rsid w:val="00146BCC"/>
    <w:rsid w:val="00147120"/>
    <w:rsid w:val="00147E68"/>
    <w:rsid w:val="00150257"/>
    <w:rsid w:val="0015063A"/>
    <w:rsid w:val="00150C4E"/>
    <w:rsid w:val="0015244F"/>
    <w:rsid w:val="00152702"/>
    <w:rsid w:val="00153DAF"/>
    <w:rsid w:val="00154219"/>
    <w:rsid w:val="001543E6"/>
    <w:rsid w:val="00154E43"/>
    <w:rsid w:val="001553C4"/>
    <w:rsid w:val="00156548"/>
    <w:rsid w:val="0015669E"/>
    <w:rsid w:val="001566D9"/>
    <w:rsid w:val="001575CB"/>
    <w:rsid w:val="00160192"/>
    <w:rsid w:val="0016227F"/>
    <w:rsid w:val="00162D47"/>
    <w:rsid w:val="00163030"/>
    <w:rsid w:val="001630EE"/>
    <w:rsid w:val="0016368D"/>
    <w:rsid w:val="00163897"/>
    <w:rsid w:val="00163BCE"/>
    <w:rsid w:val="0016465B"/>
    <w:rsid w:val="00164939"/>
    <w:rsid w:val="00166056"/>
    <w:rsid w:val="00166196"/>
    <w:rsid w:val="00166AB9"/>
    <w:rsid w:val="00166C1A"/>
    <w:rsid w:val="00167A04"/>
    <w:rsid w:val="00170078"/>
    <w:rsid w:val="0017015A"/>
    <w:rsid w:val="00170BB0"/>
    <w:rsid w:val="00170C94"/>
    <w:rsid w:val="00171013"/>
    <w:rsid w:val="00171B1B"/>
    <w:rsid w:val="00171EFE"/>
    <w:rsid w:val="001727CC"/>
    <w:rsid w:val="0017296E"/>
    <w:rsid w:val="00173089"/>
    <w:rsid w:val="0017411C"/>
    <w:rsid w:val="001752E0"/>
    <w:rsid w:val="001758A9"/>
    <w:rsid w:val="00175B07"/>
    <w:rsid w:val="001761D1"/>
    <w:rsid w:val="00176413"/>
    <w:rsid w:val="00177B80"/>
    <w:rsid w:val="00180563"/>
    <w:rsid w:val="0018069B"/>
    <w:rsid w:val="0018075A"/>
    <w:rsid w:val="0018084A"/>
    <w:rsid w:val="001809A7"/>
    <w:rsid w:val="00180EEC"/>
    <w:rsid w:val="00181C90"/>
    <w:rsid w:val="00182212"/>
    <w:rsid w:val="00183990"/>
    <w:rsid w:val="001848B4"/>
    <w:rsid w:val="001850A6"/>
    <w:rsid w:val="001850FA"/>
    <w:rsid w:val="001862BE"/>
    <w:rsid w:val="0018697D"/>
    <w:rsid w:val="00187C40"/>
    <w:rsid w:val="00190142"/>
    <w:rsid w:val="00190745"/>
    <w:rsid w:val="00190B42"/>
    <w:rsid w:val="00191E7F"/>
    <w:rsid w:val="00191FC3"/>
    <w:rsid w:val="0019206D"/>
    <w:rsid w:val="0019222F"/>
    <w:rsid w:val="00192929"/>
    <w:rsid w:val="00192DA6"/>
    <w:rsid w:val="001933EC"/>
    <w:rsid w:val="00193471"/>
    <w:rsid w:val="00193883"/>
    <w:rsid w:val="00193ED5"/>
    <w:rsid w:val="00193F54"/>
    <w:rsid w:val="0019493A"/>
    <w:rsid w:val="00195F5B"/>
    <w:rsid w:val="001969A1"/>
    <w:rsid w:val="00196AC0"/>
    <w:rsid w:val="0019769C"/>
    <w:rsid w:val="001A08CB"/>
    <w:rsid w:val="001A14FA"/>
    <w:rsid w:val="001A2159"/>
    <w:rsid w:val="001A3223"/>
    <w:rsid w:val="001A3B82"/>
    <w:rsid w:val="001A4672"/>
    <w:rsid w:val="001A561F"/>
    <w:rsid w:val="001A5689"/>
    <w:rsid w:val="001A5FC9"/>
    <w:rsid w:val="001A60F2"/>
    <w:rsid w:val="001A7865"/>
    <w:rsid w:val="001A7A90"/>
    <w:rsid w:val="001A7B73"/>
    <w:rsid w:val="001A7D52"/>
    <w:rsid w:val="001B01E8"/>
    <w:rsid w:val="001B0739"/>
    <w:rsid w:val="001B1558"/>
    <w:rsid w:val="001B18D6"/>
    <w:rsid w:val="001B1C32"/>
    <w:rsid w:val="001B1F50"/>
    <w:rsid w:val="001B224D"/>
    <w:rsid w:val="001B3367"/>
    <w:rsid w:val="001B36B1"/>
    <w:rsid w:val="001B4452"/>
    <w:rsid w:val="001B44AE"/>
    <w:rsid w:val="001B47CB"/>
    <w:rsid w:val="001B61AC"/>
    <w:rsid w:val="001B7623"/>
    <w:rsid w:val="001B7854"/>
    <w:rsid w:val="001C05B3"/>
    <w:rsid w:val="001C07EA"/>
    <w:rsid w:val="001C0A85"/>
    <w:rsid w:val="001C0B7F"/>
    <w:rsid w:val="001C0BC5"/>
    <w:rsid w:val="001C1224"/>
    <w:rsid w:val="001C16D0"/>
    <w:rsid w:val="001C238B"/>
    <w:rsid w:val="001C25A4"/>
    <w:rsid w:val="001C331B"/>
    <w:rsid w:val="001C52BF"/>
    <w:rsid w:val="001C5337"/>
    <w:rsid w:val="001C561A"/>
    <w:rsid w:val="001C672B"/>
    <w:rsid w:val="001C6B89"/>
    <w:rsid w:val="001C7747"/>
    <w:rsid w:val="001C7AAB"/>
    <w:rsid w:val="001D0025"/>
    <w:rsid w:val="001D09A3"/>
    <w:rsid w:val="001D0ED4"/>
    <w:rsid w:val="001D1564"/>
    <w:rsid w:val="001D1E61"/>
    <w:rsid w:val="001D2215"/>
    <w:rsid w:val="001D2711"/>
    <w:rsid w:val="001D2B99"/>
    <w:rsid w:val="001D3EC9"/>
    <w:rsid w:val="001D417D"/>
    <w:rsid w:val="001D42D5"/>
    <w:rsid w:val="001D4512"/>
    <w:rsid w:val="001D46D1"/>
    <w:rsid w:val="001D4FF5"/>
    <w:rsid w:val="001D51B5"/>
    <w:rsid w:val="001D672E"/>
    <w:rsid w:val="001D6735"/>
    <w:rsid w:val="001D6F17"/>
    <w:rsid w:val="001D7763"/>
    <w:rsid w:val="001E044A"/>
    <w:rsid w:val="001E1634"/>
    <w:rsid w:val="001E29F3"/>
    <w:rsid w:val="001E2E6E"/>
    <w:rsid w:val="001E4E91"/>
    <w:rsid w:val="001E4F43"/>
    <w:rsid w:val="001F0078"/>
    <w:rsid w:val="001F0FCC"/>
    <w:rsid w:val="001F2476"/>
    <w:rsid w:val="001F2CAD"/>
    <w:rsid w:val="001F2FD7"/>
    <w:rsid w:val="001F4670"/>
    <w:rsid w:val="001F48C0"/>
    <w:rsid w:val="001F5191"/>
    <w:rsid w:val="001F575C"/>
    <w:rsid w:val="001F5917"/>
    <w:rsid w:val="001F5BF0"/>
    <w:rsid w:val="001F60B6"/>
    <w:rsid w:val="001F6915"/>
    <w:rsid w:val="001F6ACC"/>
    <w:rsid w:val="001F6D06"/>
    <w:rsid w:val="001F7888"/>
    <w:rsid w:val="001F78BD"/>
    <w:rsid w:val="001F78DD"/>
    <w:rsid w:val="00200C30"/>
    <w:rsid w:val="0020124E"/>
    <w:rsid w:val="0020170B"/>
    <w:rsid w:val="0020215E"/>
    <w:rsid w:val="0020301A"/>
    <w:rsid w:val="00203EE2"/>
    <w:rsid w:val="00203F2D"/>
    <w:rsid w:val="0020419C"/>
    <w:rsid w:val="0020477C"/>
    <w:rsid w:val="002047DB"/>
    <w:rsid w:val="00205141"/>
    <w:rsid w:val="00206198"/>
    <w:rsid w:val="002062D8"/>
    <w:rsid w:val="00206587"/>
    <w:rsid w:val="0020739E"/>
    <w:rsid w:val="0021002C"/>
    <w:rsid w:val="00210375"/>
    <w:rsid w:val="00210D43"/>
    <w:rsid w:val="002114A5"/>
    <w:rsid w:val="0021154E"/>
    <w:rsid w:val="00212121"/>
    <w:rsid w:val="00212369"/>
    <w:rsid w:val="00212560"/>
    <w:rsid w:val="002133CD"/>
    <w:rsid w:val="002145CB"/>
    <w:rsid w:val="00215ECD"/>
    <w:rsid w:val="0021723D"/>
    <w:rsid w:val="00217567"/>
    <w:rsid w:val="002200D5"/>
    <w:rsid w:val="00220117"/>
    <w:rsid w:val="00220FF6"/>
    <w:rsid w:val="0022214C"/>
    <w:rsid w:val="002224BC"/>
    <w:rsid w:val="002225ED"/>
    <w:rsid w:val="00222CFA"/>
    <w:rsid w:val="00222D1D"/>
    <w:rsid w:val="00222E6C"/>
    <w:rsid w:val="00223648"/>
    <w:rsid w:val="002239D8"/>
    <w:rsid w:val="002248C5"/>
    <w:rsid w:val="00224A2B"/>
    <w:rsid w:val="00226E5E"/>
    <w:rsid w:val="00227274"/>
    <w:rsid w:val="00227355"/>
    <w:rsid w:val="00227B83"/>
    <w:rsid w:val="00227D2D"/>
    <w:rsid w:val="00230236"/>
    <w:rsid w:val="00230B8B"/>
    <w:rsid w:val="0023155D"/>
    <w:rsid w:val="002325AC"/>
    <w:rsid w:val="00232B01"/>
    <w:rsid w:val="00234AD8"/>
    <w:rsid w:val="002353D4"/>
    <w:rsid w:val="0023686F"/>
    <w:rsid w:val="002373BD"/>
    <w:rsid w:val="00237A85"/>
    <w:rsid w:val="00237AB1"/>
    <w:rsid w:val="00240256"/>
    <w:rsid w:val="002407A7"/>
    <w:rsid w:val="00241474"/>
    <w:rsid w:val="00241596"/>
    <w:rsid w:val="00241E8C"/>
    <w:rsid w:val="0024357D"/>
    <w:rsid w:val="00243879"/>
    <w:rsid w:val="002462DD"/>
    <w:rsid w:val="0024655B"/>
    <w:rsid w:val="00246970"/>
    <w:rsid w:val="002479E7"/>
    <w:rsid w:val="00247CB5"/>
    <w:rsid w:val="00247F79"/>
    <w:rsid w:val="002511EC"/>
    <w:rsid w:val="002534B6"/>
    <w:rsid w:val="00253512"/>
    <w:rsid w:val="002535F0"/>
    <w:rsid w:val="00253EAC"/>
    <w:rsid w:val="002544A1"/>
    <w:rsid w:val="00255FC3"/>
    <w:rsid w:val="002565F2"/>
    <w:rsid w:val="00256834"/>
    <w:rsid w:val="00256F2F"/>
    <w:rsid w:val="0025791F"/>
    <w:rsid w:val="00260C8C"/>
    <w:rsid w:val="00260D73"/>
    <w:rsid w:val="00261423"/>
    <w:rsid w:val="00261BA7"/>
    <w:rsid w:val="002621AC"/>
    <w:rsid w:val="00262ECA"/>
    <w:rsid w:val="002640A0"/>
    <w:rsid w:val="0026422F"/>
    <w:rsid w:val="00264281"/>
    <w:rsid w:val="00264BFE"/>
    <w:rsid w:val="00264F96"/>
    <w:rsid w:val="0026612E"/>
    <w:rsid w:val="00266918"/>
    <w:rsid w:val="00266948"/>
    <w:rsid w:val="00267337"/>
    <w:rsid w:val="00267E7E"/>
    <w:rsid w:val="002707D2"/>
    <w:rsid w:val="0027127E"/>
    <w:rsid w:val="00272E2F"/>
    <w:rsid w:val="002730F5"/>
    <w:rsid w:val="002730F6"/>
    <w:rsid w:val="00273D8F"/>
    <w:rsid w:val="002740D1"/>
    <w:rsid w:val="0027416C"/>
    <w:rsid w:val="00274A5C"/>
    <w:rsid w:val="002750C4"/>
    <w:rsid w:val="00275C8B"/>
    <w:rsid w:val="00276004"/>
    <w:rsid w:val="00276B77"/>
    <w:rsid w:val="00276FC9"/>
    <w:rsid w:val="00277EED"/>
    <w:rsid w:val="002801D2"/>
    <w:rsid w:val="00280667"/>
    <w:rsid w:val="00280C45"/>
    <w:rsid w:val="002815AA"/>
    <w:rsid w:val="00281742"/>
    <w:rsid w:val="00281C61"/>
    <w:rsid w:val="00282E49"/>
    <w:rsid w:val="00283EC4"/>
    <w:rsid w:val="002841C6"/>
    <w:rsid w:val="0028431D"/>
    <w:rsid w:val="0028501B"/>
    <w:rsid w:val="00286116"/>
    <w:rsid w:val="0028623B"/>
    <w:rsid w:val="00286575"/>
    <w:rsid w:val="0028663E"/>
    <w:rsid w:val="002866EA"/>
    <w:rsid w:val="002868C2"/>
    <w:rsid w:val="00286C78"/>
    <w:rsid w:val="002879D1"/>
    <w:rsid w:val="00287CC1"/>
    <w:rsid w:val="00290002"/>
    <w:rsid w:val="00290A86"/>
    <w:rsid w:val="00291E1D"/>
    <w:rsid w:val="002921B0"/>
    <w:rsid w:val="00292301"/>
    <w:rsid w:val="00292976"/>
    <w:rsid w:val="0029327F"/>
    <w:rsid w:val="00293FBB"/>
    <w:rsid w:val="0029458A"/>
    <w:rsid w:val="0029584D"/>
    <w:rsid w:val="00295DC6"/>
    <w:rsid w:val="00295EC9"/>
    <w:rsid w:val="00296546"/>
    <w:rsid w:val="00296E50"/>
    <w:rsid w:val="00297E9F"/>
    <w:rsid w:val="002A047C"/>
    <w:rsid w:val="002A1733"/>
    <w:rsid w:val="002A17F8"/>
    <w:rsid w:val="002A1F3F"/>
    <w:rsid w:val="002A3337"/>
    <w:rsid w:val="002A41AA"/>
    <w:rsid w:val="002A55CE"/>
    <w:rsid w:val="002A5C43"/>
    <w:rsid w:val="002A5E37"/>
    <w:rsid w:val="002A60A9"/>
    <w:rsid w:val="002A70AB"/>
    <w:rsid w:val="002A728E"/>
    <w:rsid w:val="002A73A3"/>
    <w:rsid w:val="002A7474"/>
    <w:rsid w:val="002A7B8A"/>
    <w:rsid w:val="002A7D2C"/>
    <w:rsid w:val="002B0A61"/>
    <w:rsid w:val="002B0CE9"/>
    <w:rsid w:val="002B118B"/>
    <w:rsid w:val="002B1E52"/>
    <w:rsid w:val="002B2AF4"/>
    <w:rsid w:val="002B2CF7"/>
    <w:rsid w:val="002B2E15"/>
    <w:rsid w:val="002B3436"/>
    <w:rsid w:val="002B385D"/>
    <w:rsid w:val="002B4361"/>
    <w:rsid w:val="002B6539"/>
    <w:rsid w:val="002B6847"/>
    <w:rsid w:val="002B7584"/>
    <w:rsid w:val="002C0693"/>
    <w:rsid w:val="002C09EC"/>
    <w:rsid w:val="002C13AE"/>
    <w:rsid w:val="002C1B48"/>
    <w:rsid w:val="002C1BAD"/>
    <w:rsid w:val="002C1BFC"/>
    <w:rsid w:val="002C21AA"/>
    <w:rsid w:val="002C2D37"/>
    <w:rsid w:val="002C37E7"/>
    <w:rsid w:val="002C3855"/>
    <w:rsid w:val="002C4195"/>
    <w:rsid w:val="002C4525"/>
    <w:rsid w:val="002C5F98"/>
    <w:rsid w:val="002C6245"/>
    <w:rsid w:val="002C6E48"/>
    <w:rsid w:val="002C72D6"/>
    <w:rsid w:val="002D03FC"/>
    <w:rsid w:val="002D091A"/>
    <w:rsid w:val="002D12F5"/>
    <w:rsid w:val="002D1308"/>
    <w:rsid w:val="002D151C"/>
    <w:rsid w:val="002D154A"/>
    <w:rsid w:val="002D20FF"/>
    <w:rsid w:val="002D23DB"/>
    <w:rsid w:val="002D2CBF"/>
    <w:rsid w:val="002D3664"/>
    <w:rsid w:val="002D4C70"/>
    <w:rsid w:val="002D519F"/>
    <w:rsid w:val="002D5819"/>
    <w:rsid w:val="002D5830"/>
    <w:rsid w:val="002D5BC2"/>
    <w:rsid w:val="002D71A9"/>
    <w:rsid w:val="002E05C0"/>
    <w:rsid w:val="002E0A2A"/>
    <w:rsid w:val="002E0C62"/>
    <w:rsid w:val="002E0F25"/>
    <w:rsid w:val="002E11F0"/>
    <w:rsid w:val="002E2E22"/>
    <w:rsid w:val="002E3B51"/>
    <w:rsid w:val="002E429A"/>
    <w:rsid w:val="002E4591"/>
    <w:rsid w:val="002E6022"/>
    <w:rsid w:val="002E6749"/>
    <w:rsid w:val="002E68CD"/>
    <w:rsid w:val="002E6DDD"/>
    <w:rsid w:val="002E71DA"/>
    <w:rsid w:val="002E768C"/>
    <w:rsid w:val="002E772A"/>
    <w:rsid w:val="002F1AD0"/>
    <w:rsid w:val="002F26BB"/>
    <w:rsid w:val="002F403D"/>
    <w:rsid w:val="002F4D0D"/>
    <w:rsid w:val="002F5C26"/>
    <w:rsid w:val="002F5FC1"/>
    <w:rsid w:val="002F6355"/>
    <w:rsid w:val="002F6E4A"/>
    <w:rsid w:val="002F7336"/>
    <w:rsid w:val="002F7879"/>
    <w:rsid w:val="002F7FED"/>
    <w:rsid w:val="00300034"/>
    <w:rsid w:val="0030091F"/>
    <w:rsid w:val="00300D04"/>
    <w:rsid w:val="00300DAC"/>
    <w:rsid w:val="003026F0"/>
    <w:rsid w:val="00303717"/>
    <w:rsid w:val="00304F01"/>
    <w:rsid w:val="00305122"/>
    <w:rsid w:val="00305542"/>
    <w:rsid w:val="003058EA"/>
    <w:rsid w:val="003060A7"/>
    <w:rsid w:val="003074C5"/>
    <w:rsid w:val="00310831"/>
    <w:rsid w:val="003114D2"/>
    <w:rsid w:val="00313767"/>
    <w:rsid w:val="00313DD3"/>
    <w:rsid w:val="00315653"/>
    <w:rsid w:val="003161E4"/>
    <w:rsid w:val="003164A1"/>
    <w:rsid w:val="00316B44"/>
    <w:rsid w:val="003178B4"/>
    <w:rsid w:val="003178C9"/>
    <w:rsid w:val="003179F5"/>
    <w:rsid w:val="00317C12"/>
    <w:rsid w:val="00321506"/>
    <w:rsid w:val="00321A62"/>
    <w:rsid w:val="00322314"/>
    <w:rsid w:val="0032298D"/>
    <w:rsid w:val="00323367"/>
    <w:rsid w:val="003233B1"/>
    <w:rsid w:val="0032448E"/>
    <w:rsid w:val="003244D9"/>
    <w:rsid w:val="00324981"/>
    <w:rsid w:val="00324A6C"/>
    <w:rsid w:val="00324BC1"/>
    <w:rsid w:val="00324E57"/>
    <w:rsid w:val="00325500"/>
    <w:rsid w:val="003260FB"/>
    <w:rsid w:val="00326AD0"/>
    <w:rsid w:val="0032777C"/>
    <w:rsid w:val="0032797C"/>
    <w:rsid w:val="00327DD2"/>
    <w:rsid w:val="00330198"/>
    <w:rsid w:val="0033056F"/>
    <w:rsid w:val="003307D6"/>
    <w:rsid w:val="00330CE2"/>
    <w:rsid w:val="00331834"/>
    <w:rsid w:val="003320BC"/>
    <w:rsid w:val="0033236A"/>
    <w:rsid w:val="0033288A"/>
    <w:rsid w:val="0033370F"/>
    <w:rsid w:val="00333DE4"/>
    <w:rsid w:val="003342FD"/>
    <w:rsid w:val="003349B6"/>
    <w:rsid w:val="00334AAD"/>
    <w:rsid w:val="003354A1"/>
    <w:rsid w:val="00336EE7"/>
    <w:rsid w:val="00340106"/>
    <w:rsid w:val="00340566"/>
    <w:rsid w:val="00340975"/>
    <w:rsid w:val="00340B6C"/>
    <w:rsid w:val="00340D85"/>
    <w:rsid w:val="00341ED4"/>
    <w:rsid w:val="00342865"/>
    <w:rsid w:val="00343671"/>
    <w:rsid w:val="00343702"/>
    <w:rsid w:val="00343DF6"/>
    <w:rsid w:val="00344256"/>
    <w:rsid w:val="00345496"/>
    <w:rsid w:val="00345893"/>
    <w:rsid w:val="00346773"/>
    <w:rsid w:val="00346B3C"/>
    <w:rsid w:val="003478AD"/>
    <w:rsid w:val="00347B2C"/>
    <w:rsid w:val="00347D2C"/>
    <w:rsid w:val="00350E22"/>
    <w:rsid w:val="00351414"/>
    <w:rsid w:val="003517F7"/>
    <w:rsid w:val="00352995"/>
    <w:rsid w:val="00354665"/>
    <w:rsid w:val="00354696"/>
    <w:rsid w:val="00354BC1"/>
    <w:rsid w:val="00354D0A"/>
    <w:rsid w:val="00354D69"/>
    <w:rsid w:val="0035554D"/>
    <w:rsid w:val="0035555E"/>
    <w:rsid w:val="00355A83"/>
    <w:rsid w:val="003562D0"/>
    <w:rsid w:val="003568FF"/>
    <w:rsid w:val="00357554"/>
    <w:rsid w:val="00357A43"/>
    <w:rsid w:val="00361641"/>
    <w:rsid w:val="003617EE"/>
    <w:rsid w:val="0036247B"/>
    <w:rsid w:val="00362F5C"/>
    <w:rsid w:val="0036301B"/>
    <w:rsid w:val="00363B8C"/>
    <w:rsid w:val="00363BED"/>
    <w:rsid w:val="00364107"/>
    <w:rsid w:val="0036415D"/>
    <w:rsid w:val="0036461B"/>
    <w:rsid w:val="003648B2"/>
    <w:rsid w:val="003650DC"/>
    <w:rsid w:val="00367BE9"/>
    <w:rsid w:val="00371137"/>
    <w:rsid w:val="00371D27"/>
    <w:rsid w:val="00371EE5"/>
    <w:rsid w:val="00372030"/>
    <w:rsid w:val="003722BB"/>
    <w:rsid w:val="003726D2"/>
    <w:rsid w:val="00372DE0"/>
    <w:rsid w:val="00373EA6"/>
    <w:rsid w:val="00374223"/>
    <w:rsid w:val="0037432A"/>
    <w:rsid w:val="00374400"/>
    <w:rsid w:val="00375B83"/>
    <w:rsid w:val="00375E00"/>
    <w:rsid w:val="003760EF"/>
    <w:rsid w:val="00376632"/>
    <w:rsid w:val="0037694A"/>
    <w:rsid w:val="003772A3"/>
    <w:rsid w:val="003773EB"/>
    <w:rsid w:val="003778F7"/>
    <w:rsid w:val="00380E89"/>
    <w:rsid w:val="00380F75"/>
    <w:rsid w:val="00381431"/>
    <w:rsid w:val="00381451"/>
    <w:rsid w:val="00381758"/>
    <w:rsid w:val="00381C4D"/>
    <w:rsid w:val="00381E3F"/>
    <w:rsid w:val="003822E8"/>
    <w:rsid w:val="00382626"/>
    <w:rsid w:val="00382C70"/>
    <w:rsid w:val="00382EF2"/>
    <w:rsid w:val="0038496C"/>
    <w:rsid w:val="003849D1"/>
    <w:rsid w:val="00384CD0"/>
    <w:rsid w:val="003852BE"/>
    <w:rsid w:val="0038558B"/>
    <w:rsid w:val="00386E9B"/>
    <w:rsid w:val="00387482"/>
    <w:rsid w:val="00387C7C"/>
    <w:rsid w:val="00387DC0"/>
    <w:rsid w:val="00390844"/>
    <w:rsid w:val="0039094F"/>
    <w:rsid w:val="00390AE0"/>
    <w:rsid w:val="00391148"/>
    <w:rsid w:val="00391294"/>
    <w:rsid w:val="003917B4"/>
    <w:rsid w:val="00391E96"/>
    <w:rsid w:val="00392A4E"/>
    <w:rsid w:val="00392D3F"/>
    <w:rsid w:val="00393F75"/>
    <w:rsid w:val="003944BF"/>
    <w:rsid w:val="00394A2C"/>
    <w:rsid w:val="00394F80"/>
    <w:rsid w:val="00395351"/>
    <w:rsid w:val="00395751"/>
    <w:rsid w:val="00395CDF"/>
    <w:rsid w:val="00395DEA"/>
    <w:rsid w:val="00395E4D"/>
    <w:rsid w:val="0039632D"/>
    <w:rsid w:val="00396AFA"/>
    <w:rsid w:val="0039763C"/>
    <w:rsid w:val="0039770D"/>
    <w:rsid w:val="003A03E2"/>
    <w:rsid w:val="003A07FD"/>
    <w:rsid w:val="003A0C29"/>
    <w:rsid w:val="003A0DE7"/>
    <w:rsid w:val="003A1161"/>
    <w:rsid w:val="003A128D"/>
    <w:rsid w:val="003A214A"/>
    <w:rsid w:val="003A2EA9"/>
    <w:rsid w:val="003A33CB"/>
    <w:rsid w:val="003A47F9"/>
    <w:rsid w:val="003A481F"/>
    <w:rsid w:val="003A60A7"/>
    <w:rsid w:val="003A63A7"/>
    <w:rsid w:val="003A675C"/>
    <w:rsid w:val="003A6775"/>
    <w:rsid w:val="003A718C"/>
    <w:rsid w:val="003B093D"/>
    <w:rsid w:val="003B1DFD"/>
    <w:rsid w:val="003B23B8"/>
    <w:rsid w:val="003B2869"/>
    <w:rsid w:val="003B2AD2"/>
    <w:rsid w:val="003B3696"/>
    <w:rsid w:val="003B3E27"/>
    <w:rsid w:val="003B5761"/>
    <w:rsid w:val="003B6542"/>
    <w:rsid w:val="003B6E20"/>
    <w:rsid w:val="003B6EA7"/>
    <w:rsid w:val="003B7253"/>
    <w:rsid w:val="003B741D"/>
    <w:rsid w:val="003C05BD"/>
    <w:rsid w:val="003C1E8E"/>
    <w:rsid w:val="003C1F87"/>
    <w:rsid w:val="003C23AA"/>
    <w:rsid w:val="003C2904"/>
    <w:rsid w:val="003C2956"/>
    <w:rsid w:val="003C3701"/>
    <w:rsid w:val="003C3DC0"/>
    <w:rsid w:val="003C5EB8"/>
    <w:rsid w:val="003C6097"/>
    <w:rsid w:val="003C621A"/>
    <w:rsid w:val="003C73DA"/>
    <w:rsid w:val="003C79AC"/>
    <w:rsid w:val="003C7FD3"/>
    <w:rsid w:val="003D1A43"/>
    <w:rsid w:val="003D1FE0"/>
    <w:rsid w:val="003D23A7"/>
    <w:rsid w:val="003D2538"/>
    <w:rsid w:val="003D28DC"/>
    <w:rsid w:val="003D2DE1"/>
    <w:rsid w:val="003D30C1"/>
    <w:rsid w:val="003D35EC"/>
    <w:rsid w:val="003D3886"/>
    <w:rsid w:val="003D4A6B"/>
    <w:rsid w:val="003D5011"/>
    <w:rsid w:val="003D559C"/>
    <w:rsid w:val="003D58BF"/>
    <w:rsid w:val="003D58D5"/>
    <w:rsid w:val="003D6BB7"/>
    <w:rsid w:val="003D7754"/>
    <w:rsid w:val="003D7C5E"/>
    <w:rsid w:val="003E020E"/>
    <w:rsid w:val="003E0E46"/>
    <w:rsid w:val="003E0ED0"/>
    <w:rsid w:val="003E12C5"/>
    <w:rsid w:val="003E1610"/>
    <w:rsid w:val="003E2CF8"/>
    <w:rsid w:val="003E475D"/>
    <w:rsid w:val="003E4FFD"/>
    <w:rsid w:val="003E52DA"/>
    <w:rsid w:val="003E542F"/>
    <w:rsid w:val="003E580E"/>
    <w:rsid w:val="003E5AC1"/>
    <w:rsid w:val="003E5B94"/>
    <w:rsid w:val="003E64AA"/>
    <w:rsid w:val="003E7428"/>
    <w:rsid w:val="003E774A"/>
    <w:rsid w:val="003F07EB"/>
    <w:rsid w:val="003F0831"/>
    <w:rsid w:val="003F1FCB"/>
    <w:rsid w:val="003F2103"/>
    <w:rsid w:val="003F25BC"/>
    <w:rsid w:val="003F2965"/>
    <w:rsid w:val="003F4878"/>
    <w:rsid w:val="003F6823"/>
    <w:rsid w:val="003F6BC2"/>
    <w:rsid w:val="003F6DDD"/>
    <w:rsid w:val="003F7031"/>
    <w:rsid w:val="003F703E"/>
    <w:rsid w:val="003F7920"/>
    <w:rsid w:val="0040047F"/>
    <w:rsid w:val="00401910"/>
    <w:rsid w:val="00401DFB"/>
    <w:rsid w:val="00401F13"/>
    <w:rsid w:val="00402536"/>
    <w:rsid w:val="00402FFF"/>
    <w:rsid w:val="004036CC"/>
    <w:rsid w:val="00403935"/>
    <w:rsid w:val="0040469A"/>
    <w:rsid w:val="004048FC"/>
    <w:rsid w:val="00404DB2"/>
    <w:rsid w:val="0040524D"/>
    <w:rsid w:val="00406027"/>
    <w:rsid w:val="00406B17"/>
    <w:rsid w:val="00407141"/>
    <w:rsid w:val="00410967"/>
    <w:rsid w:val="00410EB4"/>
    <w:rsid w:val="00411237"/>
    <w:rsid w:val="00411C15"/>
    <w:rsid w:val="00413A21"/>
    <w:rsid w:val="004140C1"/>
    <w:rsid w:val="0041421D"/>
    <w:rsid w:val="004148C1"/>
    <w:rsid w:val="00414DAE"/>
    <w:rsid w:val="004152C1"/>
    <w:rsid w:val="0041543C"/>
    <w:rsid w:val="00415AD2"/>
    <w:rsid w:val="004160D2"/>
    <w:rsid w:val="00416C1A"/>
    <w:rsid w:val="00417C42"/>
    <w:rsid w:val="00417E3C"/>
    <w:rsid w:val="004200BE"/>
    <w:rsid w:val="00420679"/>
    <w:rsid w:val="004206FB"/>
    <w:rsid w:val="00420CEF"/>
    <w:rsid w:val="00421232"/>
    <w:rsid w:val="004217B9"/>
    <w:rsid w:val="00421E34"/>
    <w:rsid w:val="0042205E"/>
    <w:rsid w:val="004223B1"/>
    <w:rsid w:val="00422F25"/>
    <w:rsid w:val="00423C30"/>
    <w:rsid w:val="00424073"/>
    <w:rsid w:val="004242CF"/>
    <w:rsid w:val="00424866"/>
    <w:rsid w:val="00424E3C"/>
    <w:rsid w:val="00425A4E"/>
    <w:rsid w:val="00426746"/>
    <w:rsid w:val="00427752"/>
    <w:rsid w:val="00427E56"/>
    <w:rsid w:val="00430824"/>
    <w:rsid w:val="004322FB"/>
    <w:rsid w:val="0043246E"/>
    <w:rsid w:val="00432826"/>
    <w:rsid w:val="004337FC"/>
    <w:rsid w:val="00433AA7"/>
    <w:rsid w:val="00433D39"/>
    <w:rsid w:val="0043443E"/>
    <w:rsid w:val="0043477B"/>
    <w:rsid w:val="00434A4F"/>
    <w:rsid w:val="004379A1"/>
    <w:rsid w:val="00441A51"/>
    <w:rsid w:val="00441BC3"/>
    <w:rsid w:val="00441E2D"/>
    <w:rsid w:val="00441F97"/>
    <w:rsid w:val="004420AE"/>
    <w:rsid w:val="00442491"/>
    <w:rsid w:val="00443024"/>
    <w:rsid w:val="00443E10"/>
    <w:rsid w:val="00444380"/>
    <w:rsid w:val="00445234"/>
    <w:rsid w:val="00445814"/>
    <w:rsid w:val="00445959"/>
    <w:rsid w:val="0044648C"/>
    <w:rsid w:val="00446532"/>
    <w:rsid w:val="004467D7"/>
    <w:rsid w:val="00446B77"/>
    <w:rsid w:val="00447098"/>
    <w:rsid w:val="00447376"/>
    <w:rsid w:val="0045004F"/>
    <w:rsid w:val="0045008F"/>
    <w:rsid w:val="00450176"/>
    <w:rsid w:val="00450245"/>
    <w:rsid w:val="00450CD3"/>
    <w:rsid w:val="00450E7F"/>
    <w:rsid w:val="00451059"/>
    <w:rsid w:val="00451D98"/>
    <w:rsid w:val="0045207F"/>
    <w:rsid w:val="004523DD"/>
    <w:rsid w:val="00454702"/>
    <w:rsid w:val="00454894"/>
    <w:rsid w:val="004566BC"/>
    <w:rsid w:val="0045729D"/>
    <w:rsid w:val="00457723"/>
    <w:rsid w:val="0045776C"/>
    <w:rsid w:val="00457BB7"/>
    <w:rsid w:val="0046004E"/>
    <w:rsid w:val="0046152D"/>
    <w:rsid w:val="0046196D"/>
    <w:rsid w:val="00461C08"/>
    <w:rsid w:val="00461F46"/>
    <w:rsid w:val="00462618"/>
    <w:rsid w:val="0046263B"/>
    <w:rsid w:val="0046339E"/>
    <w:rsid w:val="00463C82"/>
    <w:rsid w:val="00463E06"/>
    <w:rsid w:val="00463F40"/>
    <w:rsid w:val="0046546F"/>
    <w:rsid w:val="004658AE"/>
    <w:rsid w:val="0046695D"/>
    <w:rsid w:val="00467581"/>
    <w:rsid w:val="00470247"/>
    <w:rsid w:val="0047096B"/>
    <w:rsid w:val="00470DE9"/>
    <w:rsid w:val="0047101A"/>
    <w:rsid w:val="0047130C"/>
    <w:rsid w:val="004716A8"/>
    <w:rsid w:val="00471FC9"/>
    <w:rsid w:val="00472096"/>
    <w:rsid w:val="004727EA"/>
    <w:rsid w:val="00473015"/>
    <w:rsid w:val="00475122"/>
    <w:rsid w:val="00475813"/>
    <w:rsid w:val="00475A15"/>
    <w:rsid w:val="00476481"/>
    <w:rsid w:val="00477CD4"/>
    <w:rsid w:val="004804D8"/>
    <w:rsid w:val="004813C9"/>
    <w:rsid w:val="00481D24"/>
    <w:rsid w:val="00481FEC"/>
    <w:rsid w:val="00482816"/>
    <w:rsid w:val="00482B3B"/>
    <w:rsid w:val="00482C32"/>
    <w:rsid w:val="00483F60"/>
    <w:rsid w:val="00484083"/>
    <w:rsid w:val="00485299"/>
    <w:rsid w:val="004852FD"/>
    <w:rsid w:val="00485747"/>
    <w:rsid w:val="00485D67"/>
    <w:rsid w:val="0048627C"/>
    <w:rsid w:val="00486283"/>
    <w:rsid w:val="004864B1"/>
    <w:rsid w:val="00487B52"/>
    <w:rsid w:val="004902E9"/>
    <w:rsid w:val="00491200"/>
    <w:rsid w:val="00493FC9"/>
    <w:rsid w:val="00493FE0"/>
    <w:rsid w:val="004943B4"/>
    <w:rsid w:val="004965D4"/>
    <w:rsid w:val="00496787"/>
    <w:rsid w:val="004975CD"/>
    <w:rsid w:val="0049784B"/>
    <w:rsid w:val="00497F02"/>
    <w:rsid w:val="004A0491"/>
    <w:rsid w:val="004A0671"/>
    <w:rsid w:val="004A0986"/>
    <w:rsid w:val="004A0F01"/>
    <w:rsid w:val="004A1074"/>
    <w:rsid w:val="004A19B7"/>
    <w:rsid w:val="004A2325"/>
    <w:rsid w:val="004A3550"/>
    <w:rsid w:val="004A3D78"/>
    <w:rsid w:val="004A4127"/>
    <w:rsid w:val="004A4812"/>
    <w:rsid w:val="004A4AE0"/>
    <w:rsid w:val="004A4E0C"/>
    <w:rsid w:val="004A4E2F"/>
    <w:rsid w:val="004A4F3C"/>
    <w:rsid w:val="004A561B"/>
    <w:rsid w:val="004A655C"/>
    <w:rsid w:val="004A679D"/>
    <w:rsid w:val="004A6A2E"/>
    <w:rsid w:val="004A75FF"/>
    <w:rsid w:val="004A7FE4"/>
    <w:rsid w:val="004B06A6"/>
    <w:rsid w:val="004B1C73"/>
    <w:rsid w:val="004B1EE9"/>
    <w:rsid w:val="004B2116"/>
    <w:rsid w:val="004B2D88"/>
    <w:rsid w:val="004B3A55"/>
    <w:rsid w:val="004B5E9F"/>
    <w:rsid w:val="004B6915"/>
    <w:rsid w:val="004B6A41"/>
    <w:rsid w:val="004B6F64"/>
    <w:rsid w:val="004B7F5D"/>
    <w:rsid w:val="004C090E"/>
    <w:rsid w:val="004C0964"/>
    <w:rsid w:val="004C0FD4"/>
    <w:rsid w:val="004C0FE7"/>
    <w:rsid w:val="004C1598"/>
    <w:rsid w:val="004C1BD7"/>
    <w:rsid w:val="004C1C9A"/>
    <w:rsid w:val="004C1DD7"/>
    <w:rsid w:val="004C2771"/>
    <w:rsid w:val="004C30C2"/>
    <w:rsid w:val="004C43D5"/>
    <w:rsid w:val="004C4886"/>
    <w:rsid w:val="004C4E73"/>
    <w:rsid w:val="004C5AC7"/>
    <w:rsid w:val="004C5D3A"/>
    <w:rsid w:val="004C5E54"/>
    <w:rsid w:val="004C602F"/>
    <w:rsid w:val="004C64A8"/>
    <w:rsid w:val="004C65BF"/>
    <w:rsid w:val="004C6AAB"/>
    <w:rsid w:val="004C6C39"/>
    <w:rsid w:val="004C741E"/>
    <w:rsid w:val="004C785A"/>
    <w:rsid w:val="004D0395"/>
    <w:rsid w:val="004D07C9"/>
    <w:rsid w:val="004D1525"/>
    <w:rsid w:val="004D1CC3"/>
    <w:rsid w:val="004D2187"/>
    <w:rsid w:val="004D2821"/>
    <w:rsid w:val="004D2927"/>
    <w:rsid w:val="004D2FF8"/>
    <w:rsid w:val="004D312C"/>
    <w:rsid w:val="004D3863"/>
    <w:rsid w:val="004D3E0E"/>
    <w:rsid w:val="004D4B0B"/>
    <w:rsid w:val="004D66F8"/>
    <w:rsid w:val="004D679C"/>
    <w:rsid w:val="004D6E60"/>
    <w:rsid w:val="004E0850"/>
    <w:rsid w:val="004E0F6A"/>
    <w:rsid w:val="004E14DF"/>
    <w:rsid w:val="004E1ECF"/>
    <w:rsid w:val="004E2212"/>
    <w:rsid w:val="004E357D"/>
    <w:rsid w:val="004E39CA"/>
    <w:rsid w:val="004E3DC6"/>
    <w:rsid w:val="004E3EE4"/>
    <w:rsid w:val="004E4356"/>
    <w:rsid w:val="004E4B1A"/>
    <w:rsid w:val="004E4EC7"/>
    <w:rsid w:val="004E518B"/>
    <w:rsid w:val="004E5DD0"/>
    <w:rsid w:val="004E6E53"/>
    <w:rsid w:val="004E703D"/>
    <w:rsid w:val="004E7069"/>
    <w:rsid w:val="004F062D"/>
    <w:rsid w:val="004F0C54"/>
    <w:rsid w:val="004F1441"/>
    <w:rsid w:val="004F29EF"/>
    <w:rsid w:val="004F2ACF"/>
    <w:rsid w:val="004F3638"/>
    <w:rsid w:val="004F428D"/>
    <w:rsid w:val="004F4CBA"/>
    <w:rsid w:val="004F537B"/>
    <w:rsid w:val="004F5D30"/>
    <w:rsid w:val="004F6CD0"/>
    <w:rsid w:val="0050000E"/>
    <w:rsid w:val="00500137"/>
    <w:rsid w:val="0050037F"/>
    <w:rsid w:val="0050105B"/>
    <w:rsid w:val="00502520"/>
    <w:rsid w:val="005031A5"/>
    <w:rsid w:val="00503305"/>
    <w:rsid w:val="00503692"/>
    <w:rsid w:val="00504025"/>
    <w:rsid w:val="005047D8"/>
    <w:rsid w:val="005058CD"/>
    <w:rsid w:val="0050592E"/>
    <w:rsid w:val="00507517"/>
    <w:rsid w:val="0050780F"/>
    <w:rsid w:val="0051025A"/>
    <w:rsid w:val="005109FA"/>
    <w:rsid w:val="00510A1E"/>
    <w:rsid w:val="00510EA5"/>
    <w:rsid w:val="00511146"/>
    <w:rsid w:val="00511663"/>
    <w:rsid w:val="005120D3"/>
    <w:rsid w:val="00512ECE"/>
    <w:rsid w:val="00513CF4"/>
    <w:rsid w:val="005145E0"/>
    <w:rsid w:val="00514D6E"/>
    <w:rsid w:val="005169AF"/>
    <w:rsid w:val="0052010D"/>
    <w:rsid w:val="005201B3"/>
    <w:rsid w:val="0052039B"/>
    <w:rsid w:val="00520897"/>
    <w:rsid w:val="00521596"/>
    <w:rsid w:val="00524097"/>
    <w:rsid w:val="00524438"/>
    <w:rsid w:val="005246C0"/>
    <w:rsid w:val="00524869"/>
    <w:rsid w:val="00524C70"/>
    <w:rsid w:val="005264BE"/>
    <w:rsid w:val="00527109"/>
    <w:rsid w:val="00527AC2"/>
    <w:rsid w:val="00527C3E"/>
    <w:rsid w:val="00527F51"/>
    <w:rsid w:val="0053165C"/>
    <w:rsid w:val="0053176C"/>
    <w:rsid w:val="00531825"/>
    <w:rsid w:val="00531BAB"/>
    <w:rsid w:val="00532023"/>
    <w:rsid w:val="00533CEC"/>
    <w:rsid w:val="0053402F"/>
    <w:rsid w:val="0053500E"/>
    <w:rsid w:val="00535A42"/>
    <w:rsid w:val="0053691E"/>
    <w:rsid w:val="00537406"/>
    <w:rsid w:val="0053799F"/>
    <w:rsid w:val="00541156"/>
    <w:rsid w:val="00541C0C"/>
    <w:rsid w:val="00542AEE"/>
    <w:rsid w:val="00542C62"/>
    <w:rsid w:val="005433ED"/>
    <w:rsid w:val="005435D2"/>
    <w:rsid w:val="00544680"/>
    <w:rsid w:val="00545915"/>
    <w:rsid w:val="00546AF8"/>
    <w:rsid w:val="00546FD4"/>
    <w:rsid w:val="005478A8"/>
    <w:rsid w:val="005501C9"/>
    <w:rsid w:val="0055032E"/>
    <w:rsid w:val="00550848"/>
    <w:rsid w:val="00550A20"/>
    <w:rsid w:val="00551923"/>
    <w:rsid w:val="00551A44"/>
    <w:rsid w:val="00552F86"/>
    <w:rsid w:val="0055313D"/>
    <w:rsid w:val="005532F5"/>
    <w:rsid w:val="00553F98"/>
    <w:rsid w:val="00554DF8"/>
    <w:rsid w:val="00554EB7"/>
    <w:rsid w:val="0055537D"/>
    <w:rsid w:val="00556125"/>
    <w:rsid w:val="005571FA"/>
    <w:rsid w:val="00557220"/>
    <w:rsid w:val="00557798"/>
    <w:rsid w:val="00560934"/>
    <w:rsid w:val="00560CB3"/>
    <w:rsid w:val="00560D6F"/>
    <w:rsid w:val="0056102C"/>
    <w:rsid w:val="005623CE"/>
    <w:rsid w:val="005629DA"/>
    <w:rsid w:val="00562FAF"/>
    <w:rsid w:val="005632D7"/>
    <w:rsid w:val="005638FB"/>
    <w:rsid w:val="00564274"/>
    <w:rsid w:val="00565C26"/>
    <w:rsid w:val="00565E6F"/>
    <w:rsid w:val="00566470"/>
    <w:rsid w:val="00567086"/>
    <w:rsid w:val="0056778A"/>
    <w:rsid w:val="00567849"/>
    <w:rsid w:val="00570896"/>
    <w:rsid w:val="005715CF"/>
    <w:rsid w:val="00571BB7"/>
    <w:rsid w:val="00572217"/>
    <w:rsid w:val="005723A4"/>
    <w:rsid w:val="00572B7C"/>
    <w:rsid w:val="00572EE3"/>
    <w:rsid w:val="00573DC8"/>
    <w:rsid w:val="00575B04"/>
    <w:rsid w:val="00575BAD"/>
    <w:rsid w:val="00575C1E"/>
    <w:rsid w:val="005769E8"/>
    <w:rsid w:val="0057737B"/>
    <w:rsid w:val="00577451"/>
    <w:rsid w:val="00577BB9"/>
    <w:rsid w:val="0058057E"/>
    <w:rsid w:val="005809F7"/>
    <w:rsid w:val="00580D2D"/>
    <w:rsid w:val="00581C11"/>
    <w:rsid w:val="00581C82"/>
    <w:rsid w:val="0058210C"/>
    <w:rsid w:val="0058218A"/>
    <w:rsid w:val="0058257B"/>
    <w:rsid w:val="005827BD"/>
    <w:rsid w:val="005827BE"/>
    <w:rsid w:val="005829A7"/>
    <w:rsid w:val="00584152"/>
    <w:rsid w:val="00584918"/>
    <w:rsid w:val="00584F5C"/>
    <w:rsid w:val="00585968"/>
    <w:rsid w:val="005867C9"/>
    <w:rsid w:val="00586FC2"/>
    <w:rsid w:val="0058713A"/>
    <w:rsid w:val="005876F1"/>
    <w:rsid w:val="005902A0"/>
    <w:rsid w:val="0059070D"/>
    <w:rsid w:val="00590A3B"/>
    <w:rsid w:val="005918D2"/>
    <w:rsid w:val="00591B62"/>
    <w:rsid w:val="00591D52"/>
    <w:rsid w:val="00591F9F"/>
    <w:rsid w:val="0059239F"/>
    <w:rsid w:val="00592814"/>
    <w:rsid w:val="00592903"/>
    <w:rsid w:val="00593019"/>
    <w:rsid w:val="00593DFE"/>
    <w:rsid w:val="00594CD4"/>
    <w:rsid w:val="0059502E"/>
    <w:rsid w:val="00595BD0"/>
    <w:rsid w:val="0059755D"/>
    <w:rsid w:val="00597A6D"/>
    <w:rsid w:val="00597FC9"/>
    <w:rsid w:val="005A02C8"/>
    <w:rsid w:val="005A0F98"/>
    <w:rsid w:val="005A1092"/>
    <w:rsid w:val="005A115F"/>
    <w:rsid w:val="005A217D"/>
    <w:rsid w:val="005A2D31"/>
    <w:rsid w:val="005A4558"/>
    <w:rsid w:val="005A505E"/>
    <w:rsid w:val="005A523E"/>
    <w:rsid w:val="005A5D85"/>
    <w:rsid w:val="005A6A2C"/>
    <w:rsid w:val="005A6D16"/>
    <w:rsid w:val="005B024D"/>
    <w:rsid w:val="005B1094"/>
    <w:rsid w:val="005B1F9E"/>
    <w:rsid w:val="005B2083"/>
    <w:rsid w:val="005B2844"/>
    <w:rsid w:val="005B3535"/>
    <w:rsid w:val="005B3CF2"/>
    <w:rsid w:val="005B4C85"/>
    <w:rsid w:val="005B502F"/>
    <w:rsid w:val="005B513B"/>
    <w:rsid w:val="005B5BEA"/>
    <w:rsid w:val="005B7176"/>
    <w:rsid w:val="005B7277"/>
    <w:rsid w:val="005B75E1"/>
    <w:rsid w:val="005B7A5C"/>
    <w:rsid w:val="005C108D"/>
    <w:rsid w:val="005C1DF3"/>
    <w:rsid w:val="005C236A"/>
    <w:rsid w:val="005C2FC1"/>
    <w:rsid w:val="005C3147"/>
    <w:rsid w:val="005C3AB8"/>
    <w:rsid w:val="005C4D68"/>
    <w:rsid w:val="005C6F59"/>
    <w:rsid w:val="005C7175"/>
    <w:rsid w:val="005C7755"/>
    <w:rsid w:val="005C798C"/>
    <w:rsid w:val="005C7EDD"/>
    <w:rsid w:val="005D09C3"/>
    <w:rsid w:val="005D149B"/>
    <w:rsid w:val="005D1620"/>
    <w:rsid w:val="005D2E08"/>
    <w:rsid w:val="005D3D00"/>
    <w:rsid w:val="005D4741"/>
    <w:rsid w:val="005D4971"/>
    <w:rsid w:val="005D5447"/>
    <w:rsid w:val="005D55C2"/>
    <w:rsid w:val="005D5CFA"/>
    <w:rsid w:val="005E1CA4"/>
    <w:rsid w:val="005E1F7D"/>
    <w:rsid w:val="005E28ED"/>
    <w:rsid w:val="005E2C3C"/>
    <w:rsid w:val="005E4262"/>
    <w:rsid w:val="005E4BF1"/>
    <w:rsid w:val="005E5088"/>
    <w:rsid w:val="005E57B4"/>
    <w:rsid w:val="005E701C"/>
    <w:rsid w:val="005F09A2"/>
    <w:rsid w:val="005F0B7D"/>
    <w:rsid w:val="005F11CD"/>
    <w:rsid w:val="005F1AE3"/>
    <w:rsid w:val="005F21CC"/>
    <w:rsid w:val="005F22BC"/>
    <w:rsid w:val="005F2C74"/>
    <w:rsid w:val="005F466D"/>
    <w:rsid w:val="005F4A2C"/>
    <w:rsid w:val="005F4E2E"/>
    <w:rsid w:val="005F52DE"/>
    <w:rsid w:val="005F5491"/>
    <w:rsid w:val="005F581D"/>
    <w:rsid w:val="005F62D6"/>
    <w:rsid w:val="005F7119"/>
    <w:rsid w:val="005F7827"/>
    <w:rsid w:val="00600FF4"/>
    <w:rsid w:val="00601032"/>
    <w:rsid w:val="006018BC"/>
    <w:rsid w:val="00602C1D"/>
    <w:rsid w:val="006035B5"/>
    <w:rsid w:val="0060380C"/>
    <w:rsid w:val="00604C7B"/>
    <w:rsid w:val="0060551B"/>
    <w:rsid w:val="00605817"/>
    <w:rsid w:val="00605C19"/>
    <w:rsid w:val="0060662D"/>
    <w:rsid w:val="00606730"/>
    <w:rsid w:val="0061012B"/>
    <w:rsid w:val="00610614"/>
    <w:rsid w:val="00610921"/>
    <w:rsid w:val="00611030"/>
    <w:rsid w:val="00611CC5"/>
    <w:rsid w:val="006128E7"/>
    <w:rsid w:val="00613316"/>
    <w:rsid w:val="006149F5"/>
    <w:rsid w:val="006157BB"/>
    <w:rsid w:val="00615A9A"/>
    <w:rsid w:val="00615B4E"/>
    <w:rsid w:val="00615FCF"/>
    <w:rsid w:val="00616566"/>
    <w:rsid w:val="00617054"/>
    <w:rsid w:val="006178BD"/>
    <w:rsid w:val="00621CDC"/>
    <w:rsid w:val="00622E59"/>
    <w:rsid w:val="00622EBC"/>
    <w:rsid w:val="00624A7F"/>
    <w:rsid w:val="00624AFA"/>
    <w:rsid w:val="0062509A"/>
    <w:rsid w:val="00625736"/>
    <w:rsid w:val="0062589C"/>
    <w:rsid w:val="00627056"/>
    <w:rsid w:val="006272EA"/>
    <w:rsid w:val="0063009F"/>
    <w:rsid w:val="00630188"/>
    <w:rsid w:val="0063066E"/>
    <w:rsid w:val="00630E39"/>
    <w:rsid w:val="0063123B"/>
    <w:rsid w:val="00631737"/>
    <w:rsid w:val="006317EF"/>
    <w:rsid w:val="006320BC"/>
    <w:rsid w:val="006329BA"/>
    <w:rsid w:val="00632E32"/>
    <w:rsid w:val="00634763"/>
    <w:rsid w:val="006347C9"/>
    <w:rsid w:val="00634DA1"/>
    <w:rsid w:val="006353AC"/>
    <w:rsid w:val="00636505"/>
    <w:rsid w:val="00637B70"/>
    <w:rsid w:val="00640220"/>
    <w:rsid w:val="0064203C"/>
    <w:rsid w:val="00642B0B"/>
    <w:rsid w:val="00643B26"/>
    <w:rsid w:val="00644144"/>
    <w:rsid w:val="00644483"/>
    <w:rsid w:val="00644847"/>
    <w:rsid w:val="0064530C"/>
    <w:rsid w:val="0064723D"/>
    <w:rsid w:val="00647DE8"/>
    <w:rsid w:val="00650094"/>
    <w:rsid w:val="00650807"/>
    <w:rsid w:val="00650EEC"/>
    <w:rsid w:val="00650F99"/>
    <w:rsid w:val="0065121C"/>
    <w:rsid w:val="006517F1"/>
    <w:rsid w:val="00651A1E"/>
    <w:rsid w:val="00651B4E"/>
    <w:rsid w:val="00651BFF"/>
    <w:rsid w:val="00652162"/>
    <w:rsid w:val="00653B87"/>
    <w:rsid w:val="00653F9F"/>
    <w:rsid w:val="00654095"/>
    <w:rsid w:val="00654411"/>
    <w:rsid w:val="006549E0"/>
    <w:rsid w:val="0065534C"/>
    <w:rsid w:val="006553EE"/>
    <w:rsid w:val="00655BA9"/>
    <w:rsid w:val="0065600F"/>
    <w:rsid w:val="00657AE2"/>
    <w:rsid w:val="00657CFB"/>
    <w:rsid w:val="006606A8"/>
    <w:rsid w:val="0066075A"/>
    <w:rsid w:val="00660ADF"/>
    <w:rsid w:val="00660B24"/>
    <w:rsid w:val="0066193D"/>
    <w:rsid w:val="00662956"/>
    <w:rsid w:val="0066391D"/>
    <w:rsid w:val="00663B04"/>
    <w:rsid w:val="0066559B"/>
    <w:rsid w:val="00665D2E"/>
    <w:rsid w:val="0066792B"/>
    <w:rsid w:val="00667AF0"/>
    <w:rsid w:val="00667F95"/>
    <w:rsid w:val="00670110"/>
    <w:rsid w:val="0067051D"/>
    <w:rsid w:val="006709C6"/>
    <w:rsid w:val="00670CCD"/>
    <w:rsid w:val="00670E49"/>
    <w:rsid w:val="00672847"/>
    <w:rsid w:val="00672E8D"/>
    <w:rsid w:val="00673775"/>
    <w:rsid w:val="006739CF"/>
    <w:rsid w:val="0067456C"/>
    <w:rsid w:val="00674E7B"/>
    <w:rsid w:val="0067525A"/>
    <w:rsid w:val="00675B11"/>
    <w:rsid w:val="006774F6"/>
    <w:rsid w:val="00677925"/>
    <w:rsid w:val="00677BD1"/>
    <w:rsid w:val="00677D36"/>
    <w:rsid w:val="006804AF"/>
    <w:rsid w:val="00680A9A"/>
    <w:rsid w:val="0068205D"/>
    <w:rsid w:val="006828DF"/>
    <w:rsid w:val="00682D64"/>
    <w:rsid w:val="00683056"/>
    <w:rsid w:val="00683212"/>
    <w:rsid w:val="00683933"/>
    <w:rsid w:val="00683D15"/>
    <w:rsid w:val="00683D79"/>
    <w:rsid w:val="00684589"/>
    <w:rsid w:val="006848A9"/>
    <w:rsid w:val="00684C11"/>
    <w:rsid w:val="00684D57"/>
    <w:rsid w:val="0068565C"/>
    <w:rsid w:val="00685900"/>
    <w:rsid w:val="006865FC"/>
    <w:rsid w:val="00687B93"/>
    <w:rsid w:val="00687D7B"/>
    <w:rsid w:val="00687E7C"/>
    <w:rsid w:val="00690090"/>
    <w:rsid w:val="0069072D"/>
    <w:rsid w:val="00692AC6"/>
    <w:rsid w:val="00692EB5"/>
    <w:rsid w:val="00692F79"/>
    <w:rsid w:val="00693CC2"/>
    <w:rsid w:val="00694074"/>
    <w:rsid w:val="00694182"/>
    <w:rsid w:val="00694E49"/>
    <w:rsid w:val="00695AC2"/>
    <w:rsid w:val="00695EBE"/>
    <w:rsid w:val="006960F9"/>
    <w:rsid w:val="00697392"/>
    <w:rsid w:val="00697D79"/>
    <w:rsid w:val="00697ED7"/>
    <w:rsid w:val="006A0696"/>
    <w:rsid w:val="006A1324"/>
    <w:rsid w:val="006A1DCE"/>
    <w:rsid w:val="006A1F3E"/>
    <w:rsid w:val="006A239C"/>
    <w:rsid w:val="006A273F"/>
    <w:rsid w:val="006A2745"/>
    <w:rsid w:val="006A2955"/>
    <w:rsid w:val="006A2F71"/>
    <w:rsid w:val="006A38E0"/>
    <w:rsid w:val="006A3DE6"/>
    <w:rsid w:val="006A4362"/>
    <w:rsid w:val="006A44E4"/>
    <w:rsid w:val="006A5582"/>
    <w:rsid w:val="006A63EA"/>
    <w:rsid w:val="006A6D95"/>
    <w:rsid w:val="006A73BE"/>
    <w:rsid w:val="006A7561"/>
    <w:rsid w:val="006A7BA3"/>
    <w:rsid w:val="006A7D39"/>
    <w:rsid w:val="006A7E45"/>
    <w:rsid w:val="006A7F7E"/>
    <w:rsid w:val="006B0349"/>
    <w:rsid w:val="006B0369"/>
    <w:rsid w:val="006B0B2C"/>
    <w:rsid w:val="006B0E1D"/>
    <w:rsid w:val="006B0F5E"/>
    <w:rsid w:val="006B1432"/>
    <w:rsid w:val="006B187C"/>
    <w:rsid w:val="006B1B8F"/>
    <w:rsid w:val="006B1E68"/>
    <w:rsid w:val="006B1EEE"/>
    <w:rsid w:val="006B3B0C"/>
    <w:rsid w:val="006B484A"/>
    <w:rsid w:val="006B4942"/>
    <w:rsid w:val="006B4A9A"/>
    <w:rsid w:val="006B56CF"/>
    <w:rsid w:val="006B63CA"/>
    <w:rsid w:val="006B7100"/>
    <w:rsid w:val="006B7D30"/>
    <w:rsid w:val="006C01EE"/>
    <w:rsid w:val="006C0752"/>
    <w:rsid w:val="006C0854"/>
    <w:rsid w:val="006C0C54"/>
    <w:rsid w:val="006C0CA4"/>
    <w:rsid w:val="006C11AF"/>
    <w:rsid w:val="006C15F4"/>
    <w:rsid w:val="006C1F92"/>
    <w:rsid w:val="006C2524"/>
    <w:rsid w:val="006C4624"/>
    <w:rsid w:val="006C52EE"/>
    <w:rsid w:val="006C619E"/>
    <w:rsid w:val="006C75CC"/>
    <w:rsid w:val="006C7740"/>
    <w:rsid w:val="006D16D9"/>
    <w:rsid w:val="006D29A0"/>
    <w:rsid w:val="006D2B8D"/>
    <w:rsid w:val="006D358A"/>
    <w:rsid w:val="006D4973"/>
    <w:rsid w:val="006D4996"/>
    <w:rsid w:val="006D4C20"/>
    <w:rsid w:val="006D4DB1"/>
    <w:rsid w:val="006D5470"/>
    <w:rsid w:val="006D5577"/>
    <w:rsid w:val="006D5C09"/>
    <w:rsid w:val="006D5C29"/>
    <w:rsid w:val="006D653D"/>
    <w:rsid w:val="006D68DF"/>
    <w:rsid w:val="006D6E6A"/>
    <w:rsid w:val="006D73D8"/>
    <w:rsid w:val="006D7447"/>
    <w:rsid w:val="006D7E52"/>
    <w:rsid w:val="006E0474"/>
    <w:rsid w:val="006E0569"/>
    <w:rsid w:val="006E0811"/>
    <w:rsid w:val="006E0988"/>
    <w:rsid w:val="006E2222"/>
    <w:rsid w:val="006E281F"/>
    <w:rsid w:val="006E28A8"/>
    <w:rsid w:val="006E2BED"/>
    <w:rsid w:val="006E2E17"/>
    <w:rsid w:val="006E3042"/>
    <w:rsid w:val="006E3493"/>
    <w:rsid w:val="006E3EEF"/>
    <w:rsid w:val="006E415B"/>
    <w:rsid w:val="006E48FA"/>
    <w:rsid w:val="006E53EB"/>
    <w:rsid w:val="006E558E"/>
    <w:rsid w:val="006E5690"/>
    <w:rsid w:val="006E5E87"/>
    <w:rsid w:val="006E617B"/>
    <w:rsid w:val="006E63F3"/>
    <w:rsid w:val="006E67BB"/>
    <w:rsid w:val="006E6EB1"/>
    <w:rsid w:val="006E72A1"/>
    <w:rsid w:val="006E7EE8"/>
    <w:rsid w:val="006F01C4"/>
    <w:rsid w:val="006F0503"/>
    <w:rsid w:val="006F0A99"/>
    <w:rsid w:val="006F1192"/>
    <w:rsid w:val="006F1AC5"/>
    <w:rsid w:val="006F1FB1"/>
    <w:rsid w:val="006F1FBE"/>
    <w:rsid w:val="006F23E7"/>
    <w:rsid w:val="006F2A17"/>
    <w:rsid w:val="006F38D2"/>
    <w:rsid w:val="006F4048"/>
    <w:rsid w:val="006F406F"/>
    <w:rsid w:val="006F4113"/>
    <w:rsid w:val="006F49D1"/>
    <w:rsid w:val="006F4B32"/>
    <w:rsid w:val="006F5EE3"/>
    <w:rsid w:val="006F6318"/>
    <w:rsid w:val="006F63AB"/>
    <w:rsid w:val="006F6D11"/>
    <w:rsid w:val="006F6DC5"/>
    <w:rsid w:val="006F76C5"/>
    <w:rsid w:val="006F7A2B"/>
    <w:rsid w:val="00700F1F"/>
    <w:rsid w:val="0070205C"/>
    <w:rsid w:val="007031F3"/>
    <w:rsid w:val="00703A7F"/>
    <w:rsid w:val="00704891"/>
    <w:rsid w:val="007051FF"/>
    <w:rsid w:val="00705934"/>
    <w:rsid w:val="00705940"/>
    <w:rsid w:val="0070598E"/>
    <w:rsid w:val="00706601"/>
    <w:rsid w:val="0070670A"/>
    <w:rsid w:val="00706C37"/>
    <w:rsid w:val="00706FBA"/>
    <w:rsid w:val="00707769"/>
    <w:rsid w:val="0070788D"/>
    <w:rsid w:val="007100D4"/>
    <w:rsid w:val="00710F55"/>
    <w:rsid w:val="007110C9"/>
    <w:rsid w:val="007113D0"/>
    <w:rsid w:val="007113D4"/>
    <w:rsid w:val="00711B31"/>
    <w:rsid w:val="00713269"/>
    <w:rsid w:val="00714121"/>
    <w:rsid w:val="00714778"/>
    <w:rsid w:val="0071479D"/>
    <w:rsid w:val="007148B3"/>
    <w:rsid w:val="007148C5"/>
    <w:rsid w:val="00715226"/>
    <w:rsid w:val="007170C4"/>
    <w:rsid w:val="007176B4"/>
    <w:rsid w:val="007178FA"/>
    <w:rsid w:val="00717A2C"/>
    <w:rsid w:val="00720AE9"/>
    <w:rsid w:val="00720C83"/>
    <w:rsid w:val="00720D1D"/>
    <w:rsid w:val="00720FF3"/>
    <w:rsid w:val="007210D8"/>
    <w:rsid w:val="0072191A"/>
    <w:rsid w:val="00722AAA"/>
    <w:rsid w:val="00722DE4"/>
    <w:rsid w:val="0072366B"/>
    <w:rsid w:val="007236B1"/>
    <w:rsid w:val="00723C2F"/>
    <w:rsid w:val="00725258"/>
    <w:rsid w:val="0072545C"/>
    <w:rsid w:val="007256F4"/>
    <w:rsid w:val="00725A1D"/>
    <w:rsid w:val="00725DC5"/>
    <w:rsid w:val="007262FB"/>
    <w:rsid w:val="0072690E"/>
    <w:rsid w:val="007270D2"/>
    <w:rsid w:val="00727C87"/>
    <w:rsid w:val="00730381"/>
    <w:rsid w:val="007303AB"/>
    <w:rsid w:val="00730B84"/>
    <w:rsid w:val="00731ED9"/>
    <w:rsid w:val="0073309B"/>
    <w:rsid w:val="007330E3"/>
    <w:rsid w:val="00733B4F"/>
    <w:rsid w:val="00734A81"/>
    <w:rsid w:val="00734FAF"/>
    <w:rsid w:val="007352E4"/>
    <w:rsid w:val="00735C18"/>
    <w:rsid w:val="00735D32"/>
    <w:rsid w:val="00735EDE"/>
    <w:rsid w:val="007362E1"/>
    <w:rsid w:val="007365AC"/>
    <w:rsid w:val="00736CC3"/>
    <w:rsid w:val="00737221"/>
    <w:rsid w:val="0074105F"/>
    <w:rsid w:val="00741549"/>
    <w:rsid w:val="00741723"/>
    <w:rsid w:val="007421E0"/>
    <w:rsid w:val="00742474"/>
    <w:rsid w:val="00742509"/>
    <w:rsid w:val="00742709"/>
    <w:rsid w:val="00742D7C"/>
    <w:rsid w:val="00743256"/>
    <w:rsid w:val="0074331A"/>
    <w:rsid w:val="00743F30"/>
    <w:rsid w:val="00744475"/>
    <w:rsid w:val="00744EF6"/>
    <w:rsid w:val="007457AF"/>
    <w:rsid w:val="00745938"/>
    <w:rsid w:val="00745945"/>
    <w:rsid w:val="00745FB4"/>
    <w:rsid w:val="0074669D"/>
    <w:rsid w:val="00747C37"/>
    <w:rsid w:val="00750D72"/>
    <w:rsid w:val="00751894"/>
    <w:rsid w:val="00751A33"/>
    <w:rsid w:val="00752F0E"/>
    <w:rsid w:val="00753F86"/>
    <w:rsid w:val="007540E5"/>
    <w:rsid w:val="007541C5"/>
    <w:rsid w:val="0075420D"/>
    <w:rsid w:val="00754631"/>
    <w:rsid w:val="007548D1"/>
    <w:rsid w:val="00754CFC"/>
    <w:rsid w:val="00754DAB"/>
    <w:rsid w:val="00755505"/>
    <w:rsid w:val="00756714"/>
    <w:rsid w:val="00756A18"/>
    <w:rsid w:val="00756C5E"/>
    <w:rsid w:val="00757B3A"/>
    <w:rsid w:val="00760440"/>
    <w:rsid w:val="007617A5"/>
    <w:rsid w:val="00761DE3"/>
    <w:rsid w:val="007624D1"/>
    <w:rsid w:val="0076272C"/>
    <w:rsid w:val="007630E1"/>
    <w:rsid w:val="00763366"/>
    <w:rsid w:val="00763BF4"/>
    <w:rsid w:val="00763E0F"/>
    <w:rsid w:val="00764363"/>
    <w:rsid w:val="007643A1"/>
    <w:rsid w:val="00764C43"/>
    <w:rsid w:val="00764EB5"/>
    <w:rsid w:val="0076511C"/>
    <w:rsid w:val="007652A2"/>
    <w:rsid w:val="0076556D"/>
    <w:rsid w:val="0076598C"/>
    <w:rsid w:val="00767D63"/>
    <w:rsid w:val="00767F8D"/>
    <w:rsid w:val="00770D7D"/>
    <w:rsid w:val="00771087"/>
    <w:rsid w:val="00771B8F"/>
    <w:rsid w:val="00772832"/>
    <w:rsid w:val="00772AEE"/>
    <w:rsid w:val="0077302A"/>
    <w:rsid w:val="00773B2F"/>
    <w:rsid w:val="00774061"/>
    <w:rsid w:val="0077439C"/>
    <w:rsid w:val="0077456F"/>
    <w:rsid w:val="00774632"/>
    <w:rsid w:val="00774AEC"/>
    <w:rsid w:val="007753B9"/>
    <w:rsid w:val="00775E29"/>
    <w:rsid w:val="007760BB"/>
    <w:rsid w:val="00776253"/>
    <w:rsid w:val="00776A88"/>
    <w:rsid w:val="007777F5"/>
    <w:rsid w:val="0077786B"/>
    <w:rsid w:val="00781012"/>
    <w:rsid w:val="007813C4"/>
    <w:rsid w:val="00781DF3"/>
    <w:rsid w:val="00781FCC"/>
    <w:rsid w:val="00782ADF"/>
    <w:rsid w:val="00782D13"/>
    <w:rsid w:val="00782E21"/>
    <w:rsid w:val="00783268"/>
    <w:rsid w:val="0078364B"/>
    <w:rsid w:val="007836C6"/>
    <w:rsid w:val="00784A56"/>
    <w:rsid w:val="00785A32"/>
    <w:rsid w:val="0078616D"/>
    <w:rsid w:val="0078670F"/>
    <w:rsid w:val="007872C6"/>
    <w:rsid w:val="00790A81"/>
    <w:rsid w:val="00790F5E"/>
    <w:rsid w:val="00791616"/>
    <w:rsid w:val="0079192D"/>
    <w:rsid w:val="00793793"/>
    <w:rsid w:val="00794ECD"/>
    <w:rsid w:val="00795D1F"/>
    <w:rsid w:val="00795E73"/>
    <w:rsid w:val="0079609F"/>
    <w:rsid w:val="0079638D"/>
    <w:rsid w:val="007964BD"/>
    <w:rsid w:val="007970C7"/>
    <w:rsid w:val="007976B5"/>
    <w:rsid w:val="00797E41"/>
    <w:rsid w:val="00797F79"/>
    <w:rsid w:val="007A1F1F"/>
    <w:rsid w:val="007A224D"/>
    <w:rsid w:val="007A2A32"/>
    <w:rsid w:val="007A2D88"/>
    <w:rsid w:val="007A3870"/>
    <w:rsid w:val="007A400C"/>
    <w:rsid w:val="007A46B1"/>
    <w:rsid w:val="007A4F25"/>
    <w:rsid w:val="007A54D1"/>
    <w:rsid w:val="007A55D1"/>
    <w:rsid w:val="007A639B"/>
    <w:rsid w:val="007A63DD"/>
    <w:rsid w:val="007A78B7"/>
    <w:rsid w:val="007B13BF"/>
    <w:rsid w:val="007B16AE"/>
    <w:rsid w:val="007B2A8B"/>
    <w:rsid w:val="007B2E72"/>
    <w:rsid w:val="007B3186"/>
    <w:rsid w:val="007B3779"/>
    <w:rsid w:val="007B38FF"/>
    <w:rsid w:val="007B3ABF"/>
    <w:rsid w:val="007B4907"/>
    <w:rsid w:val="007B5190"/>
    <w:rsid w:val="007B5766"/>
    <w:rsid w:val="007B625A"/>
    <w:rsid w:val="007B6332"/>
    <w:rsid w:val="007B6D5F"/>
    <w:rsid w:val="007B7735"/>
    <w:rsid w:val="007B77A0"/>
    <w:rsid w:val="007C0B28"/>
    <w:rsid w:val="007C191A"/>
    <w:rsid w:val="007C225A"/>
    <w:rsid w:val="007C230C"/>
    <w:rsid w:val="007C2471"/>
    <w:rsid w:val="007C24FC"/>
    <w:rsid w:val="007C271F"/>
    <w:rsid w:val="007C3224"/>
    <w:rsid w:val="007C3686"/>
    <w:rsid w:val="007C4907"/>
    <w:rsid w:val="007C4DAB"/>
    <w:rsid w:val="007C5FA2"/>
    <w:rsid w:val="007D004A"/>
    <w:rsid w:val="007D08B7"/>
    <w:rsid w:val="007D09B2"/>
    <w:rsid w:val="007D1823"/>
    <w:rsid w:val="007D2324"/>
    <w:rsid w:val="007D23BC"/>
    <w:rsid w:val="007D2716"/>
    <w:rsid w:val="007D2A27"/>
    <w:rsid w:val="007D2E3A"/>
    <w:rsid w:val="007D33E9"/>
    <w:rsid w:val="007D3C1D"/>
    <w:rsid w:val="007D400A"/>
    <w:rsid w:val="007D419A"/>
    <w:rsid w:val="007D4952"/>
    <w:rsid w:val="007D509A"/>
    <w:rsid w:val="007D606A"/>
    <w:rsid w:val="007D62FB"/>
    <w:rsid w:val="007D662D"/>
    <w:rsid w:val="007D6810"/>
    <w:rsid w:val="007D7208"/>
    <w:rsid w:val="007E08BB"/>
    <w:rsid w:val="007E1702"/>
    <w:rsid w:val="007E1E81"/>
    <w:rsid w:val="007E321F"/>
    <w:rsid w:val="007E4234"/>
    <w:rsid w:val="007E47BF"/>
    <w:rsid w:val="007E4E13"/>
    <w:rsid w:val="007E553E"/>
    <w:rsid w:val="007E5807"/>
    <w:rsid w:val="007E5FAB"/>
    <w:rsid w:val="007E60A5"/>
    <w:rsid w:val="007E62E2"/>
    <w:rsid w:val="007E74AA"/>
    <w:rsid w:val="007E7B11"/>
    <w:rsid w:val="007F08F2"/>
    <w:rsid w:val="007F10DB"/>
    <w:rsid w:val="007F16F7"/>
    <w:rsid w:val="007F1AC0"/>
    <w:rsid w:val="007F2947"/>
    <w:rsid w:val="007F3B72"/>
    <w:rsid w:val="007F4E73"/>
    <w:rsid w:val="007F520B"/>
    <w:rsid w:val="007F56F3"/>
    <w:rsid w:val="007F5805"/>
    <w:rsid w:val="007F5940"/>
    <w:rsid w:val="007F6595"/>
    <w:rsid w:val="007F6823"/>
    <w:rsid w:val="007F72F8"/>
    <w:rsid w:val="008003A0"/>
    <w:rsid w:val="00800AB9"/>
    <w:rsid w:val="00800BA9"/>
    <w:rsid w:val="00801EF9"/>
    <w:rsid w:val="0080241A"/>
    <w:rsid w:val="00802BD0"/>
    <w:rsid w:val="00802E56"/>
    <w:rsid w:val="00803866"/>
    <w:rsid w:val="00803C48"/>
    <w:rsid w:val="00803ED4"/>
    <w:rsid w:val="0080419F"/>
    <w:rsid w:val="00804C89"/>
    <w:rsid w:val="00804E45"/>
    <w:rsid w:val="00804FE4"/>
    <w:rsid w:val="0080518D"/>
    <w:rsid w:val="008057EE"/>
    <w:rsid w:val="00805B6F"/>
    <w:rsid w:val="00806908"/>
    <w:rsid w:val="00806A63"/>
    <w:rsid w:val="00807C2E"/>
    <w:rsid w:val="00810527"/>
    <w:rsid w:val="00811415"/>
    <w:rsid w:val="00811ECA"/>
    <w:rsid w:val="00812126"/>
    <w:rsid w:val="00812415"/>
    <w:rsid w:val="00812EA5"/>
    <w:rsid w:val="008131C5"/>
    <w:rsid w:val="008142C9"/>
    <w:rsid w:val="0081494E"/>
    <w:rsid w:val="00814B7B"/>
    <w:rsid w:val="00814C3C"/>
    <w:rsid w:val="00815979"/>
    <w:rsid w:val="00815B56"/>
    <w:rsid w:val="00815C50"/>
    <w:rsid w:val="008165FE"/>
    <w:rsid w:val="008166F2"/>
    <w:rsid w:val="008169FF"/>
    <w:rsid w:val="0081739C"/>
    <w:rsid w:val="0082006F"/>
    <w:rsid w:val="008203B5"/>
    <w:rsid w:val="00820549"/>
    <w:rsid w:val="00821F23"/>
    <w:rsid w:val="008226FC"/>
    <w:rsid w:val="00823B89"/>
    <w:rsid w:val="00823EE9"/>
    <w:rsid w:val="0082456C"/>
    <w:rsid w:val="008256B4"/>
    <w:rsid w:val="00825A29"/>
    <w:rsid w:val="00825C46"/>
    <w:rsid w:val="00826125"/>
    <w:rsid w:val="00826164"/>
    <w:rsid w:val="00826234"/>
    <w:rsid w:val="00826885"/>
    <w:rsid w:val="00827876"/>
    <w:rsid w:val="00827ABF"/>
    <w:rsid w:val="008301BE"/>
    <w:rsid w:val="00831D91"/>
    <w:rsid w:val="008321B0"/>
    <w:rsid w:val="00832B08"/>
    <w:rsid w:val="00833007"/>
    <w:rsid w:val="00833141"/>
    <w:rsid w:val="0083318D"/>
    <w:rsid w:val="00833EC8"/>
    <w:rsid w:val="00834758"/>
    <w:rsid w:val="00835108"/>
    <w:rsid w:val="008369E2"/>
    <w:rsid w:val="00836E34"/>
    <w:rsid w:val="00837489"/>
    <w:rsid w:val="00840060"/>
    <w:rsid w:val="008401A5"/>
    <w:rsid w:val="00840C7B"/>
    <w:rsid w:val="00840DE5"/>
    <w:rsid w:val="00841FDF"/>
    <w:rsid w:val="008421E1"/>
    <w:rsid w:val="008425FB"/>
    <w:rsid w:val="0084262A"/>
    <w:rsid w:val="00842866"/>
    <w:rsid w:val="0084300E"/>
    <w:rsid w:val="008434BD"/>
    <w:rsid w:val="00843B3D"/>
    <w:rsid w:val="00843B6F"/>
    <w:rsid w:val="008440A8"/>
    <w:rsid w:val="00844C96"/>
    <w:rsid w:val="00845B02"/>
    <w:rsid w:val="00845F46"/>
    <w:rsid w:val="00846A7B"/>
    <w:rsid w:val="00846BF8"/>
    <w:rsid w:val="00846CDE"/>
    <w:rsid w:val="008501F1"/>
    <w:rsid w:val="00850D48"/>
    <w:rsid w:val="0085146B"/>
    <w:rsid w:val="00851CDD"/>
    <w:rsid w:val="008522E0"/>
    <w:rsid w:val="0085265D"/>
    <w:rsid w:val="008528C2"/>
    <w:rsid w:val="00852D54"/>
    <w:rsid w:val="00853296"/>
    <w:rsid w:val="00853544"/>
    <w:rsid w:val="00854641"/>
    <w:rsid w:val="00854F95"/>
    <w:rsid w:val="00854FDF"/>
    <w:rsid w:val="0085551C"/>
    <w:rsid w:val="00855B41"/>
    <w:rsid w:val="00855E97"/>
    <w:rsid w:val="008565AC"/>
    <w:rsid w:val="00856D9E"/>
    <w:rsid w:val="00857DBE"/>
    <w:rsid w:val="0086036F"/>
    <w:rsid w:val="0086048F"/>
    <w:rsid w:val="00860A2B"/>
    <w:rsid w:val="00861A81"/>
    <w:rsid w:val="00861C63"/>
    <w:rsid w:val="0086258F"/>
    <w:rsid w:val="00862CBA"/>
    <w:rsid w:val="008630C8"/>
    <w:rsid w:val="008632F4"/>
    <w:rsid w:val="00863E3A"/>
    <w:rsid w:val="008651B1"/>
    <w:rsid w:val="00866188"/>
    <w:rsid w:val="008662C8"/>
    <w:rsid w:val="00866595"/>
    <w:rsid w:val="008665DF"/>
    <w:rsid w:val="00866774"/>
    <w:rsid w:val="00866C8D"/>
    <w:rsid w:val="00867BBB"/>
    <w:rsid w:val="008700E1"/>
    <w:rsid w:val="008703FB"/>
    <w:rsid w:val="00870A68"/>
    <w:rsid w:val="0087141B"/>
    <w:rsid w:val="0087173C"/>
    <w:rsid w:val="00872127"/>
    <w:rsid w:val="00872782"/>
    <w:rsid w:val="008734A8"/>
    <w:rsid w:val="00873757"/>
    <w:rsid w:val="00873845"/>
    <w:rsid w:val="00873DAF"/>
    <w:rsid w:val="00876912"/>
    <w:rsid w:val="008773C5"/>
    <w:rsid w:val="008808CF"/>
    <w:rsid w:val="00882565"/>
    <w:rsid w:val="00882DE7"/>
    <w:rsid w:val="00884EE6"/>
    <w:rsid w:val="00885197"/>
    <w:rsid w:val="008859C5"/>
    <w:rsid w:val="00886631"/>
    <w:rsid w:val="00886BBC"/>
    <w:rsid w:val="00887E64"/>
    <w:rsid w:val="00887E90"/>
    <w:rsid w:val="00890AF4"/>
    <w:rsid w:val="0089176B"/>
    <w:rsid w:val="00891C04"/>
    <w:rsid w:val="00891D52"/>
    <w:rsid w:val="008929B4"/>
    <w:rsid w:val="008938BE"/>
    <w:rsid w:val="00893F85"/>
    <w:rsid w:val="00894897"/>
    <w:rsid w:val="00894DAF"/>
    <w:rsid w:val="008958DC"/>
    <w:rsid w:val="00895D84"/>
    <w:rsid w:val="00896091"/>
    <w:rsid w:val="00896755"/>
    <w:rsid w:val="0089724B"/>
    <w:rsid w:val="008973C1"/>
    <w:rsid w:val="0089740C"/>
    <w:rsid w:val="008A03C4"/>
    <w:rsid w:val="008A0465"/>
    <w:rsid w:val="008A0BBA"/>
    <w:rsid w:val="008A1BA0"/>
    <w:rsid w:val="008A1E95"/>
    <w:rsid w:val="008A1FA2"/>
    <w:rsid w:val="008A2408"/>
    <w:rsid w:val="008A2E29"/>
    <w:rsid w:val="008A495B"/>
    <w:rsid w:val="008A4C4F"/>
    <w:rsid w:val="008A5042"/>
    <w:rsid w:val="008A5050"/>
    <w:rsid w:val="008A5689"/>
    <w:rsid w:val="008A5B26"/>
    <w:rsid w:val="008A5C67"/>
    <w:rsid w:val="008A6119"/>
    <w:rsid w:val="008A6DAB"/>
    <w:rsid w:val="008A7708"/>
    <w:rsid w:val="008A774F"/>
    <w:rsid w:val="008A77BF"/>
    <w:rsid w:val="008A7A80"/>
    <w:rsid w:val="008A7EF8"/>
    <w:rsid w:val="008B07AB"/>
    <w:rsid w:val="008B12DF"/>
    <w:rsid w:val="008B162B"/>
    <w:rsid w:val="008B23AE"/>
    <w:rsid w:val="008B2C23"/>
    <w:rsid w:val="008B3727"/>
    <w:rsid w:val="008B48F9"/>
    <w:rsid w:val="008B53A2"/>
    <w:rsid w:val="008B549E"/>
    <w:rsid w:val="008B6295"/>
    <w:rsid w:val="008B6671"/>
    <w:rsid w:val="008B6A65"/>
    <w:rsid w:val="008B6C4D"/>
    <w:rsid w:val="008B738B"/>
    <w:rsid w:val="008B74B7"/>
    <w:rsid w:val="008B7D1E"/>
    <w:rsid w:val="008C0B52"/>
    <w:rsid w:val="008C1394"/>
    <w:rsid w:val="008C1661"/>
    <w:rsid w:val="008C2789"/>
    <w:rsid w:val="008C298D"/>
    <w:rsid w:val="008C3444"/>
    <w:rsid w:val="008C382D"/>
    <w:rsid w:val="008C3B5B"/>
    <w:rsid w:val="008C3C1A"/>
    <w:rsid w:val="008C4967"/>
    <w:rsid w:val="008C58E5"/>
    <w:rsid w:val="008C5D96"/>
    <w:rsid w:val="008C712D"/>
    <w:rsid w:val="008C71F9"/>
    <w:rsid w:val="008C7288"/>
    <w:rsid w:val="008C74BE"/>
    <w:rsid w:val="008C7968"/>
    <w:rsid w:val="008D0E75"/>
    <w:rsid w:val="008D1302"/>
    <w:rsid w:val="008D1B7D"/>
    <w:rsid w:val="008D2149"/>
    <w:rsid w:val="008D31CD"/>
    <w:rsid w:val="008D3384"/>
    <w:rsid w:val="008D400C"/>
    <w:rsid w:val="008D41DD"/>
    <w:rsid w:val="008D466D"/>
    <w:rsid w:val="008D5259"/>
    <w:rsid w:val="008D5278"/>
    <w:rsid w:val="008D584D"/>
    <w:rsid w:val="008D680A"/>
    <w:rsid w:val="008D69A8"/>
    <w:rsid w:val="008D6AB0"/>
    <w:rsid w:val="008D758D"/>
    <w:rsid w:val="008E010E"/>
    <w:rsid w:val="008E11DC"/>
    <w:rsid w:val="008E1E61"/>
    <w:rsid w:val="008E1EE5"/>
    <w:rsid w:val="008E3E66"/>
    <w:rsid w:val="008E4F6C"/>
    <w:rsid w:val="008E5653"/>
    <w:rsid w:val="008E5A08"/>
    <w:rsid w:val="008E61A6"/>
    <w:rsid w:val="008E73BA"/>
    <w:rsid w:val="008E7495"/>
    <w:rsid w:val="008E796D"/>
    <w:rsid w:val="008E7D02"/>
    <w:rsid w:val="008F077E"/>
    <w:rsid w:val="008F1C0A"/>
    <w:rsid w:val="008F23BA"/>
    <w:rsid w:val="008F267E"/>
    <w:rsid w:val="008F41FC"/>
    <w:rsid w:val="008F4376"/>
    <w:rsid w:val="008F55C4"/>
    <w:rsid w:val="008F565E"/>
    <w:rsid w:val="008F7640"/>
    <w:rsid w:val="009010E5"/>
    <w:rsid w:val="00901213"/>
    <w:rsid w:val="00903A4C"/>
    <w:rsid w:val="00903FA3"/>
    <w:rsid w:val="00904A44"/>
    <w:rsid w:val="00905651"/>
    <w:rsid w:val="00905B14"/>
    <w:rsid w:val="0090696C"/>
    <w:rsid w:val="00906C66"/>
    <w:rsid w:val="00906D62"/>
    <w:rsid w:val="00906E61"/>
    <w:rsid w:val="00907361"/>
    <w:rsid w:val="0091037D"/>
    <w:rsid w:val="00910BAB"/>
    <w:rsid w:val="009110F9"/>
    <w:rsid w:val="00911149"/>
    <w:rsid w:val="00911749"/>
    <w:rsid w:val="00911D8A"/>
    <w:rsid w:val="00912044"/>
    <w:rsid w:val="009121BC"/>
    <w:rsid w:val="00912B46"/>
    <w:rsid w:val="00912D65"/>
    <w:rsid w:val="00913489"/>
    <w:rsid w:val="009134A4"/>
    <w:rsid w:val="009138C2"/>
    <w:rsid w:val="00913CAF"/>
    <w:rsid w:val="00913FFC"/>
    <w:rsid w:val="0091407D"/>
    <w:rsid w:val="009140DD"/>
    <w:rsid w:val="009142C9"/>
    <w:rsid w:val="0091695D"/>
    <w:rsid w:val="009174E5"/>
    <w:rsid w:val="00917F0C"/>
    <w:rsid w:val="009201DB"/>
    <w:rsid w:val="009204B8"/>
    <w:rsid w:val="00921DCB"/>
    <w:rsid w:val="0092258F"/>
    <w:rsid w:val="009231F0"/>
    <w:rsid w:val="00923CEF"/>
    <w:rsid w:val="00924607"/>
    <w:rsid w:val="00924BAE"/>
    <w:rsid w:val="0092521B"/>
    <w:rsid w:val="009254E3"/>
    <w:rsid w:val="00925B0E"/>
    <w:rsid w:val="009272B8"/>
    <w:rsid w:val="00930F14"/>
    <w:rsid w:val="00931401"/>
    <w:rsid w:val="009315DF"/>
    <w:rsid w:val="00931BAE"/>
    <w:rsid w:val="00932685"/>
    <w:rsid w:val="0093297C"/>
    <w:rsid w:val="00932CD4"/>
    <w:rsid w:val="0093404A"/>
    <w:rsid w:val="009351D3"/>
    <w:rsid w:val="00935855"/>
    <w:rsid w:val="009359AC"/>
    <w:rsid w:val="00935B29"/>
    <w:rsid w:val="009368CF"/>
    <w:rsid w:val="00936E4A"/>
    <w:rsid w:val="00940184"/>
    <w:rsid w:val="00941CF8"/>
    <w:rsid w:val="0094280B"/>
    <w:rsid w:val="00942E63"/>
    <w:rsid w:val="009430EB"/>
    <w:rsid w:val="009434CF"/>
    <w:rsid w:val="00943FA2"/>
    <w:rsid w:val="00945BE1"/>
    <w:rsid w:val="00946548"/>
    <w:rsid w:val="00946737"/>
    <w:rsid w:val="009469A4"/>
    <w:rsid w:val="00947042"/>
    <w:rsid w:val="0095021C"/>
    <w:rsid w:val="00951777"/>
    <w:rsid w:val="00951DE0"/>
    <w:rsid w:val="00952713"/>
    <w:rsid w:val="00953028"/>
    <w:rsid w:val="0095355C"/>
    <w:rsid w:val="00953D28"/>
    <w:rsid w:val="00955242"/>
    <w:rsid w:val="009552F0"/>
    <w:rsid w:val="00955526"/>
    <w:rsid w:val="009556AF"/>
    <w:rsid w:val="00956DCD"/>
    <w:rsid w:val="00957219"/>
    <w:rsid w:val="009573CC"/>
    <w:rsid w:val="009602AE"/>
    <w:rsid w:val="00961301"/>
    <w:rsid w:val="00961AC5"/>
    <w:rsid w:val="00961B29"/>
    <w:rsid w:val="00961EA4"/>
    <w:rsid w:val="00962522"/>
    <w:rsid w:val="00962DA8"/>
    <w:rsid w:val="00963332"/>
    <w:rsid w:val="00963750"/>
    <w:rsid w:val="00964964"/>
    <w:rsid w:val="009649E8"/>
    <w:rsid w:val="00964CE5"/>
    <w:rsid w:val="00964DF5"/>
    <w:rsid w:val="0096591A"/>
    <w:rsid w:val="00965A46"/>
    <w:rsid w:val="00965D31"/>
    <w:rsid w:val="00967569"/>
    <w:rsid w:val="0096771B"/>
    <w:rsid w:val="00967DB8"/>
    <w:rsid w:val="00970625"/>
    <w:rsid w:val="00971355"/>
    <w:rsid w:val="009715C3"/>
    <w:rsid w:val="00971883"/>
    <w:rsid w:val="0097268A"/>
    <w:rsid w:val="00972C30"/>
    <w:rsid w:val="00973202"/>
    <w:rsid w:val="0097385D"/>
    <w:rsid w:val="00974084"/>
    <w:rsid w:val="00974255"/>
    <w:rsid w:val="009763D5"/>
    <w:rsid w:val="009767B4"/>
    <w:rsid w:val="009777EB"/>
    <w:rsid w:val="00977BA6"/>
    <w:rsid w:val="009807EE"/>
    <w:rsid w:val="00980C3B"/>
    <w:rsid w:val="00981330"/>
    <w:rsid w:val="00981919"/>
    <w:rsid w:val="00981C13"/>
    <w:rsid w:val="00982128"/>
    <w:rsid w:val="00983513"/>
    <w:rsid w:val="00984B50"/>
    <w:rsid w:val="0098647E"/>
    <w:rsid w:val="00987785"/>
    <w:rsid w:val="0098792C"/>
    <w:rsid w:val="009900F1"/>
    <w:rsid w:val="009905DA"/>
    <w:rsid w:val="0099069B"/>
    <w:rsid w:val="00990FF4"/>
    <w:rsid w:val="0099183C"/>
    <w:rsid w:val="00991987"/>
    <w:rsid w:val="0099283D"/>
    <w:rsid w:val="00992AF1"/>
    <w:rsid w:val="009933B3"/>
    <w:rsid w:val="0099400A"/>
    <w:rsid w:val="00994A09"/>
    <w:rsid w:val="00994B21"/>
    <w:rsid w:val="00995E01"/>
    <w:rsid w:val="009964DB"/>
    <w:rsid w:val="00996A75"/>
    <w:rsid w:val="00996BC0"/>
    <w:rsid w:val="00996CA4"/>
    <w:rsid w:val="00996CE4"/>
    <w:rsid w:val="00997411"/>
    <w:rsid w:val="00997914"/>
    <w:rsid w:val="00997F57"/>
    <w:rsid w:val="009A176A"/>
    <w:rsid w:val="009A1AC4"/>
    <w:rsid w:val="009A1FB0"/>
    <w:rsid w:val="009A284C"/>
    <w:rsid w:val="009A316B"/>
    <w:rsid w:val="009A3383"/>
    <w:rsid w:val="009A35E4"/>
    <w:rsid w:val="009A38E7"/>
    <w:rsid w:val="009A39EA"/>
    <w:rsid w:val="009A3F92"/>
    <w:rsid w:val="009A4159"/>
    <w:rsid w:val="009A480C"/>
    <w:rsid w:val="009A5CC8"/>
    <w:rsid w:val="009A621A"/>
    <w:rsid w:val="009A6FF5"/>
    <w:rsid w:val="009B00A8"/>
    <w:rsid w:val="009B2A35"/>
    <w:rsid w:val="009B316A"/>
    <w:rsid w:val="009B31FD"/>
    <w:rsid w:val="009B3829"/>
    <w:rsid w:val="009B3E41"/>
    <w:rsid w:val="009B5509"/>
    <w:rsid w:val="009B5AE5"/>
    <w:rsid w:val="009B5D1F"/>
    <w:rsid w:val="009B6FDC"/>
    <w:rsid w:val="009C0218"/>
    <w:rsid w:val="009C088A"/>
    <w:rsid w:val="009C148E"/>
    <w:rsid w:val="009C1654"/>
    <w:rsid w:val="009C16E2"/>
    <w:rsid w:val="009C1A7F"/>
    <w:rsid w:val="009C2822"/>
    <w:rsid w:val="009C2A59"/>
    <w:rsid w:val="009C2C13"/>
    <w:rsid w:val="009C3E8D"/>
    <w:rsid w:val="009C50E3"/>
    <w:rsid w:val="009C5774"/>
    <w:rsid w:val="009C57AF"/>
    <w:rsid w:val="009C5920"/>
    <w:rsid w:val="009C5D24"/>
    <w:rsid w:val="009C61F9"/>
    <w:rsid w:val="009C6354"/>
    <w:rsid w:val="009C705E"/>
    <w:rsid w:val="009C7602"/>
    <w:rsid w:val="009C78BA"/>
    <w:rsid w:val="009D03F6"/>
    <w:rsid w:val="009D2746"/>
    <w:rsid w:val="009D3A31"/>
    <w:rsid w:val="009D3B39"/>
    <w:rsid w:val="009D3C33"/>
    <w:rsid w:val="009D4975"/>
    <w:rsid w:val="009D4B46"/>
    <w:rsid w:val="009D4E2E"/>
    <w:rsid w:val="009D4F7E"/>
    <w:rsid w:val="009D6C83"/>
    <w:rsid w:val="009D7390"/>
    <w:rsid w:val="009D739D"/>
    <w:rsid w:val="009D78A6"/>
    <w:rsid w:val="009E05A2"/>
    <w:rsid w:val="009E0DE1"/>
    <w:rsid w:val="009E1F04"/>
    <w:rsid w:val="009E2F98"/>
    <w:rsid w:val="009E3345"/>
    <w:rsid w:val="009E35A7"/>
    <w:rsid w:val="009E413F"/>
    <w:rsid w:val="009E49C0"/>
    <w:rsid w:val="009E51E8"/>
    <w:rsid w:val="009E55AC"/>
    <w:rsid w:val="009E5703"/>
    <w:rsid w:val="009E57C3"/>
    <w:rsid w:val="009E71AE"/>
    <w:rsid w:val="009F0223"/>
    <w:rsid w:val="009F12C3"/>
    <w:rsid w:val="009F161E"/>
    <w:rsid w:val="009F1FCF"/>
    <w:rsid w:val="009F22F5"/>
    <w:rsid w:val="009F2FC2"/>
    <w:rsid w:val="009F4713"/>
    <w:rsid w:val="009F4977"/>
    <w:rsid w:val="009F4C98"/>
    <w:rsid w:val="009F59D9"/>
    <w:rsid w:val="009F5F0E"/>
    <w:rsid w:val="009F630D"/>
    <w:rsid w:val="009F79F6"/>
    <w:rsid w:val="009F7C54"/>
    <w:rsid w:val="00A00191"/>
    <w:rsid w:val="00A00CEC"/>
    <w:rsid w:val="00A018E4"/>
    <w:rsid w:val="00A01A09"/>
    <w:rsid w:val="00A01DE3"/>
    <w:rsid w:val="00A0307B"/>
    <w:rsid w:val="00A035A7"/>
    <w:rsid w:val="00A03720"/>
    <w:rsid w:val="00A0584F"/>
    <w:rsid w:val="00A05A2A"/>
    <w:rsid w:val="00A060E6"/>
    <w:rsid w:val="00A06104"/>
    <w:rsid w:val="00A06448"/>
    <w:rsid w:val="00A06B35"/>
    <w:rsid w:val="00A06D45"/>
    <w:rsid w:val="00A0770A"/>
    <w:rsid w:val="00A07771"/>
    <w:rsid w:val="00A07EEC"/>
    <w:rsid w:val="00A1029F"/>
    <w:rsid w:val="00A1161B"/>
    <w:rsid w:val="00A1182C"/>
    <w:rsid w:val="00A11E3A"/>
    <w:rsid w:val="00A12176"/>
    <w:rsid w:val="00A1274B"/>
    <w:rsid w:val="00A12F93"/>
    <w:rsid w:val="00A13B4A"/>
    <w:rsid w:val="00A1417F"/>
    <w:rsid w:val="00A14748"/>
    <w:rsid w:val="00A14AFF"/>
    <w:rsid w:val="00A15880"/>
    <w:rsid w:val="00A15A38"/>
    <w:rsid w:val="00A15A69"/>
    <w:rsid w:val="00A20755"/>
    <w:rsid w:val="00A207D8"/>
    <w:rsid w:val="00A2098D"/>
    <w:rsid w:val="00A2102A"/>
    <w:rsid w:val="00A2139D"/>
    <w:rsid w:val="00A215DE"/>
    <w:rsid w:val="00A22BB6"/>
    <w:rsid w:val="00A23B8F"/>
    <w:rsid w:val="00A243B9"/>
    <w:rsid w:val="00A24446"/>
    <w:rsid w:val="00A24521"/>
    <w:rsid w:val="00A24D6E"/>
    <w:rsid w:val="00A25C36"/>
    <w:rsid w:val="00A26804"/>
    <w:rsid w:val="00A270DE"/>
    <w:rsid w:val="00A27312"/>
    <w:rsid w:val="00A27F45"/>
    <w:rsid w:val="00A30868"/>
    <w:rsid w:val="00A3090C"/>
    <w:rsid w:val="00A31853"/>
    <w:rsid w:val="00A318B8"/>
    <w:rsid w:val="00A31AB4"/>
    <w:rsid w:val="00A331D6"/>
    <w:rsid w:val="00A33745"/>
    <w:rsid w:val="00A344D8"/>
    <w:rsid w:val="00A34989"/>
    <w:rsid w:val="00A34DB9"/>
    <w:rsid w:val="00A3536D"/>
    <w:rsid w:val="00A36B0C"/>
    <w:rsid w:val="00A4050D"/>
    <w:rsid w:val="00A41222"/>
    <w:rsid w:val="00A418F7"/>
    <w:rsid w:val="00A4252A"/>
    <w:rsid w:val="00A42BE6"/>
    <w:rsid w:val="00A431C4"/>
    <w:rsid w:val="00A43EB9"/>
    <w:rsid w:val="00A44ACC"/>
    <w:rsid w:val="00A45E29"/>
    <w:rsid w:val="00A469E4"/>
    <w:rsid w:val="00A47214"/>
    <w:rsid w:val="00A472F1"/>
    <w:rsid w:val="00A47E22"/>
    <w:rsid w:val="00A5071E"/>
    <w:rsid w:val="00A50DBA"/>
    <w:rsid w:val="00A51E6E"/>
    <w:rsid w:val="00A53269"/>
    <w:rsid w:val="00A5341F"/>
    <w:rsid w:val="00A536DE"/>
    <w:rsid w:val="00A53709"/>
    <w:rsid w:val="00A543D9"/>
    <w:rsid w:val="00A553BE"/>
    <w:rsid w:val="00A55C65"/>
    <w:rsid w:val="00A56145"/>
    <w:rsid w:val="00A607D4"/>
    <w:rsid w:val="00A60B49"/>
    <w:rsid w:val="00A60C5C"/>
    <w:rsid w:val="00A60F44"/>
    <w:rsid w:val="00A6154A"/>
    <w:rsid w:val="00A6158B"/>
    <w:rsid w:val="00A634C6"/>
    <w:rsid w:val="00A63DF2"/>
    <w:rsid w:val="00A6472B"/>
    <w:rsid w:val="00A6487C"/>
    <w:rsid w:val="00A64A8F"/>
    <w:rsid w:val="00A6529E"/>
    <w:rsid w:val="00A65DD9"/>
    <w:rsid w:val="00A65E16"/>
    <w:rsid w:val="00A66F7E"/>
    <w:rsid w:val="00A67BE1"/>
    <w:rsid w:val="00A67CF8"/>
    <w:rsid w:val="00A67E9B"/>
    <w:rsid w:val="00A708E7"/>
    <w:rsid w:val="00A721B7"/>
    <w:rsid w:val="00A7247B"/>
    <w:rsid w:val="00A72D98"/>
    <w:rsid w:val="00A744F5"/>
    <w:rsid w:val="00A75500"/>
    <w:rsid w:val="00A75958"/>
    <w:rsid w:val="00A75A08"/>
    <w:rsid w:val="00A7608E"/>
    <w:rsid w:val="00A765DA"/>
    <w:rsid w:val="00A76F27"/>
    <w:rsid w:val="00A77113"/>
    <w:rsid w:val="00A77640"/>
    <w:rsid w:val="00A779C7"/>
    <w:rsid w:val="00A801CD"/>
    <w:rsid w:val="00A81281"/>
    <w:rsid w:val="00A82F6D"/>
    <w:rsid w:val="00A8369D"/>
    <w:rsid w:val="00A840E0"/>
    <w:rsid w:val="00A8437C"/>
    <w:rsid w:val="00A8580F"/>
    <w:rsid w:val="00A86302"/>
    <w:rsid w:val="00A864EE"/>
    <w:rsid w:val="00A870CA"/>
    <w:rsid w:val="00A87AD7"/>
    <w:rsid w:val="00A900B5"/>
    <w:rsid w:val="00A900C4"/>
    <w:rsid w:val="00A906D2"/>
    <w:rsid w:val="00A90D46"/>
    <w:rsid w:val="00A90D62"/>
    <w:rsid w:val="00A90F9D"/>
    <w:rsid w:val="00A91209"/>
    <w:rsid w:val="00A91923"/>
    <w:rsid w:val="00A91D56"/>
    <w:rsid w:val="00A92736"/>
    <w:rsid w:val="00A943A6"/>
    <w:rsid w:val="00A94F6C"/>
    <w:rsid w:val="00A962E4"/>
    <w:rsid w:val="00A963C3"/>
    <w:rsid w:val="00A971C1"/>
    <w:rsid w:val="00A9797D"/>
    <w:rsid w:val="00A97C97"/>
    <w:rsid w:val="00A97F65"/>
    <w:rsid w:val="00AA0BF1"/>
    <w:rsid w:val="00AA205F"/>
    <w:rsid w:val="00AA2824"/>
    <w:rsid w:val="00AA2B7F"/>
    <w:rsid w:val="00AA3363"/>
    <w:rsid w:val="00AA375D"/>
    <w:rsid w:val="00AA3C5A"/>
    <w:rsid w:val="00AA3F90"/>
    <w:rsid w:val="00AA4532"/>
    <w:rsid w:val="00AA46F1"/>
    <w:rsid w:val="00AA47C8"/>
    <w:rsid w:val="00AA48BC"/>
    <w:rsid w:val="00AA493E"/>
    <w:rsid w:val="00AA4F0B"/>
    <w:rsid w:val="00AA4F2A"/>
    <w:rsid w:val="00AA55B5"/>
    <w:rsid w:val="00AA59E9"/>
    <w:rsid w:val="00AA5A27"/>
    <w:rsid w:val="00AA5C46"/>
    <w:rsid w:val="00AA6446"/>
    <w:rsid w:val="00AB0144"/>
    <w:rsid w:val="00AB04FC"/>
    <w:rsid w:val="00AB056A"/>
    <w:rsid w:val="00AB1257"/>
    <w:rsid w:val="00AB13CA"/>
    <w:rsid w:val="00AB1805"/>
    <w:rsid w:val="00AB1C18"/>
    <w:rsid w:val="00AB1D57"/>
    <w:rsid w:val="00AB222A"/>
    <w:rsid w:val="00AB26A0"/>
    <w:rsid w:val="00AB2739"/>
    <w:rsid w:val="00AB27D5"/>
    <w:rsid w:val="00AB2DA1"/>
    <w:rsid w:val="00AB2F0D"/>
    <w:rsid w:val="00AB3D03"/>
    <w:rsid w:val="00AB454E"/>
    <w:rsid w:val="00AB4DDA"/>
    <w:rsid w:val="00AB4EC3"/>
    <w:rsid w:val="00AB5289"/>
    <w:rsid w:val="00AB5404"/>
    <w:rsid w:val="00AB67EA"/>
    <w:rsid w:val="00AB6A5B"/>
    <w:rsid w:val="00AB7A63"/>
    <w:rsid w:val="00AB7DD1"/>
    <w:rsid w:val="00AC06E2"/>
    <w:rsid w:val="00AC0B74"/>
    <w:rsid w:val="00AC2276"/>
    <w:rsid w:val="00AC313A"/>
    <w:rsid w:val="00AC32DA"/>
    <w:rsid w:val="00AC33C1"/>
    <w:rsid w:val="00AC3837"/>
    <w:rsid w:val="00AC3BF0"/>
    <w:rsid w:val="00AC416F"/>
    <w:rsid w:val="00AC45C9"/>
    <w:rsid w:val="00AC488C"/>
    <w:rsid w:val="00AC6033"/>
    <w:rsid w:val="00AC604A"/>
    <w:rsid w:val="00AC685E"/>
    <w:rsid w:val="00AC761E"/>
    <w:rsid w:val="00AC7636"/>
    <w:rsid w:val="00AC7BA3"/>
    <w:rsid w:val="00AD1471"/>
    <w:rsid w:val="00AD174C"/>
    <w:rsid w:val="00AD19AA"/>
    <w:rsid w:val="00AD1B50"/>
    <w:rsid w:val="00AD2383"/>
    <w:rsid w:val="00AD38DE"/>
    <w:rsid w:val="00AD3F58"/>
    <w:rsid w:val="00AD50F3"/>
    <w:rsid w:val="00AD54EC"/>
    <w:rsid w:val="00AD61EA"/>
    <w:rsid w:val="00AD6737"/>
    <w:rsid w:val="00AD693B"/>
    <w:rsid w:val="00AD6E3D"/>
    <w:rsid w:val="00AE0B62"/>
    <w:rsid w:val="00AE0F69"/>
    <w:rsid w:val="00AE10B3"/>
    <w:rsid w:val="00AE1739"/>
    <w:rsid w:val="00AE1A10"/>
    <w:rsid w:val="00AE1AB5"/>
    <w:rsid w:val="00AE2360"/>
    <w:rsid w:val="00AE291F"/>
    <w:rsid w:val="00AE2BED"/>
    <w:rsid w:val="00AE33AB"/>
    <w:rsid w:val="00AE387E"/>
    <w:rsid w:val="00AE41D3"/>
    <w:rsid w:val="00AE4443"/>
    <w:rsid w:val="00AE5248"/>
    <w:rsid w:val="00AE53D8"/>
    <w:rsid w:val="00AE5714"/>
    <w:rsid w:val="00AE6CF4"/>
    <w:rsid w:val="00AE716C"/>
    <w:rsid w:val="00AE7B53"/>
    <w:rsid w:val="00AF00B9"/>
    <w:rsid w:val="00AF09D4"/>
    <w:rsid w:val="00AF0AB5"/>
    <w:rsid w:val="00AF0D7C"/>
    <w:rsid w:val="00AF1ECF"/>
    <w:rsid w:val="00AF3796"/>
    <w:rsid w:val="00AF4130"/>
    <w:rsid w:val="00AF510E"/>
    <w:rsid w:val="00AF554A"/>
    <w:rsid w:val="00AF5586"/>
    <w:rsid w:val="00AF59C7"/>
    <w:rsid w:val="00AF59CA"/>
    <w:rsid w:val="00AF5A58"/>
    <w:rsid w:val="00AF5B45"/>
    <w:rsid w:val="00AF5D9C"/>
    <w:rsid w:val="00AF6087"/>
    <w:rsid w:val="00AF6148"/>
    <w:rsid w:val="00AF622A"/>
    <w:rsid w:val="00AF63EE"/>
    <w:rsid w:val="00AF6A78"/>
    <w:rsid w:val="00AF727B"/>
    <w:rsid w:val="00AF7A99"/>
    <w:rsid w:val="00B003FB"/>
    <w:rsid w:val="00B0076E"/>
    <w:rsid w:val="00B00C6B"/>
    <w:rsid w:val="00B00E7F"/>
    <w:rsid w:val="00B012C3"/>
    <w:rsid w:val="00B013A9"/>
    <w:rsid w:val="00B01517"/>
    <w:rsid w:val="00B01CAD"/>
    <w:rsid w:val="00B02B9D"/>
    <w:rsid w:val="00B02DB3"/>
    <w:rsid w:val="00B030CF"/>
    <w:rsid w:val="00B03944"/>
    <w:rsid w:val="00B03E3C"/>
    <w:rsid w:val="00B03FBB"/>
    <w:rsid w:val="00B0450B"/>
    <w:rsid w:val="00B0526D"/>
    <w:rsid w:val="00B052F7"/>
    <w:rsid w:val="00B05A75"/>
    <w:rsid w:val="00B060B1"/>
    <w:rsid w:val="00B0629C"/>
    <w:rsid w:val="00B0677F"/>
    <w:rsid w:val="00B06844"/>
    <w:rsid w:val="00B07098"/>
    <w:rsid w:val="00B0713D"/>
    <w:rsid w:val="00B0778B"/>
    <w:rsid w:val="00B07DB8"/>
    <w:rsid w:val="00B105A1"/>
    <w:rsid w:val="00B10EFB"/>
    <w:rsid w:val="00B115E9"/>
    <w:rsid w:val="00B125B9"/>
    <w:rsid w:val="00B13B22"/>
    <w:rsid w:val="00B15BD4"/>
    <w:rsid w:val="00B15D89"/>
    <w:rsid w:val="00B161D7"/>
    <w:rsid w:val="00B162F9"/>
    <w:rsid w:val="00B16847"/>
    <w:rsid w:val="00B1693F"/>
    <w:rsid w:val="00B16B7F"/>
    <w:rsid w:val="00B20365"/>
    <w:rsid w:val="00B21B8E"/>
    <w:rsid w:val="00B24252"/>
    <w:rsid w:val="00B24300"/>
    <w:rsid w:val="00B24D99"/>
    <w:rsid w:val="00B25D2E"/>
    <w:rsid w:val="00B25E37"/>
    <w:rsid w:val="00B25FA8"/>
    <w:rsid w:val="00B25FA9"/>
    <w:rsid w:val="00B262B3"/>
    <w:rsid w:val="00B270D6"/>
    <w:rsid w:val="00B30164"/>
    <w:rsid w:val="00B3066C"/>
    <w:rsid w:val="00B30F0B"/>
    <w:rsid w:val="00B3135B"/>
    <w:rsid w:val="00B31F5F"/>
    <w:rsid w:val="00B32CF4"/>
    <w:rsid w:val="00B32E9A"/>
    <w:rsid w:val="00B345DA"/>
    <w:rsid w:val="00B34CB5"/>
    <w:rsid w:val="00B358F8"/>
    <w:rsid w:val="00B35B42"/>
    <w:rsid w:val="00B35E0A"/>
    <w:rsid w:val="00B37236"/>
    <w:rsid w:val="00B37785"/>
    <w:rsid w:val="00B40314"/>
    <w:rsid w:val="00B40AC2"/>
    <w:rsid w:val="00B40D90"/>
    <w:rsid w:val="00B41898"/>
    <w:rsid w:val="00B42044"/>
    <w:rsid w:val="00B433E1"/>
    <w:rsid w:val="00B43C97"/>
    <w:rsid w:val="00B43CBA"/>
    <w:rsid w:val="00B43F9B"/>
    <w:rsid w:val="00B44402"/>
    <w:rsid w:val="00B4627B"/>
    <w:rsid w:val="00B46654"/>
    <w:rsid w:val="00B46836"/>
    <w:rsid w:val="00B50B8D"/>
    <w:rsid w:val="00B51C3A"/>
    <w:rsid w:val="00B522EE"/>
    <w:rsid w:val="00B52A2F"/>
    <w:rsid w:val="00B52D1C"/>
    <w:rsid w:val="00B535D1"/>
    <w:rsid w:val="00B5597F"/>
    <w:rsid w:val="00B56B43"/>
    <w:rsid w:val="00B573DE"/>
    <w:rsid w:val="00B57F78"/>
    <w:rsid w:val="00B60414"/>
    <w:rsid w:val="00B60A4B"/>
    <w:rsid w:val="00B610FA"/>
    <w:rsid w:val="00B61B89"/>
    <w:rsid w:val="00B61E87"/>
    <w:rsid w:val="00B62172"/>
    <w:rsid w:val="00B6226C"/>
    <w:rsid w:val="00B638DD"/>
    <w:rsid w:val="00B64081"/>
    <w:rsid w:val="00B6449A"/>
    <w:rsid w:val="00B649A6"/>
    <w:rsid w:val="00B654D8"/>
    <w:rsid w:val="00B65D46"/>
    <w:rsid w:val="00B65D51"/>
    <w:rsid w:val="00B6656B"/>
    <w:rsid w:val="00B6659C"/>
    <w:rsid w:val="00B66938"/>
    <w:rsid w:val="00B6721E"/>
    <w:rsid w:val="00B70435"/>
    <w:rsid w:val="00B707B1"/>
    <w:rsid w:val="00B70B92"/>
    <w:rsid w:val="00B70CB1"/>
    <w:rsid w:val="00B71864"/>
    <w:rsid w:val="00B71E3E"/>
    <w:rsid w:val="00B71F48"/>
    <w:rsid w:val="00B73473"/>
    <w:rsid w:val="00B73F4E"/>
    <w:rsid w:val="00B7458C"/>
    <w:rsid w:val="00B749DF"/>
    <w:rsid w:val="00B74FEF"/>
    <w:rsid w:val="00B755C5"/>
    <w:rsid w:val="00B75DFC"/>
    <w:rsid w:val="00B7609D"/>
    <w:rsid w:val="00B80EA7"/>
    <w:rsid w:val="00B8256A"/>
    <w:rsid w:val="00B82D46"/>
    <w:rsid w:val="00B82FD9"/>
    <w:rsid w:val="00B85830"/>
    <w:rsid w:val="00B865FF"/>
    <w:rsid w:val="00B86FBA"/>
    <w:rsid w:val="00B875FC"/>
    <w:rsid w:val="00B90988"/>
    <w:rsid w:val="00B90A37"/>
    <w:rsid w:val="00B916EB"/>
    <w:rsid w:val="00B91E7E"/>
    <w:rsid w:val="00B91ED2"/>
    <w:rsid w:val="00B92D84"/>
    <w:rsid w:val="00B93762"/>
    <w:rsid w:val="00B938C3"/>
    <w:rsid w:val="00B93DFB"/>
    <w:rsid w:val="00B947BB"/>
    <w:rsid w:val="00B94E3F"/>
    <w:rsid w:val="00B94FF0"/>
    <w:rsid w:val="00B953DA"/>
    <w:rsid w:val="00B95924"/>
    <w:rsid w:val="00B961F4"/>
    <w:rsid w:val="00B962C1"/>
    <w:rsid w:val="00B964C1"/>
    <w:rsid w:val="00B96686"/>
    <w:rsid w:val="00B96AF3"/>
    <w:rsid w:val="00B971FB"/>
    <w:rsid w:val="00B976B9"/>
    <w:rsid w:val="00BA04AE"/>
    <w:rsid w:val="00BA1167"/>
    <w:rsid w:val="00BA2116"/>
    <w:rsid w:val="00BA366E"/>
    <w:rsid w:val="00BA5087"/>
    <w:rsid w:val="00BA5F4C"/>
    <w:rsid w:val="00BB00D7"/>
    <w:rsid w:val="00BB2983"/>
    <w:rsid w:val="00BB2EBE"/>
    <w:rsid w:val="00BB315C"/>
    <w:rsid w:val="00BB317C"/>
    <w:rsid w:val="00BB35BC"/>
    <w:rsid w:val="00BB3EF0"/>
    <w:rsid w:val="00BB4194"/>
    <w:rsid w:val="00BB41B6"/>
    <w:rsid w:val="00BB45CF"/>
    <w:rsid w:val="00BB520C"/>
    <w:rsid w:val="00BB5792"/>
    <w:rsid w:val="00BB5CA5"/>
    <w:rsid w:val="00BC0CE5"/>
    <w:rsid w:val="00BC10F0"/>
    <w:rsid w:val="00BC1318"/>
    <w:rsid w:val="00BC186A"/>
    <w:rsid w:val="00BC2366"/>
    <w:rsid w:val="00BC2B79"/>
    <w:rsid w:val="00BC2FE0"/>
    <w:rsid w:val="00BC35BE"/>
    <w:rsid w:val="00BC4033"/>
    <w:rsid w:val="00BC422B"/>
    <w:rsid w:val="00BC443F"/>
    <w:rsid w:val="00BC519A"/>
    <w:rsid w:val="00BC55E8"/>
    <w:rsid w:val="00BC5650"/>
    <w:rsid w:val="00BC570D"/>
    <w:rsid w:val="00BC7CBD"/>
    <w:rsid w:val="00BC7E0A"/>
    <w:rsid w:val="00BC7F91"/>
    <w:rsid w:val="00BD0113"/>
    <w:rsid w:val="00BD0742"/>
    <w:rsid w:val="00BD0AC8"/>
    <w:rsid w:val="00BD2D64"/>
    <w:rsid w:val="00BD350A"/>
    <w:rsid w:val="00BD3A98"/>
    <w:rsid w:val="00BD3CEA"/>
    <w:rsid w:val="00BD3E4C"/>
    <w:rsid w:val="00BD4622"/>
    <w:rsid w:val="00BD4DD1"/>
    <w:rsid w:val="00BD57CC"/>
    <w:rsid w:val="00BD6978"/>
    <w:rsid w:val="00BD6996"/>
    <w:rsid w:val="00BD6AF7"/>
    <w:rsid w:val="00BD7812"/>
    <w:rsid w:val="00BD7E41"/>
    <w:rsid w:val="00BD7F7D"/>
    <w:rsid w:val="00BE0056"/>
    <w:rsid w:val="00BE0158"/>
    <w:rsid w:val="00BE0E05"/>
    <w:rsid w:val="00BE0E59"/>
    <w:rsid w:val="00BE10BB"/>
    <w:rsid w:val="00BE116B"/>
    <w:rsid w:val="00BE158C"/>
    <w:rsid w:val="00BE24D8"/>
    <w:rsid w:val="00BE25B7"/>
    <w:rsid w:val="00BE2C24"/>
    <w:rsid w:val="00BE2C2F"/>
    <w:rsid w:val="00BE2E08"/>
    <w:rsid w:val="00BE316B"/>
    <w:rsid w:val="00BE37D7"/>
    <w:rsid w:val="00BE3BFD"/>
    <w:rsid w:val="00BE4287"/>
    <w:rsid w:val="00BE485E"/>
    <w:rsid w:val="00BE49D8"/>
    <w:rsid w:val="00BE4B3E"/>
    <w:rsid w:val="00BE6BA5"/>
    <w:rsid w:val="00BE7FEE"/>
    <w:rsid w:val="00BF0CF0"/>
    <w:rsid w:val="00BF12CE"/>
    <w:rsid w:val="00BF1BCA"/>
    <w:rsid w:val="00BF2288"/>
    <w:rsid w:val="00BF2915"/>
    <w:rsid w:val="00BF2D9E"/>
    <w:rsid w:val="00BF32E9"/>
    <w:rsid w:val="00BF3C3F"/>
    <w:rsid w:val="00BF3D91"/>
    <w:rsid w:val="00BF3DB8"/>
    <w:rsid w:val="00BF4D31"/>
    <w:rsid w:val="00BF5DC9"/>
    <w:rsid w:val="00BF6DAA"/>
    <w:rsid w:val="00BF6FA9"/>
    <w:rsid w:val="00BF74C9"/>
    <w:rsid w:val="00BF7878"/>
    <w:rsid w:val="00C002D9"/>
    <w:rsid w:val="00C0057A"/>
    <w:rsid w:val="00C00667"/>
    <w:rsid w:val="00C0189B"/>
    <w:rsid w:val="00C01B16"/>
    <w:rsid w:val="00C01B34"/>
    <w:rsid w:val="00C01EE8"/>
    <w:rsid w:val="00C03F0B"/>
    <w:rsid w:val="00C043C0"/>
    <w:rsid w:val="00C04C43"/>
    <w:rsid w:val="00C04D7C"/>
    <w:rsid w:val="00C052DA"/>
    <w:rsid w:val="00C06312"/>
    <w:rsid w:val="00C06CE3"/>
    <w:rsid w:val="00C07498"/>
    <w:rsid w:val="00C1109E"/>
    <w:rsid w:val="00C11B68"/>
    <w:rsid w:val="00C11FEF"/>
    <w:rsid w:val="00C12E77"/>
    <w:rsid w:val="00C12F6E"/>
    <w:rsid w:val="00C13BAC"/>
    <w:rsid w:val="00C13C9E"/>
    <w:rsid w:val="00C13E05"/>
    <w:rsid w:val="00C13F98"/>
    <w:rsid w:val="00C145AE"/>
    <w:rsid w:val="00C145D4"/>
    <w:rsid w:val="00C15CB1"/>
    <w:rsid w:val="00C16437"/>
    <w:rsid w:val="00C168BC"/>
    <w:rsid w:val="00C170AC"/>
    <w:rsid w:val="00C20695"/>
    <w:rsid w:val="00C206D5"/>
    <w:rsid w:val="00C20BEA"/>
    <w:rsid w:val="00C20D23"/>
    <w:rsid w:val="00C21249"/>
    <w:rsid w:val="00C21A34"/>
    <w:rsid w:val="00C21F75"/>
    <w:rsid w:val="00C220DA"/>
    <w:rsid w:val="00C2220F"/>
    <w:rsid w:val="00C23749"/>
    <w:rsid w:val="00C23D11"/>
    <w:rsid w:val="00C24259"/>
    <w:rsid w:val="00C2482A"/>
    <w:rsid w:val="00C25E9D"/>
    <w:rsid w:val="00C2633E"/>
    <w:rsid w:val="00C26C0C"/>
    <w:rsid w:val="00C26DCE"/>
    <w:rsid w:val="00C27199"/>
    <w:rsid w:val="00C272BD"/>
    <w:rsid w:val="00C31219"/>
    <w:rsid w:val="00C31CE2"/>
    <w:rsid w:val="00C31DEB"/>
    <w:rsid w:val="00C321C6"/>
    <w:rsid w:val="00C324A0"/>
    <w:rsid w:val="00C32C0B"/>
    <w:rsid w:val="00C32D61"/>
    <w:rsid w:val="00C337B1"/>
    <w:rsid w:val="00C33CB5"/>
    <w:rsid w:val="00C33F0A"/>
    <w:rsid w:val="00C34086"/>
    <w:rsid w:val="00C34899"/>
    <w:rsid w:val="00C34A84"/>
    <w:rsid w:val="00C35244"/>
    <w:rsid w:val="00C354F8"/>
    <w:rsid w:val="00C356F9"/>
    <w:rsid w:val="00C36780"/>
    <w:rsid w:val="00C36845"/>
    <w:rsid w:val="00C36BCB"/>
    <w:rsid w:val="00C36F3C"/>
    <w:rsid w:val="00C408A8"/>
    <w:rsid w:val="00C416F7"/>
    <w:rsid w:val="00C41EBB"/>
    <w:rsid w:val="00C43193"/>
    <w:rsid w:val="00C44FD5"/>
    <w:rsid w:val="00C4564C"/>
    <w:rsid w:val="00C4565F"/>
    <w:rsid w:val="00C45900"/>
    <w:rsid w:val="00C46277"/>
    <w:rsid w:val="00C468A8"/>
    <w:rsid w:val="00C46932"/>
    <w:rsid w:val="00C47B4E"/>
    <w:rsid w:val="00C503D2"/>
    <w:rsid w:val="00C50517"/>
    <w:rsid w:val="00C52B36"/>
    <w:rsid w:val="00C52C4A"/>
    <w:rsid w:val="00C52C55"/>
    <w:rsid w:val="00C52E13"/>
    <w:rsid w:val="00C537DA"/>
    <w:rsid w:val="00C54082"/>
    <w:rsid w:val="00C54808"/>
    <w:rsid w:val="00C55B58"/>
    <w:rsid w:val="00C55D99"/>
    <w:rsid w:val="00C561A6"/>
    <w:rsid w:val="00C561C8"/>
    <w:rsid w:val="00C563EF"/>
    <w:rsid w:val="00C56B3F"/>
    <w:rsid w:val="00C60222"/>
    <w:rsid w:val="00C6042D"/>
    <w:rsid w:val="00C605EE"/>
    <w:rsid w:val="00C6062C"/>
    <w:rsid w:val="00C6070C"/>
    <w:rsid w:val="00C6188F"/>
    <w:rsid w:val="00C61B5F"/>
    <w:rsid w:val="00C61FF7"/>
    <w:rsid w:val="00C6241F"/>
    <w:rsid w:val="00C63389"/>
    <w:rsid w:val="00C63A97"/>
    <w:rsid w:val="00C63E6D"/>
    <w:rsid w:val="00C641E9"/>
    <w:rsid w:val="00C6482B"/>
    <w:rsid w:val="00C64BE5"/>
    <w:rsid w:val="00C65F16"/>
    <w:rsid w:val="00C66D50"/>
    <w:rsid w:val="00C676F3"/>
    <w:rsid w:val="00C709E7"/>
    <w:rsid w:val="00C7146E"/>
    <w:rsid w:val="00C71C64"/>
    <w:rsid w:val="00C72050"/>
    <w:rsid w:val="00C722FC"/>
    <w:rsid w:val="00C7296B"/>
    <w:rsid w:val="00C73A1A"/>
    <w:rsid w:val="00C74DE3"/>
    <w:rsid w:val="00C74E4E"/>
    <w:rsid w:val="00C76086"/>
    <w:rsid w:val="00C770D9"/>
    <w:rsid w:val="00C7735E"/>
    <w:rsid w:val="00C7775B"/>
    <w:rsid w:val="00C77FAB"/>
    <w:rsid w:val="00C81E85"/>
    <w:rsid w:val="00C824FC"/>
    <w:rsid w:val="00C85214"/>
    <w:rsid w:val="00C852F5"/>
    <w:rsid w:val="00C8577A"/>
    <w:rsid w:val="00C85E2A"/>
    <w:rsid w:val="00C8625A"/>
    <w:rsid w:val="00C862ED"/>
    <w:rsid w:val="00C86406"/>
    <w:rsid w:val="00C86609"/>
    <w:rsid w:val="00C86EE3"/>
    <w:rsid w:val="00C9039B"/>
    <w:rsid w:val="00C910BB"/>
    <w:rsid w:val="00C918B9"/>
    <w:rsid w:val="00C91CE1"/>
    <w:rsid w:val="00C91E14"/>
    <w:rsid w:val="00C91FE7"/>
    <w:rsid w:val="00C92CB6"/>
    <w:rsid w:val="00C92EC3"/>
    <w:rsid w:val="00C93019"/>
    <w:rsid w:val="00C93206"/>
    <w:rsid w:val="00C93F41"/>
    <w:rsid w:val="00C9485C"/>
    <w:rsid w:val="00C94A48"/>
    <w:rsid w:val="00C97D95"/>
    <w:rsid w:val="00C97DB6"/>
    <w:rsid w:val="00CA1478"/>
    <w:rsid w:val="00CA1CB0"/>
    <w:rsid w:val="00CA2049"/>
    <w:rsid w:val="00CA225B"/>
    <w:rsid w:val="00CA251D"/>
    <w:rsid w:val="00CA280F"/>
    <w:rsid w:val="00CA3855"/>
    <w:rsid w:val="00CA46A3"/>
    <w:rsid w:val="00CA65CE"/>
    <w:rsid w:val="00CA688B"/>
    <w:rsid w:val="00CA6E0C"/>
    <w:rsid w:val="00CA73BD"/>
    <w:rsid w:val="00CB0CF4"/>
    <w:rsid w:val="00CB126D"/>
    <w:rsid w:val="00CB1986"/>
    <w:rsid w:val="00CB1A16"/>
    <w:rsid w:val="00CB22AA"/>
    <w:rsid w:val="00CB3353"/>
    <w:rsid w:val="00CB3DBE"/>
    <w:rsid w:val="00CB4134"/>
    <w:rsid w:val="00CB41DF"/>
    <w:rsid w:val="00CB42EC"/>
    <w:rsid w:val="00CB4A03"/>
    <w:rsid w:val="00CB4B23"/>
    <w:rsid w:val="00CB4E1D"/>
    <w:rsid w:val="00CB5903"/>
    <w:rsid w:val="00CB5D87"/>
    <w:rsid w:val="00CB61F3"/>
    <w:rsid w:val="00CB70B7"/>
    <w:rsid w:val="00CB70D6"/>
    <w:rsid w:val="00CC0225"/>
    <w:rsid w:val="00CC07C4"/>
    <w:rsid w:val="00CC0955"/>
    <w:rsid w:val="00CC0D5C"/>
    <w:rsid w:val="00CC28FC"/>
    <w:rsid w:val="00CC2D10"/>
    <w:rsid w:val="00CC33B0"/>
    <w:rsid w:val="00CC3B55"/>
    <w:rsid w:val="00CC3D02"/>
    <w:rsid w:val="00CC46DE"/>
    <w:rsid w:val="00CC4917"/>
    <w:rsid w:val="00CC4C06"/>
    <w:rsid w:val="00CD0703"/>
    <w:rsid w:val="00CD1268"/>
    <w:rsid w:val="00CD134F"/>
    <w:rsid w:val="00CD1604"/>
    <w:rsid w:val="00CD23CF"/>
    <w:rsid w:val="00CD2739"/>
    <w:rsid w:val="00CD3C7A"/>
    <w:rsid w:val="00CD47D7"/>
    <w:rsid w:val="00CD4BEF"/>
    <w:rsid w:val="00CD5951"/>
    <w:rsid w:val="00CD5BE5"/>
    <w:rsid w:val="00CD5D7F"/>
    <w:rsid w:val="00CD69D0"/>
    <w:rsid w:val="00CD73DA"/>
    <w:rsid w:val="00CD7B09"/>
    <w:rsid w:val="00CE14EB"/>
    <w:rsid w:val="00CE2A1B"/>
    <w:rsid w:val="00CE2BD6"/>
    <w:rsid w:val="00CE43FD"/>
    <w:rsid w:val="00CE550F"/>
    <w:rsid w:val="00CE5A62"/>
    <w:rsid w:val="00CE6098"/>
    <w:rsid w:val="00CE694A"/>
    <w:rsid w:val="00CF0676"/>
    <w:rsid w:val="00CF0846"/>
    <w:rsid w:val="00CF0E26"/>
    <w:rsid w:val="00CF0E93"/>
    <w:rsid w:val="00CF0F54"/>
    <w:rsid w:val="00CF1B26"/>
    <w:rsid w:val="00CF1F02"/>
    <w:rsid w:val="00CF2007"/>
    <w:rsid w:val="00CF24CF"/>
    <w:rsid w:val="00CF269D"/>
    <w:rsid w:val="00CF26D6"/>
    <w:rsid w:val="00CF2A12"/>
    <w:rsid w:val="00CF38B5"/>
    <w:rsid w:val="00CF62BB"/>
    <w:rsid w:val="00CF6320"/>
    <w:rsid w:val="00CF64E4"/>
    <w:rsid w:val="00CF64F0"/>
    <w:rsid w:val="00CF6B01"/>
    <w:rsid w:val="00CF76E8"/>
    <w:rsid w:val="00D00E0F"/>
    <w:rsid w:val="00D01207"/>
    <w:rsid w:val="00D01543"/>
    <w:rsid w:val="00D02CD0"/>
    <w:rsid w:val="00D032D7"/>
    <w:rsid w:val="00D03367"/>
    <w:rsid w:val="00D033B5"/>
    <w:rsid w:val="00D036E5"/>
    <w:rsid w:val="00D042D2"/>
    <w:rsid w:val="00D04362"/>
    <w:rsid w:val="00D04787"/>
    <w:rsid w:val="00D050B8"/>
    <w:rsid w:val="00D05951"/>
    <w:rsid w:val="00D05C46"/>
    <w:rsid w:val="00D05EFD"/>
    <w:rsid w:val="00D0682A"/>
    <w:rsid w:val="00D06EC7"/>
    <w:rsid w:val="00D06F5E"/>
    <w:rsid w:val="00D070E1"/>
    <w:rsid w:val="00D074F5"/>
    <w:rsid w:val="00D103ED"/>
    <w:rsid w:val="00D109FB"/>
    <w:rsid w:val="00D10CE0"/>
    <w:rsid w:val="00D10D14"/>
    <w:rsid w:val="00D10D95"/>
    <w:rsid w:val="00D11837"/>
    <w:rsid w:val="00D11F50"/>
    <w:rsid w:val="00D14782"/>
    <w:rsid w:val="00D14FFE"/>
    <w:rsid w:val="00D1527C"/>
    <w:rsid w:val="00D15285"/>
    <w:rsid w:val="00D15DF7"/>
    <w:rsid w:val="00D164B0"/>
    <w:rsid w:val="00D17538"/>
    <w:rsid w:val="00D1776E"/>
    <w:rsid w:val="00D21987"/>
    <w:rsid w:val="00D222DE"/>
    <w:rsid w:val="00D22D0E"/>
    <w:rsid w:val="00D22E7B"/>
    <w:rsid w:val="00D232AC"/>
    <w:rsid w:val="00D2371E"/>
    <w:rsid w:val="00D23D09"/>
    <w:rsid w:val="00D24407"/>
    <w:rsid w:val="00D26A4F"/>
    <w:rsid w:val="00D27F98"/>
    <w:rsid w:val="00D30600"/>
    <w:rsid w:val="00D30B9B"/>
    <w:rsid w:val="00D319AE"/>
    <w:rsid w:val="00D32F0B"/>
    <w:rsid w:val="00D34583"/>
    <w:rsid w:val="00D36201"/>
    <w:rsid w:val="00D369A5"/>
    <w:rsid w:val="00D36AAB"/>
    <w:rsid w:val="00D37FD1"/>
    <w:rsid w:val="00D4041C"/>
    <w:rsid w:val="00D412DD"/>
    <w:rsid w:val="00D41457"/>
    <w:rsid w:val="00D41B1B"/>
    <w:rsid w:val="00D41C7F"/>
    <w:rsid w:val="00D428B7"/>
    <w:rsid w:val="00D43C52"/>
    <w:rsid w:val="00D44229"/>
    <w:rsid w:val="00D4465E"/>
    <w:rsid w:val="00D44B13"/>
    <w:rsid w:val="00D44DD3"/>
    <w:rsid w:val="00D45047"/>
    <w:rsid w:val="00D45512"/>
    <w:rsid w:val="00D45705"/>
    <w:rsid w:val="00D45CDC"/>
    <w:rsid w:val="00D45D67"/>
    <w:rsid w:val="00D4699F"/>
    <w:rsid w:val="00D47B68"/>
    <w:rsid w:val="00D51025"/>
    <w:rsid w:val="00D51585"/>
    <w:rsid w:val="00D51EE9"/>
    <w:rsid w:val="00D52060"/>
    <w:rsid w:val="00D5257F"/>
    <w:rsid w:val="00D548DF"/>
    <w:rsid w:val="00D55369"/>
    <w:rsid w:val="00D555A7"/>
    <w:rsid w:val="00D55690"/>
    <w:rsid w:val="00D55786"/>
    <w:rsid w:val="00D55E62"/>
    <w:rsid w:val="00D56B88"/>
    <w:rsid w:val="00D5776C"/>
    <w:rsid w:val="00D57848"/>
    <w:rsid w:val="00D57A60"/>
    <w:rsid w:val="00D57BBB"/>
    <w:rsid w:val="00D604A9"/>
    <w:rsid w:val="00D61B2E"/>
    <w:rsid w:val="00D6207D"/>
    <w:rsid w:val="00D63067"/>
    <w:rsid w:val="00D644F2"/>
    <w:rsid w:val="00D64523"/>
    <w:rsid w:val="00D64532"/>
    <w:rsid w:val="00D64984"/>
    <w:rsid w:val="00D64F4A"/>
    <w:rsid w:val="00D65850"/>
    <w:rsid w:val="00D65C6D"/>
    <w:rsid w:val="00D662F9"/>
    <w:rsid w:val="00D66F93"/>
    <w:rsid w:val="00D6762D"/>
    <w:rsid w:val="00D67650"/>
    <w:rsid w:val="00D708AD"/>
    <w:rsid w:val="00D70A43"/>
    <w:rsid w:val="00D70E65"/>
    <w:rsid w:val="00D7118D"/>
    <w:rsid w:val="00D72855"/>
    <w:rsid w:val="00D72AD6"/>
    <w:rsid w:val="00D732D1"/>
    <w:rsid w:val="00D734E9"/>
    <w:rsid w:val="00D75EE4"/>
    <w:rsid w:val="00D76998"/>
    <w:rsid w:val="00D76BE2"/>
    <w:rsid w:val="00D80971"/>
    <w:rsid w:val="00D80ED6"/>
    <w:rsid w:val="00D81413"/>
    <w:rsid w:val="00D814B0"/>
    <w:rsid w:val="00D8155D"/>
    <w:rsid w:val="00D82B70"/>
    <w:rsid w:val="00D83A56"/>
    <w:rsid w:val="00D83E68"/>
    <w:rsid w:val="00D840C0"/>
    <w:rsid w:val="00D846A0"/>
    <w:rsid w:val="00D84E17"/>
    <w:rsid w:val="00D85439"/>
    <w:rsid w:val="00D8582D"/>
    <w:rsid w:val="00D85E28"/>
    <w:rsid w:val="00D866D1"/>
    <w:rsid w:val="00D8699F"/>
    <w:rsid w:val="00D87B1A"/>
    <w:rsid w:val="00D9061C"/>
    <w:rsid w:val="00D90F22"/>
    <w:rsid w:val="00D9188F"/>
    <w:rsid w:val="00D9218E"/>
    <w:rsid w:val="00D93745"/>
    <w:rsid w:val="00D93866"/>
    <w:rsid w:val="00D939E7"/>
    <w:rsid w:val="00D941CE"/>
    <w:rsid w:val="00D94C88"/>
    <w:rsid w:val="00D950A7"/>
    <w:rsid w:val="00D9540B"/>
    <w:rsid w:val="00D9550E"/>
    <w:rsid w:val="00D9635E"/>
    <w:rsid w:val="00D96826"/>
    <w:rsid w:val="00D9686F"/>
    <w:rsid w:val="00D96D94"/>
    <w:rsid w:val="00DA0598"/>
    <w:rsid w:val="00DA1252"/>
    <w:rsid w:val="00DA1E37"/>
    <w:rsid w:val="00DA208D"/>
    <w:rsid w:val="00DA34C8"/>
    <w:rsid w:val="00DA39DE"/>
    <w:rsid w:val="00DA43B6"/>
    <w:rsid w:val="00DA4A34"/>
    <w:rsid w:val="00DA4A90"/>
    <w:rsid w:val="00DA4FCD"/>
    <w:rsid w:val="00DA513A"/>
    <w:rsid w:val="00DA5EE0"/>
    <w:rsid w:val="00DA63DB"/>
    <w:rsid w:val="00DA792C"/>
    <w:rsid w:val="00DA7B1B"/>
    <w:rsid w:val="00DA7F29"/>
    <w:rsid w:val="00DB08DA"/>
    <w:rsid w:val="00DB1288"/>
    <w:rsid w:val="00DB12B8"/>
    <w:rsid w:val="00DB1971"/>
    <w:rsid w:val="00DB1AC9"/>
    <w:rsid w:val="00DB2FA8"/>
    <w:rsid w:val="00DB3A33"/>
    <w:rsid w:val="00DB44CC"/>
    <w:rsid w:val="00DB5200"/>
    <w:rsid w:val="00DB5453"/>
    <w:rsid w:val="00DB6D68"/>
    <w:rsid w:val="00DB6EBF"/>
    <w:rsid w:val="00DC04BD"/>
    <w:rsid w:val="00DC0B64"/>
    <w:rsid w:val="00DC121D"/>
    <w:rsid w:val="00DC149B"/>
    <w:rsid w:val="00DC186E"/>
    <w:rsid w:val="00DC1DD0"/>
    <w:rsid w:val="00DC24D5"/>
    <w:rsid w:val="00DC294B"/>
    <w:rsid w:val="00DC2A9A"/>
    <w:rsid w:val="00DC2D08"/>
    <w:rsid w:val="00DC2FFD"/>
    <w:rsid w:val="00DC31B1"/>
    <w:rsid w:val="00DC336E"/>
    <w:rsid w:val="00DC37D1"/>
    <w:rsid w:val="00DC4C77"/>
    <w:rsid w:val="00DC5250"/>
    <w:rsid w:val="00DC52C1"/>
    <w:rsid w:val="00DC5477"/>
    <w:rsid w:val="00DC565A"/>
    <w:rsid w:val="00DC58F6"/>
    <w:rsid w:val="00DC6588"/>
    <w:rsid w:val="00DC6C98"/>
    <w:rsid w:val="00DC7228"/>
    <w:rsid w:val="00DC7300"/>
    <w:rsid w:val="00DD0AA1"/>
    <w:rsid w:val="00DD0D34"/>
    <w:rsid w:val="00DD0F5B"/>
    <w:rsid w:val="00DD11EE"/>
    <w:rsid w:val="00DD182F"/>
    <w:rsid w:val="00DD202C"/>
    <w:rsid w:val="00DD2A70"/>
    <w:rsid w:val="00DD2EE9"/>
    <w:rsid w:val="00DD3456"/>
    <w:rsid w:val="00DD3EC6"/>
    <w:rsid w:val="00DD4E65"/>
    <w:rsid w:val="00DD5547"/>
    <w:rsid w:val="00DD668D"/>
    <w:rsid w:val="00DD6860"/>
    <w:rsid w:val="00DD69B5"/>
    <w:rsid w:val="00DD7249"/>
    <w:rsid w:val="00DD73E1"/>
    <w:rsid w:val="00DE00DC"/>
    <w:rsid w:val="00DE055C"/>
    <w:rsid w:val="00DE0BE9"/>
    <w:rsid w:val="00DE0D02"/>
    <w:rsid w:val="00DE0D22"/>
    <w:rsid w:val="00DE0E26"/>
    <w:rsid w:val="00DE0EC0"/>
    <w:rsid w:val="00DE16C8"/>
    <w:rsid w:val="00DE1784"/>
    <w:rsid w:val="00DE20F4"/>
    <w:rsid w:val="00DE424B"/>
    <w:rsid w:val="00DE4501"/>
    <w:rsid w:val="00DE4ACE"/>
    <w:rsid w:val="00DE5880"/>
    <w:rsid w:val="00DE5A84"/>
    <w:rsid w:val="00DE5A9F"/>
    <w:rsid w:val="00DE5B7B"/>
    <w:rsid w:val="00DE5F8C"/>
    <w:rsid w:val="00DE6035"/>
    <w:rsid w:val="00DE6DCB"/>
    <w:rsid w:val="00DE74B6"/>
    <w:rsid w:val="00DE7642"/>
    <w:rsid w:val="00DE77D4"/>
    <w:rsid w:val="00DE7EC3"/>
    <w:rsid w:val="00DF129A"/>
    <w:rsid w:val="00DF133C"/>
    <w:rsid w:val="00DF1B73"/>
    <w:rsid w:val="00DF26D7"/>
    <w:rsid w:val="00DF2935"/>
    <w:rsid w:val="00DF32DD"/>
    <w:rsid w:val="00DF39B7"/>
    <w:rsid w:val="00DF4D21"/>
    <w:rsid w:val="00DF4D9B"/>
    <w:rsid w:val="00DF541E"/>
    <w:rsid w:val="00DF5463"/>
    <w:rsid w:val="00DF5B97"/>
    <w:rsid w:val="00DF64E1"/>
    <w:rsid w:val="00DF69D8"/>
    <w:rsid w:val="00DF6C28"/>
    <w:rsid w:val="00DF7315"/>
    <w:rsid w:val="00DF73F7"/>
    <w:rsid w:val="00DF7F26"/>
    <w:rsid w:val="00E000DD"/>
    <w:rsid w:val="00E00270"/>
    <w:rsid w:val="00E00C0B"/>
    <w:rsid w:val="00E0268E"/>
    <w:rsid w:val="00E0347D"/>
    <w:rsid w:val="00E03656"/>
    <w:rsid w:val="00E03C32"/>
    <w:rsid w:val="00E03FDC"/>
    <w:rsid w:val="00E0450D"/>
    <w:rsid w:val="00E04A70"/>
    <w:rsid w:val="00E0537E"/>
    <w:rsid w:val="00E064FF"/>
    <w:rsid w:val="00E06B22"/>
    <w:rsid w:val="00E06BD3"/>
    <w:rsid w:val="00E07251"/>
    <w:rsid w:val="00E07903"/>
    <w:rsid w:val="00E10924"/>
    <w:rsid w:val="00E114D9"/>
    <w:rsid w:val="00E114DE"/>
    <w:rsid w:val="00E11D85"/>
    <w:rsid w:val="00E1229B"/>
    <w:rsid w:val="00E12AC9"/>
    <w:rsid w:val="00E12D85"/>
    <w:rsid w:val="00E12E32"/>
    <w:rsid w:val="00E138DA"/>
    <w:rsid w:val="00E13C83"/>
    <w:rsid w:val="00E14E64"/>
    <w:rsid w:val="00E1634C"/>
    <w:rsid w:val="00E16E1F"/>
    <w:rsid w:val="00E171FF"/>
    <w:rsid w:val="00E17357"/>
    <w:rsid w:val="00E201AC"/>
    <w:rsid w:val="00E203B6"/>
    <w:rsid w:val="00E204B0"/>
    <w:rsid w:val="00E20720"/>
    <w:rsid w:val="00E2086D"/>
    <w:rsid w:val="00E209B5"/>
    <w:rsid w:val="00E2115C"/>
    <w:rsid w:val="00E211C0"/>
    <w:rsid w:val="00E21316"/>
    <w:rsid w:val="00E216B2"/>
    <w:rsid w:val="00E2170E"/>
    <w:rsid w:val="00E21ACD"/>
    <w:rsid w:val="00E22517"/>
    <w:rsid w:val="00E229F4"/>
    <w:rsid w:val="00E22AE4"/>
    <w:rsid w:val="00E23B77"/>
    <w:rsid w:val="00E23C3B"/>
    <w:rsid w:val="00E240DD"/>
    <w:rsid w:val="00E240F5"/>
    <w:rsid w:val="00E2758A"/>
    <w:rsid w:val="00E3077E"/>
    <w:rsid w:val="00E309AB"/>
    <w:rsid w:val="00E30C56"/>
    <w:rsid w:val="00E31ACB"/>
    <w:rsid w:val="00E3205B"/>
    <w:rsid w:val="00E329C2"/>
    <w:rsid w:val="00E32F03"/>
    <w:rsid w:val="00E3331C"/>
    <w:rsid w:val="00E3367E"/>
    <w:rsid w:val="00E33AE9"/>
    <w:rsid w:val="00E356D6"/>
    <w:rsid w:val="00E3576A"/>
    <w:rsid w:val="00E35C6F"/>
    <w:rsid w:val="00E35F67"/>
    <w:rsid w:val="00E365C5"/>
    <w:rsid w:val="00E3682B"/>
    <w:rsid w:val="00E40030"/>
    <w:rsid w:val="00E400F3"/>
    <w:rsid w:val="00E4145B"/>
    <w:rsid w:val="00E42FE4"/>
    <w:rsid w:val="00E43A98"/>
    <w:rsid w:val="00E44B99"/>
    <w:rsid w:val="00E4526D"/>
    <w:rsid w:val="00E452DE"/>
    <w:rsid w:val="00E4550B"/>
    <w:rsid w:val="00E45BF2"/>
    <w:rsid w:val="00E468BD"/>
    <w:rsid w:val="00E46C48"/>
    <w:rsid w:val="00E500A3"/>
    <w:rsid w:val="00E507B9"/>
    <w:rsid w:val="00E50849"/>
    <w:rsid w:val="00E50FDB"/>
    <w:rsid w:val="00E51289"/>
    <w:rsid w:val="00E51D51"/>
    <w:rsid w:val="00E52B75"/>
    <w:rsid w:val="00E52CA2"/>
    <w:rsid w:val="00E53990"/>
    <w:rsid w:val="00E53B76"/>
    <w:rsid w:val="00E53C76"/>
    <w:rsid w:val="00E544BF"/>
    <w:rsid w:val="00E54D7C"/>
    <w:rsid w:val="00E570AD"/>
    <w:rsid w:val="00E6014D"/>
    <w:rsid w:val="00E6032B"/>
    <w:rsid w:val="00E60F80"/>
    <w:rsid w:val="00E61140"/>
    <w:rsid w:val="00E615D1"/>
    <w:rsid w:val="00E61F67"/>
    <w:rsid w:val="00E62653"/>
    <w:rsid w:val="00E6279F"/>
    <w:rsid w:val="00E627D6"/>
    <w:rsid w:val="00E62B2B"/>
    <w:rsid w:val="00E62D7E"/>
    <w:rsid w:val="00E63141"/>
    <w:rsid w:val="00E63BB0"/>
    <w:rsid w:val="00E64209"/>
    <w:rsid w:val="00E648AC"/>
    <w:rsid w:val="00E648E6"/>
    <w:rsid w:val="00E65E51"/>
    <w:rsid w:val="00E66E5B"/>
    <w:rsid w:val="00E67179"/>
    <w:rsid w:val="00E67670"/>
    <w:rsid w:val="00E67903"/>
    <w:rsid w:val="00E67B81"/>
    <w:rsid w:val="00E67F04"/>
    <w:rsid w:val="00E67F0C"/>
    <w:rsid w:val="00E70118"/>
    <w:rsid w:val="00E70174"/>
    <w:rsid w:val="00E701F4"/>
    <w:rsid w:val="00E70706"/>
    <w:rsid w:val="00E718CD"/>
    <w:rsid w:val="00E72DDA"/>
    <w:rsid w:val="00E7417B"/>
    <w:rsid w:val="00E745A1"/>
    <w:rsid w:val="00E757EB"/>
    <w:rsid w:val="00E75A29"/>
    <w:rsid w:val="00E7616F"/>
    <w:rsid w:val="00E7697C"/>
    <w:rsid w:val="00E769BA"/>
    <w:rsid w:val="00E76A41"/>
    <w:rsid w:val="00E76C86"/>
    <w:rsid w:val="00E774B1"/>
    <w:rsid w:val="00E778CE"/>
    <w:rsid w:val="00E80098"/>
    <w:rsid w:val="00E805EF"/>
    <w:rsid w:val="00E80919"/>
    <w:rsid w:val="00E80C02"/>
    <w:rsid w:val="00E81196"/>
    <w:rsid w:val="00E813CC"/>
    <w:rsid w:val="00E81429"/>
    <w:rsid w:val="00E821F6"/>
    <w:rsid w:val="00E823BA"/>
    <w:rsid w:val="00E83204"/>
    <w:rsid w:val="00E8320D"/>
    <w:rsid w:val="00E83AC9"/>
    <w:rsid w:val="00E83E5D"/>
    <w:rsid w:val="00E8491F"/>
    <w:rsid w:val="00E84A30"/>
    <w:rsid w:val="00E84C47"/>
    <w:rsid w:val="00E84F1E"/>
    <w:rsid w:val="00E85782"/>
    <w:rsid w:val="00E85C72"/>
    <w:rsid w:val="00E85DC4"/>
    <w:rsid w:val="00E85FB8"/>
    <w:rsid w:val="00E861E1"/>
    <w:rsid w:val="00E86B54"/>
    <w:rsid w:val="00E870AC"/>
    <w:rsid w:val="00E87702"/>
    <w:rsid w:val="00E87C5A"/>
    <w:rsid w:val="00E90B38"/>
    <w:rsid w:val="00E90D0F"/>
    <w:rsid w:val="00E90EE0"/>
    <w:rsid w:val="00E91FB1"/>
    <w:rsid w:val="00E9228C"/>
    <w:rsid w:val="00E93CA3"/>
    <w:rsid w:val="00E93F3C"/>
    <w:rsid w:val="00E94DE4"/>
    <w:rsid w:val="00E94FF6"/>
    <w:rsid w:val="00E95258"/>
    <w:rsid w:val="00E9583E"/>
    <w:rsid w:val="00E95EA0"/>
    <w:rsid w:val="00E96751"/>
    <w:rsid w:val="00E96C0C"/>
    <w:rsid w:val="00E970F9"/>
    <w:rsid w:val="00E97735"/>
    <w:rsid w:val="00E97CF6"/>
    <w:rsid w:val="00E97EE4"/>
    <w:rsid w:val="00E97F2F"/>
    <w:rsid w:val="00EA0660"/>
    <w:rsid w:val="00EA1225"/>
    <w:rsid w:val="00EA1342"/>
    <w:rsid w:val="00EA1682"/>
    <w:rsid w:val="00EA1DEB"/>
    <w:rsid w:val="00EA2020"/>
    <w:rsid w:val="00EA304E"/>
    <w:rsid w:val="00EA3279"/>
    <w:rsid w:val="00EA3CFA"/>
    <w:rsid w:val="00EA45DC"/>
    <w:rsid w:val="00EA6D5B"/>
    <w:rsid w:val="00EA77D9"/>
    <w:rsid w:val="00EB06DF"/>
    <w:rsid w:val="00EB13A2"/>
    <w:rsid w:val="00EB1685"/>
    <w:rsid w:val="00EB2C8E"/>
    <w:rsid w:val="00EB338E"/>
    <w:rsid w:val="00EB3416"/>
    <w:rsid w:val="00EB3A0C"/>
    <w:rsid w:val="00EB3A20"/>
    <w:rsid w:val="00EB4312"/>
    <w:rsid w:val="00EB4682"/>
    <w:rsid w:val="00EB46C5"/>
    <w:rsid w:val="00EB46E8"/>
    <w:rsid w:val="00EB506D"/>
    <w:rsid w:val="00EB683C"/>
    <w:rsid w:val="00EB6A27"/>
    <w:rsid w:val="00EB7E9E"/>
    <w:rsid w:val="00EC06A8"/>
    <w:rsid w:val="00EC0F8A"/>
    <w:rsid w:val="00EC1610"/>
    <w:rsid w:val="00EC17DF"/>
    <w:rsid w:val="00EC1A1F"/>
    <w:rsid w:val="00EC1AC0"/>
    <w:rsid w:val="00EC21F2"/>
    <w:rsid w:val="00EC2450"/>
    <w:rsid w:val="00EC4B18"/>
    <w:rsid w:val="00EC4DBC"/>
    <w:rsid w:val="00EC581D"/>
    <w:rsid w:val="00EC584B"/>
    <w:rsid w:val="00EC5D49"/>
    <w:rsid w:val="00EC67AD"/>
    <w:rsid w:val="00EC7B22"/>
    <w:rsid w:val="00EC7FB1"/>
    <w:rsid w:val="00ED0346"/>
    <w:rsid w:val="00ED1761"/>
    <w:rsid w:val="00ED1786"/>
    <w:rsid w:val="00ED17AC"/>
    <w:rsid w:val="00ED190E"/>
    <w:rsid w:val="00ED1E8D"/>
    <w:rsid w:val="00ED2058"/>
    <w:rsid w:val="00ED259D"/>
    <w:rsid w:val="00ED2687"/>
    <w:rsid w:val="00ED2984"/>
    <w:rsid w:val="00ED30C4"/>
    <w:rsid w:val="00ED37BB"/>
    <w:rsid w:val="00ED4065"/>
    <w:rsid w:val="00ED493C"/>
    <w:rsid w:val="00ED5C12"/>
    <w:rsid w:val="00ED6097"/>
    <w:rsid w:val="00ED6141"/>
    <w:rsid w:val="00ED6F16"/>
    <w:rsid w:val="00ED7127"/>
    <w:rsid w:val="00ED791F"/>
    <w:rsid w:val="00ED7C32"/>
    <w:rsid w:val="00EE07DD"/>
    <w:rsid w:val="00EE08D9"/>
    <w:rsid w:val="00EE18D4"/>
    <w:rsid w:val="00EE1D78"/>
    <w:rsid w:val="00EE2BB8"/>
    <w:rsid w:val="00EE2CBC"/>
    <w:rsid w:val="00EE32FF"/>
    <w:rsid w:val="00EE5A00"/>
    <w:rsid w:val="00EE745D"/>
    <w:rsid w:val="00EE7965"/>
    <w:rsid w:val="00EE7FA6"/>
    <w:rsid w:val="00EF01ED"/>
    <w:rsid w:val="00EF14FA"/>
    <w:rsid w:val="00EF15ED"/>
    <w:rsid w:val="00EF161B"/>
    <w:rsid w:val="00EF1E24"/>
    <w:rsid w:val="00EF283C"/>
    <w:rsid w:val="00EF362B"/>
    <w:rsid w:val="00EF3EB2"/>
    <w:rsid w:val="00EF42DC"/>
    <w:rsid w:val="00EF5C38"/>
    <w:rsid w:val="00EF6270"/>
    <w:rsid w:val="00EF6374"/>
    <w:rsid w:val="00EF6407"/>
    <w:rsid w:val="00EF762A"/>
    <w:rsid w:val="00EF776D"/>
    <w:rsid w:val="00EF7776"/>
    <w:rsid w:val="00EF777A"/>
    <w:rsid w:val="00EF7896"/>
    <w:rsid w:val="00F00B35"/>
    <w:rsid w:val="00F01059"/>
    <w:rsid w:val="00F01882"/>
    <w:rsid w:val="00F02216"/>
    <w:rsid w:val="00F02676"/>
    <w:rsid w:val="00F02739"/>
    <w:rsid w:val="00F02834"/>
    <w:rsid w:val="00F02CD2"/>
    <w:rsid w:val="00F033A8"/>
    <w:rsid w:val="00F0362B"/>
    <w:rsid w:val="00F04CB7"/>
    <w:rsid w:val="00F075B9"/>
    <w:rsid w:val="00F07A91"/>
    <w:rsid w:val="00F07AF1"/>
    <w:rsid w:val="00F10265"/>
    <w:rsid w:val="00F1084D"/>
    <w:rsid w:val="00F10AB7"/>
    <w:rsid w:val="00F10BB8"/>
    <w:rsid w:val="00F10FB8"/>
    <w:rsid w:val="00F115F7"/>
    <w:rsid w:val="00F11AB2"/>
    <w:rsid w:val="00F11B84"/>
    <w:rsid w:val="00F1307B"/>
    <w:rsid w:val="00F130F1"/>
    <w:rsid w:val="00F14CD7"/>
    <w:rsid w:val="00F1536E"/>
    <w:rsid w:val="00F1582A"/>
    <w:rsid w:val="00F1742B"/>
    <w:rsid w:val="00F21082"/>
    <w:rsid w:val="00F212E8"/>
    <w:rsid w:val="00F21E9D"/>
    <w:rsid w:val="00F21F0D"/>
    <w:rsid w:val="00F234E0"/>
    <w:rsid w:val="00F23876"/>
    <w:rsid w:val="00F23FDE"/>
    <w:rsid w:val="00F2492F"/>
    <w:rsid w:val="00F24944"/>
    <w:rsid w:val="00F25024"/>
    <w:rsid w:val="00F25757"/>
    <w:rsid w:val="00F2601C"/>
    <w:rsid w:val="00F262EB"/>
    <w:rsid w:val="00F273F8"/>
    <w:rsid w:val="00F30194"/>
    <w:rsid w:val="00F30EE3"/>
    <w:rsid w:val="00F310CB"/>
    <w:rsid w:val="00F32617"/>
    <w:rsid w:val="00F334E5"/>
    <w:rsid w:val="00F344DA"/>
    <w:rsid w:val="00F34D08"/>
    <w:rsid w:val="00F34EE5"/>
    <w:rsid w:val="00F36488"/>
    <w:rsid w:val="00F366ED"/>
    <w:rsid w:val="00F3698E"/>
    <w:rsid w:val="00F37BD0"/>
    <w:rsid w:val="00F37D3C"/>
    <w:rsid w:val="00F37DCC"/>
    <w:rsid w:val="00F37ED9"/>
    <w:rsid w:val="00F40667"/>
    <w:rsid w:val="00F411FE"/>
    <w:rsid w:val="00F41633"/>
    <w:rsid w:val="00F420CB"/>
    <w:rsid w:val="00F42B1D"/>
    <w:rsid w:val="00F42CAB"/>
    <w:rsid w:val="00F4360B"/>
    <w:rsid w:val="00F4386E"/>
    <w:rsid w:val="00F43C95"/>
    <w:rsid w:val="00F43E11"/>
    <w:rsid w:val="00F43EAE"/>
    <w:rsid w:val="00F44656"/>
    <w:rsid w:val="00F4513B"/>
    <w:rsid w:val="00F468DB"/>
    <w:rsid w:val="00F46908"/>
    <w:rsid w:val="00F470A6"/>
    <w:rsid w:val="00F5055D"/>
    <w:rsid w:val="00F50DF1"/>
    <w:rsid w:val="00F51DDC"/>
    <w:rsid w:val="00F536FB"/>
    <w:rsid w:val="00F53A85"/>
    <w:rsid w:val="00F54338"/>
    <w:rsid w:val="00F54791"/>
    <w:rsid w:val="00F547EE"/>
    <w:rsid w:val="00F54DBE"/>
    <w:rsid w:val="00F55683"/>
    <w:rsid w:val="00F55689"/>
    <w:rsid w:val="00F55F35"/>
    <w:rsid w:val="00F560A8"/>
    <w:rsid w:val="00F56332"/>
    <w:rsid w:val="00F60372"/>
    <w:rsid w:val="00F60977"/>
    <w:rsid w:val="00F61AF0"/>
    <w:rsid w:val="00F61B2C"/>
    <w:rsid w:val="00F61E6C"/>
    <w:rsid w:val="00F628D4"/>
    <w:rsid w:val="00F63C5E"/>
    <w:rsid w:val="00F6591F"/>
    <w:rsid w:val="00F65C57"/>
    <w:rsid w:val="00F65EDA"/>
    <w:rsid w:val="00F67150"/>
    <w:rsid w:val="00F67823"/>
    <w:rsid w:val="00F67C06"/>
    <w:rsid w:val="00F702AC"/>
    <w:rsid w:val="00F7030E"/>
    <w:rsid w:val="00F7149C"/>
    <w:rsid w:val="00F71E1B"/>
    <w:rsid w:val="00F72323"/>
    <w:rsid w:val="00F726D2"/>
    <w:rsid w:val="00F74B4F"/>
    <w:rsid w:val="00F74C49"/>
    <w:rsid w:val="00F7552E"/>
    <w:rsid w:val="00F7591F"/>
    <w:rsid w:val="00F766AD"/>
    <w:rsid w:val="00F80F03"/>
    <w:rsid w:val="00F816B6"/>
    <w:rsid w:val="00F817FE"/>
    <w:rsid w:val="00F82C84"/>
    <w:rsid w:val="00F82D3D"/>
    <w:rsid w:val="00F82D7F"/>
    <w:rsid w:val="00F850AD"/>
    <w:rsid w:val="00F85391"/>
    <w:rsid w:val="00F859BA"/>
    <w:rsid w:val="00F85A62"/>
    <w:rsid w:val="00F86397"/>
    <w:rsid w:val="00F8655F"/>
    <w:rsid w:val="00F86D6D"/>
    <w:rsid w:val="00F87C70"/>
    <w:rsid w:val="00F87E12"/>
    <w:rsid w:val="00F90208"/>
    <w:rsid w:val="00F905CC"/>
    <w:rsid w:val="00F9295D"/>
    <w:rsid w:val="00F937E5"/>
    <w:rsid w:val="00F93CF3"/>
    <w:rsid w:val="00F94C76"/>
    <w:rsid w:val="00F9565E"/>
    <w:rsid w:val="00F95890"/>
    <w:rsid w:val="00F959D4"/>
    <w:rsid w:val="00F95DD4"/>
    <w:rsid w:val="00F96560"/>
    <w:rsid w:val="00F96E63"/>
    <w:rsid w:val="00F974FB"/>
    <w:rsid w:val="00FA013A"/>
    <w:rsid w:val="00FA06F5"/>
    <w:rsid w:val="00FA1060"/>
    <w:rsid w:val="00FA2390"/>
    <w:rsid w:val="00FA2E2C"/>
    <w:rsid w:val="00FA305F"/>
    <w:rsid w:val="00FA3AE6"/>
    <w:rsid w:val="00FA3D76"/>
    <w:rsid w:val="00FA4F7A"/>
    <w:rsid w:val="00FA580E"/>
    <w:rsid w:val="00FA73AF"/>
    <w:rsid w:val="00FB03B3"/>
    <w:rsid w:val="00FB0B54"/>
    <w:rsid w:val="00FB0C30"/>
    <w:rsid w:val="00FB0CAA"/>
    <w:rsid w:val="00FB1313"/>
    <w:rsid w:val="00FB26A2"/>
    <w:rsid w:val="00FB2796"/>
    <w:rsid w:val="00FB288D"/>
    <w:rsid w:val="00FB2AA2"/>
    <w:rsid w:val="00FB2BE9"/>
    <w:rsid w:val="00FB2C8E"/>
    <w:rsid w:val="00FB2FA2"/>
    <w:rsid w:val="00FB3665"/>
    <w:rsid w:val="00FB3A85"/>
    <w:rsid w:val="00FB3B86"/>
    <w:rsid w:val="00FB41FA"/>
    <w:rsid w:val="00FB48E8"/>
    <w:rsid w:val="00FB5252"/>
    <w:rsid w:val="00FB65B2"/>
    <w:rsid w:val="00FB6814"/>
    <w:rsid w:val="00FC02B7"/>
    <w:rsid w:val="00FC1817"/>
    <w:rsid w:val="00FC1DF4"/>
    <w:rsid w:val="00FC3138"/>
    <w:rsid w:val="00FC3772"/>
    <w:rsid w:val="00FC4D41"/>
    <w:rsid w:val="00FC5879"/>
    <w:rsid w:val="00FC5BA9"/>
    <w:rsid w:val="00FC6C37"/>
    <w:rsid w:val="00FC7945"/>
    <w:rsid w:val="00FD0241"/>
    <w:rsid w:val="00FD1DC1"/>
    <w:rsid w:val="00FD1E3D"/>
    <w:rsid w:val="00FD22DB"/>
    <w:rsid w:val="00FD2413"/>
    <w:rsid w:val="00FD281C"/>
    <w:rsid w:val="00FD395B"/>
    <w:rsid w:val="00FD52AE"/>
    <w:rsid w:val="00FD5F1A"/>
    <w:rsid w:val="00FD65E4"/>
    <w:rsid w:val="00FD6E36"/>
    <w:rsid w:val="00FD7297"/>
    <w:rsid w:val="00FD7914"/>
    <w:rsid w:val="00FD7E61"/>
    <w:rsid w:val="00FE009B"/>
    <w:rsid w:val="00FE0190"/>
    <w:rsid w:val="00FE0941"/>
    <w:rsid w:val="00FE242A"/>
    <w:rsid w:val="00FE25D7"/>
    <w:rsid w:val="00FE4893"/>
    <w:rsid w:val="00FE5692"/>
    <w:rsid w:val="00FE58A1"/>
    <w:rsid w:val="00FE5B2C"/>
    <w:rsid w:val="00FE5F8E"/>
    <w:rsid w:val="00FE6F97"/>
    <w:rsid w:val="00FE70C0"/>
    <w:rsid w:val="00FE7D96"/>
    <w:rsid w:val="00FF0156"/>
    <w:rsid w:val="00FF109E"/>
    <w:rsid w:val="00FF11E0"/>
    <w:rsid w:val="00FF2415"/>
    <w:rsid w:val="00FF4369"/>
    <w:rsid w:val="00FF4CAC"/>
    <w:rsid w:val="00FF4F5D"/>
    <w:rsid w:val="00FF553D"/>
    <w:rsid w:val="00FF701A"/>
    <w:rsid w:val="00FF71CD"/>
    <w:rsid w:val="00FF770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8962F1"/>
  <w15:chartTrackingRefBased/>
  <w15:docId w15:val="{CC132785-57EC-4674-AECE-7B740CA92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Times New Roman (Body CS)"/>
        <w:kern w:val="2"/>
        <w:sz w:val="24"/>
        <w:szCs w:val="24"/>
        <w:lang w:val="en-AU"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63CA"/>
    <w:pPr>
      <w:spacing w:line="360" w:lineRule="auto"/>
      <w:jc w:val="both"/>
    </w:pPr>
    <w:rPr>
      <w:rFonts w:ascii="Roboto" w:hAnsi="Roboto"/>
      <w:sz w:val="20"/>
    </w:rPr>
  </w:style>
  <w:style w:type="paragraph" w:styleId="Heading1">
    <w:name w:val="heading 1"/>
    <w:basedOn w:val="Normal"/>
    <w:next w:val="Normal"/>
    <w:link w:val="Heading1Char"/>
    <w:autoRedefine/>
    <w:uiPriority w:val="9"/>
    <w:qFormat/>
    <w:rsid w:val="00222D1D"/>
    <w:pPr>
      <w:spacing w:before="120" w:after="120"/>
      <w:contextualSpacing/>
      <w:jc w:val="center"/>
      <w:outlineLvl w:val="0"/>
    </w:pPr>
    <w:rPr>
      <w:rFonts w:ascii="Times New Roman" w:hAnsi="Times New Roman" w:cs="Times New Roman"/>
      <w:b/>
      <w:sz w:val="24"/>
      <w:szCs w:val="21"/>
    </w:rPr>
  </w:style>
  <w:style w:type="paragraph" w:styleId="Heading2">
    <w:name w:val="heading 2"/>
    <w:basedOn w:val="Normal"/>
    <w:next w:val="Normal"/>
    <w:link w:val="Heading2Char"/>
    <w:autoRedefine/>
    <w:unhideWhenUsed/>
    <w:qFormat/>
    <w:rsid w:val="00D032D7"/>
    <w:pPr>
      <w:keepNext/>
      <w:keepLines/>
      <w:spacing w:before="120" w:after="120" w:line="240" w:lineRule="auto"/>
      <w:outlineLvl w:val="1"/>
    </w:pPr>
    <w:rPr>
      <w:rFonts w:eastAsiaTheme="majorEastAsia" w:cstheme="majorBidi"/>
      <w:b/>
      <w:color w:val="000000" w:themeColor="text1"/>
      <w:szCs w:val="26"/>
      <w:shd w:val="clear" w:color="auto" w:fill="FFFFFF"/>
    </w:rPr>
  </w:style>
  <w:style w:type="paragraph" w:styleId="Heading3">
    <w:name w:val="heading 3"/>
    <w:basedOn w:val="Normal"/>
    <w:next w:val="Normal"/>
    <w:link w:val="Heading3Char"/>
    <w:uiPriority w:val="9"/>
    <w:unhideWhenUsed/>
    <w:qFormat/>
    <w:rsid w:val="00DD5547"/>
    <w:pPr>
      <w:keepNext/>
      <w:keepLines/>
      <w:spacing w:before="40"/>
      <w:outlineLvl w:val="2"/>
    </w:pPr>
    <w:rPr>
      <w:rFonts w:eastAsiaTheme="majorEastAsia" w:cstheme="majorBidi"/>
      <w:i/>
      <w:color w:val="000000" w:themeColor="text1"/>
      <w:szCs w:val="28"/>
    </w:rPr>
  </w:style>
  <w:style w:type="paragraph" w:styleId="Heading4">
    <w:name w:val="heading 4"/>
    <w:basedOn w:val="Normal"/>
    <w:next w:val="Normal"/>
    <w:link w:val="Heading4Char"/>
    <w:uiPriority w:val="9"/>
    <w:semiHidden/>
    <w:unhideWhenUsed/>
    <w:qFormat/>
    <w:rsid w:val="00DB3A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3A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3A3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3A3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3A3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3A3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2D1D"/>
    <w:rPr>
      <w:rFonts w:ascii="Times New Roman" w:hAnsi="Times New Roman" w:cs="Times New Roman"/>
      <w:b/>
      <w:szCs w:val="21"/>
    </w:rPr>
  </w:style>
  <w:style w:type="character" w:customStyle="1" w:styleId="Heading2Char">
    <w:name w:val="Heading 2 Char"/>
    <w:basedOn w:val="DefaultParagraphFont"/>
    <w:link w:val="Heading2"/>
    <w:rsid w:val="00D032D7"/>
    <w:rPr>
      <w:rFonts w:ascii="Roboto" w:eastAsiaTheme="majorEastAsia" w:hAnsi="Roboto" w:cstheme="majorBidi"/>
      <w:b/>
      <w:color w:val="000000" w:themeColor="text1"/>
      <w:sz w:val="20"/>
      <w:szCs w:val="26"/>
    </w:rPr>
  </w:style>
  <w:style w:type="paragraph" w:styleId="Caption">
    <w:name w:val="caption"/>
    <w:aliases w:val="Figure"/>
    <w:basedOn w:val="Normal"/>
    <w:next w:val="Normal"/>
    <w:unhideWhenUsed/>
    <w:qFormat/>
    <w:rsid w:val="001F575C"/>
    <w:pPr>
      <w:keepNext/>
      <w:spacing w:after="200"/>
    </w:pPr>
    <w:rPr>
      <w:rFonts w:ascii="Times New Roman" w:eastAsia="SimSun" w:hAnsi="Times New Roman" w:cs="Times New Roman"/>
      <w:b/>
      <w:iCs/>
      <w:color w:val="000000" w:themeColor="text1"/>
      <w:kern w:val="0"/>
      <w:szCs w:val="18"/>
      <w14:ligatures w14:val="none"/>
    </w:rPr>
  </w:style>
  <w:style w:type="character" w:customStyle="1" w:styleId="Heading3Char">
    <w:name w:val="Heading 3 Char"/>
    <w:basedOn w:val="DefaultParagraphFont"/>
    <w:link w:val="Heading3"/>
    <w:uiPriority w:val="9"/>
    <w:rsid w:val="00DD5547"/>
    <w:rPr>
      <w:rFonts w:ascii="Roboto" w:eastAsiaTheme="majorEastAsia" w:hAnsi="Roboto" w:cstheme="majorBidi"/>
      <w:i/>
      <w:color w:val="000000" w:themeColor="text1"/>
      <w:sz w:val="20"/>
      <w:szCs w:val="28"/>
    </w:rPr>
  </w:style>
  <w:style w:type="character" w:customStyle="1" w:styleId="Heading4Char">
    <w:name w:val="Heading 4 Char"/>
    <w:basedOn w:val="DefaultParagraphFont"/>
    <w:link w:val="Heading4"/>
    <w:uiPriority w:val="9"/>
    <w:semiHidden/>
    <w:rsid w:val="00DB3A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3A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3A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3A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3A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3A33"/>
    <w:rPr>
      <w:rFonts w:eastAsiaTheme="majorEastAsia" w:cstheme="majorBidi"/>
      <w:color w:val="272727" w:themeColor="text1" w:themeTint="D8"/>
    </w:rPr>
  </w:style>
  <w:style w:type="paragraph" w:styleId="Title">
    <w:name w:val="Title"/>
    <w:basedOn w:val="Normal"/>
    <w:next w:val="Normal"/>
    <w:link w:val="TitleChar"/>
    <w:uiPriority w:val="10"/>
    <w:qFormat/>
    <w:rsid w:val="00DB3A3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3A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3A3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3A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3A3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B3A33"/>
    <w:rPr>
      <w:i/>
      <w:iCs/>
      <w:color w:val="404040" w:themeColor="text1" w:themeTint="BF"/>
    </w:rPr>
  </w:style>
  <w:style w:type="paragraph" w:styleId="ListParagraph">
    <w:name w:val="List Paragraph"/>
    <w:basedOn w:val="Normal"/>
    <w:uiPriority w:val="34"/>
    <w:qFormat/>
    <w:rsid w:val="00DB3A33"/>
    <w:pPr>
      <w:ind w:left="720"/>
      <w:contextualSpacing/>
    </w:pPr>
  </w:style>
  <w:style w:type="character" w:styleId="IntenseEmphasis">
    <w:name w:val="Intense Emphasis"/>
    <w:basedOn w:val="DefaultParagraphFont"/>
    <w:uiPriority w:val="21"/>
    <w:qFormat/>
    <w:rsid w:val="00DB3A33"/>
    <w:rPr>
      <w:i/>
      <w:iCs/>
      <w:color w:val="0F4761" w:themeColor="accent1" w:themeShade="BF"/>
    </w:rPr>
  </w:style>
  <w:style w:type="paragraph" w:styleId="IntenseQuote">
    <w:name w:val="Intense Quote"/>
    <w:basedOn w:val="Normal"/>
    <w:next w:val="Normal"/>
    <w:link w:val="IntenseQuoteChar"/>
    <w:uiPriority w:val="30"/>
    <w:qFormat/>
    <w:rsid w:val="00DB3A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3A33"/>
    <w:rPr>
      <w:i/>
      <w:iCs/>
      <w:color w:val="0F4761" w:themeColor="accent1" w:themeShade="BF"/>
    </w:rPr>
  </w:style>
  <w:style w:type="character" w:styleId="IntenseReference">
    <w:name w:val="Intense Reference"/>
    <w:basedOn w:val="DefaultParagraphFont"/>
    <w:uiPriority w:val="32"/>
    <w:qFormat/>
    <w:rsid w:val="00DB3A33"/>
    <w:rPr>
      <w:b/>
      <w:bCs/>
      <w:smallCaps/>
      <w:color w:val="0F4761" w:themeColor="accent1" w:themeShade="BF"/>
      <w:spacing w:val="5"/>
    </w:rPr>
  </w:style>
  <w:style w:type="character" w:styleId="CommentReference">
    <w:name w:val="annotation reference"/>
    <w:basedOn w:val="DefaultParagraphFont"/>
    <w:uiPriority w:val="99"/>
    <w:semiHidden/>
    <w:unhideWhenUsed/>
    <w:rsid w:val="006F1FB1"/>
    <w:rPr>
      <w:sz w:val="16"/>
      <w:szCs w:val="16"/>
    </w:rPr>
  </w:style>
  <w:style w:type="paragraph" w:styleId="CommentText">
    <w:name w:val="annotation text"/>
    <w:basedOn w:val="Normal"/>
    <w:link w:val="CommentTextChar"/>
    <w:uiPriority w:val="99"/>
    <w:unhideWhenUsed/>
    <w:rsid w:val="006F1FB1"/>
    <w:rPr>
      <w:szCs w:val="20"/>
    </w:rPr>
  </w:style>
  <w:style w:type="character" w:customStyle="1" w:styleId="CommentTextChar">
    <w:name w:val="Comment Text Char"/>
    <w:basedOn w:val="DefaultParagraphFont"/>
    <w:link w:val="CommentText"/>
    <w:uiPriority w:val="99"/>
    <w:rsid w:val="006F1FB1"/>
    <w:rPr>
      <w:sz w:val="20"/>
      <w:szCs w:val="20"/>
    </w:rPr>
  </w:style>
  <w:style w:type="paragraph" w:styleId="CommentSubject">
    <w:name w:val="annotation subject"/>
    <w:basedOn w:val="CommentText"/>
    <w:next w:val="CommentText"/>
    <w:link w:val="CommentSubjectChar"/>
    <w:uiPriority w:val="99"/>
    <w:semiHidden/>
    <w:unhideWhenUsed/>
    <w:rsid w:val="006F1FB1"/>
    <w:rPr>
      <w:b/>
      <w:bCs/>
    </w:rPr>
  </w:style>
  <w:style w:type="character" w:customStyle="1" w:styleId="CommentSubjectChar">
    <w:name w:val="Comment Subject Char"/>
    <w:basedOn w:val="CommentTextChar"/>
    <w:link w:val="CommentSubject"/>
    <w:uiPriority w:val="99"/>
    <w:semiHidden/>
    <w:rsid w:val="006F1FB1"/>
    <w:rPr>
      <w:b/>
      <w:bCs/>
      <w:sz w:val="20"/>
      <w:szCs w:val="20"/>
    </w:rPr>
  </w:style>
  <w:style w:type="paragraph" w:styleId="Revision">
    <w:name w:val="Revision"/>
    <w:hidden/>
    <w:uiPriority w:val="99"/>
    <w:semiHidden/>
    <w:rsid w:val="0062589C"/>
  </w:style>
  <w:style w:type="character" w:styleId="Hyperlink">
    <w:name w:val="Hyperlink"/>
    <w:basedOn w:val="DefaultParagraphFont"/>
    <w:uiPriority w:val="99"/>
    <w:unhideWhenUsed/>
    <w:rsid w:val="00E13C83"/>
    <w:rPr>
      <w:color w:val="467886" w:themeColor="hyperlink"/>
      <w:u w:val="single"/>
    </w:rPr>
  </w:style>
  <w:style w:type="character" w:styleId="UnresolvedMention">
    <w:name w:val="Unresolved Mention"/>
    <w:basedOn w:val="DefaultParagraphFont"/>
    <w:uiPriority w:val="99"/>
    <w:semiHidden/>
    <w:unhideWhenUsed/>
    <w:rsid w:val="00E13C83"/>
    <w:rPr>
      <w:color w:val="605E5C"/>
      <w:shd w:val="clear" w:color="auto" w:fill="E1DFDD"/>
    </w:rPr>
  </w:style>
  <w:style w:type="character" w:styleId="FollowedHyperlink">
    <w:name w:val="FollowedHyperlink"/>
    <w:basedOn w:val="DefaultParagraphFont"/>
    <w:uiPriority w:val="99"/>
    <w:semiHidden/>
    <w:unhideWhenUsed/>
    <w:rsid w:val="00E13C83"/>
    <w:rPr>
      <w:color w:val="96607D" w:themeColor="followedHyperlink"/>
      <w:u w:val="single"/>
    </w:rPr>
  </w:style>
  <w:style w:type="table" w:styleId="TableGrid">
    <w:name w:val="Table Grid"/>
    <w:basedOn w:val="TableNormal"/>
    <w:uiPriority w:val="39"/>
    <w:rsid w:val="00764E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43F9B"/>
    <w:pPr>
      <w:jc w:val="center"/>
    </w:pPr>
    <w:rPr>
      <w:rFonts w:cs="Calibri"/>
    </w:rPr>
  </w:style>
  <w:style w:type="character" w:customStyle="1" w:styleId="EndNoteBibliographyTitleChar">
    <w:name w:val="EndNote Bibliography Title Char"/>
    <w:basedOn w:val="DefaultParagraphFont"/>
    <w:link w:val="EndNoteBibliographyTitle"/>
    <w:rsid w:val="00B43F9B"/>
    <w:rPr>
      <w:rFonts w:ascii="Roboto" w:hAnsi="Roboto" w:cs="Calibri"/>
      <w:sz w:val="20"/>
    </w:rPr>
  </w:style>
  <w:style w:type="paragraph" w:customStyle="1" w:styleId="EndNoteBibliography">
    <w:name w:val="EndNote Bibliography"/>
    <w:basedOn w:val="Normal"/>
    <w:link w:val="EndNoteBibliographyChar"/>
    <w:rsid w:val="00B43F9B"/>
    <w:pPr>
      <w:spacing w:line="240" w:lineRule="auto"/>
    </w:pPr>
    <w:rPr>
      <w:rFonts w:cs="Calibri"/>
    </w:rPr>
  </w:style>
  <w:style w:type="character" w:customStyle="1" w:styleId="EndNoteBibliographyChar">
    <w:name w:val="EndNote Bibliography Char"/>
    <w:basedOn w:val="DefaultParagraphFont"/>
    <w:link w:val="EndNoteBibliography"/>
    <w:rsid w:val="00B43F9B"/>
    <w:rPr>
      <w:rFonts w:ascii="Roboto" w:hAnsi="Roboto" w:cs="Calibri"/>
      <w:sz w:val="20"/>
    </w:rPr>
  </w:style>
  <w:style w:type="character" w:customStyle="1" w:styleId="oypena">
    <w:name w:val="oypena"/>
    <w:basedOn w:val="DefaultParagraphFont"/>
    <w:rsid w:val="00F96E63"/>
  </w:style>
  <w:style w:type="paragraph" w:styleId="Footer">
    <w:name w:val="footer"/>
    <w:basedOn w:val="Normal"/>
    <w:link w:val="FooterChar"/>
    <w:uiPriority w:val="99"/>
    <w:unhideWhenUsed/>
    <w:rsid w:val="00441F97"/>
    <w:pPr>
      <w:tabs>
        <w:tab w:val="center" w:pos="4513"/>
        <w:tab w:val="right" w:pos="9026"/>
      </w:tabs>
      <w:spacing w:line="240" w:lineRule="auto"/>
    </w:pPr>
  </w:style>
  <w:style w:type="character" w:customStyle="1" w:styleId="FooterChar">
    <w:name w:val="Footer Char"/>
    <w:basedOn w:val="DefaultParagraphFont"/>
    <w:link w:val="Footer"/>
    <w:uiPriority w:val="99"/>
    <w:rsid w:val="00441F97"/>
    <w:rPr>
      <w:rFonts w:ascii="Roboto" w:hAnsi="Roboto"/>
      <w:sz w:val="20"/>
    </w:rPr>
  </w:style>
  <w:style w:type="character" w:styleId="PageNumber">
    <w:name w:val="page number"/>
    <w:basedOn w:val="DefaultParagraphFont"/>
    <w:uiPriority w:val="99"/>
    <w:semiHidden/>
    <w:unhideWhenUsed/>
    <w:rsid w:val="00441F97"/>
  </w:style>
  <w:style w:type="paragraph" w:styleId="Header">
    <w:name w:val="header"/>
    <w:basedOn w:val="Normal"/>
    <w:link w:val="HeaderChar"/>
    <w:uiPriority w:val="99"/>
    <w:unhideWhenUsed/>
    <w:rsid w:val="00715226"/>
    <w:pPr>
      <w:tabs>
        <w:tab w:val="center" w:pos="4513"/>
        <w:tab w:val="right" w:pos="9026"/>
      </w:tabs>
      <w:spacing w:line="240" w:lineRule="auto"/>
    </w:pPr>
  </w:style>
  <w:style w:type="character" w:customStyle="1" w:styleId="HeaderChar">
    <w:name w:val="Header Char"/>
    <w:basedOn w:val="DefaultParagraphFont"/>
    <w:link w:val="Header"/>
    <w:uiPriority w:val="99"/>
    <w:rsid w:val="00715226"/>
    <w:rPr>
      <w:rFonts w:ascii="Roboto" w:hAnsi="Roboto"/>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232516">
      <w:bodyDiv w:val="1"/>
      <w:marLeft w:val="0"/>
      <w:marRight w:val="0"/>
      <w:marTop w:val="0"/>
      <w:marBottom w:val="0"/>
      <w:divBdr>
        <w:top w:val="none" w:sz="0" w:space="0" w:color="auto"/>
        <w:left w:val="none" w:sz="0" w:space="0" w:color="auto"/>
        <w:bottom w:val="none" w:sz="0" w:space="0" w:color="auto"/>
        <w:right w:val="none" w:sz="0" w:space="0" w:color="auto"/>
      </w:divBdr>
    </w:div>
    <w:div w:id="56634607">
      <w:bodyDiv w:val="1"/>
      <w:marLeft w:val="0"/>
      <w:marRight w:val="0"/>
      <w:marTop w:val="0"/>
      <w:marBottom w:val="0"/>
      <w:divBdr>
        <w:top w:val="none" w:sz="0" w:space="0" w:color="auto"/>
        <w:left w:val="none" w:sz="0" w:space="0" w:color="auto"/>
        <w:bottom w:val="none" w:sz="0" w:space="0" w:color="auto"/>
        <w:right w:val="none" w:sz="0" w:space="0" w:color="auto"/>
      </w:divBdr>
    </w:div>
    <w:div w:id="58139967">
      <w:bodyDiv w:val="1"/>
      <w:marLeft w:val="0"/>
      <w:marRight w:val="0"/>
      <w:marTop w:val="0"/>
      <w:marBottom w:val="0"/>
      <w:divBdr>
        <w:top w:val="none" w:sz="0" w:space="0" w:color="auto"/>
        <w:left w:val="none" w:sz="0" w:space="0" w:color="auto"/>
        <w:bottom w:val="none" w:sz="0" w:space="0" w:color="auto"/>
        <w:right w:val="none" w:sz="0" w:space="0" w:color="auto"/>
      </w:divBdr>
    </w:div>
    <w:div w:id="80377349">
      <w:bodyDiv w:val="1"/>
      <w:marLeft w:val="0"/>
      <w:marRight w:val="0"/>
      <w:marTop w:val="0"/>
      <w:marBottom w:val="0"/>
      <w:divBdr>
        <w:top w:val="none" w:sz="0" w:space="0" w:color="auto"/>
        <w:left w:val="none" w:sz="0" w:space="0" w:color="auto"/>
        <w:bottom w:val="none" w:sz="0" w:space="0" w:color="auto"/>
        <w:right w:val="none" w:sz="0" w:space="0" w:color="auto"/>
      </w:divBdr>
    </w:div>
    <w:div w:id="114183600">
      <w:bodyDiv w:val="1"/>
      <w:marLeft w:val="0"/>
      <w:marRight w:val="0"/>
      <w:marTop w:val="0"/>
      <w:marBottom w:val="0"/>
      <w:divBdr>
        <w:top w:val="none" w:sz="0" w:space="0" w:color="auto"/>
        <w:left w:val="none" w:sz="0" w:space="0" w:color="auto"/>
        <w:bottom w:val="none" w:sz="0" w:space="0" w:color="auto"/>
        <w:right w:val="none" w:sz="0" w:space="0" w:color="auto"/>
      </w:divBdr>
    </w:div>
    <w:div w:id="138158598">
      <w:bodyDiv w:val="1"/>
      <w:marLeft w:val="0"/>
      <w:marRight w:val="0"/>
      <w:marTop w:val="0"/>
      <w:marBottom w:val="0"/>
      <w:divBdr>
        <w:top w:val="none" w:sz="0" w:space="0" w:color="auto"/>
        <w:left w:val="none" w:sz="0" w:space="0" w:color="auto"/>
        <w:bottom w:val="none" w:sz="0" w:space="0" w:color="auto"/>
        <w:right w:val="none" w:sz="0" w:space="0" w:color="auto"/>
      </w:divBdr>
    </w:div>
    <w:div w:id="155993835">
      <w:bodyDiv w:val="1"/>
      <w:marLeft w:val="0"/>
      <w:marRight w:val="0"/>
      <w:marTop w:val="0"/>
      <w:marBottom w:val="0"/>
      <w:divBdr>
        <w:top w:val="none" w:sz="0" w:space="0" w:color="auto"/>
        <w:left w:val="none" w:sz="0" w:space="0" w:color="auto"/>
        <w:bottom w:val="none" w:sz="0" w:space="0" w:color="auto"/>
        <w:right w:val="none" w:sz="0" w:space="0" w:color="auto"/>
      </w:divBdr>
    </w:div>
    <w:div w:id="185557184">
      <w:bodyDiv w:val="1"/>
      <w:marLeft w:val="0"/>
      <w:marRight w:val="0"/>
      <w:marTop w:val="0"/>
      <w:marBottom w:val="0"/>
      <w:divBdr>
        <w:top w:val="none" w:sz="0" w:space="0" w:color="auto"/>
        <w:left w:val="none" w:sz="0" w:space="0" w:color="auto"/>
        <w:bottom w:val="none" w:sz="0" w:space="0" w:color="auto"/>
        <w:right w:val="none" w:sz="0" w:space="0" w:color="auto"/>
      </w:divBdr>
    </w:div>
    <w:div w:id="185598889">
      <w:bodyDiv w:val="1"/>
      <w:marLeft w:val="0"/>
      <w:marRight w:val="0"/>
      <w:marTop w:val="0"/>
      <w:marBottom w:val="0"/>
      <w:divBdr>
        <w:top w:val="none" w:sz="0" w:space="0" w:color="auto"/>
        <w:left w:val="none" w:sz="0" w:space="0" w:color="auto"/>
        <w:bottom w:val="none" w:sz="0" w:space="0" w:color="auto"/>
        <w:right w:val="none" w:sz="0" w:space="0" w:color="auto"/>
      </w:divBdr>
    </w:div>
    <w:div w:id="218833021">
      <w:bodyDiv w:val="1"/>
      <w:marLeft w:val="0"/>
      <w:marRight w:val="0"/>
      <w:marTop w:val="0"/>
      <w:marBottom w:val="0"/>
      <w:divBdr>
        <w:top w:val="none" w:sz="0" w:space="0" w:color="auto"/>
        <w:left w:val="none" w:sz="0" w:space="0" w:color="auto"/>
        <w:bottom w:val="none" w:sz="0" w:space="0" w:color="auto"/>
        <w:right w:val="none" w:sz="0" w:space="0" w:color="auto"/>
      </w:divBdr>
    </w:div>
    <w:div w:id="242762685">
      <w:bodyDiv w:val="1"/>
      <w:marLeft w:val="0"/>
      <w:marRight w:val="0"/>
      <w:marTop w:val="0"/>
      <w:marBottom w:val="0"/>
      <w:divBdr>
        <w:top w:val="none" w:sz="0" w:space="0" w:color="auto"/>
        <w:left w:val="none" w:sz="0" w:space="0" w:color="auto"/>
        <w:bottom w:val="none" w:sz="0" w:space="0" w:color="auto"/>
        <w:right w:val="none" w:sz="0" w:space="0" w:color="auto"/>
      </w:divBdr>
    </w:div>
    <w:div w:id="251933328">
      <w:bodyDiv w:val="1"/>
      <w:marLeft w:val="0"/>
      <w:marRight w:val="0"/>
      <w:marTop w:val="0"/>
      <w:marBottom w:val="0"/>
      <w:divBdr>
        <w:top w:val="none" w:sz="0" w:space="0" w:color="auto"/>
        <w:left w:val="none" w:sz="0" w:space="0" w:color="auto"/>
        <w:bottom w:val="none" w:sz="0" w:space="0" w:color="auto"/>
        <w:right w:val="none" w:sz="0" w:space="0" w:color="auto"/>
      </w:divBdr>
    </w:div>
    <w:div w:id="262886348">
      <w:bodyDiv w:val="1"/>
      <w:marLeft w:val="0"/>
      <w:marRight w:val="0"/>
      <w:marTop w:val="0"/>
      <w:marBottom w:val="0"/>
      <w:divBdr>
        <w:top w:val="none" w:sz="0" w:space="0" w:color="auto"/>
        <w:left w:val="none" w:sz="0" w:space="0" w:color="auto"/>
        <w:bottom w:val="none" w:sz="0" w:space="0" w:color="auto"/>
        <w:right w:val="none" w:sz="0" w:space="0" w:color="auto"/>
      </w:divBdr>
    </w:div>
    <w:div w:id="278994024">
      <w:bodyDiv w:val="1"/>
      <w:marLeft w:val="0"/>
      <w:marRight w:val="0"/>
      <w:marTop w:val="0"/>
      <w:marBottom w:val="0"/>
      <w:divBdr>
        <w:top w:val="none" w:sz="0" w:space="0" w:color="auto"/>
        <w:left w:val="none" w:sz="0" w:space="0" w:color="auto"/>
        <w:bottom w:val="none" w:sz="0" w:space="0" w:color="auto"/>
        <w:right w:val="none" w:sz="0" w:space="0" w:color="auto"/>
      </w:divBdr>
    </w:div>
    <w:div w:id="331876410">
      <w:bodyDiv w:val="1"/>
      <w:marLeft w:val="0"/>
      <w:marRight w:val="0"/>
      <w:marTop w:val="0"/>
      <w:marBottom w:val="0"/>
      <w:divBdr>
        <w:top w:val="none" w:sz="0" w:space="0" w:color="auto"/>
        <w:left w:val="none" w:sz="0" w:space="0" w:color="auto"/>
        <w:bottom w:val="none" w:sz="0" w:space="0" w:color="auto"/>
        <w:right w:val="none" w:sz="0" w:space="0" w:color="auto"/>
      </w:divBdr>
    </w:div>
    <w:div w:id="401411972">
      <w:bodyDiv w:val="1"/>
      <w:marLeft w:val="0"/>
      <w:marRight w:val="0"/>
      <w:marTop w:val="0"/>
      <w:marBottom w:val="0"/>
      <w:divBdr>
        <w:top w:val="none" w:sz="0" w:space="0" w:color="auto"/>
        <w:left w:val="none" w:sz="0" w:space="0" w:color="auto"/>
        <w:bottom w:val="none" w:sz="0" w:space="0" w:color="auto"/>
        <w:right w:val="none" w:sz="0" w:space="0" w:color="auto"/>
      </w:divBdr>
    </w:div>
    <w:div w:id="403994818">
      <w:bodyDiv w:val="1"/>
      <w:marLeft w:val="0"/>
      <w:marRight w:val="0"/>
      <w:marTop w:val="0"/>
      <w:marBottom w:val="0"/>
      <w:divBdr>
        <w:top w:val="none" w:sz="0" w:space="0" w:color="auto"/>
        <w:left w:val="none" w:sz="0" w:space="0" w:color="auto"/>
        <w:bottom w:val="none" w:sz="0" w:space="0" w:color="auto"/>
        <w:right w:val="none" w:sz="0" w:space="0" w:color="auto"/>
      </w:divBdr>
    </w:div>
    <w:div w:id="408115244">
      <w:bodyDiv w:val="1"/>
      <w:marLeft w:val="0"/>
      <w:marRight w:val="0"/>
      <w:marTop w:val="0"/>
      <w:marBottom w:val="0"/>
      <w:divBdr>
        <w:top w:val="none" w:sz="0" w:space="0" w:color="auto"/>
        <w:left w:val="none" w:sz="0" w:space="0" w:color="auto"/>
        <w:bottom w:val="none" w:sz="0" w:space="0" w:color="auto"/>
        <w:right w:val="none" w:sz="0" w:space="0" w:color="auto"/>
      </w:divBdr>
    </w:div>
    <w:div w:id="445081934">
      <w:bodyDiv w:val="1"/>
      <w:marLeft w:val="0"/>
      <w:marRight w:val="0"/>
      <w:marTop w:val="0"/>
      <w:marBottom w:val="0"/>
      <w:divBdr>
        <w:top w:val="none" w:sz="0" w:space="0" w:color="auto"/>
        <w:left w:val="none" w:sz="0" w:space="0" w:color="auto"/>
        <w:bottom w:val="none" w:sz="0" w:space="0" w:color="auto"/>
        <w:right w:val="none" w:sz="0" w:space="0" w:color="auto"/>
      </w:divBdr>
    </w:div>
    <w:div w:id="455178227">
      <w:bodyDiv w:val="1"/>
      <w:marLeft w:val="0"/>
      <w:marRight w:val="0"/>
      <w:marTop w:val="0"/>
      <w:marBottom w:val="0"/>
      <w:divBdr>
        <w:top w:val="none" w:sz="0" w:space="0" w:color="auto"/>
        <w:left w:val="none" w:sz="0" w:space="0" w:color="auto"/>
        <w:bottom w:val="none" w:sz="0" w:space="0" w:color="auto"/>
        <w:right w:val="none" w:sz="0" w:space="0" w:color="auto"/>
      </w:divBdr>
    </w:div>
    <w:div w:id="527766662">
      <w:bodyDiv w:val="1"/>
      <w:marLeft w:val="0"/>
      <w:marRight w:val="0"/>
      <w:marTop w:val="0"/>
      <w:marBottom w:val="0"/>
      <w:divBdr>
        <w:top w:val="none" w:sz="0" w:space="0" w:color="auto"/>
        <w:left w:val="none" w:sz="0" w:space="0" w:color="auto"/>
        <w:bottom w:val="none" w:sz="0" w:space="0" w:color="auto"/>
        <w:right w:val="none" w:sz="0" w:space="0" w:color="auto"/>
      </w:divBdr>
    </w:div>
    <w:div w:id="568076301">
      <w:bodyDiv w:val="1"/>
      <w:marLeft w:val="0"/>
      <w:marRight w:val="0"/>
      <w:marTop w:val="0"/>
      <w:marBottom w:val="0"/>
      <w:divBdr>
        <w:top w:val="none" w:sz="0" w:space="0" w:color="auto"/>
        <w:left w:val="none" w:sz="0" w:space="0" w:color="auto"/>
        <w:bottom w:val="none" w:sz="0" w:space="0" w:color="auto"/>
        <w:right w:val="none" w:sz="0" w:space="0" w:color="auto"/>
      </w:divBdr>
    </w:div>
    <w:div w:id="629239628">
      <w:bodyDiv w:val="1"/>
      <w:marLeft w:val="0"/>
      <w:marRight w:val="0"/>
      <w:marTop w:val="0"/>
      <w:marBottom w:val="0"/>
      <w:divBdr>
        <w:top w:val="none" w:sz="0" w:space="0" w:color="auto"/>
        <w:left w:val="none" w:sz="0" w:space="0" w:color="auto"/>
        <w:bottom w:val="none" w:sz="0" w:space="0" w:color="auto"/>
        <w:right w:val="none" w:sz="0" w:space="0" w:color="auto"/>
      </w:divBdr>
    </w:div>
    <w:div w:id="646665031">
      <w:bodyDiv w:val="1"/>
      <w:marLeft w:val="0"/>
      <w:marRight w:val="0"/>
      <w:marTop w:val="0"/>
      <w:marBottom w:val="0"/>
      <w:divBdr>
        <w:top w:val="none" w:sz="0" w:space="0" w:color="auto"/>
        <w:left w:val="none" w:sz="0" w:space="0" w:color="auto"/>
        <w:bottom w:val="none" w:sz="0" w:space="0" w:color="auto"/>
        <w:right w:val="none" w:sz="0" w:space="0" w:color="auto"/>
      </w:divBdr>
    </w:div>
    <w:div w:id="651252262">
      <w:bodyDiv w:val="1"/>
      <w:marLeft w:val="0"/>
      <w:marRight w:val="0"/>
      <w:marTop w:val="0"/>
      <w:marBottom w:val="0"/>
      <w:divBdr>
        <w:top w:val="none" w:sz="0" w:space="0" w:color="auto"/>
        <w:left w:val="none" w:sz="0" w:space="0" w:color="auto"/>
        <w:bottom w:val="none" w:sz="0" w:space="0" w:color="auto"/>
        <w:right w:val="none" w:sz="0" w:space="0" w:color="auto"/>
      </w:divBdr>
    </w:div>
    <w:div w:id="654606106">
      <w:bodyDiv w:val="1"/>
      <w:marLeft w:val="0"/>
      <w:marRight w:val="0"/>
      <w:marTop w:val="0"/>
      <w:marBottom w:val="0"/>
      <w:divBdr>
        <w:top w:val="none" w:sz="0" w:space="0" w:color="auto"/>
        <w:left w:val="none" w:sz="0" w:space="0" w:color="auto"/>
        <w:bottom w:val="none" w:sz="0" w:space="0" w:color="auto"/>
        <w:right w:val="none" w:sz="0" w:space="0" w:color="auto"/>
      </w:divBdr>
    </w:div>
    <w:div w:id="666858356">
      <w:bodyDiv w:val="1"/>
      <w:marLeft w:val="0"/>
      <w:marRight w:val="0"/>
      <w:marTop w:val="0"/>
      <w:marBottom w:val="0"/>
      <w:divBdr>
        <w:top w:val="none" w:sz="0" w:space="0" w:color="auto"/>
        <w:left w:val="none" w:sz="0" w:space="0" w:color="auto"/>
        <w:bottom w:val="none" w:sz="0" w:space="0" w:color="auto"/>
        <w:right w:val="none" w:sz="0" w:space="0" w:color="auto"/>
      </w:divBdr>
    </w:div>
    <w:div w:id="701639416">
      <w:bodyDiv w:val="1"/>
      <w:marLeft w:val="0"/>
      <w:marRight w:val="0"/>
      <w:marTop w:val="0"/>
      <w:marBottom w:val="0"/>
      <w:divBdr>
        <w:top w:val="none" w:sz="0" w:space="0" w:color="auto"/>
        <w:left w:val="none" w:sz="0" w:space="0" w:color="auto"/>
        <w:bottom w:val="none" w:sz="0" w:space="0" w:color="auto"/>
        <w:right w:val="none" w:sz="0" w:space="0" w:color="auto"/>
      </w:divBdr>
    </w:div>
    <w:div w:id="705712308">
      <w:bodyDiv w:val="1"/>
      <w:marLeft w:val="0"/>
      <w:marRight w:val="0"/>
      <w:marTop w:val="0"/>
      <w:marBottom w:val="0"/>
      <w:divBdr>
        <w:top w:val="none" w:sz="0" w:space="0" w:color="auto"/>
        <w:left w:val="none" w:sz="0" w:space="0" w:color="auto"/>
        <w:bottom w:val="none" w:sz="0" w:space="0" w:color="auto"/>
        <w:right w:val="none" w:sz="0" w:space="0" w:color="auto"/>
      </w:divBdr>
    </w:div>
    <w:div w:id="728722454">
      <w:bodyDiv w:val="1"/>
      <w:marLeft w:val="0"/>
      <w:marRight w:val="0"/>
      <w:marTop w:val="0"/>
      <w:marBottom w:val="0"/>
      <w:divBdr>
        <w:top w:val="none" w:sz="0" w:space="0" w:color="auto"/>
        <w:left w:val="none" w:sz="0" w:space="0" w:color="auto"/>
        <w:bottom w:val="none" w:sz="0" w:space="0" w:color="auto"/>
        <w:right w:val="none" w:sz="0" w:space="0" w:color="auto"/>
      </w:divBdr>
    </w:div>
    <w:div w:id="749622530">
      <w:bodyDiv w:val="1"/>
      <w:marLeft w:val="0"/>
      <w:marRight w:val="0"/>
      <w:marTop w:val="0"/>
      <w:marBottom w:val="0"/>
      <w:divBdr>
        <w:top w:val="none" w:sz="0" w:space="0" w:color="auto"/>
        <w:left w:val="none" w:sz="0" w:space="0" w:color="auto"/>
        <w:bottom w:val="none" w:sz="0" w:space="0" w:color="auto"/>
        <w:right w:val="none" w:sz="0" w:space="0" w:color="auto"/>
      </w:divBdr>
    </w:div>
    <w:div w:id="775321509">
      <w:bodyDiv w:val="1"/>
      <w:marLeft w:val="0"/>
      <w:marRight w:val="0"/>
      <w:marTop w:val="0"/>
      <w:marBottom w:val="0"/>
      <w:divBdr>
        <w:top w:val="none" w:sz="0" w:space="0" w:color="auto"/>
        <w:left w:val="none" w:sz="0" w:space="0" w:color="auto"/>
        <w:bottom w:val="none" w:sz="0" w:space="0" w:color="auto"/>
        <w:right w:val="none" w:sz="0" w:space="0" w:color="auto"/>
      </w:divBdr>
    </w:div>
    <w:div w:id="804734579">
      <w:bodyDiv w:val="1"/>
      <w:marLeft w:val="0"/>
      <w:marRight w:val="0"/>
      <w:marTop w:val="0"/>
      <w:marBottom w:val="0"/>
      <w:divBdr>
        <w:top w:val="none" w:sz="0" w:space="0" w:color="auto"/>
        <w:left w:val="none" w:sz="0" w:space="0" w:color="auto"/>
        <w:bottom w:val="none" w:sz="0" w:space="0" w:color="auto"/>
        <w:right w:val="none" w:sz="0" w:space="0" w:color="auto"/>
      </w:divBdr>
    </w:div>
    <w:div w:id="811408671">
      <w:bodyDiv w:val="1"/>
      <w:marLeft w:val="0"/>
      <w:marRight w:val="0"/>
      <w:marTop w:val="0"/>
      <w:marBottom w:val="0"/>
      <w:divBdr>
        <w:top w:val="none" w:sz="0" w:space="0" w:color="auto"/>
        <w:left w:val="none" w:sz="0" w:space="0" w:color="auto"/>
        <w:bottom w:val="none" w:sz="0" w:space="0" w:color="auto"/>
        <w:right w:val="none" w:sz="0" w:space="0" w:color="auto"/>
      </w:divBdr>
    </w:div>
    <w:div w:id="811942345">
      <w:bodyDiv w:val="1"/>
      <w:marLeft w:val="0"/>
      <w:marRight w:val="0"/>
      <w:marTop w:val="0"/>
      <w:marBottom w:val="0"/>
      <w:divBdr>
        <w:top w:val="none" w:sz="0" w:space="0" w:color="auto"/>
        <w:left w:val="none" w:sz="0" w:space="0" w:color="auto"/>
        <w:bottom w:val="none" w:sz="0" w:space="0" w:color="auto"/>
        <w:right w:val="none" w:sz="0" w:space="0" w:color="auto"/>
      </w:divBdr>
    </w:div>
    <w:div w:id="817571539">
      <w:bodyDiv w:val="1"/>
      <w:marLeft w:val="0"/>
      <w:marRight w:val="0"/>
      <w:marTop w:val="0"/>
      <w:marBottom w:val="0"/>
      <w:divBdr>
        <w:top w:val="none" w:sz="0" w:space="0" w:color="auto"/>
        <w:left w:val="none" w:sz="0" w:space="0" w:color="auto"/>
        <w:bottom w:val="none" w:sz="0" w:space="0" w:color="auto"/>
        <w:right w:val="none" w:sz="0" w:space="0" w:color="auto"/>
      </w:divBdr>
    </w:div>
    <w:div w:id="861474064">
      <w:bodyDiv w:val="1"/>
      <w:marLeft w:val="0"/>
      <w:marRight w:val="0"/>
      <w:marTop w:val="0"/>
      <w:marBottom w:val="0"/>
      <w:divBdr>
        <w:top w:val="none" w:sz="0" w:space="0" w:color="auto"/>
        <w:left w:val="none" w:sz="0" w:space="0" w:color="auto"/>
        <w:bottom w:val="none" w:sz="0" w:space="0" w:color="auto"/>
        <w:right w:val="none" w:sz="0" w:space="0" w:color="auto"/>
      </w:divBdr>
    </w:div>
    <w:div w:id="866870621">
      <w:bodyDiv w:val="1"/>
      <w:marLeft w:val="0"/>
      <w:marRight w:val="0"/>
      <w:marTop w:val="0"/>
      <w:marBottom w:val="0"/>
      <w:divBdr>
        <w:top w:val="none" w:sz="0" w:space="0" w:color="auto"/>
        <w:left w:val="none" w:sz="0" w:space="0" w:color="auto"/>
        <w:bottom w:val="none" w:sz="0" w:space="0" w:color="auto"/>
        <w:right w:val="none" w:sz="0" w:space="0" w:color="auto"/>
      </w:divBdr>
    </w:div>
    <w:div w:id="870997618">
      <w:bodyDiv w:val="1"/>
      <w:marLeft w:val="0"/>
      <w:marRight w:val="0"/>
      <w:marTop w:val="0"/>
      <w:marBottom w:val="0"/>
      <w:divBdr>
        <w:top w:val="none" w:sz="0" w:space="0" w:color="auto"/>
        <w:left w:val="none" w:sz="0" w:space="0" w:color="auto"/>
        <w:bottom w:val="none" w:sz="0" w:space="0" w:color="auto"/>
        <w:right w:val="none" w:sz="0" w:space="0" w:color="auto"/>
      </w:divBdr>
    </w:div>
    <w:div w:id="919021228">
      <w:bodyDiv w:val="1"/>
      <w:marLeft w:val="0"/>
      <w:marRight w:val="0"/>
      <w:marTop w:val="0"/>
      <w:marBottom w:val="0"/>
      <w:divBdr>
        <w:top w:val="none" w:sz="0" w:space="0" w:color="auto"/>
        <w:left w:val="none" w:sz="0" w:space="0" w:color="auto"/>
        <w:bottom w:val="none" w:sz="0" w:space="0" w:color="auto"/>
        <w:right w:val="none" w:sz="0" w:space="0" w:color="auto"/>
      </w:divBdr>
    </w:div>
    <w:div w:id="923758191">
      <w:bodyDiv w:val="1"/>
      <w:marLeft w:val="0"/>
      <w:marRight w:val="0"/>
      <w:marTop w:val="0"/>
      <w:marBottom w:val="0"/>
      <w:divBdr>
        <w:top w:val="none" w:sz="0" w:space="0" w:color="auto"/>
        <w:left w:val="none" w:sz="0" w:space="0" w:color="auto"/>
        <w:bottom w:val="none" w:sz="0" w:space="0" w:color="auto"/>
        <w:right w:val="none" w:sz="0" w:space="0" w:color="auto"/>
      </w:divBdr>
    </w:div>
    <w:div w:id="953949466">
      <w:bodyDiv w:val="1"/>
      <w:marLeft w:val="0"/>
      <w:marRight w:val="0"/>
      <w:marTop w:val="0"/>
      <w:marBottom w:val="0"/>
      <w:divBdr>
        <w:top w:val="none" w:sz="0" w:space="0" w:color="auto"/>
        <w:left w:val="none" w:sz="0" w:space="0" w:color="auto"/>
        <w:bottom w:val="none" w:sz="0" w:space="0" w:color="auto"/>
        <w:right w:val="none" w:sz="0" w:space="0" w:color="auto"/>
      </w:divBdr>
    </w:div>
    <w:div w:id="984622538">
      <w:bodyDiv w:val="1"/>
      <w:marLeft w:val="0"/>
      <w:marRight w:val="0"/>
      <w:marTop w:val="0"/>
      <w:marBottom w:val="0"/>
      <w:divBdr>
        <w:top w:val="none" w:sz="0" w:space="0" w:color="auto"/>
        <w:left w:val="none" w:sz="0" w:space="0" w:color="auto"/>
        <w:bottom w:val="none" w:sz="0" w:space="0" w:color="auto"/>
        <w:right w:val="none" w:sz="0" w:space="0" w:color="auto"/>
      </w:divBdr>
    </w:div>
    <w:div w:id="996804481">
      <w:bodyDiv w:val="1"/>
      <w:marLeft w:val="0"/>
      <w:marRight w:val="0"/>
      <w:marTop w:val="0"/>
      <w:marBottom w:val="0"/>
      <w:divBdr>
        <w:top w:val="none" w:sz="0" w:space="0" w:color="auto"/>
        <w:left w:val="none" w:sz="0" w:space="0" w:color="auto"/>
        <w:bottom w:val="none" w:sz="0" w:space="0" w:color="auto"/>
        <w:right w:val="none" w:sz="0" w:space="0" w:color="auto"/>
      </w:divBdr>
    </w:div>
    <w:div w:id="1006784335">
      <w:bodyDiv w:val="1"/>
      <w:marLeft w:val="0"/>
      <w:marRight w:val="0"/>
      <w:marTop w:val="0"/>
      <w:marBottom w:val="0"/>
      <w:divBdr>
        <w:top w:val="none" w:sz="0" w:space="0" w:color="auto"/>
        <w:left w:val="none" w:sz="0" w:space="0" w:color="auto"/>
        <w:bottom w:val="none" w:sz="0" w:space="0" w:color="auto"/>
        <w:right w:val="none" w:sz="0" w:space="0" w:color="auto"/>
      </w:divBdr>
    </w:div>
    <w:div w:id="1022246800">
      <w:bodyDiv w:val="1"/>
      <w:marLeft w:val="0"/>
      <w:marRight w:val="0"/>
      <w:marTop w:val="0"/>
      <w:marBottom w:val="0"/>
      <w:divBdr>
        <w:top w:val="none" w:sz="0" w:space="0" w:color="auto"/>
        <w:left w:val="none" w:sz="0" w:space="0" w:color="auto"/>
        <w:bottom w:val="none" w:sz="0" w:space="0" w:color="auto"/>
        <w:right w:val="none" w:sz="0" w:space="0" w:color="auto"/>
      </w:divBdr>
    </w:div>
    <w:div w:id="1043486072">
      <w:bodyDiv w:val="1"/>
      <w:marLeft w:val="0"/>
      <w:marRight w:val="0"/>
      <w:marTop w:val="0"/>
      <w:marBottom w:val="0"/>
      <w:divBdr>
        <w:top w:val="none" w:sz="0" w:space="0" w:color="auto"/>
        <w:left w:val="none" w:sz="0" w:space="0" w:color="auto"/>
        <w:bottom w:val="none" w:sz="0" w:space="0" w:color="auto"/>
        <w:right w:val="none" w:sz="0" w:space="0" w:color="auto"/>
      </w:divBdr>
    </w:div>
    <w:div w:id="1050806098">
      <w:bodyDiv w:val="1"/>
      <w:marLeft w:val="0"/>
      <w:marRight w:val="0"/>
      <w:marTop w:val="0"/>
      <w:marBottom w:val="0"/>
      <w:divBdr>
        <w:top w:val="none" w:sz="0" w:space="0" w:color="auto"/>
        <w:left w:val="none" w:sz="0" w:space="0" w:color="auto"/>
        <w:bottom w:val="none" w:sz="0" w:space="0" w:color="auto"/>
        <w:right w:val="none" w:sz="0" w:space="0" w:color="auto"/>
      </w:divBdr>
    </w:div>
    <w:div w:id="1062362604">
      <w:bodyDiv w:val="1"/>
      <w:marLeft w:val="0"/>
      <w:marRight w:val="0"/>
      <w:marTop w:val="0"/>
      <w:marBottom w:val="0"/>
      <w:divBdr>
        <w:top w:val="none" w:sz="0" w:space="0" w:color="auto"/>
        <w:left w:val="none" w:sz="0" w:space="0" w:color="auto"/>
        <w:bottom w:val="none" w:sz="0" w:space="0" w:color="auto"/>
        <w:right w:val="none" w:sz="0" w:space="0" w:color="auto"/>
      </w:divBdr>
      <w:divsChild>
        <w:div w:id="200484712">
          <w:marLeft w:val="0"/>
          <w:marRight w:val="0"/>
          <w:marTop w:val="0"/>
          <w:marBottom w:val="0"/>
          <w:divBdr>
            <w:top w:val="single" w:sz="2" w:space="0" w:color="auto"/>
            <w:left w:val="single" w:sz="2" w:space="0" w:color="auto"/>
            <w:bottom w:val="single" w:sz="2" w:space="0" w:color="auto"/>
            <w:right w:val="single" w:sz="2" w:space="0" w:color="auto"/>
          </w:divBdr>
          <w:divsChild>
            <w:div w:id="1231504205">
              <w:marLeft w:val="0"/>
              <w:marRight w:val="0"/>
              <w:marTop w:val="0"/>
              <w:marBottom w:val="0"/>
              <w:divBdr>
                <w:top w:val="single" w:sz="2" w:space="0" w:color="auto"/>
                <w:left w:val="single" w:sz="2" w:space="0" w:color="auto"/>
                <w:bottom w:val="single" w:sz="2" w:space="0" w:color="auto"/>
                <w:right w:val="single" w:sz="2" w:space="0" w:color="auto"/>
              </w:divBdr>
              <w:divsChild>
                <w:div w:id="578515354">
                  <w:marLeft w:val="0"/>
                  <w:marRight w:val="0"/>
                  <w:marTop w:val="0"/>
                  <w:marBottom w:val="0"/>
                  <w:divBdr>
                    <w:top w:val="single" w:sz="2" w:space="0" w:color="auto"/>
                    <w:left w:val="single" w:sz="2" w:space="0" w:color="auto"/>
                    <w:bottom w:val="single" w:sz="2" w:space="0" w:color="auto"/>
                    <w:right w:val="single" w:sz="2" w:space="0" w:color="auto"/>
                  </w:divBdr>
                  <w:divsChild>
                    <w:div w:id="2044668812">
                      <w:marLeft w:val="0"/>
                      <w:marRight w:val="0"/>
                      <w:marTop w:val="0"/>
                      <w:marBottom w:val="0"/>
                      <w:divBdr>
                        <w:top w:val="single" w:sz="2" w:space="0" w:color="auto"/>
                        <w:left w:val="single" w:sz="2" w:space="0" w:color="auto"/>
                        <w:bottom w:val="single" w:sz="2" w:space="0" w:color="auto"/>
                        <w:right w:val="single" w:sz="2" w:space="0" w:color="auto"/>
                      </w:divBdr>
                      <w:divsChild>
                        <w:div w:id="197857047">
                          <w:marLeft w:val="0"/>
                          <w:marRight w:val="0"/>
                          <w:marTop w:val="0"/>
                          <w:marBottom w:val="0"/>
                          <w:divBdr>
                            <w:top w:val="single" w:sz="2" w:space="0" w:color="auto"/>
                            <w:left w:val="single" w:sz="2" w:space="0" w:color="auto"/>
                            <w:bottom w:val="single" w:sz="2" w:space="0" w:color="auto"/>
                            <w:right w:val="single" w:sz="2" w:space="0" w:color="auto"/>
                          </w:divBdr>
                        </w:div>
                      </w:divsChild>
                    </w:div>
                    <w:div w:id="448857029">
                      <w:marLeft w:val="0"/>
                      <w:marRight w:val="0"/>
                      <w:marTop w:val="0"/>
                      <w:marBottom w:val="0"/>
                      <w:divBdr>
                        <w:top w:val="single" w:sz="2" w:space="0" w:color="auto"/>
                        <w:left w:val="single" w:sz="2" w:space="0" w:color="auto"/>
                        <w:bottom w:val="single" w:sz="2" w:space="0" w:color="auto"/>
                        <w:right w:val="single" w:sz="2" w:space="0" w:color="auto"/>
                      </w:divBdr>
                      <w:divsChild>
                        <w:div w:id="2053771009">
                          <w:marLeft w:val="0"/>
                          <w:marRight w:val="0"/>
                          <w:marTop w:val="0"/>
                          <w:marBottom w:val="0"/>
                          <w:divBdr>
                            <w:top w:val="none" w:sz="0" w:space="0" w:color="auto"/>
                            <w:left w:val="none" w:sz="0" w:space="0" w:color="auto"/>
                            <w:bottom w:val="none" w:sz="0" w:space="0" w:color="auto"/>
                            <w:right w:val="none" w:sz="0" w:space="0" w:color="auto"/>
                          </w:divBdr>
                          <w:divsChild>
                            <w:div w:id="982075944">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sChild>
        </w:div>
        <w:div w:id="1564949063">
          <w:marLeft w:val="0"/>
          <w:marRight w:val="0"/>
          <w:marTop w:val="0"/>
          <w:marBottom w:val="0"/>
          <w:divBdr>
            <w:top w:val="single" w:sz="2" w:space="0" w:color="auto"/>
            <w:left w:val="single" w:sz="2" w:space="0" w:color="auto"/>
            <w:bottom w:val="single" w:sz="2" w:space="0" w:color="auto"/>
            <w:right w:val="single" w:sz="2" w:space="0" w:color="auto"/>
          </w:divBdr>
          <w:divsChild>
            <w:div w:id="616525153">
              <w:marLeft w:val="0"/>
              <w:marRight w:val="0"/>
              <w:marTop w:val="0"/>
              <w:marBottom w:val="0"/>
              <w:divBdr>
                <w:top w:val="single" w:sz="2" w:space="0" w:color="auto"/>
                <w:left w:val="single" w:sz="2" w:space="0" w:color="auto"/>
                <w:bottom w:val="single" w:sz="2" w:space="0" w:color="auto"/>
                <w:right w:val="single" w:sz="2" w:space="0" w:color="auto"/>
              </w:divBdr>
              <w:divsChild>
                <w:div w:id="1045716105">
                  <w:marLeft w:val="0"/>
                  <w:marRight w:val="0"/>
                  <w:marTop w:val="0"/>
                  <w:marBottom w:val="0"/>
                  <w:divBdr>
                    <w:top w:val="single" w:sz="2" w:space="0" w:color="auto"/>
                    <w:left w:val="single" w:sz="2" w:space="0" w:color="auto"/>
                    <w:bottom w:val="single" w:sz="2" w:space="0" w:color="auto"/>
                    <w:right w:val="single" w:sz="2" w:space="0" w:color="auto"/>
                  </w:divBdr>
                  <w:divsChild>
                    <w:div w:id="235669339">
                      <w:marLeft w:val="0"/>
                      <w:marRight w:val="0"/>
                      <w:marTop w:val="0"/>
                      <w:marBottom w:val="0"/>
                      <w:divBdr>
                        <w:top w:val="single" w:sz="2" w:space="0" w:color="auto"/>
                        <w:left w:val="single" w:sz="2" w:space="0" w:color="auto"/>
                        <w:bottom w:val="single" w:sz="2" w:space="0" w:color="auto"/>
                        <w:right w:val="single" w:sz="2" w:space="0" w:color="auto"/>
                      </w:divBdr>
                      <w:divsChild>
                        <w:div w:id="532229394">
                          <w:marLeft w:val="0"/>
                          <w:marRight w:val="0"/>
                          <w:marTop w:val="0"/>
                          <w:marBottom w:val="0"/>
                          <w:divBdr>
                            <w:top w:val="single" w:sz="2" w:space="0" w:color="auto"/>
                            <w:left w:val="single" w:sz="2" w:space="0" w:color="auto"/>
                            <w:bottom w:val="single" w:sz="2" w:space="0" w:color="auto"/>
                            <w:right w:val="single" w:sz="2" w:space="0" w:color="auto"/>
                          </w:divBdr>
                          <w:divsChild>
                            <w:div w:id="1557857258">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sChild>
        </w:div>
      </w:divsChild>
    </w:div>
    <w:div w:id="1066074665">
      <w:bodyDiv w:val="1"/>
      <w:marLeft w:val="0"/>
      <w:marRight w:val="0"/>
      <w:marTop w:val="0"/>
      <w:marBottom w:val="0"/>
      <w:divBdr>
        <w:top w:val="none" w:sz="0" w:space="0" w:color="auto"/>
        <w:left w:val="none" w:sz="0" w:space="0" w:color="auto"/>
        <w:bottom w:val="none" w:sz="0" w:space="0" w:color="auto"/>
        <w:right w:val="none" w:sz="0" w:space="0" w:color="auto"/>
      </w:divBdr>
    </w:div>
    <w:div w:id="1069303428">
      <w:bodyDiv w:val="1"/>
      <w:marLeft w:val="0"/>
      <w:marRight w:val="0"/>
      <w:marTop w:val="0"/>
      <w:marBottom w:val="0"/>
      <w:divBdr>
        <w:top w:val="none" w:sz="0" w:space="0" w:color="auto"/>
        <w:left w:val="none" w:sz="0" w:space="0" w:color="auto"/>
        <w:bottom w:val="none" w:sz="0" w:space="0" w:color="auto"/>
        <w:right w:val="none" w:sz="0" w:space="0" w:color="auto"/>
      </w:divBdr>
    </w:div>
    <w:div w:id="1083574265">
      <w:bodyDiv w:val="1"/>
      <w:marLeft w:val="0"/>
      <w:marRight w:val="0"/>
      <w:marTop w:val="0"/>
      <w:marBottom w:val="0"/>
      <w:divBdr>
        <w:top w:val="none" w:sz="0" w:space="0" w:color="auto"/>
        <w:left w:val="none" w:sz="0" w:space="0" w:color="auto"/>
        <w:bottom w:val="none" w:sz="0" w:space="0" w:color="auto"/>
        <w:right w:val="none" w:sz="0" w:space="0" w:color="auto"/>
      </w:divBdr>
    </w:div>
    <w:div w:id="1093009709">
      <w:bodyDiv w:val="1"/>
      <w:marLeft w:val="0"/>
      <w:marRight w:val="0"/>
      <w:marTop w:val="0"/>
      <w:marBottom w:val="0"/>
      <w:divBdr>
        <w:top w:val="none" w:sz="0" w:space="0" w:color="auto"/>
        <w:left w:val="none" w:sz="0" w:space="0" w:color="auto"/>
        <w:bottom w:val="none" w:sz="0" w:space="0" w:color="auto"/>
        <w:right w:val="none" w:sz="0" w:space="0" w:color="auto"/>
      </w:divBdr>
    </w:div>
    <w:div w:id="1114906285">
      <w:bodyDiv w:val="1"/>
      <w:marLeft w:val="0"/>
      <w:marRight w:val="0"/>
      <w:marTop w:val="0"/>
      <w:marBottom w:val="0"/>
      <w:divBdr>
        <w:top w:val="none" w:sz="0" w:space="0" w:color="auto"/>
        <w:left w:val="none" w:sz="0" w:space="0" w:color="auto"/>
        <w:bottom w:val="none" w:sz="0" w:space="0" w:color="auto"/>
        <w:right w:val="none" w:sz="0" w:space="0" w:color="auto"/>
      </w:divBdr>
    </w:div>
    <w:div w:id="1144659221">
      <w:bodyDiv w:val="1"/>
      <w:marLeft w:val="0"/>
      <w:marRight w:val="0"/>
      <w:marTop w:val="0"/>
      <w:marBottom w:val="0"/>
      <w:divBdr>
        <w:top w:val="none" w:sz="0" w:space="0" w:color="auto"/>
        <w:left w:val="none" w:sz="0" w:space="0" w:color="auto"/>
        <w:bottom w:val="none" w:sz="0" w:space="0" w:color="auto"/>
        <w:right w:val="none" w:sz="0" w:space="0" w:color="auto"/>
      </w:divBdr>
    </w:div>
    <w:div w:id="1162937349">
      <w:bodyDiv w:val="1"/>
      <w:marLeft w:val="0"/>
      <w:marRight w:val="0"/>
      <w:marTop w:val="0"/>
      <w:marBottom w:val="0"/>
      <w:divBdr>
        <w:top w:val="none" w:sz="0" w:space="0" w:color="auto"/>
        <w:left w:val="none" w:sz="0" w:space="0" w:color="auto"/>
        <w:bottom w:val="none" w:sz="0" w:space="0" w:color="auto"/>
        <w:right w:val="none" w:sz="0" w:space="0" w:color="auto"/>
      </w:divBdr>
    </w:div>
    <w:div w:id="1220701230">
      <w:bodyDiv w:val="1"/>
      <w:marLeft w:val="0"/>
      <w:marRight w:val="0"/>
      <w:marTop w:val="0"/>
      <w:marBottom w:val="0"/>
      <w:divBdr>
        <w:top w:val="none" w:sz="0" w:space="0" w:color="auto"/>
        <w:left w:val="none" w:sz="0" w:space="0" w:color="auto"/>
        <w:bottom w:val="none" w:sz="0" w:space="0" w:color="auto"/>
        <w:right w:val="none" w:sz="0" w:space="0" w:color="auto"/>
      </w:divBdr>
    </w:div>
    <w:div w:id="1264456625">
      <w:bodyDiv w:val="1"/>
      <w:marLeft w:val="0"/>
      <w:marRight w:val="0"/>
      <w:marTop w:val="0"/>
      <w:marBottom w:val="0"/>
      <w:divBdr>
        <w:top w:val="none" w:sz="0" w:space="0" w:color="auto"/>
        <w:left w:val="none" w:sz="0" w:space="0" w:color="auto"/>
        <w:bottom w:val="none" w:sz="0" w:space="0" w:color="auto"/>
        <w:right w:val="none" w:sz="0" w:space="0" w:color="auto"/>
      </w:divBdr>
    </w:div>
    <w:div w:id="1326132257">
      <w:bodyDiv w:val="1"/>
      <w:marLeft w:val="0"/>
      <w:marRight w:val="0"/>
      <w:marTop w:val="0"/>
      <w:marBottom w:val="0"/>
      <w:divBdr>
        <w:top w:val="none" w:sz="0" w:space="0" w:color="auto"/>
        <w:left w:val="none" w:sz="0" w:space="0" w:color="auto"/>
        <w:bottom w:val="none" w:sz="0" w:space="0" w:color="auto"/>
        <w:right w:val="none" w:sz="0" w:space="0" w:color="auto"/>
      </w:divBdr>
    </w:div>
    <w:div w:id="1329136128">
      <w:bodyDiv w:val="1"/>
      <w:marLeft w:val="0"/>
      <w:marRight w:val="0"/>
      <w:marTop w:val="0"/>
      <w:marBottom w:val="0"/>
      <w:divBdr>
        <w:top w:val="none" w:sz="0" w:space="0" w:color="auto"/>
        <w:left w:val="none" w:sz="0" w:space="0" w:color="auto"/>
        <w:bottom w:val="none" w:sz="0" w:space="0" w:color="auto"/>
        <w:right w:val="none" w:sz="0" w:space="0" w:color="auto"/>
      </w:divBdr>
    </w:div>
    <w:div w:id="1378579194">
      <w:bodyDiv w:val="1"/>
      <w:marLeft w:val="0"/>
      <w:marRight w:val="0"/>
      <w:marTop w:val="0"/>
      <w:marBottom w:val="0"/>
      <w:divBdr>
        <w:top w:val="none" w:sz="0" w:space="0" w:color="auto"/>
        <w:left w:val="none" w:sz="0" w:space="0" w:color="auto"/>
        <w:bottom w:val="none" w:sz="0" w:space="0" w:color="auto"/>
        <w:right w:val="none" w:sz="0" w:space="0" w:color="auto"/>
      </w:divBdr>
    </w:div>
    <w:div w:id="1378699992">
      <w:bodyDiv w:val="1"/>
      <w:marLeft w:val="0"/>
      <w:marRight w:val="0"/>
      <w:marTop w:val="0"/>
      <w:marBottom w:val="0"/>
      <w:divBdr>
        <w:top w:val="none" w:sz="0" w:space="0" w:color="auto"/>
        <w:left w:val="none" w:sz="0" w:space="0" w:color="auto"/>
        <w:bottom w:val="none" w:sz="0" w:space="0" w:color="auto"/>
        <w:right w:val="none" w:sz="0" w:space="0" w:color="auto"/>
      </w:divBdr>
    </w:div>
    <w:div w:id="1383479298">
      <w:bodyDiv w:val="1"/>
      <w:marLeft w:val="0"/>
      <w:marRight w:val="0"/>
      <w:marTop w:val="0"/>
      <w:marBottom w:val="0"/>
      <w:divBdr>
        <w:top w:val="none" w:sz="0" w:space="0" w:color="auto"/>
        <w:left w:val="none" w:sz="0" w:space="0" w:color="auto"/>
        <w:bottom w:val="none" w:sz="0" w:space="0" w:color="auto"/>
        <w:right w:val="none" w:sz="0" w:space="0" w:color="auto"/>
      </w:divBdr>
    </w:div>
    <w:div w:id="1412775813">
      <w:bodyDiv w:val="1"/>
      <w:marLeft w:val="0"/>
      <w:marRight w:val="0"/>
      <w:marTop w:val="0"/>
      <w:marBottom w:val="0"/>
      <w:divBdr>
        <w:top w:val="none" w:sz="0" w:space="0" w:color="auto"/>
        <w:left w:val="none" w:sz="0" w:space="0" w:color="auto"/>
        <w:bottom w:val="none" w:sz="0" w:space="0" w:color="auto"/>
        <w:right w:val="none" w:sz="0" w:space="0" w:color="auto"/>
      </w:divBdr>
    </w:div>
    <w:div w:id="1427576633">
      <w:bodyDiv w:val="1"/>
      <w:marLeft w:val="0"/>
      <w:marRight w:val="0"/>
      <w:marTop w:val="0"/>
      <w:marBottom w:val="0"/>
      <w:divBdr>
        <w:top w:val="none" w:sz="0" w:space="0" w:color="auto"/>
        <w:left w:val="none" w:sz="0" w:space="0" w:color="auto"/>
        <w:bottom w:val="none" w:sz="0" w:space="0" w:color="auto"/>
        <w:right w:val="none" w:sz="0" w:space="0" w:color="auto"/>
      </w:divBdr>
    </w:div>
    <w:div w:id="1431002492">
      <w:bodyDiv w:val="1"/>
      <w:marLeft w:val="0"/>
      <w:marRight w:val="0"/>
      <w:marTop w:val="0"/>
      <w:marBottom w:val="0"/>
      <w:divBdr>
        <w:top w:val="none" w:sz="0" w:space="0" w:color="auto"/>
        <w:left w:val="none" w:sz="0" w:space="0" w:color="auto"/>
        <w:bottom w:val="none" w:sz="0" w:space="0" w:color="auto"/>
        <w:right w:val="none" w:sz="0" w:space="0" w:color="auto"/>
      </w:divBdr>
    </w:div>
    <w:div w:id="1442070966">
      <w:bodyDiv w:val="1"/>
      <w:marLeft w:val="0"/>
      <w:marRight w:val="0"/>
      <w:marTop w:val="0"/>
      <w:marBottom w:val="0"/>
      <w:divBdr>
        <w:top w:val="none" w:sz="0" w:space="0" w:color="auto"/>
        <w:left w:val="none" w:sz="0" w:space="0" w:color="auto"/>
        <w:bottom w:val="none" w:sz="0" w:space="0" w:color="auto"/>
        <w:right w:val="none" w:sz="0" w:space="0" w:color="auto"/>
      </w:divBdr>
    </w:div>
    <w:div w:id="1485585813">
      <w:bodyDiv w:val="1"/>
      <w:marLeft w:val="0"/>
      <w:marRight w:val="0"/>
      <w:marTop w:val="0"/>
      <w:marBottom w:val="0"/>
      <w:divBdr>
        <w:top w:val="none" w:sz="0" w:space="0" w:color="auto"/>
        <w:left w:val="none" w:sz="0" w:space="0" w:color="auto"/>
        <w:bottom w:val="none" w:sz="0" w:space="0" w:color="auto"/>
        <w:right w:val="none" w:sz="0" w:space="0" w:color="auto"/>
      </w:divBdr>
    </w:div>
    <w:div w:id="1487697354">
      <w:bodyDiv w:val="1"/>
      <w:marLeft w:val="0"/>
      <w:marRight w:val="0"/>
      <w:marTop w:val="0"/>
      <w:marBottom w:val="0"/>
      <w:divBdr>
        <w:top w:val="none" w:sz="0" w:space="0" w:color="auto"/>
        <w:left w:val="none" w:sz="0" w:space="0" w:color="auto"/>
        <w:bottom w:val="none" w:sz="0" w:space="0" w:color="auto"/>
        <w:right w:val="none" w:sz="0" w:space="0" w:color="auto"/>
      </w:divBdr>
    </w:div>
    <w:div w:id="1518612711">
      <w:bodyDiv w:val="1"/>
      <w:marLeft w:val="0"/>
      <w:marRight w:val="0"/>
      <w:marTop w:val="0"/>
      <w:marBottom w:val="0"/>
      <w:divBdr>
        <w:top w:val="none" w:sz="0" w:space="0" w:color="auto"/>
        <w:left w:val="none" w:sz="0" w:space="0" w:color="auto"/>
        <w:bottom w:val="none" w:sz="0" w:space="0" w:color="auto"/>
        <w:right w:val="none" w:sz="0" w:space="0" w:color="auto"/>
      </w:divBdr>
    </w:div>
    <w:div w:id="1521777913">
      <w:bodyDiv w:val="1"/>
      <w:marLeft w:val="0"/>
      <w:marRight w:val="0"/>
      <w:marTop w:val="0"/>
      <w:marBottom w:val="0"/>
      <w:divBdr>
        <w:top w:val="none" w:sz="0" w:space="0" w:color="auto"/>
        <w:left w:val="none" w:sz="0" w:space="0" w:color="auto"/>
        <w:bottom w:val="none" w:sz="0" w:space="0" w:color="auto"/>
        <w:right w:val="none" w:sz="0" w:space="0" w:color="auto"/>
      </w:divBdr>
    </w:div>
    <w:div w:id="1523668789">
      <w:bodyDiv w:val="1"/>
      <w:marLeft w:val="0"/>
      <w:marRight w:val="0"/>
      <w:marTop w:val="0"/>
      <w:marBottom w:val="0"/>
      <w:divBdr>
        <w:top w:val="none" w:sz="0" w:space="0" w:color="auto"/>
        <w:left w:val="none" w:sz="0" w:space="0" w:color="auto"/>
        <w:bottom w:val="none" w:sz="0" w:space="0" w:color="auto"/>
        <w:right w:val="none" w:sz="0" w:space="0" w:color="auto"/>
      </w:divBdr>
    </w:div>
    <w:div w:id="1538204551">
      <w:bodyDiv w:val="1"/>
      <w:marLeft w:val="0"/>
      <w:marRight w:val="0"/>
      <w:marTop w:val="0"/>
      <w:marBottom w:val="0"/>
      <w:divBdr>
        <w:top w:val="none" w:sz="0" w:space="0" w:color="auto"/>
        <w:left w:val="none" w:sz="0" w:space="0" w:color="auto"/>
        <w:bottom w:val="none" w:sz="0" w:space="0" w:color="auto"/>
        <w:right w:val="none" w:sz="0" w:space="0" w:color="auto"/>
      </w:divBdr>
    </w:div>
    <w:div w:id="1545361914">
      <w:bodyDiv w:val="1"/>
      <w:marLeft w:val="0"/>
      <w:marRight w:val="0"/>
      <w:marTop w:val="0"/>
      <w:marBottom w:val="0"/>
      <w:divBdr>
        <w:top w:val="none" w:sz="0" w:space="0" w:color="auto"/>
        <w:left w:val="none" w:sz="0" w:space="0" w:color="auto"/>
        <w:bottom w:val="none" w:sz="0" w:space="0" w:color="auto"/>
        <w:right w:val="none" w:sz="0" w:space="0" w:color="auto"/>
      </w:divBdr>
    </w:div>
    <w:div w:id="1575967636">
      <w:bodyDiv w:val="1"/>
      <w:marLeft w:val="0"/>
      <w:marRight w:val="0"/>
      <w:marTop w:val="0"/>
      <w:marBottom w:val="0"/>
      <w:divBdr>
        <w:top w:val="none" w:sz="0" w:space="0" w:color="auto"/>
        <w:left w:val="none" w:sz="0" w:space="0" w:color="auto"/>
        <w:bottom w:val="none" w:sz="0" w:space="0" w:color="auto"/>
        <w:right w:val="none" w:sz="0" w:space="0" w:color="auto"/>
      </w:divBdr>
    </w:div>
    <w:div w:id="1577861795">
      <w:bodyDiv w:val="1"/>
      <w:marLeft w:val="0"/>
      <w:marRight w:val="0"/>
      <w:marTop w:val="0"/>
      <w:marBottom w:val="0"/>
      <w:divBdr>
        <w:top w:val="none" w:sz="0" w:space="0" w:color="auto"/>
        <w:left w:val="none" w:sz="0" w:space="0" w:color="auto"/>
        <w:bottom w:val="none" w:sz="0" w:space="0" w:color="auto"/>
        <w:right w:val="none" w:sz="0" w:space="0" w:color="auto"/>
      </w:divBdr>
    </w:div>
    <w:div w:id="1601331955">
      <w:bodyDiv w:val="1"/>
      <w:marLeft w:val="0"/>
      <w:marRight w:val="0"/>
      <w:marTop w:val="0"/>
      <w:marBottom w:val="0"/>
      <w:divBdr>
        <w:top w:val="none" w:sz="0" w:space="0" w:color="auto"/>
        <w:left w:val="none" w:sz="0" w:space="0" w:color="auto"/>
        <w:bottom w:val="none" w:sz="0" w:space="0" w:color="auto"/>
        <w:right w:val="none" w:sz="0" w:space="0" w:color="auto"/>
      </w:divBdr>
    </w:div>
    <w:div w:id="1612126279">
      <w:bodyDiv w:val="1"/>
      <w:marLeft w:val="0"/>
      <w:marRight w:val="0"/>
      <w:marTop w:val="0"/>
      <w:marBottom w:val="0"/>
      <w:divBdr>
        <w:top w:val="none" w:sz="0" w:space="0" w:color="auto"/>
        <w:left w:val="none" w:sz="0" w:space="0" w:color="auto"/>
        <w:bottom w:val="none" w:sz="0" w:space="0" w:color="auto"/>
        <w:right w:val="none" w:sz="0" w:space="0" w:color="auto"/>
      </w:divBdr>
    </w:div>
    <w:div w:id="1647128753">
      <w:bodyDiv w:val="1"/>
      <w:marLeft w:val="0"/>
      <w:marRight w:val="0"/>
      <w:marTop w:val="0"/>
      <w:marBottom w:val="0"/>
      <w:divBdr>
        <w:top w:val="none" w:sz="0" w:space="0" w:color="auto"/>
        <w:left w:val="none" w:sz="0" w:space="0" w:color="auto"/>
        <w:bottom w:val="none" w:sz="0" w:space="0" w:color="auto"/>
        <w:right w:val="none" w:sz="0" w:space="0" w:color="auto"/>
      </w:divBdr>
    </w:div>
    <w:div w:id="1666124647">
      <w:bodyDiv w:val="1"/>
      <w:marLeft w:val="0"/>
      <w:marRight w:val="0"/>
      <w:marTop w:val="0"/>
      <w:marBottom w:val="0"/>
      <w:divBdr>
        <w:top w:val="none" w:sz="0" w:space="0" w:color="auto"/>
        <w:left w:val="none" w:sz="0" w:space="0" w:color="auto"/>
        <w:bottom w:val="none" w:sz="0" w:space="0" w:color="auto"/>
        <w:right w:val="none" w:sz="0" w:space="0" w:color="auto"/>
      </w:divBdr>
    </w:div>
    <w:div w:id="1724258271">
      <w:bodyDiv w:val="1"/>
      <w:marLeft w:val="0"/>
      <w:marRight w:val="0"/>
      <w:marTop w:val="0"/>
      <w:marBottom w:val="0"/>
      <w:divBdr>
        <w:top w:val="none" w:sz="0" w:space="0" w:color="auto"/>
        <w:left w:val="none" w:sz="0" w:space="0" w:color="auto"/>
        <w:bottom w:val="none" w:sz="0" w:space="0" w:color="auto"/>
        <w:right w:val="none" w:sz="0" w:space="0" w:color="auto"/>
      </w:divBdr>
    </w:div>
    <w:div w:id="1756392819">
      <w:bodyDiv w:val="1"/>
      <w:marLeft w:val="0"/>
      <w:marRight w:val="0"/>
      <w:marTop w:val="0"/>
      <w:marBottom w:val="0"/>
      <w:divBdr>
        <w:top w:val="none" w:sz="0" w:space="0" w:color="auto"/>
        <w:left w:val="none" w:sz="0" w:space="0" w:color="auto"/>
        <w:bottom w:val="none" w:sz="0" w:space="0" w:color="auto"/>
        <w:right w:val="none" w:sz="0" w:space="0" w:color="auto"/>
      </w:divBdr>
    </w:div>
    <w:div w:id="1767534927">
      <w:bodyDiv w:val="1"/>
      <w:marLeft w:val="0"/>
      <w:marRight w:val="0"/>
      <w:marTop w:val="0"/>
      <w:marBottom w:val="0"/>
      <w:divBdr>
        <w:top w:val="none" w:sz="0" w:space="0" w:color="auto"/>
        <w:left w:val="none" w:sz="0" w:space="0" w:color="auto"/>
        <w:bottom w:val="none" w:sz="0" w:space="0" w:color="auto"/>
        <w:right w:val="none" w:sz="0" w:space="0" w:color="auto"/>
      </w:divBdr>
    </w:div>
    <w:div w:id="1769690649">
      <w:bodyDiv w:val="1"/>
      <w:marLeft w:val="0"/>
      <w:marRight w:val="0"/>
      <w:marTop w:val="0"/>
      <w:marBottom w:val="0"/>
      <w:divBdr>
        <w:top w:val="none" w:sz="0" w:space="0" w:color="auto"/>
        <w:left w:val="none" w:sz="0" w:space="0" w:color="auto"/>
        <w:bottom w:val="none" w:sz="0" w:space="0" w:color="auto"/>
        <w:right w:val="none" w:sz="0" w:space="0" w:color="auto"/>
      </w:divBdr>
    </w:div>
    <w:div w:id="1792941682">
      <w:bodyDiv w:val="1"/>
      <w:marLeft w:val="0"/>
      <w:marRight w:val="0"/>
      <w:marTop w:val="0"/>
      <w:marBottom w:val="0"/>
      <w:divBdr>
        <w:top w:val="none" w:sz="0" w:space="0" w:color="auto"/>
        <w:left w:val="none" w:sz="0" w:space="0" w:color="auto"/>
        <w:bottom w:val="none" w:sz="0" w:space="0" w:color="auto"/>
        <w:right w:val="none" w:sz="0" w:space="0" w:color="auto"/>
      </w:divBdr>
    </w:div>
    <w:div w:id="1826118938">
      <w:bodyDiv w:val="1"/>
      <w:marLeft w:val="0"/>
      <w:marRight w:val="0"/>
      <w:marTop w:val="0"/>
      <w:marBottom w:val="0"/>
      <w:divBdr>
        <w:top w:val="none" w:sz="0" w:space="0" w:color="auto"/>
        <w:left w:val="none" w:sz="0" w:space="0" w:color="auto"/>
        <w:bottom w:val="none" w:sz="0" w:space="0" w:color="auto"/>
        <w:right w:val="none" w:sz="0" w:space="0" w:color="auto"/>
      </w:divBdr>
    </w:div>
    <w:div w:id="1865364567">
      <w:bodyDiv w:val="1"/>
      <w:marLeft w:val="0"/>
      <w:marRight w:val="0"/>
      <w:marTop w:val="0"/>
      <w:marBottom w:val="0"/>
      <w:divBdr>
        <w:top w:val="none" w:sz="0" w:space="0" w:color="auto"/>
        <w:left w:val="none" w:sz="0" w:space="0" w:color="auto"/>
        <w:bottom w:val="none" w:sz="0" w:space="0" w:color="auto"/>
        <w:right w:val="none" w:sz="0" w:space="0" w:color="auto"/>
      </w:divBdr>
    </w:div>
    <w:div w:id="1886984901">
      <w:bodyDiv w:val="1"/>
      <w:marLeft w:val="0"/>
      <w:marRight w:val="0"/>
      <w:marTop w:val="0"/>
      <w:marBottom w:val="0"/>
      <w:divBdr>
        <w:top w:val="none" w:sz="0" w:space="0" w:color="auto"/>
        <w:left w:val="none" w:sz="0" w:space="0" w:color="auto"/>
        <w:bottom w:val="none" w:sz="0" w:space="0" w:color="auto"/>
        <w:right w:val="none" w:sz="0" w:space="0" w:color="auto"/>
      </w:divBdr>
    </w:div>
    <w:div w:id="1924989675">
      <w:bodyDiv w:val="1"/>
      <w:marLeft w:val="0"/>
      <w:marRight w:val="0"/>
      <w:marTop w:val="0"/>
      <w:marBottom w:val="0"/>
      <w:divBdr>
        <w:top w:val="none" w:sz="0" w:space="0" w:color="auto"/>
        <w:left w:val="none" w:sz="0" w:space="0" w:color="auto"/>
        <w:bottom w:val="none" w:sz="0" w:space="0" w:color="auto"/>
        <w:right w:val="none" w:sz="0" w:space="0" w:color="auto"/>
      </w:divBdr>
    </w:div>
    <w:div w:id="1928272488">
      <w:bodyDiv w:val="1"/>
      <w:marLeft w:val="0"/>
      <w:marRight w:val="0"/>
      <w:marTop w:val="0"/>
      <w:marBottom w:val="0"/>
      <w:divBdr>
        <w:top w:val="none" w:sz="0" w:space="0" w:color="auto"/>
        <w:left w:val="none" w:sz="0" w:space="0" w:color="auto"/>
        <w:bottom w:val="none" w:sz="0" w:space="0" w:color="auto"/>
        <w:right w:val="none" w:sz="0" w:space="0" w:color="auto"/>
      </w:divBdr>
    </w:div>
    <w:div w:id="1941142908">
      <w:bodyDiv w:val="1"/>
      <w:marLeft w:val="0"/>
      <w:marRight w:val="0"/>
      <w:marTop w:val="0"/>
      <w:marBottom w:val="0"/>
      <w:divBdr>
        <w:top w:val="none" w:sz="0" w:space="0" w:color="auto"/>
        <w:left w:val="none" w:sz="0" w:space="0" w:color="auto"/>
        <w:bottom w:val="none" w:sz="0" w:space="0" w:color="auto"/>
        <w:right w:val="none" w:sz="0" w:space="0" w:color="auto"/>
      </w:divBdr>
    </w:div>
    <w:div w:id="1951354532">
      <w:bodyDiv w:val="1"/>
      <w:marLeft w:val="0"/>
      <w:marRight w:val="0"/>
      <w:marTop w:val="0"/>
      <w:marBottom w:val="0"/>
      <w:divBdr>
        <w:top w:val="none" w:sz="0" w:space="0" w:color="auto"/>
        <w:left w:val="none" w:sz="0" w:space="0" w:color="auto"/>
        <w:bottom w:val="none" w:sz="0" w:space="0" w:color="auto"/>
        <w:right w:val="none" w:sz="0" w:space="0" w:color="auto"/>
      </w:divBdr>
    </w:div>
    <w:div w:id="1958828578">
      <w:bodyDiv w:val="1"/>
      <w:marLeft w:val="0"/>
      <w:marRight w:val="0"/>
      <w:marTop w:val="0"/>
      <w:marBottom w:val="0"/>
      <w:divBdr>
        <w:top w:val="none" w:sz="0" w:space="0" w:color="auto"/>
        <w:left w:val="none" w:sz="0" w:space="0" w:color="auto"/>
        <w:bottom w:val="none" w:sz="0" w:space="0" w:color="auto"/>
        <w:right w:val="none" w:sz="0" w:space="0" w:color="auto"/>
      </w:divBdr>
    </w:div>
    <w:div w:id="1970814260">
      <w:bodyDiv w:val="1"/>
      <w:marLeft w:val="0"/>
      <w:marRight w:val="0"/>
      <w:marTop w:val="0"/>
      <w:marBottom w:val="0"/>
      <w:divBdr>
        <w:top w:val="none" w:sz="0" w:space="0" w:color="auto"/>
        <w:left w:val="none" w:sz="0" w:space="0" w:color="auto"/>
        <w:bottom w:val="none" w:sz="0" w:space="0" w:color="auto"/>
        <w:right w:val="none" w:sz="0" w:space="0" w:color="auto"/>
      </w:divBdr>
    </w:div>
    <w:div w:id="1971981690">
      <w:bodyDiv w:val="1"/>
      <w:marLeft w:val="0"/>
      <w:marRight w:val="0"/>
      <w:marTop w:val="0"/>
      <w:marBottom w:val="0"/>
      <w:divBdr>
        <w:top w:val="none" w:sz="0" w:space="0" w:color="auto"/>
        <w:left w:val="none" w:sz="0" w:space="0" w:color="auto"/>
        <w:bottom w:val="none" w:sz="0" w:space="0" w:color="auto"/>
        <w:right w:val="none" w:sz="0" w:space="0" w:color="auto"/>
      </w:divBdr>
    </w:div>
    <w:div w:id="2004425922">
      <w:bodyDiv w:val="1"/>
      <w:marLeft w:val="0"/>
      <w:marRight w:val="0"/>
      <w:marTop w:val="0"/>
      <w:marBottom w:val="0"/>
      <w:divBdr>
        <w:top w:val="none" w:sz="0" w:space="0" w:color="auto"/>
        <w:left w:val="none" w:sz="0" w:space="0" w:color="auto"/>
        <w:bottom w:val="none" w:sz="0" w:space="0" w:color="auto"/>
        <w:right w:val="none" w:sz="0" w:space="0" w:color="auto"/>
      </w:divBdr>
    </w:div>
    <w:div w:id="2014264515">
      <w:bodyDiv w:val="1"/>
      <w:marLeft w:val="0"/>
      <w:marRight w:val="0"/>
      <w:marTop w:val="0"/>
      <w:marBottom w:val="0"/>
      <w:divBdr>
        <w:top w:val="none" w:sz="0" w:space="0" w:color="auto"/>
        <w:left w:val="none" w:sz="0" w:space="0" w:color="auto"/>
        <w:bottom w:val="none" w:sz="0" w:space="0" w:color="auto"/>
        <w:right w:val="none" w:sz="0" w:space="0" w:color="auto"/>
      </w:divBdr>
    </w:div>
    <w:div w:id="2062442096">
      <w:bodyDiv w:val="1"/>
      <w:marLeft w:val="0"/>
      <w:marRight w:val="0"/>
      <w:marTop w:val="0"/>
      <w:marBottom w:val="0"/>
      <w:divBdr>
        <w:top w:val="none" w:sz="0" w:space="0" w:color="auto"/>
        <w:left w:val="none" w:sz="0" w:space="0" w:color="auto"/>
        <w:bottom w:val="none" w:sz="0" w:space="0" w:color="auto"/>
        <w:right w:val="none" w:sz="0" w:space="0" w:color="auto"/>
      </w:divBdr>
    </w:div>
    <w:div w:id="2073769684">
      <w:bodyDiv w:val="1"/>
      <w:marLeft w:val="0"/>
      <w:marRight w:val="0"/>
      <w:marTop w:val="0"/>
      <w:marBottom w:val="0"/>
      <w:divBdr>
        <w:top w:val="none" w:sz="0" w:space="0" w:color="auto"/>
        <w:left w:val="none" w:sz="0" w:space="0" w:color="auto"/>
        <w:bottom w:val="none" w:sz="0" w:space="0" w:color="auto"/>
        <w:right w:val="none" w:sz="0" w:space="0" w:color="auto"/>
      </w:divBdr>
    </w:div>
    <w:div w:id="2121561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customXml" Target="../customXml/item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CD9FE8BE89B384D8562D7CF19B08A07" ma:contentTypeVersion="13" ma:contentTypeDescription="Create a new document." ma:contentTypeScope="" ma:versionID="e3d728561336c1fdce67816a42d551af">
  <xsd:schema xmlns:xsd="http://www.w3.org/2001/XMLSchema" xmlns:xs="http://www.w3.org/2001/XMLSchema" xmlns:p="http://schemas.microsoft.com/office/2006/metadata/properties" xmlns:ns2="c3352ad9-ff3f-4a23-93d0-00aa251d9b43" xmlns:ns3="a6343a11-ba7a-4099-8556-ec8714cc6cd2" targetNamespace="http://schemas.microsoft.com/office/2006/metadata/properties" ma:root="true" ma:fieldsID="286469345ae75e7ede910034c717faff" ns2:_="" ns3:_="">
    <xsd:import namespace="c3352ad9-ff3f-4a23-93d0-00aa251d9b43"/>
    <xsd:import namespace="a6343a11-ba7a-4099-8556-ec8714cc6cd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352ad9-ff3f-4a23-93d0-00aa251d9b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b3416714-7bcb-4b6e-ba7c-ffd7303914ce"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descrip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6343a11-ba7a-4099-8556-ec8714cc6cd2"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ba22e45-8646-4dd9-8c52-6d3fd27fdcf8}" ma:internalName="TaxCatchAll" ma:showField="CatchAllData" ma:web="a6343a11-ba7a-4099-8556-ec8714cc6cd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c3352ad9-ff3f-4a23-93d0-00aa251d9b43">
      <Terms xmlns="http://schemas.microsoft.com/office/infopath/2007/PartnerControls"/>
    </lcf76f155ced4ddcb4097134ff3c332f>
    <TaxCatchAll xmlns="a6343a11-ba7a-4099-8556-ec8714cc6cd2" xsi:nil="true"/>
  </documentManagement>
</p:properties>
</file>

<file path=customXml/itemProps1.xml><?xml version="1.0" encoding="utf-8"?>
<ds:datastoreItem xmlns:ds="http://schemas.openxmlformats.org/officeDocument/2006/customXml" ds:itemID="{74BF1804-FDAA-3A4F-91DF-4CCCA42D5AAD}">
  <ds:schemaRefs>
    <ds:schemaRef ds:uri="http://schemas.openxmlformats.org/officeDocument/2006/bibliography"/>
  </ds:schemaRefs>
</ds:datastoreItem>
</file>

<file path=customXml/itemProps2.xml><?xml version="1.0" encoding="utf-8"?>
<ds:datastoreItem xmlns:ds="http://schemas.openxmlformats.org/officeDocument/2006/customXml" ds:itemID="{C44F5DD2-D2BC-4D9F-A62F-9D4A455E6EB8}"/>
</file>

<file path=customXml/itemProps3.xml><?xml version="1.0" encoding="utf-8"?>
<ds:datastoreItem xmlns:ds="http://schemas.openxmlformats.org/officeDocument/2006/customXml" ds:itemID="{ABD7AC70-599C-4065-A829-3AB2B2B075B1}"/>
</file>

<file path=customXml/itemProps4.xml><?xml version="1.0" encoding="utf-8"?>
<ds:datastoreItem xmlns:ds="http://schemas.openxmlformats.org/officeDocument/2006/customXml" ds:itemID="{CBEB441D-5F1B-417F-A56F-97AE4C69E4C9}"/>
</file>

<file path=docMetadata/LabelInfo.xml><?xml version="1.0" encoding="utf-8"?>
<clbl:labelList xmlns:clbl="http://schemas.microsoft.com/office/2020/mipLabelMetadata">
  <clbl:label id="{0507654c-1543-47e1-81c5-300c2627be14}" enabled="1" method="Standard" siteId="{5a7cc8ab-a4dc-4f9b-bf60-66714049ad62}" removed="0"/>
  <clbl:label id="{723a5a87-f39a-4a22-9247-3fc240c01396}" enabled="0" method="" siteId="{723a5a87-f39a-4a22-9247-3fc240c01396}" removed="1"/>
</clbl:labelList>
</file>

<file path=docProps/app.xml><?xml version="1.0" encoding="utf-8"?>
<Properties xmlns="http://schemas.openxmlformats.org/officeDocument/2006/extended-properties" xmlns:vt="http://schemas.openxmlformats.org/officeDocument/2006/docPropsVTypes">
  <Template>Normal</Template>
  <TotalTime>1</TotalTime>
  <Pages>7</Pages>
  <Words>2393</Words>
  <Characters>13642</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ze Sun</dc:creator>
  <cp:keywords/>
  <dc:description/>
  <cp:lastModifiedBy>Erin Grech</cp:lastModifiedBy>
  <cp:revision>3</cp:revision>
  <dcterms:created xsi:type="dcterms:W3CDTF">2025-08-09T03:24:00Z</dcterms:created>
  <dcterms:modified xsi:type="dcterms:W3CDTF">2025-08-09T0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3-11T05:02:11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194b3375-9688-497b-a9d7-1cc47c5f78ae</vt:lpwstr>
  </property>
  <property fmtid="{D5CDD505-2E9C-101B-9397-08002B2CF9AE}" pid="8" name="MSIP_Label_0f488380-630a-4f55-a077-a19445e3f360_ContentBits">
    <vt:lpwstr>0</vt:lpwstr>
  </property>
  <property fmtid="{D5CDD505-2E9C-101B-9397-08002B2CF9AE}" pid="9" name="ContentTypeId">
    <vt:lpwstr>0x0101008CD9FE8BE89B384D8562D7CF19B08A07</vt:lpwstr>
  </property>
</Properties>
</file>